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E1957F" w14:textId="41E90BBE" w:rsidR="00944509" w:rsidRDefault="00585808" w:rsidP="00944509">
      <w:pPr>
        <w:pStyle w:val="Title"/>
      </w:pPr>
      <w:r>
        <w:t>Supplementary Information</w:t>
      </w:r>
    </w:p>
    <w:bookmarkStart w:id="0" w:name="_Toc64627241" w:displacedByCustomXml="next"/>
    <w:sdt>
      <w:sdtPr>
        <w:id w:val="1870948583"/>
        <w:docPartObj>
          <w:docPartGallery w:val="Table of Contents"/>
          <w:docPartUnique/>
        </w:docPartObj>
      </w:sdtPr>
      <w:sdtEndPr>
        <w:rPr>
          <w:rFonts w:eastAsiaTheme="minorHAnsi" w:cstheme="minorBidi"/>
          <w:bCs/>
          <w:noProof/>
          <w:sz w:val="24"/>
          <w:szCs w:val="22"/>
        </w:rPr>
      </w:sdtEndPr>
      <w:sdtContent>
        <w:p w14:paraId="3A39BF0E" w14:textId="18C307C1" w:rsidR="001C2F89" w:rsidRDefault="001C2F89" w:rsidP="001C2F89">
          <w:pPr>
            <w:pStyle w:val="Heading1"/>
            <w:spacing w:before="0"/>
          </w:pPr>
          <w:r>
            <w:t>Table of Contents</w:t>
          </w:r>
          <w:bookmarkEnd w:id="0"/>
        </w:p>
        <w:p w14:paraId="3ADF720E" w14:textId="02C09931" w:rsidR="001C2F89" w:rsidRDefault="001C2F89" w:rsidP="001C2F89">
          <w:pPr>
            <w:pStyle w:val="TOC1"/>
            <w:rPr>
              <w:rFonts w:asciiTheme="minorHAnsi" w:eastAsiaTheme="minorEastAsia" w:hAnsiTheme="minorHAnsi"/>
              <w:noProof/>
              <w:sz w:val="22"/>
              <w:lang w:eastAsia="en-GB"/>
            </w:rPr>
          </w:pPr>
          <w:r>
            <w:fldChar w:fldCharType="begin"/>
          </w:r>
          <w:r>
            <w:instrText xml:space="preserve"> TOC \o "1-3" \h \z \u </w:instrText>
          </w:r>
          <w:r>
            <w:fldChar w:fldCharType="separate"/>
          </w:r>
          <w:hyperlink w:anchor="_Toc64627242" w:history="1">
            <w:r w:rsidRPr="001C2F89">
              <w:rPr>
                <w:rStyle w:val="Hyperlink"/>
                <w:b/>
                <w:noProof/>
              </w:rPr>
              <w:t>Supplementary Notes</w:t>
            </w:r>
            <w:r>
              <w:rPr>
                <w:noProof/>
                <w:webHidden/>
              </w:rPr>
              <w:tab/>
            </w:r>
            <w:r>
              <w:rPr>
                <w:noProof/>
                <w:webHidden/>
              </w:rPr>
              <w:fldChar w:fldCharType="begin"/>
            </w:r>
            <w:r>
              <w:rPr>
                <w:noProof/>
                <w:webHidden/>
              </w:rPr>
              <w:instrText xml:space="preserve"> PAGEREF _Toc64627242 \h </w:instrText>
            </w:r>
            <w:r>
              <w:rPr>
                <w:noProof/>
                <w:webHidden/>
              </w:rPr>
            </w:r>
            <w:r>
              <w:rPr>
                <w:noProof/>
                <w:webHidden/>
              </w:rPr>
              <w:fldChar w:fldCharType="separate"/>
            </w:r>
            <w:r w:rsidR="00165420">
              <w:rPr>
                <w:noProof/>
                <w:webHidden/>
              </w:rPr>
              <w:t>2</w:t>
            </w:r>
            <w:r>
              <w:rPr>
                <w:noProof/>
                <w:webHidden/>
              </w:rPr>
              <w:fldChar w:fldCharType="end"/>
            </w:r>
          </w:hyperlink>
        </w:p>
        <w:p w14:paraId="2927646B" w14:textId="6A378C19" w:rsidR="001C2F89" w:rsidRDefault="001C2F89" w:rsidP="001C2F89">
          <w:pPr>
            <w:pStyle w:val="TOC2"/>
            <w:rPr>
              <w:rFonts w:asciiTheme="minorHAnsi" w:eastAsiaTheme="minorEastAsia" w:hAnsiTheme="minorHAnsi"/>
              <w:noProof/>
              <w:sz w:val="22"/>
              <w:lang w:eastAsia="en-GB"/>
            </w:rPr>
          </w:pPr>
          <w:hyperlink w:anchor="_Toc64627243" w:history="1">
            <w:r w:rsidRPr="00216DA3">
              <w:rPr>
                <w:rStyle w:val="Hyperlink"/>
                <w:noProof/>
              </w:rPr>
              <w:t>PGS validation</w:t>
            </w:r>
            <w:r>
              <w:rPr>
                <w:noProof/>
                <w:webHidden/>
              </w:rPr>
              <w:tab/>
            </w:r>
            <w:r>
              <w:rPr>
                <w:noProof/>
                <w:webHidden/>
              </w:rPr>
              <w:fldChar w:fldCharType="begin"/>
            </w:r>
            <w:r>
              <w:rPr>
                <w:noProof/>
                <w:webHidden/>
              </w:rPr>
              <w:instrText xml:space="preserve"> PAGEREF _Toc64627243 \h </w:instrText>
            </w:r>
            <w:r>
              <w:rPr>
                <w:noProof/>
                <w:webHidden/>
              </w:rPr>
            </w:r>
            <w:r>
              <w:rPr>
                <w:noProof/>
                <w:webHidden/>
              </w:rPr>
              <w:fldChar w:fldCharType="separate"/>
            </w:r>
            <w:r w:rsidR="00165420">
              <w:rPr>
                <w:noProof/>
                <w:webHidden/>
              </w:rPr>
              <w:t>2</w:t>
            </w:r>
            <w:r>
              <w:rPr>
                <w:noProof/>
                <w:webHidden/>
              </w:rPr>
              <w:fldChar w:fldCharType="end"/>
            </w:r>
          </w:hyperlink>
        </w:p>
        <w:p w14:paraId="674434D6" w14:textId="44F979CD" w:rsidR="001C2F89" w:rsidRDefault="001C2F89" w:rsidP="001C2F89">
          <w:pPr>
            <w:pStyle w:val="TOC2"/>
            <w:rPr>
              <w:rFonts w:asciiTheme="minorHAnsi" w:eastAsiaTheme="minorEastAsia" w:hAnsiTheme="minorHAnsi"/>
              <w:noProof/>
              <w:sz w:val="22"/>
              <w:lang w:eastAsia="en-GB"/>
            </w:rPr>
          </w:pPr>
          <w:hyperlink w:anchor="_Toc64627244" w:history="1">
            <w:r w:rsidRPr="00216DA3">
              <w:rPr>
                <w:rStyle w:val="Hyperlink"/>
                <w:noProof/>
              </w:rPr>
              <w:t>Pathway enrichment</w:t>
            </w:r>
            <w:r>
              <w:rPr>
                <w:noProof/>
                <w:webHidden/>
              </w:rPr>
              <w:tab/>
            </w:r>
            <w:r>
              <w:rPr>
                <w:noProof/>
                <w:webHidden/>
              </w:rPr>
              <w:fldChar w:fldCharType="begin"/>
            </w:r>
            <w:r>
              <w:rPr>
                <w:noProof/>
                <w:webHidden/>
              </w:rPr>
              <w:instrText xml:space="preserve"> PAGEREF _Toc64627244 \h </w:instrText>
            </w:r>
            <w:r>
              <w:rPr>
                <w:noProof/>
                <w:webHidden/>
              </w:rPr>
            </w:r>
            <w:r>
              <w:rPr>
                <w:noProof/>
                <w:webHidden/>
              </w:rPr>
              <w:fldChar w:fldCharType="separate"/>
            </w:r>
            <w:r w:rsidR="00165420">
              <w:rPr>
                <w:noProof/>
                <w:webHidden/>
              </w:rPr>
              <w:t>2</w:t>
            </w:r>
            <w:r>
              <w:rPr>
                <w:noProof/>
                <w:webHidden/>
              </w:rPr>
              <w:fldChar w:fldCharType="end"/>
            </w:r>
          </w:hyperlink>
        </w:p>
        <w:p w14:paraId="3EABD906" w14:textId="0D2FEC5C" w:rsidR="001C2F89" w:rsidRDefault="001C2F89" w:rsidP="001C2F89">
          <w:pPr>
            <w:pStyle w:val="TOC2"/>
            <w:rPr>
              <w:rFonts w:asciiTheme="minorHAnsi" w:eastAsiaTheme="minorEastAsia" w:hAnsiTheme="minorHAnsi"/>
              <w:noProof/>
              <w:sz w:val="22"/>
              <w:lang w:eastAsia="en-GB"/>
            </w:rPr>
          </w:pPr>
          <w:hyperlink w:anchor="_Toc64627245" w:history="1">
            <w:r w:rsidRPr="00216DA3">
              <w:rPr>
                <w:rStyle w:val="Hyperlink"/>
                <w:noProof/>
              </w:rPr>
              <w:t>Robustness to proteomics technology</w:t>
            </w:r>
            <w:r>
              <w:rPr>
                <w:noProof/>
                <w:webHidden/>
              </w:rPr>
              <w:tab/>
            </w:r>
            <w:r>
              <w:rPr>
                <w:noProof/>
                <w:webHidden/>
              </w:rPr>
              <w:fldChar w:fldCharType="begin"/>
            </w:r>
            <w:r>
              <w:rPr>
                <w:noProof/>
                <w:webHidden/>
              </w:rPr>
              <w:instrText xml:space="preserve"> PAGEREF _Toc64627245 \h </w:instrText>
            </w:r>
            <w:r>
              <w:rPr>
                <w:noProof/>
                <w:webHidden/>
              </w:rPr>
            </w:r>
            <w:r>
              <w:rPr>
                <w:noProof/>
                <w:webHidden/>
              </w:rPr>
              <w:fldChar w:fldCharType="separate"/>
            </w:r>
            <w:r w:rsidR="00165420">
              <w:rPr>
                <w:noProof/>
                <w:webHidden/>
              </w:rPr>
              <w:t>2</w:t>
            </w:r>
            <w:r>
              <w:rPr>
                <w:noProof/>
                <w:webHidden/>
              </w:rPr>
              <w:fldChar w:fldCharType="end"/>
            </w:r>
          </w:hyperlink>
        </w:p>
        <w:p w14:paraId="61B18881" w14:textId="34B342F7" w:rsidR="001C2F89" w:rsidRDefault="001C2F89" w:rsidP="001C2F89">
          <w:pPr>
            <w:pStyle w:val="TOC2"/>
            <w:rPr>
              <w:rFonts w:asciiTheme="minorHAnsi" w:eastAsiaTheme="minorEastAsia" w:hAnsiTheme="minorHAnsi"/>
              <w:noProof/>
              <w:sz w:val="22"/>
              <w:lang w:eastAsia="en-GB"/>
            </w:rPr>
          </w:pPr>
          <w:hyperlink w:anchor="_Toc64627246" w:history="1">
            <w:r w:rsidRPr="00216DA3">
              <w:rPr>
                <w:rStyle w:val="Hyperlink"/>
                <w:noProof/>
              </w:rPr>
              <w:t>Longitudinal stability</w:t>
            </w:r>
            <w:r>
              <w:rPr>
                <w:noProof/>
                <w:webHidden/>
              </w:rPr>
              <w:tab/>
            </w:r>
            <w:r>
              <w:rPr>
                <w:noProof/>
                <w:webHidden/>
              </w:rPr>
              <w:fldChar w:fldCharType="begin"/>
            </w:r>
            <w:r>
              <w:rPr>
                <w:noProof/>
                <w:webHidden/>
              </w:rPr>
              <w:instrText xml:space="preserve"> PAGEREF _Toc64627246 \h </w:instrText>
            </w:r>
            <w:r>
              <w:rPr>
                <w:noProof/>
                <w:webHidden/>
              </w:rPr>
            </w:r>
            <w:r>
              <w:rPr>
                <w:noProof/>
                <w:webHidden/>
              </w:rPr>
              <w:fldChar w:fldCharType="separate"/>
            </w:r>
            <w:r w:rsidR="00165420">
              <w:rPr>
                <w:noProof/>
                <w:webHidden/>
              </w:rPr>
              <w:t>2</w:t>
            </w:r>
            <w:r>
              <w:rPr>
                <w:noProof/>
                <w:webHidden/>
              </w:rPr>
              <w:fldChar w:fldCharType="end"/>
            </w:r>
          </w:hyperlink>
        </w:p>
        <w:p w14:paraId="72CEA815" w14:textId="58AC6E8B" w:rsidR="001C2F89" w:rsidRDefault="001C2F89" w:rsidP="001C2F89">
          <w:pPr>
            <w:pStyle w:val="TOC2"/>
            <w:rPr>
              <w:rFonts w:asciiTheme="minorHAnsi" w:eastAsiaTheme="minorEastAsia" w:hAnsiTheme="minorHAnsi"/>
              <w:noProof/>
              <w:sz w:val="22"/>
              <w:lang w:eastAsia="en-GB"/>
            </w:rPr>
          </w:pPr>
          <w:hyperlink w:anchor="_Toc64627247" w:history="1">
            <w:r w:rsidRPr="00216DA3">
              <w:rPr>
                <w:rStyle w:val="Hyperlink"/>
                <w:noProof/>
              </w:rPr>
              <w:t>Mendelian randomisation</w:t>
            </w:r>
            <w:r>
              <w:rPr>
                <w:noProof/>
                <w:webHidden/>
              </w:rPr>
              <w:tab/>
            </w:r>
            <w:r>
              <w:rPr>
                <w:noProof/>
                <w:webHidden/>
              </w:rPr>
              <w:fldChar w:fldCharType="begin"/>
            </w:r>
            <w:r>
              <w:rPr>
                <w:noProof/>
                <w:webHidden/>
              </w:rPr>
              <w:instrText xml:space="preserve"> PAGEREF _Toc64627247 \h </w:instrText>
            </w:r>
            <w:r>
              <w:rPr>
                <w:noProof/>
                <w:webHidden/>
              </w:rPr>
            </w:r>
            <w:r>
              <w:rPr>
                <w:noProof/>
                <w:webHidden/>
              </w:rPr>
              <w:fldChar w:fldCharType="separate"/>
            </w:r>
            <w:r w:rsidR="00165420">
              <w:rPr>
                <w:noProof/>
                <w:webHidden/>
              </w:rPr>
              <w:t>2</w:t>
            </w:r>
            <w:r>
              <w:rPr>
                <w:noProof/>
                <w:webHidden/>
              </w:rPr>
              <w:fldChar w:fldCharType="end"/>
            </w:r>
          </w:hyperlink>
        </w:p>
        <w:p w14:paraId="7D132B0E" w14:textId="7446AE79" w:rsidR="001C2F89" w:rsidRDefault="001C2F89" w:rsidP="001C2F89">
          <w:pPr>
            <w:pStyle w:val="TOC2"/>
            <w:rPr>
              <w:rFonts w:asciiTheme="minorHAnsi" w:eastAsiaTheme="minorEastAsia" w:hAnsiTheme="minorHAnsi"/>
              <w:noProof/>
              <w:sz w:val="22"/>
              <w:lang w:eastAsia="en-GB"/>
            </w:rPr>
          </w:pPr>
          <w:hyperlink w:anchor="_Toc64627248" w:history="1">
            <w:r w:rsidRPr="00216DA3">
              <w:rPr>
                <w:rStyle w:val="Hyperlink"/>
                <w:noProof/>
              </w:rPr>
              <w:t>Evidence supporting drugs for countering lifetime risk conferred by PGS</w:t>
            </w:r>
            <w:r>
              <w:rPr>
                <w:noProof/>
                <w:webHidden/>
              </w:rPr>
              <w:tab/>
            </w:r>
            <w:r>
              <w:rPr>
                <w:noProof/>
                <w:webHidden/>
              </w:rPr>
              <w:fldChar w:fldCharType="begin"/>
            </w:r>
            <w:r>
              <w:rPr>
                <w:noProof/>
                <w:webHidden/>
              </w:rPr>
              <w:instrText xml:space="preserve"> PAGEREF _Toc64627248 \h </w:instrText>
            </w:r>
            <w:r>
              <w:rPr>
                <w:noProof/>
                <w:webHidden/>
              </w:rPr>
            </w:r>
            <w:r>
              <w:rPr>
                <w:noProof/>
                <w:webHidden/>
              </w:rPr>
              <w:fldChar w:fldCharType="separate"/>
            </w:r>
            <w:r w:rsidR="00165420">
              <w:rPr>
                <w:noProof/>
                <w:webHidden/>
              </w:rPr>
              <w:t>3</w:t>
            </w:r>
            <w:r>
              <w:rPr>
                <w:noProof/>
                <w:webHidden/>
              </w:rPr>
              <w:fldChar w:fldCharType="end"/>
            </w:r>
          </w:hyperlink>
        </w:p>
        <w:p w14:paraId="6367BAFC" w14:textId="5E2128B6" w:rsidR="001C2F89" w:rsidRDefault="001C2F89" w:rsidP="001C2F89">
          <w:pPr>
            <w:pStyle w:val="TOC1"/>
            <w:rPr>
              <w:rFonts w:asciiTheme="minorHAnsi" w:eastAsiaTheme="minorEastAsia" w:hAnsiTheme="minorHAnsi"/>
              <w:noProof/>
              <w:sz w:val="22"/>
              <w:lang w:eastAsia="en-GB"/>
            </w:rPr>
          </w:pPr>
          <w:hyperlink w:anchor="_Toc64627249" w:history="1">
            <w:r w:rsidRPr="001C2F89">
              <w:rPr>
                <w:rStyle w:val="Hyperlink"/>
                <w:b/>
                <w:noProof/>
              </w:rPr>
              <w:t>Supplementary Methods</w:t>
            </w:r>
            <w:r>
              <w:rPr>
                <w:noProof/>
                <w:webHidden/>
              </w:rPr>
              <w:tab/>
            </w:r>
            <w:r>
              <w:rPr>
                <w:noProof/>
                <w:webHidden/>
              </w:rPr>
              <w:fldChar w:fldCharType="begin"/>
            </w:r>
            <w:r>
              <w:rPr>
                <w:noProof/>
                <w:webHidden/>
              </w:rPr>
              <w:instrText xml:space="preserve"> PAGEREF _Toc64627249 \h </w:instrText>
            </w:r>
            <w:r>
              <w:rPr>
                <w:noProof/>
                <w:webHidden/>
              </w:rPr>
            </w:r>
            <w:r>
              <w:rPr>
                <w:noProof/>
                <w:webHidden/>
              </w:rPr>
              <w:fldChar w:fldCharType="separate"/>
            </w:r>
            <w:r w:rsidR="00165420">
              <w:rPr>
                <w:noProof/>
                <w:webHidden/>
              </w:rPr>
              <w:t>5</w:t>
            </w:r>
            <w:r>
              <w:rPr>
                <w:noProof/>
                <w:webHidden/>
              </w:rPr>
              <w:fldChar w:fldCharType="end"/>
            </w:r>
          </w:hyperlink>
        </w:p>
        <w:p w14:paraId="1D7D3BFA" w14:textId="279BD76E" w:rsidR="001C2F89" w:rsidRDefault="001C2F89" w:rsidP="001C2F89">
          <w:pPr>
            <w:pStyle w:val="TOC2"/>
            <w:rPr>
              <w:rFonts w:asciiTheme="minorHAnsi" w:eastAsiaTheme="minorEastAsia" w:hAnsiTheme="minorHAnsi"/>
              <w:noProof/>
              <w:sz w:val="22"/>
              <w:lang w:eastAsia="en-GB"/>
            </w:rPr>
          </w:pPr>
          <w:hyperlink w:anchor="_Toc64627250" w:history="1">
            <w:r w:rsidRPr="00216DA3">
              <w:rPr>
                <w:rStyle w:val="Hyperlink"/>
                <w:noProof/>
              </w:rPr>
              <w:t>Polygenic score derivation</w:t>
            </w:r>
            <w:r>
              <w:rPr>
                <w:noProof/>
                <w:webHidden/>
              </w:rPr>
              <w:tab/>
            </w:r>
            <w:r>
              <w:rPr>
                <w:noProof/>
                <w:webHidden/>
              </w:rPr>
              <w:fldChar w:fldCharType="begin"/>
            </w:r>
            <w:r>
              <w:rPr>
                <w:noProof/>
                <w:webHidden/>
              </w:rPr>
              <w:instrText xml:space="preserve"> PAGEREF _Toc64627250 \h </w:instrText>
            </w:r>
            <w:r>
              <w:rPr>
                <w:noProof/>
                <w:webHidden/>
              </w:rPr>
            </w:r>
            <w:r>
              <w:rPr>
                <w:noProof/>
                <w:webHidden/>
              </w:rPr>
              <w:fldChar w:fldCharType="separate"/>
            </w:r>
            <w:r w:rsidR="00165420">
              <w:rPr>
                <w:noProof/>
                <w:webHidden/>
              </w:rPr>
              <w:t>5</w:t>
            </w:r>
            <w:r>
              <w:rPr>
                <w:noProof/>
                <w:webHidden/>
              </w:rPr>
              <w:fldChar w:fldCharType="end"/>
            </w:r>
          </w:hyperlink>
        </w:p>
        <w:p w14:paraId="6872A4E8" w14:textId="5A60D581" w:rsidR="001C2F89" w:rsidRDefault="001C2F89" w:rsidP="001C2F89">
          <w:pPr>
            <w:pStyle w:val="TOC2"/>
            <w:rPr>
              <w:rFonts w:asciiTheme="minorHAnsi" w:eastAsiaTheme="minorEastAsia" w:hAnsiTheme="minorHAnsi"/>
              <w:noProof/>
              <w:sz w:val="22"/>
              <w:lang w:eastAsia="en-GB"/>
            </w:rPr>
          </w:pPr>
          <w:hyperlink w:anchor="_Toc64627251" w:history="1">
            <w:r w:rsidRPr="00216DA3">
              <w:rPr>
                <w:rStyle w:val="Hyperlink"/>
                <w:noProof/>
              </w:rPr>
              <w:t>Mapping variants between datasets</w:t>
            </w:r>
            <w:r>
              <w:rPr>
                <w:noProof/>
                <w:webHidden/>
              </w:rPr>
              <w:tab/>
            </w:r>
            <w:r>
              <w:rPr>
                <w:noProof/>
                <w:webHidden/>
              </w:rPr>
              <w:fldChar w:fldCharType="begin"/>
            </w:r>
            <w:r>
              <w:rPr>
                <w:noProof/>
                <w:webHidden/>
              </w:rPr>
              <w:instrText xml:space="preserve"> PAGEREF _Toc64627251 \h </w:instrText>
            </w:r>
            <w:r>
              <w:rPr>
                <w:noProof/>
                <w:webHidden/>
              </w:rPr>
            </w:r>
            <w:r>
              <w:rPr>
                <w:noProof/>
                <w:webHidden/>
              </w:rPr>
              <w:fldChar w:fldCharType="separate"/>
            </w:r>
            <w:r w:rsidR="00165420">
              <w:rPr>
                <w:noProof/>
                <w:webHidden/>
              </w:rPr>
              <w:t>5</w:t>
            </w:r>
            <w:r>
              <w:rPr>
                <w:noProof/>
                <w:webHidden/>
              </w:rPr>
              <w:fldChar w:fldCharType="end"/>
            </w:r>
          </w:hyperlink>
        </w:p>
        <w:p w14:paraId="112D563D" w14:textId="1CA6CA89" w:rsidR="001C2F89" w:rsidRDefault="001C2F89" w:rsidP="001C2F89">
          <w:pPr>
            <w:pStyle w:val="TOC2"/>
            <w:rPr>
              <w:rFonts w:asciiTheme="minorHAnsi" w:eastAsiaTheme="minorEastAsia" w:hAnsiTheme="minorHAnsi"/>
              <w:noProof/>
              <w:sz w:val="22"/>
              <w:lang w:eastAsia="en-GB"/>
            </w:rPr>
          </w:pPr>
          <w:hyperlink w:anchor="_Toc64627252" w:history="1">
            <w:r w:rsidRPr="00216DA3">
              <w:rPr>
                <w:rStyle w:val="Hyperlink"/>
                <w:noProof/>
              </w:rPr>
              <w:t>Estimated Glomerular Filtration Rate</w:t>
            </w:r>
            <w:r>
              <w:rPr>
                <w:noProof/>
                <w:webHidden/>
              </w:rPr>
              <w:tab/>
            </w:r>
            <w:r>
              <w:rPr>
                <w:noProof/>
                <w:webHidden/>
              </w:rPr>
              <w:fldChar w:fldCharType="begin"/>
            </w:r>
            <w:r>
              <w:rPr>
                <w:noProof/>
                <w:webHidden/>
              </w:rPr>
              <w:instrText xml:space="preserve"> PAGEREF _Toc64627252 \h </w:instrText>
            </w:r>
            <w:r>
              <w:rPr>
                <w:noProof/>
                <w:webHidden/>
              </w:rPr>
            </w:r>
            <w:r>
              <w:rPr>
                <w:noProof/>
                <w:webHidden/>
              </w:rPr>
              <w:fldChar w:fldCharType="separate"/>
            </w:r>
            <w:r w:rsidR="00165420">
              <w:rPr>
                <w:noProof/>
                <w:webHidden/>
              </w:rPr>
              <w:t>5</w:t>
            </w:r>
            <w:r>
              <w:rPr>
                <w:noProof/>
                <w:webHidden/>
              </w:rPr>
              <w:fldChar w:fldCharType="end"/>
            </w:r>
          </w:hyperlink>
        </w:p>
        <w:p w14:paraId="1352229A" w14:textId="416AF8BC" w:rsidR="001C2F89" w:rsidRDefault="001C2F89" w:rsidP="001C2F89">
          <w:pPr>
            <w:pStyle w:val="TOC2"/>
            <w:rPr>
              <w:rFonts w:asciiTheme="minorHAnsi" w:eastAsiaTheme="minorEastAsia" w:hAnsiTheme="minorHAnsi"/>
              <w:noProof/>
              <w:sz w:val="22"/>
              <w:lang w:eastAsia="en-GB"/>
            </w:rPr>
          </w:pPr>
          <w:hyperlink w:anchor="_Toc64627253" w:history="1">
            <w:r w:rsidRPr="00216DA3">
              <w:rPr>
                <w:rStyle w:val="Hyperlink"/>
                <w:noProof/>
              </w:rPr>
              <w:t>Averaging of association summary statistics across aptamers</w:t>
            </w:r>
            <w:r>
              <w:rPr>
                <w:noProof/>
                <w:webHidden/>
              </w:rPr>
              <w:tab/>
            </w:r>
            <w:r>
              <w:rPr>
                <w:noProof/>
                <w:webHidden/>
              </w:rPr>
              <w:fldChar w:fldCharType="begin"/>
            </w:r>
            <w:r>
              <w:rPr>
                <w:noProof/>
                <w:webHidden/>
              </w:rPr>
              <w:instrText xml:space="preserve"> PAGEREF _Toc64627253 \h </w:instrText>
            </w:r>
            <w:r>
              <w:rPr>
                <w:noProof/>
                <w:webHidden/>
              </w:rPr>
            </w:r>
            <w:r>
              <w:rPr>
                <w:noProof/>
                <w:webHidden/>
              </w:rPr>
              <w:fldChar w:fldCharType="separate"/>
            </w:r>
            <w:r w:rsidR="00165420">
              <w:rPr>
                <w:noProof/>
                <w:webHidden/>
              </w:rPr>
              <w:t>5</w:t>
            </w:r>
            <w:r>
              <w:rPr>
                <w:noProof/>
                <w:webHidden/>
              </w:rPr>
              <w:fldChar w:fldCharType="end"/>
            </w:r>
          </w:hyperlink>
        </w:p>
        <w:p w14:paraId="51062983" w14:textId="6CA1A584" w:rsidR="001C2F89" w:rsidRDefault="001C2F89" w:rsidP="001C2F89">
          <w:pPr>
            <w:pStyle w:val="TOC2"/>
            <w:rPr>
              <w:rFonts w:asciiTheme="minorHAnsi" w:eastAsiaTheme="minorEastAsia" w:hAnsiTheme="minorHAnsi"/>
              <w:noProof/>
              <w:sz w:val="22"/>
              <w:lang w:eastAsia="en-GB"/>
            </w:rPr>
          </w:pPr>
          <w:hyperlink w:anchor="_Toc64627254" w:history="1">
            <w:r w:rsidRPr="00216DA3">
              <w:rPr>
                <w:rStyle w:val="Hyperlink"/>
                <w:noProof/>
              </w:rPr>
              <w:t>Pathway enrichment</w:t>
            </w:r>
            <w:r>
              <w:rPr>
                <w:noProof/>
                <w:webHidden/>
              </w:rPr>
              <w:tab/>
            </w:r>
            <w:r>
              <w:rPr>
                <w:noProof/>
                <w:webHidden/>
              </w:rPr>
              <w:fldChar w:fldCharType="begin"/>
            </w:r>
            <w:r>
              <w:rPr>
                <w:noProof/>
                <w:webHidden/>
              </w:rPr>
              <w:instrText xml:space="preserve"> PAGEREF _Toc64627254 \h </w:instrText>
            </w:r>
            <w:r>
              <w:rPr>
                <w:noProof/>
                <w:webHidden/>
              </w:rPr>
            </w:r>
            <w:r>
              <w:rPr>
                <w:noProof/>
                <w:webHidden/>
              </w:rPr>
              <w:fldChar w:fldCharType="separate"/>
            </w:r>
            <w:r w:rsidR="00165420">
              <w:rPr>
                <w:noProof/>
                <w:webHidden/>
              </w:rPr>
              <w:t>6</w:t>
            </w:r>
            <w:r>
              <w:rPr>
                <w:noProof/>
                <w:webHidden/>
              </w:rPr>
              <w:fldChar w:fldCharType="end"/>
            </w:r>
          </w:hyperlink>
        </w:p>
        <w:p w14:paraId="74736FF0" w14:textId="0DDA8290" w:rsidR="001C2F89" w:rsidRDefault="001C2F89" w:rsidP="001C2F89">
          <w:pPr>
            <w:pStyle w:val="TOC2"/>
            <w:rPr>
              <w:rFonts w:asciiTheme="minorHAnsi" w:eastAsiaTheme="minorEastAsia" w:hAnsiTheme="minorHAnsi"/>
              <w:noProof/>
              <w:sz w:val="22"/>
              <w:lang w:eastAsia="en-GB"/>
            </w:rPr>
          </w:pPr>
          <w:hyperlink w:anchor="_Toc64627255" w:history="1">
            <w:r w:rsidRPr="00216DA3">
              <w:rPr>
                <w:rStyle w:val="Hyperlink"/>
                <w:noProof/>
              </w:rPr>
              <w:t>Olink protein quantification and quality control</w:t>
            </w:r>
            <w:r>
              <w:rPr>
                <w:noProof/>
                <w:webHidden/>
              </w:rPr>
              <w:tab/>
            </w:r>
            <w:r>
              <w:rPr>
                <w:noProof/>
                <w:webHidden/>
              </w:rPr>
              <w:fldChar w:fldCharType="begin"/>
            </w:r>
            <w:r>
              <w:rPr>
                <w:noProof/>
                <w:webHidden/>
              </w:rPr>
              <w:instrText xml:space="preserve"> PAGEREF _Toc64627255 \h </w:instrText>
            </w:r>
            <w:r>
              <w:rPr>
                <w:noProof/>
                <w:webHidden/>
              </w:rPr>
            </w:r>
            <w:r>
              <w:rPr>
                <w:noProof/>
                <w:webHidden/>
              </w:rPr>
              <w:fldChar w:fldCharType="separate"/>
            </w:r>
            <w:r w:rsidR="00165420">
              <w:rPr>
                <w:noProof/>
                <w:webHidden/>
              </w:rPr>
              <w:t>6</w:t>
            </w:r>
            <w:r>
              <w:rPr>
                <w:noProof/>
                <w:webHidden/>
              </w:rPr>
              <w:fldChar w:fldCharType="end"/>
            </w:r>
          </w:hyperlink>
        </w:p>
        <w:p w14:paraId="0B9A32DE" w14:textId="3FD7FB5B" w:rsidR="001C2F89" w:rsidRDefault="001C2F89" w:rsidP="001C2F89">
          <w:pPr>
            <w:pStyle w:val="TOC2"/>
            <w:rPr>
              <w:rFonts w:asciiTheme="minorHAnsi" w:eastAsiaTheme="minorEastAsia" w:hAnsiTheme="minorHAnsi"/>
              <w:noProof/>
              <w:sz w:val="22"/>
              <w:lang w:eastAsia="en-GB"/>
            </w:rPr>
          </w:pPr>
          <w:hyperlink w:anchor="_Toc64627256" w:history="1">
            <w:r w:rsidRPr="00216DA3">
              <w:rPr>
                <w:rStyle w:val="Hyperlink"/>
                <w:noProof/>
              </w:rPr>
              <w:t>Physiological and environmental confounders</w:t>
            </w:r>
            <w:r>
              <w:rPr>
                <w:noProof/>
                <w:webHidden/>
              </w:rPr>
              <w:tab/>
            </w:r>
            <w:r>
              <w:rPr>
                <w:noProof/>
                <w:webHidden/>
              </w:rPr>
              <w:fldChar w:fldCharType="begin"/>
            </w:r>
            <w:r>
              <w:rPr>
                <w:noProof/>
                <w:webHidden/>
              </w:rPr>
              <w:instrText xml:space="preserve"> PAGEREF _Toc64627256 \h </w:instrText>
            </w:r>
            <w:r>
              <w:rPr>
                <w:noProof/>
                <w:webHidden/>
              </w:rPr>
            </w:r>
            <w:r>
              <w:rPr>
                <w:noProof/>
                <w:webHidden/>
              </w:rPr>
              <w:fldChar w:fldCharType="separate"/>
            </w:r>
            <w:r w:rsidR="00165420">
              <w:rPr>
                <w:noProof/>
                <w:webHidden/>
              </w:rPr>
              <w:t>6</w:t>
            </w:r>
            <w:r>
              <w:rPr>
                <w:noProof/>
                <w:webHidden/>
              </w:rPr>
              <w:fldChar w:fldCharType="end"/>
            </w:r>
          </w:hyperlink>
        </w:p>
        <w:p w14:paraId="359E18AF" w14:textId="390E6B46" w:rsidR="001C2F89" w:rsidRDefault="001C2F89" w:rsidP="001C2F89">
          <w:pPr>
            <w:pStyle w:val="TOC2"/>
            <w:rPr>
              <w:rFonts w:asciiTheme="minorHAnsi" w:eastAsiaTheme="minorEastAsia" w:hAnsiTheme="minorHAnsi"/>
              <w:noProof/>
              <w:sz w:val="22"/>
              <w:lang w:eastAsia="en-GB"/>
            </w:rPr>
          </w:pPr>
          <w:hyperlink w:anchor="_Toc64627257" w:history="1">
            <w:r w:rsidRPr="00216DA3">
              <w:rPr>
                <w:rStyle w:val="Hyperlink"/>
                <w:noProof/>
              </w:rPr>
              <w:t>Cis-pQTL mapping</w:t>
            </w:r>
            <w:r>
              <w:rPr>
                <w:noProof/>
                <w:webHidden/>
              </w:rPr>
              <w:tab/>
            </w:r>
            <w:r>
              <w:rPr>
                <w:noProof/>
                <w:webHidden/>
              </w:rPr>
              <w:fldChar w:fldCharType="begin"/>
            </w:r>
            <w:r>
              <w:rPr>
                <w:noProof/>
                <w:webHidden/>
              </w:rPr>
              <w:instrText xml:space="preserve"> PAGEREF _Toc64627257 \h </w:instrText>
            </w:r>
            <w:r>
              <w:rPr>
                <w:noProof/>
                <w:webHidden/>
              </w:rPr>
            </w:r>
            <w:r>
              <w:rPr>
                <w:noProof/>
                <w:webHidden/>
              </w:rPr>
              <w:fldChar w:fldCharType="separate"/>
            </w:r>
            <w:r w:rsidR="00165420">
              <w:rPr>
                <w:noProof/>
                <w:webHidden/>
              </w:rPr>
              <w:t>7</w:t>
            </w:r>
            <w:r>
              <w:rPr>
                <w:noProof/>
                <w:webHidden/>
              </w:rPr>
              <w:fldChar w:fldCharType="end"/>
            </w:r>
          </w:hyperlink>
        </w:p>
        <w:p w14:paraId="0D25C798" w14:textId="305F6025" w:rsidR="001C2F89" w:rsidRDefault="001C2F89" w:rsidP="001C2F89">
          <w:pPr>
            <w:pStyle w:val="TOC2"/>
            <w:rPr>
              <w:rFonts w:asciiTheme="minorHAnsi" w:eastAsiaTheme="minorEastAsia" w:hAnsiTheme="minorHAnsi"/>
              <w:noProof/>
              <w:sz w:val="22"/>
              <w:lang w:eastAsia="en-GB"/>
            </w:rPr>
          </w:pPr>
          <w:hyperlink w:anchor="_Toc64627258" w:history="1">
            <w:r w:rsidRPr="00216DA3">
              <w:rPr>
                <w:rStyle w:val="Hyperlink"/>
                <w:noProof/>
              </w:rPr>
              <w:t>Mendelian randomisation</w:t>
            </w:r>
            <w:r>
              <w:rPr>
                <w:noProof/>
                <w:webHidden/>
              </w:rPr>
              <w:tab/>
            </w:r>
            <w:r>
              <w:rPr>
                <w:noProof/>
                <w:webHidden/>
              </w:rPr>
              <w:fldChar w:fldCharType="begin"/>
            </w:r>
            <w:r>
              <w:rPr>
                <w:noProof/>
                <w:webHidden/>
              </w:rPr>
              <w:instrText xml:space="preserve"> PAGEREF _Toc64627258 \h </w:instrText>
            </w:r>
            <w:r>
              <w:rPr>
                <w:noProof/>
                <w:webHidden/>
              </w:rPr>
            </w:r>
            <w:r>
              <w:rPr>
                <w:noProof/>
                <w:webHidden/>
              </w:rPr>
              <w:fldChar w:fldCharType="separate"/>
            </w:r>
            <w:r w:rsidR="00165420">
              <w:rPr>
                <w:noProof/>
                <w:webHidden/>
              </w:rPr>
              <w:t>7</w:t>
            </w:r>
            <w:r>
              <w:rPr>
                <w:noProof/>
                <w:webHidden/>
              </w:rPr>
              <w:fldChar w:fldCharType="end"/>
            </w:r>
          </w:hyperlink>
        </w:p>
        <w:p w14:paraId="7D66D9C6" w14:textId="2DB80D29" w:rsidR="001C2F89" w:rsidRDefault="001C2F89" w:rsidP="001C2F89">
          <w:pPr>
            <w:pStyle w:val="TOC2"/>
            <w:rPr>
              <w:rFonts w:asciiTheme="minorHAnsi" w:eastAsiaTheme="minorEastAsia" w:hAnsiTheme="minorHAnsi"/>
              <w:noProof/>
              <w:sz w:val="22"/>
              <w:lang w:eastAsia="en-GB"/>
            </w:rPr>
          </w:pPr>
          <w:hyperlink w:anchor="_Toc64627259" w:history="1">
            <w:r w:rsidRPr="00216DA3">
              <w:rPr>
                <w:rStyle w:val="Hyperlink"/>
                <w:noProof/>
              </w:rPr>
              <w:t>Colocalisation analysis</w:t>
            </w:r>
            <w:r>
              <w:rPr>
                <w:noProof/>
                <w:webHidden/>
              </w:rPr>
              <w:tab/>
            </w:r>
            <w:r>
              <w:rPr>
                <w:noProof/>
                <w:webHidden/>
              </w:rPr>
              <w:fldChar w:fldCharType="begin"/>
            </w:r>
            <w:r>
              <w:rPr>
                <w:noProof/>
                <w:webHidden/>
              </w:rPr>
              <w:instrText xml:space="preserve"> PAGEREF _Toc64627259 \h </w:instrText>
            </w:r>
            <w:r>
              <w:rPr>
                <w:noProof/>
                <w:webHidden/>
              </w:rPr>
            </w:r>
            <w:r>
              <w:rPr>
                <w:noProof/>
                <w:webHidden/>
              </w:rPr>
              <w:fldChar w:fldCharType="separate"/>
            </w:r>
            <w:r w:rsidR="00165420">
              <w:rPr>
                <w:noProof/>
                <w:webHidden/>
              </w:rPr>
              <w:t>8</w:t>
            </w:r>
            <w:r>
              <w:rPr>
                <w:noProof/>
                <w:webHidden/>
              </w:rPr>
              <w:fldChar w:fldCharType="end"/>
            </w:r>
          </w:hyperlink>
        </w:p>
        <w:p w14:paraId="6DBD6CAD" w14:textId="3BF88351" w:rsidR="001C2F89" w:rsidRDefault="001C2F89" w:rsidP="001C2F89">
          <w:pPr>
            <w:pStyle w:val="TOC2"/>
            <w:rPr>
              <w:rFonts w:asciiTheme="minorHAnsi" w:eastAsiaTheme="minorEastAsia" w:hAnsiTheme="minorHAnsi"/>
              <w:noProof/>
              <w:sz w:val="22"/>
              <w:lang w:eastAsia="en-GB"/>
            </w:rPr>
          </w:pPr>
          <w:hyperlink w:anchor="_Toc64627260" w:history="1">
            <w:r w:rsidRPr="00216DA3">
              <w:rPr>
                <w:rStyle w:val="Hyperlink"/>
                <w:noProof/>
              </w:rPr>
              <w:t>Drug target effect classification</w:t>
            </w:r>
            <w:r>
              <w:rPr>
                <w:noProof/>
                <w:webHidden/>
              </w:rPr>
              <w:tab/>
            </w:r>
            <w:r>
              <w:rPr>
                <w:noProof/>
                <w:webHidden/>
              </w:rPr>
              <w:fldChar w:fldCharType="begin"/>
            </w:r>
            <w:r>
              <w:rPr>
                <w:noProof/>
                <w:webHidden/>
              </w:rPr>
              <w:instrText xml:space="preserve"> PAGEREF _Toc64627260 \h </w:instrText>
            </w:r>
            <w:r>
              <w:rPr>
                <w:noProof/>
                <w:webHidden/>
              </w:rPr>
            </w:r>
            <w:r>
              <w:rPr>
                <w:noProof/>
                <w:webHidden/>
              </w:rPr>
              <w:fldChar w:fldCharType="separate"/>
            </w:r>
            <w:r w:rsidR="00165420">
              <w:rPr>
                <w:noProof/>
                <w:webHidden/>
              </w:rPr>
              <w:t>8</w:t>
            </w:r>
            <w:r>
              <w:rPr>
                <w:noProof/>
                <w:webHidden/>
              </w:rPr>
              <w:fldChar w:fldCharType="end"/>
            </w:r>
          </w:hyperlink>
        </w:p>
        <w:p w14:paraId="16FF0A7B" w14:textId="7227A20C" w:rsidR="001C2F89" w:rsidRDefault="001C2F89" w:rsidP="001C2F89">
          <w:pPr>
            <w:pStyle w:val="TOC1"/>
            <w:rPr>
              <w:rFonts w:asciiTheme="minorHAnsi" w:eastAsiaTheme="minorEastAsia" w:hAnsiTheme="minorHAnsi"/>
              <w:noProof/>
              <w:sz w:val="22"/>
              <w:lang w:eastAsia="en-GB"/>
            </w:rPr>
          </w:pPr>
          <w:hyperlink w:anchor="_Toc64627261" w:history="1">
            <w:r w:rsidRPr="001C2F89">
              <w:rPr>
                <w:rStyle w:val="Hyperlink"/>
                <w:b/>
                <w:noProof/>
              </w:rPr>
              <w:t>Supplementary Tables</w:t>
            </w:r>
            <w:r>
              <w:rPr>
                <w:noProof/>
                <w:webHidden/>
              </w:rPr>
              <w:tab/>
            </w:r>
            <w:r>
              <w:rPr>
                <w:noProof/>
                <w:webHidden/>
              </w:rPr>
              <w:fldChar w:fldCharType="begin"/>
            </w:r>
            <w:r>
              <w:rPr>
                <w:noProof/>
                <w:webHidden/>
              </w:rPr>
              <w:instrText xml:space="preserve"> PAGEREF _Toc64627261 \h </w:instrText>
            </w:r>
            <w:r>
              <w:rPr>
                <w:noProof/>
                <w:webHidden/>
              </w:rPr>
            </w:r>
            <w:r>
              <w:rPr>
                <w:noProof/>
                <w:webHidden/>
              </w:rPr>
              <w:fldChar w:fldCharType="separate"/>
            </w:r>
            <w:r w:rsidR="00165420">
              <w:rPr>
                <w:noProof/>
                <w:webHidden/>
              </w:rPr>
              <w:t>10</w:t>
            </w:r>
            <w:r>
              <w:rPr>
                <w:noProof/>
                <w:webHidden/>
              </w:rPr>
              <w:fldChar w:fldCharType="end"/>
            </w:r>
          </w:hyperlink>
        </w:p>
        <w:p w14:paraId="5141DE3C" w14:textId="6360359C" w:rsidR="001C2F89" w:rsidRDefault="001C2F89" w:rsidP="001C2F89">
          <w:pPr>
            <w:pStyle w:val="TOC2"/>
            <w:rPr>
              <w:rFonts w:asciiTheme="minorHAnsi" w:eastAsiaTheme="minorEastAsia" w:hAnsiTheme="minorHAnsi"/>
              <w:noProof/>
              <w:sz w:val="22"/>
              <w:lang w:eastAsia="en-GB"/>
            </w:rPr>
          </w:pPr>
          <w:hyperlink w:anchor="_Toc64627262" w:history="1">
            <w:r w:rsidRPr="00216DA3">
              <w:rPr>
                <w:rStyle w:val="Hyperlink"/>
                <w:noProof/>
              </w:rPr>
              <w:t>Supplementary Table 1: Prevalent cardiometabolic disease events</w:t>
            </w:r>
            <w:r>
              <w:rPr>
                <w:noProof/>
                <w:webHidden/>
              </w:rPr>
              <w:tab/>
            </w:r>
            <w:r>
              <w:rPr>
                <w:noProof/>
                <w:webHidden/>
              </w:rPr>
              <w:fldChar w:fldCharType="begin"/>
            </w:r>
            <w:r>
              <w:rPr>
                <w:noProof/>
                <w:webHidden/>
              </w:rPr>
              <w:instrText xml:space="preserve"> PAGEREF _Toc64627262 \h </w:instrText>
            </w:r>
            <w:r>
              <w:rPr>
                <w:noProof/>
                <w:webHidden/>
              </w:rPr>
            </w:r>
            <w:r>
              <w:rPr>
                <w:noProof/>
                <w:webHidden/>
              </w:rPr>
              <w:fldChar w:fldCharType="separate"/>
            </w:r>
            <w:r w:rsidR="00165420">
              <w:rPr>
                <w:noProof/>
                <w:webHidden/>
              </w:rPr>
              <w:t>10</w:t>
            </w:r>
            <w:r>
              <w:rPr>
                <w:noProof/>
                <w:webHidden/>
              </w:rPr>
              <w:fldChar w:fldCharType="end"/>
            </w:r>
          </w:hyperlink>
        </w:p>
        <w:p w14:paraId="66F77D8F" w14:textId="733683BD" w:rsidR="001C2F89" w:rsidRDefault="001C2F89" w:rsidP="001C2F89">
          <w:pPr>
            <w:pStyle w:val="TOC2"/>
            <w:rPr>
              <w:rFonts w:asciiTheme="minorHAnsi" w:eastAsiaTheme="minorEastAsia" w:hAnsiTheme="minorHAnsi"/>
              <w:noProof/>
              <w:sz w:val="22"/>
              <w:lang w:eastAsia="en-GB"/>
            </w:rPr>
          </w:pPr>
          <w:hyperlink w:anchor="_Toc64627263" w:history="1">
            <w:r w:rsidRPr="00216DA3">
              <w:rPr>
                <w:rStyle w:val="Hyperlink"/>
                <w:noProof/>
              </w:rPr>
              <w:t>Supplementary Table 2: Sensitivity and specificity of protein aptamers</w:t>
            </w:r>
            <w:r>
              <w:rPr>
                <w:noProof/>
                <w:webHidden/>
              </w:rPr>
              <w:tab/>
            </w:r>
            <w:r>
              <w:rPr>
                <w:noProof/>
                <w:webHidden/>
              </w:rPr>
              <w:fldChar w:fldCharType="begin"/>
            </w:r>
            <w:r>
              <w:rPr>
                <w:noProof/>
                <w:webHidden/>
              </w:rPr>
              <w:instrText xml:space="preserve"> PAGEREF _Toc64627263 \h </w:instrText>
            </w:r>
            <w:r>
              <w:rPr>
                <w:noProof/>
                <w:webHidden/>
              </w:rPr>
            </w:r>
            <w:r>
              <w:rPr>
                <w:noProof/>
                <w:webHidden/>
              </w:rPr>
              <w:fldChar w:fldCharType="separate"/>
            </w:r>
            <w:r w:rsidR="00165420">
              <w:rPr>
                <w:noProof/>
                <w:webHidden/>
              </w:rPr>
              <w:t>10</w:t>
            </w:r>
            <w:r>
              <w:rPr>
                <w:noProof/>
                <w:webHidden/>
              </w:rPr>
              <w:fldChar w:fldCharType="end"/>
            </w:r>
          </w:hyperlink>
        </w:p>
        <w:p w14:paraId="3F98C804" w14:textId="0ACFACD5" w:rsidR="001C2F89" w:rsidRDefault="001C2F89" w:rsidP="001C2F89">
          <w:pPr>
            <w:pStyle w:val="TOC2"/>
            <w:rPr>
              <w:rFonts w:asciiTheme="minorHAnsi" w:eastAsiaTheme="minorEastAsia" w:hAnsiTheme="minorHAnsi"/>
              <w:noProof/>
              <w:sz w:val="22"/>
              <w:lang w:eastAsia="en-GB"/>
            </w:rPr>
          </w:pPr>
          <w:hyperlink w:anchor="_Toc64627264" w:history="1">
            <w:r w:rsidRPr="00216DA3">
              <w:rPr>
                <w:rStyle w:val="Hyperlink"/>
                <w:noProof/>
              </w:rPr>
              <w:t>Supplementary Table 3: Point estimates where multiple aptamers target a protein</w:t>
            </w:r>
            <w:r>
              <w:rPr>
                <w:noProof/>
                <w:webHidden/>
              </w:rPr>
              <w:tab/>
            </w:r>
            <w:r>
              <w:rPr>
                <w:noProof/>
                <w:webHidden/>
              </w:rPr>
              <w:fldChar w:fldCharType="begin"/>
            </w:r>
            <w:r>
              <w:rPr>
                <w:noProof/>
                <w:webHidden/>
              </w:rPr>
              <w:instrText xml:space="preserve"> PAGEREF _Toc64627264 \h </w:instrText>
            </w:r>
            <w:r>
              <w:rPr>
                <w:noProof/>
                <w:webHidden/>
              </w:rPr>
            </w:r>
            <w:r>
              <w:rPr>
                <w:noProof/>
                <w:webHidden/>
              </w:rPr>
              <w:fldChar w:fldCharType="separate"/>
            </w:r>
            <w:r w:rsidR="00165420">
              <w:rPr>
                <w:noProof/>
                <w:webHidden/>
              </w:rPr>
              <w:t>11</w:t>
            </w:r>
            <w:r>
              <w:rPr>
                <w:noProof/>
                <w:webHidden/>
              </w:rPr>
              <w:fldChar w:fldCharType="end"/>
            </w:r>
          </w:hyperlink>
        </w:p>
        <w:p w14:paraId="633E1EF6" w14:textId="3C823980" w:rsidR="001C2F89" w:rsidRDefault="001C2F89" w:rsidP="001C2F89">
          <w:pPr>
            <w:pStyle w:val="TOC2"/>
            <w:rPr>
              <w:rFonts w:asciiTheme="minorHAnsi" w:eastAsiaTheme="minorEastAsia" w:hAnsiTheme="minorHAnsi"/>
              <w:noProof/>
              <w:sz w:val="22"/>
              <w:lang w:eastAsia="en-GB"/>
            </w:rPr>
          </w:pPr>
          <w:hyperlink w:anchor="_Toc64627265" w:history="1">
            <w:r w:rsidRPr="00216DA3">
              <w:rPr>
                <w:rStyle w:val="Hyperlink"/>
                <w:noProof/>
              </w:rPr>
              <w:t>Supplementary Table 4: Multivariable contributions of PGS and pQTLs to protein levels</w:t>
            </w:r>
            <w:r>
              <w:rPr>
                <w:noProof/>
                <w:webHidden/>
              </w:rPr>
              <w:tab/>
            </w:r>
            <w:r>
              <w:rPr>
                <w:noProof/>
                <w:webHidden/>
              </w:rPr>
              <w:fldChar w:fldCharType="begin"/>
            </w:r>
            <w:r>
              <w:rPr>
                <w:noProof/>
                <w:webHidden/>
              </w:rPr>
              <w:instrText xml:space="preserve"> PAGEREF _Toc64627265 \h </w:instrText>
            </w:r>
            <w:r>
              <w:rPr>
                <w:noProof/>
                <w:webHidden/>
              </w:rPr>
            </w:r>
            <w:r>
              <w:rPr>
                <w:noProof/>
                <w:webHidden/>
              </w:rPr>
              <w:fldChar w:fldCharType="separate"/>
            </w:r>
            <w:r w:rsidR="00165420">
              <w:rPr>
                <w:noProof/>
                <w:webHidden/>
              </w:rPr>
              <w:t>11</w:t>
            </w:r>
            <w:r>
              <w:rPr>
                <w:noProof/>
                <w:webHidden/>
              </w:rPr>
              <w:fldChar w:fldCharType="end"/>
            </w:r>
          </w:hyperlink>
        </w:p>
        <w:p w14:paraId="6136B794" w14:textId="6191832F" w:rsidR="001C2F89" w:rsidRDefault="001C2F89" w:rsidP="001C2F89">
          <w:pPr>
            <w:pStyle w:val="TOC2"/>
            <w:rPr>
              <w:rFonts w:asciiTheme="minorHAnsi" w:eastAsiaTheme="minorEastAsia" w:hAnsiTheme="minorHAnsi"/>
              <w:noProof/>
              <w:sz w:val="22"/>
              <w:lang w:eastAsia="en-GB"/>
            </w:rPr>
          </w:pPr>
          <w:hyperlink w:anchor="_Toc64627266" w:history="1">
            <w:r w:rsidRPr="00216DA3">
              <w:rPr>
                <w:rStyle w:val="Hyperlink"/>
                <w:noProof/>
              </w:rPr>
              <w:t>Supplementary Table 5: Causal estimates from Mendelian randomisation analysis</w:t>
            </w:r>
            <w:r>
              <w:rPr>
                <w:noProof/>
                <w:webHidden/>
              </w:rPr>
              <w:tab/>
            </w:r>
            <w:r>
              <w:rPr>
                <w:noProof/>
                <w:webHidden/>
              </w:rPr>
              <w:fldChar w:fldCharType="begin"/>
            </w:r>
            <w:r>
              <w:rPr>
                <w:noProof/>
                <w:webHidden/>
              </w:rPr>
              <w:instrText xml:space="preserve"> PAGEREF _Toc64627266 \h </w:instrText>
            </w:r>
            <w:r>
              <w:rPr>
                <w:noProof/>
                <w:webHidden/>
              </w:rPr>
            </w:r>
            <w:r>
              <w:rPr>
                <w:noProof/>
                <w:webHidden/>
              </w:rPr>
              <w:fldChar w:fldCharType="separate"/>
            </w:r>
            <w:r w:rsidR="00165420">
              <w:rPr>
                <w:noProof/>
                <w:webHidden/>
              </w:rPr>
              <w:t>11</w:t>
            </w:r>
            <w:r>
              <w:rPr>
                <w:noProof/>
                <w:webHidden/>
              </w:rPr>
              <w:fldChar w:fldCharType="end"/>
            </w:r>
          </w:hyperlink>
        </w:p>
        <w:p w14:paraId="0B2D9E68" w14:textId="2F09E5B6" w:rsidR="001C2F89" w:rsidRDefault="001C2F89" w:rsidP="001C2F89">
          <w:pPr>
            <w:pStyle w:val="TOC2"/>
            <w:rPr>
              <w:rFonts w:asciiTheme="minorHAnsi" w:eastAsiaTheme="minorEastAsia" w:hAnsiTheme="minorHAnsi"/>
              <w:noProof/>
              <w:sz w:val="22"/>
              <w:lang w:eastAsia="en-GB"/>
            </w:rPr>
          </w:pPr>
          <w:hyperlink w:anchor="_Toc64627267" w:history="1">
            <w:r w:rsidRPr="00216DA3">
              <w:rPr>
                <w:rStyle w:val="Hyperlink"/>
                <w:noProof/>
              </w:rPr>
              <w:t>Supplementary Table 6: Genetic instruments for Mendelian randomisation analysis</w:t>
            </w:r>
            <w:r>
              <w:rPr>
                <w:noProof/>
                <w:webHidden/>
              </w:rPr>
              <w:tab/>
            </w:r>
            <w:r>
              <w:rPr>
                <w:noProof/>
                <w:webHidden/>
              </w:rPr>
              <w:fldChar w:fldCharType="begin"/>
            </w:r>
            <w:r>
              <w:rPr>
                <w:noProof/>
                <w:webHidden/>
              </w:rPr>
              <w:instrText xml:space="preserve"> PAGEREF _Toc64627267 \h </w:instrText>
            </w:r>
            <w:r>
              <w:rPr>
                <w:noProof/>
                <w:webHidden/>
              </w:rPr>
            </w:r>
            <w:r>
              <w:rPr>
                <w:noProof/>
                <w:webHidden/>
              </w:rPr>
              <w:fldChar w:fldCharType="separate"/>
            </w:r>
            <w:r w:rsidR="00165420">
              <w:rPr>
                <w:noProof/>
                <w:webHidden/>
              </w:rPr>
              <w:t>12</w:t>
            </w:r>
            <w:r>
              <w:rPr>
                <w:noProof/>
                <w:webHidden/>
              </w:rPr>
              <w:fldChar w:fldCharType="end"/>
            </w:r>
          </w:hyperlink>
        </w:p>
        <w:p w14:paraId="7022B5FF" w14:textId="0220FC1D" w:rsidR="001C2F89" w:rsidRDefault="001C2F89" w:rsidP="001C2F89">
          <w:pPr>
            <w:pStyle w:val="TOC2"/>
            <w:rPr>
              <w:rFonts w:asciiTheme="minorHAnsi" w:eastAsiaTheme="minorEastAsia" w:hAnsiTheme="minorHAnsi"/>
              <w:noProof/>
              <w:sz w:val="22"/>
              <w:lang w:eastAsia="en-GB"/>
            </w:rPr>
          </w:pPr>
          <w:hyperlink w:anchor="_Toc64627268" w:history="1">
            <w:r w:rsidRPr="00216DA3">
              <w:rPr>
                <w:rStyle w:val="Hyperlink"/>
                <w:noProof/>
              </w:rPr>
              <w:t>Supplementary Table 7: Drugs interacting with PGS-associated proteins</w:t>
            </w:r>
            <w:r>
              <w:rPr>
                <w:noProof/>
                <w:webHidden/>
              </w:rPr>
              <w:tab/>
            </w:r>
            <w:r>
              <w:rPr>
                <w:noProof/>
                <w:webHidden/>
              </w:rPr>
              <w:fldChar w:fldCharType="begin"/>
            </w:r>
            <w:r>
              <w:rPr>
                <w:noProof/>
                <w:webHidden/>
              </w:rPr>
              <w:instrText xml:space="preserve"> PAGEREF _Toc64627268 \h </w:instrText>
            </w:r>
            <w:r>
              <w:rPr>
                <w:noProof/>
                <w:webHidden/>
              </w:rPr>
            </w:r>
            <w:r>
              <w:rPr>
                <w:noProof/>
                <w:webHidden/>
              </w:rPr>
              <w:fldChar w:fldCharType="separate"/>
            </w:r>
            <w:r w:rsidR="00165420">
              <w:rPr>
                <w:noProof/>
                <w:webHidden/>
              </w:rPr>
              <w:t>12</w:t>
            </w:r>
            <w:r>
              <w:rPr>
                <w:noProof/>
                <w:webHidden/>
              </w:rPr>
              <w:fldChar w:fldCharType="end"/>
            </w:r>
          </w:hyperlink>
        </w:p>
        <w:p w14:paraId="7EACFD01" w14:textId="046560D5" w:rsidR="001C2F89" w:rsidRDefault="001C2F89" w:rsidP="001C2F89">
          <w:pPr>
            <w:pStyle w:val="TOC1"/>
            <w:rPr>
              <w:rFonts w:asciiTheme="minorHAnsi" w:eastAsiaTheme="minorEastAsia" w:hAnsiTheme="minorHAnsi"/>
              <w:noProof/>
              <w:sz w:val="22"/>
              <w:lang w:eastAsia="en-GB"/>
            </w:rPr>
          </w:pPr>
          <w:hyperlink w:anchor="_Toc64627269" w:history="1">
            <w:r w:rsidRPr="001C2F89">
              <w:rPr>
                <w:rStyle w:val="Hyperlink"/>
                <w:b/>
                <w:noProof/>
              </w:rPr>
              <w:t>Supplementary Data</w:t>
            </w:r>
            <w:r>
              <w:rPr>
                <w:noProof/>
                <w:webHidden/>
              </w:rPr>
              <w:tab/>
            </w:r>
            <w:r>
              <w:rPr>
                <w:noProof/>
                <w:webHidden/>
              </w:rPr>
              <w:fldChar w:fldCharType="begin"/>
            </w:r>
            <w:r>
              <w:rPr>
                <w:noProof/>
                <w:webHidden/>
              </w:rPr>
              <w:instrText xml:space="preserve"> PAGEREF _Toc64627269 \h </w:instrText>
            </w:r>
            <w:r>
              <w:rPr>
                <w:noProof/>
                <w:webHidden/>
              </w:rPr>
            </w:r>
            <w:r>
              <w:rPr>
                <w:noProof/>
                <w:webHidden/>
              </w:rPr>
              <w:fldChar w:fldCharType="separate"/>
            </w:r>
            <w:r w:rsidR="00165420">
              <w:rPr>
                <w:noProof/>
                <w:webHidden/>
              </w:rPr>
              <w:t>14</w:t>
            </w:r>
            <w:r>
              <w:rPr>
                <w:noProof/>
                <w:webHidden/>
              </w:rPr>
              <w:fldChar w:fldCharType="end"/>
            </w:r>
          </w:hyperlink>
        </w:p>
        <w:p w14:paraId="4D731BDA" w14:textId="0785AFC2" w:rsidR="001C2F89" w:rsidRDefault="001C2F89" w:rsidP="001C2F89">
          <w:pPr>
            <w:pStyle w:val="TOC2"/>
            <w:rPr>
              <w:rFonts w:asciiTheme="minorHAnsi" w:eastAsiaTheme="minorEastAsia" w:hAnsiTheme="minorHAnsi"/>
              <w:noProof/>
              <w:sz w:val="22"/>
              <w:lang w:eastAsia="en-GB"/>
            </w:rPr>
          </w:pPr>
          <w:hyperlink w:anchor="_Toc64627270" w:history="1">
            <w:r w:rsidRPr="00216DA3">
              <w:rPr>
                <w:rStyle w:val="Hyperlink"/>
                <w:noProof/>
              </w:rPr>
              <w:t>Supplementary Data 1: Curated SomaLogic aptamer information.</w:t>
            </w:r>
            <w:r>
              <w:rPr>
                <w:noProof/>
                <w:webHidden/>
              </w:rPr>
              <w:tab/>
            </w:r>
            <w:r>
              <w:rPr>
                <w:noProof/>
                <w:webHidden/>
              </w:rPr>
              <w:fldChar w:fldCharType="begin"/>
            </w:r>
            <w:r>
              <w:rPr>
                <w:noProof/>
                <w:webHidden/>
              </w:rPr>
              <w:instrText xml:space="preserve"> PAGEREF _Toc64627270 \h </w:instrText>
            </w:r>
            <w:r>
              <w:rPr>
                <w:noProof/>
                <w:webHidden/>
              </w:rPr>
            </w:r>
            <w:r>
              <w:rPr>
                <w:noProof/>
                <w:webHidden/>
              </w:rPr>
              <w:fldChar w:fldCharType="separate"/>
            </w:r>
            <w:r w:rsidR="00165420">
              <w:rPr>
                <w:noProof/>
                <w:webHidden/>
              </w:rPr>
              <w:t>14</w:t>
            </w:r>
            <w:r>
              <w:rPr>
                <w:noProof/>
                <w:webHidden/>
              </w:rPr>
              <w:fldChar w:fldCharType="end"/>
            </w:r>
          </w:hyperlink>
        </w:p>
        <w:p w14:paraId="54006A36" w14:textId="56C585D2" w:rsidR="001C2F89" w:rsidRDefault="001C2F89" w:rsidP="001C2F89">
          <w:pPr>
            <w:pStyle w:val="TOC2"/>
            <w:rPr>
              <w:rFonts w:asciiTheme="minorHAnsi" w:eastAsiaTheme="minorEastAsia" w:hAnsiTheme="minorHAnsi"/>
              <w:noProof/>
              <w:sz w:val="22"/>
              <w:lang w:eastAsia="en-GB"/>
            </w:rPr>
          </w:pPr>
          <w:hyperlink w:anchor="_Toc64627271" w:history="1">
            <w:r w:rsidRPr="00216DA3">
              <w:rPr>
                <w:rStyle w:val="Hyperlink"/>
                <w:noProof/>
              </w:rPr>
              <w:t>Supplementary Data 2: Aptamer distributions and covariate associations</w:t>
            </w:r>
            <w:r>
              <w:rPr>
                <w:noProof/>
                <w:webHidden/>
              </w:rPr>
              <w:tab/>
            </w:r>
            <w:r>
              <w:rPr>
                <w:noProof/>
                <w:webHidden/>
              </w:rPr>
              <w:fldChar w:fldCharType="begin"/>
            </w:r>
            <w:r>
              <w:rPr>
                <w:noProof/>
                <w:webHidden/>
              </w:rPr>
              <w:instrText xml:space="preserve"> PAGEREF _Toc64627271 \h </w:instrText>
            </w:r>
            <w:r>
              <w:rPr>
                <w:noProof/>
                <w:webHidden/>
              </w:rPr>
            </w:r>
            <w:r>
              <w:rPr>
                <w:noProof/>
                <w:webHidden/>
              </w:rPr>
              <w:fldChar w:fldCharType="separate"/>
            </w:r>
            <w:r w:rsidR="00165420">
              <w:rPr>
                <w:noProof/>
                <w:webHidden/>
              </w:rPr>
              <w:t>15</w:t>
            </w:r>
            <w:r>
              <w:rPr>
                <w:noProof/>
                <w:webHidden/>
              </w:rPr>
              <w:fldChar w:fldCharType="end"/>
            </w:r>
          </w:hyperlink>
        </w:p>
        <w:p w14:paraId="2EF788AA" w14:textId="40C5B652" w:rsidR="001C2F89" w:rsidRDefault="001C2F89" w:rsidP="001C2F89">
          <w:pPr>
            <w:pStyle w:val="TOC2"/>
            <w:rPr>
              <w:rFonts w:asciiTheme="minorHAnsi" w:eastAsiaTheme="minorEastAsia" w:hAnsiTheme="minorHAnsi"/>
              <w:noProof/>
              <w:sz w:val="22"/>
              <w:lang w:eastAsia="en-GB"/>
            </w:rPr>
          </w:pPr>
          <w:hyperlink w:anchor="_Toc64627272" w:history="1">
            <w:r w:rsidRPr="00216DA3">
              <w:rPr>
                <w:rStyle w:val="Hyperlink"/>
                <w:noProof/>
              </w:rPr>
              <w:t>Supplementary Data 3: Summary statistics for statistical tests.</w:t>
            </w:r>
            <w:r>
              <w:rPr>
                <w:noProof/>
                <w:webHidden/>
              </w:rPr>
              <w:tab/>
            </w:r>
            <w:r>
              <w:rPr>
                <w:noProof/>
                <w:webHidden/>
              </w:rPr>
              <w:fldChar w:fldCharType="begin"/>
            </w:r>
            <w:r>
              <w:rPr>
                <w:noProof/>
                <w:webHidden/>
              </w:rPr>
              <w:instrText xml:space="preserve"> PAGEREF _Toc64627272 \h </w:instrText>
            </w:r>
            <w:r>
              <w:rPr>
                <w:noProof/>
                <w:webHidden/>
              </w:rPr>
            </w:r>
            <w:r>
              <w:rPr>
                <w:noProof/>
                <w:webHidden/>
              </w:rPr>
              <w:fldChar w:fldCharType="separate"/>
            </w:r>
            <w:r w:rsidR="00165420">
              <w:rPr>
                <w:noProof/>
                <w:webHidden/>
              </w:rPr>
              <w:t>16</w:t>
            </w:r>
            <w:r>
              <w:rPr>
                <w:noProof/>
                <w:webHidden/>
              </w:rPr>
              <w:fldChar w:fldCharType="end"/>
            </w:r>
          </w:hyperlink>
        </w:p>
        <w:p w14:paraId="69429C93" w14:textId="49F31C18" w:rsidR="001C2F89" w:rsidRDefault="001C2F89" w:rsidP="001C2F89">
          <w:pPr>
            <w:pStyle w:val="TOC2"/>
            <w:rPr>
              <w:rFonts w:asciiTheme="minorHAnsi" w:eastAsiaTheme="minorEastAsia" w:hAnsiTheme="minorHAnsi"/>
              <w:noProof/>
              <w:sz w:val="22"/>
              <w:lang w:eastAsia="en-GB"/>
            </w:rPr>
          </w:pPr>
          <w:hyperlink w:anchor="_Toc64627273" w:history="1">
            <w:r w:rsidRPr="00216DA3">
              <w:rPr>
                <w:rStyle w:val="Hyperlink"/>
                <w:noProof/>
              </w:rPr>
              <w:t>Supplementary Data 4: Hierarchically significant cis-pQTLs.</w:t>
            </w:r>
            <w:r>
              <w:rPr>
                <w:noProof/>
                <w:webHidden/>
              </w:rPr>
              <w:tab/>
            </w:r>
            <w:r>
              <w:rPr>
                <w:noProof/>
                <w:webHidden/>
              </w:rPr>
              <w:fldChar w:fldCharType="begin"/>
            </w:r>
            <w:r>
              <w:rPr>
                <w:noProof/>
                <w:webHidden/>
              </w:rPr>
              <w:instrText xml:space="preserve"> PAGEREF _Toc64627273 \h </w:instrText>
            </w:r>
            <w:r>
              <w:rPr>
                <w:noProof/>
                <w:webHidden/>
              </w:rPr>
            </w:r>
            <w:r>
              <w:rPr>
                <w:noProof/>
                <w:webHidden/>
              </w:rPr>
              <w:fldChar w:fldCharType="separate"/>
            </w:r>
            <w:r w:rsidR="00165420">
              <w:rPr>
                <w:noProof/>
                <w:webHidden/>
              </w:rPr>
              <w:t>18</w:t>
            </w:r>
            <w:r>
              <w:rPr>
                <w:noProof/>
                <w:webHidden/>
              </w:rPr>
              <w:fldChar w:fldCharType="end"/>
            </w:r>
          </w:hyperlink>
        </w:p>
        <w:p w14:paraId="7FD4FE33" w14:textId="4F0DB735" w:rsidR="001C2F89" w:rsidRPr="001C2F89" w:rsidRDefault="001C2F89" w:rsidP="001C2F89">
          <w:pPr>
            <w:pStyle w:val="TOC1"/>
          </w:pPr>
          <w:hyperlink w:anchor="_Toc64627274" w:history="1">
            <w:r w:rsidRPr="001C2F89">
              <w:rPr>
                <w:rStyle w:val="Hyperlink"/>
                <w:b/>
                <w:noProof/>
              </w:rPr>
              <w:t>Supplementary References</w:t>
            </w:r>
            <w:r>
              <w:rPr>
                <w:noProof/>
                <w:webHidden/>
              </w:rPr>
              <w:tab/>
            </w:r>
            <w:r>
              <w:rPr>
                <w:noProof/>
                <w:webHidden/>
              </w:rPr>
              <w:fldChar w:fldCharType="begin"/>
            </w:r>
            <w:r>
              <w:rPr>
                <w:noProof/>
                <w:webHidden/>
              </w:rPr>
              <w:instrText xml:space="preserve"> PAGEREF _Toc64627274 \h </w:instrText>
            </w:r>
            <w:r>
              <w:rPr>
                <w:noProof/>
                <w:webHidden/>
              </w:rPr>
            </w:r>
            <w:r>
              <w:rPr>
                <w:noProof/>
                <w:webHidden/>
              </w:rPr>
              <w:fldChar w:fldCharType="separate"/>
            </w:r>
            <w:r w:rsidR="00165420">
              <w:rPr>
                <w:noProof/>
                <w:webHidden/>
              </w:rPr>
              <w:t>19</w:t>
            </w:r>
            <w:r>
              <w:rPr>
                <w:noProof/>
                <w:webHidden/>
              </w:rPr>
              <w:fldChar w:fldCharType="end"/>
            </w:r>
          </w:hyperlink>
          <w:r>
            <w:rPr>
              <w:b/>
              <w:bCs/>
              <w:noProof/>
            </w:rPr>
            <w:fldChar w:fldCharType="end"/>
          </w:r>
        </w:p>
      </w:sdtContent>
    </w:sdt>
    <w:p w14:paraId="659AC74A" w14:textId="42B39E84" w:rsidR="001D1A9F" w:rsidRDefault="001D1A9F" w:rsidP="001D1A9F">
      <w:pPr>
        <w:pStyle w:val="Heading1"/>
      </w:pPr>
      <w:bookmarkStart w:id="1" w:name="_Toc64627242"/>
      <w:r>
        <w:lastRenderedPageBreak/>
        <w:t>Supplementary Notes</w:t>
      </w:r>
      <w:bookmarkEnd w:id="1"/>
    </w:p>
    <w:p w14:paraId="7DDC3F18" w14:textId="77777777" w:rsidR="001D1A9F" w:rsidRDefault="001D1A9F" w:rsidP="001D1A9F">
      <w:pPr>
        <w:pStyle w:val="Heading2"/>
      </w:pPr>
      <w:bookmarkStart w:id="2" w:name="_Toc64627243"/>
      <w:r>
        <w:t>PGS validation</w:t>
      </w:r>
      <w:bookmarkEnd w:id="2"/>
    </w:p>
    <w:p w14:paraId="056D6B11" w14:textId="7D28C2DE" w:rsidR="001D1A9F" w:rsidRPr="006D4002" w:rsidRDefault="001D1A9F" w:rsidP="001D1A9F">
      <w:pPr>
        <w:rPr>
          <w:b/>
        </w:rPr>
      </w:pPr>
      <w:r>
        <w:t>The CAD PGS and IS PGS have been externally validated in the studies in which they were published</w:t>
      </w:r>
      <w:r w:rsidR="001C2F89" w:rsidRPr="005112F9">
        <w:rPr>
          <w:noProof/>
          <w:vertAlign w:val="superscript"/>
        </w:rPr>
        <w:t>43,44</w:t>
      </w:r>
      <w:r>
        <w:t xml:space="preserve"> </w:t>
      </w:r>
      <w:r>
        <w:rPr>
          <w:color w:val="000000" w:themeColor="text1"/>
        </w:rPr>
        <w:t xml:space="preserve">(see also their respective pages on the PGS Catalog, which also includes external validation by other independent studies, using their accession numbers PGS000018 and PGS00039 at </w:t>
      </w:r>
      <w:r w:rsidRPr="003B68D1">
        <w:rPr>
          <w:color w:val="000000" w:themeColor="text1"/>
          <w:u w:val="single"/>
        </w:rPr>
        <w:t>https://www.pgscatalog.org/</w:t>
      </w:r>
      <w:r>
        <w:rPr>
          <w:color w:val="000000" w:themeColor="text1"/>
        </w:rPr>
        <w:t xml:space="preserve">). The AF PGS, CKD PGS, and T2D PGS were derived </w:t>
      </w:r>
      <w:r>
        <w:rPr>
          <w:i/>
          <w:color w:val="000000" w:themeColor="text1"/>
        </w:rPr>
        <w:t>de novo</w:t>
      </w:r>
      <w:r>
        <w:rPr>
          <w:color w:val="000000" w:themeColor="text1"/>
        </w:rPr>
        <w:t xml:space="preserve"> for this study (</w:t>
      </w:r>
      <w:r>
        <w:rPr>
          <w:b/>
          <w:color w:val="000000" w:themeColor="text1"/>
        </w:rPr>
        <w:t>Online Methods</w:t>
      </w:r>
      <w:r>
        <w:rPr>
          <w:color w:val="000000" w:themeColor="text1"/>
        </w:rPr>
        <w:t>). In each case, PGS derivation did not include INTERVAL participants, and thus was able to act as an external validation cohort. Here, we show strong association between AF PGS and 7.7 year risk of AF (Hazard Ratio: 1.72, 95% Confidence Interval: 1.20</w:t>
      </w:r>
      <w:r w:rsidRPr="003B68D1">
        <w:rPr>
          <w:color w:val="000000" w:themeColor="text1"/>
        </w:rPr>
        <w:t>–</w:t>
      </w:r>
      <w:r>
        <w:rPr>
          <w:color w:val="000000" w:themeColor="text1"/>
        </w:rPr>
        <w:t xml:space="preserve">2.47, P-value: 0.003; </w:t>
      </w:r>
      <w:r>
        <w:rPr>
          <w:b/>
          <w:color w:val="000000" w:themeColor="text1"/>
        </w:rPr>
        <w:t>Extended Data Fig. 4b</w:t>
      </w:r>
      <w:r w:rsidRPr="003B68D1">
        <w:rPr>
          <w:color w:val="000000" w:themeColor="text1"/>
        </w:rPr>
        <w:t>)</w:t>
      </w:r>
      <w:r>
        <w:rPr>
          <w:color w:val="000000" w:themeColor="text1"/>
        </w:rPr>
        <w:t xml:space="preserve"> and between T2D PGS and 7.7 year risk of T2D (Hazard Ratio: 2.00, 95% Confidence Interval: 1.36</w:t>
      </w:r>
      <w:r w:rsidRPr="003B68D1">
        <w:rPr>
          <w:color w:val="000000" w:themeColor="text1"/>
        </w:rPr>
        <w:t>–</w:t>
      </w:r>
      <w:r>
        <w:rPr>
          <w:color w:val="000000" w:themeColor="text1"/>
        </w:rPr>
        <w:t>2.94, P-value: 4</w:t>
      </w:r>
      <w:r>
        <w:rPr>
          <w:color w:val="000000" w:themeColor="text1"/>
        </w:rPr>
        <w:sym w:font="Symbol" w:char="F0B4"/>
      </w:r>
      <w:r>
        <w:rPr>
          <w:color w:val="000000" w:themeColor="text1"/>
        </w:rPr>
        <w:t>10</w:t>
      </w:r>
      <w:r w:rsidRPr="003B68D1">
        <w:rPr>
          <w:color w:val="000000" w:themeColor="text1"/>
          <w:vertAlign w:val="superscript"/>
        </w:rPr>
        <w:t>-4</w:t>
      </w:r>
      <w:r>
        <w:rPr>
          <w:color w:val="000000" w:themeColor="text1"/>
        </w:rPr>
        <w:t xml:space="preserve">; </w:t>
      </w:r>
      <w:r>
        <w:rPr>
          <w:b/>
          <w:color w:val="000000" w:themeColor="text1"/>
        </w:rPr>
        <w:t>Extended Data Fig. 4b</w:t>
      </w:r>
      <w:r w:rsidRPr="003B68D1">
        <w:rPr>
          <w:color w:val="000000" w:themeColor="text1"/>
        </w:rPr>
        <w:t>)</w:t>
      </w:r>
      <w:r>
        <w:rPr>
          <w:color w:val="000000" w:themeColor="text1"/>
        </w:rPr>
        <w:t xml:space="preserve"> in Cox proportional hazard models adjusting for age and sex (</w:t>
      </w:r>
      <w:r>
        <w:rPr>
          <w:b/>
          <w:color w:val="000000" w:themeColor="text1"/>
        </w:rPr>
        <w:t>Online Methods</w:t>
      </w:r>
      <w:r>
        <w:rPr>
          <w:color w:val="000000" w:themeColor="text1"/>
        </w:rPr>
        <w:t xml:space="preserve">). There were insufficient events to test association between CKD PGS and 7.7 year disease risk (N=0 events; </w:t>
      </w:r>
      <w:r>
        <w:rPr>
          <w:b/>
          <w:color w:val="000000" w:themeColor="text1"/>
        </w:rPr>
        <w:t>Extended Data Fig</w:t>
      </w:r>
      <w:r w:rsidRPr="006D4002">
        <w:rPr>
          <w:color w:val="000000" w:themeColor="text1"/>
        </w:rPr>
        <w:t>.</w:t>
      </w:r>
      <w:r>
        <w:rPr>
          <w:b/>
          <w:color w:val="000000" w:themeColor="text1"/>
        </w:rPr>
        <w:t xml:space="preserve"> 4a</w:t>
      </w:r>
      <w:r w:rsidRPr="006D4002">
        <w:rPr>
          <w:color w:val="000000" w:themeColor="text1"/>
        </w:rPr>
        <w:t>)</w:t>
      </w:r>
      <w:r>
        <w:rPr>
          <w:color w:val="000000" w:themeColor="text1"/>
        </w:rPr>
        <w:t xml:space="preserve">, however, we observed strong correlation between the CKD PGS and eGFR (Beta: </w:t>
      </w:r>
      <w:r>
        <w:rPr>
          <w:rFonts w:cs="Times New Roman"/>
          <w:color w:val="000000" w:themeColor="text1"/>
        </w:rPr>
        <w:t>−</w:t>
      </w:r>
      <w:r>
        <w:rPr>
          <w:color w:val="000000" w:themeColor="text1"/>
        </w:rPr>
        <w:t xml:space="preserve">0.90 standard deviation change in eGFR per standard deviation increase in CKD PGS, 95% confidence interval: </w:t>
      </w:r>
      <w:r>
        <w:rPr>
          <w:rFonts w:cs="Times New Roman"/>
          <w:color w:val="000000" w:themeColor="text1"/>
        </w:rPr>
        <w:t>−</w:t>
      </w:r>
      <w:r>
        <w:rPr>
          <w:color w:val="000000" w:themeColor="text1"/>
        </w:rPr>
        <w:t>1.45</w:t>
      </w:r>
      <w:r w:rsidRPr="003B68D1">
        <w:rPr>
          <w:color w:val="000000" w:themeColor="text1"/>
        </w:rPr>
        <w:t>–</w:t>
      </w:r>
      <w:r>
        <w:rPr>
          <w:color w:val="000000" w:themeColor="text1"/>
        </w:rPr>
        <w:t xml:space="preserve"> </w:t>
      </w:r>
      <w:r>
        <w:rPr>
          <w:rFonts w:cs="Times New Roman"/>
          <w:color w:val="000000" w:themeColor="text1"/>
        </w:rPr>
        <w:t>−</w:t>
      </w:r>
      <w:r>
        <w:rPr>
          <w:color w:val="000000" w:themeColor="text1"/>
        </w:rPr>
        <w:t xml:space="preserve">0.36, P-value: 0.001; </w:t>
      </w:r>
      <w:r>
        <w:rPr>
          <w:b/>
          <w:color w:val="000000" w:themeColor="text1"/>
        </w:rPr>
        <w:t>Extended Data Fig. 4c</w:t>
      </w:r>
      <w:r>
        <w:rPr>
          <w:color w:val="000000" w:themeColor="text1"/>
        </w:rPr>
        <w:t>). Decreased eGFR indicates decreased renal function, and is the primary method through which CKD is diagnosed in the clinic</w:t>
      </w:r>
      <w:r w:rsidR="001C2F89" w:rsidRPr="005112F9">
        <w:rPr>
          <w:noProof/>
          <w:color w:val="000000" w:themeColor="text1"/>
          <w:vertAlign w:val="superscript"/>
        </w:rPr>
        <w:t>90</w:t>
      </w:r>
      <w:r>
        <w:rPr>
          <w:color w:val="000000" w:themeColor="text1"/>
        </w:rPr>
        <w:t>.</w:t>
      </w:r>
    </w:p>
    <w:p w14:paraId="51B11BA7" w14:textId="77777777" w:rsidR="001D1A9F" w:rsidRDefault="001D1A9F" w:rsidP="001D1A9F">
      <w:pPr>
        <w:pStyle w:val="Heading2"/>
      </w:pPr>
      <w:bookmarkStart w:id="3" w:name="_Toc64627244"/>
      <w:r w:rsidRPr="005E2D8B">
        <w:t>Pathway enrichment</w:t>
      </w:r>
      <w:bookmarkEnd w:id="3"/>
    </w:p>
    <w:p w14:paraId="127EC384" w14:textId="77777777" w:rsidR="001D1A9F" w:rsidRPr="003B68D1" w:rsidRDefault="001D1A9F" w:rsidP="001D1A9F">
      <w:pPr>
        <w:rPr>
          <w:color w:val="000000" w:themeColor="text1"/>
        </w:rPr>
      </w:pPr>
      <w:r w:rsidRPr="00ED1F02">
        <w:rPr>
          <w:color w:val="000000" w:themeColor="text1"/>
        </w:rPr>
        <w:t>No pathways, gene sets, or protein-protein interaction networks were significant</w:t>
      </w:r>
      <w:r>
        <w:rPr>
          <w:color w:val="000000" w:themeColor="text1"/>
        </w:rPr>
        <w:t xml:space="preserve"> </w:t>
      </w:r>
      <w:r w:rsidRPr="00ED1F02">
        <w:rPr>
          <w:color w:val="000000" w:themeColor="text1"/>
        </w:rPr>
        <w:t>after multiple testing correction</w:t>
      </w:r>
      <w:r>
        <w:rPr>
          <w:color w:val="000000" w:themeColor="text1"/>
        </w:rPr>
        <w:t xml:space="preserve"> </w:t>
      </w:r>
      <w:r w:rsidRPr="00F14C7E">
        <w:rPr>
          <w:color w:val="000000" w:themeColor="text1"/>
        </w:rPr>
        <w:t>(</w:t>
      </w:r>
      <w:r>
        <w:rPr>
          <w:b/>
          <w:color w:val="000000" w:themeColor="text1"/>
        </w:rPr>
        <w:t>Supplementary Methods</w:t>
      </w:r>
      <w:r>
        <w:rPr>
          <w:color w:val="000000" w:themeColor="text1"/>
        </w:rPr>
        <w:t>)</w:t>
      </w:r>
      <w:r w:rsidRPr="00ED1F02">
        <w:rPr>
          <w:color w:val="000000" w:themeColor="text1"/>
        </w:rPr>
        <w:t xml:space="preserve">. An archive of the query can be found at </w:t>
      </w:r>
      <w:r w:rsidRPr="00ED1F02">
        <w:rPr>
          <w:color w:val="000000" w:themeColor="text1"/>
          <w:u w:val="single"/>
        </w:rPr>
        <w:t>https://biit.cs.ut.ee/gplink/l/aWke5_FsQ1</w:t>
      </w:r>
      <w:r w:rsidRPr="00ED1F02">
        <w:rPr>
          <w:rStyle w:val="Hyperlink"/>
          <w:color w:val="000000" w:themeColor="text1"/>
          <w:u w:val="none"/>
        </w:rPr>
        <w:t xml:space="preserve"> for the proteins</w:t>
      </w:r>
      <w:r>
        <w:rPr>
          <w:rStyle w:val="Hyperlink"/>
          <w:color w:val="000000" w:themeColor="text1"/>
          <w:u w:val="none"/>
        </w:rPr>
        <w:t xml:space="preserve"> associated with the CAD PGS</w:t>
      </w:r>
      <w:r w:rsidRPr="00ED1F02">
        <w:rPr>
          <w:rStyle w:val="Hyperlink"/>
          <w:color w:val="000000" w:themeColor="text1"/>
          <w:u w:val="none"/>
        </w:rPr>
        <w:t xml:space="preserve">, at </w:t>
      </w:r>
      <w:r w:rsidRPr="00ED1F02">
        <w:rPr>
          <w:color w:val="000000" w:themeColor="text1"/>
          <w:u w:val="single"/>
        </w:rPr>
        <w:t>https://biit.cs.ut.ee/gplink/l/UNpRmoI8QF</w:t>
      </w:r>
      <w:r w:rsidRPr="00ED1F02">
        <w:rPr>
          <w:rStyle w:val="Hyperlink"/>
          <w:color w:val="000000" w:themeColor="text1"/>
          <w:u w:val="none"/>
        </w:rPr>
        <w:t xml:space="preserve"> for the proteins</w:t>
      </w:r>
      <w:r>
        <w:rPr>
          <w:rStyle w:val="Hyperlink"/>
          <w:color w:val="000000" w:themeColor="text1"/>
          <w:u w:val="none"/>
        </w:rPr>
        <w:t xml:space="preserve"> associated with the CKD PGS</w:t>
      </w:r>
      <w:r w:rsidRPr="00ED1F02">
        <w:rPr>
          <w:rStyle w:val="Hyperlink"/>
          <w:color w:val="000000" w:themeColor="text1"/>
          <w:u w:val="none"/>
        </w:rPr>
        <w:t xml:space="preserve">, and at </w:t>
      </w:r>
      <w:r w:rsidRPr="00ED1F02">
        <w:rPr>
          <w:color w:val="000000" w:themeColor="text1"/>
          <w:u w:val="single"/>
        </w:rPr>
        <w:t>https://biit.cs.ut.ee/gplink/l/3QIUMijpTa</w:t>
      </w:r>
      <w:r w:rsidRPr="00ED1F02">
        <w:rPr>
          <w:color w:val="000000" w:themeColor="text1"/>
        </w:rPr>
        <w:t xml:space="preserve"> </w:t>
      </w:r>
      <w:r w:rsidRPr="00ED1F02">
        <w:rPr>
          <w:rStyle w:val="Hyperlink"/>
          <w:color w:val="000000" w:themeColor="text1"/>
          <w:u w:val="none"/>
        </w:rPr>
        <w:t>for the proteins</w:t>
      </w:r>
      <w:r>
        <w:rPr>
          <w:rStyle w:val="Hyperlink"/>
          <w:color w:val="000000" w:themeColor="text1"/>
          <w:u w:val="none"/>
        </w:rPr>
        <w:t xml:space="preserve"> associated with the T2D PGS.</w:t>
      </w:r>
    </w:p>
    <w:p w14:paraId="241F5D5F" w14:textId="77777777" w:rsidR="001D1A9F" w:rsidRPr="00F14C7E" w:rsidRDefault="001D1A9F" w:rsidP="001D1A9F">
      <w:pPr>
        <w:pStyle w:val="Heading2"/>
      </w:pPr>
      <w:bookmarkStart w:id="4" w:name="_Toc64627245"/>
      <w:r>
        <w:t>Robustness to proteomics technology</w:t>
      </w:r>
      <w:bookmarkEnd w:id="4"/>
      <w:r>
        <w:t xml:space="preserve"> </w:t>
      </w:r>
    </w:p>
    <w:p w14:paraId="624DC4C0" w14:textId="77777777" w:rsidR="001D1A9F" w:rsidRDefault="001D1A9F" w:rsidP="001D1A9F">
      <w:pPr>
        <w:rPr>
          <w:color w:val="000000" w:themeColor="text1"/>
        </w:rPr>
      </w:pPr>
      <w:r w:rsidRPr="00F14C7E">
        <w:rPr>
          <w:color w:val="000000" w:themeColor="text1"/>
        </w:rPr>
        <w:t xml:space="preserve">To test the robustness of </w:t>
      </w:r>
      <w:r>
        <w:rPr>
          <w:color w:val="000000" w:themeColor="text1"/>
        </w:rPr>
        <w:t>PGS to protein</w:t>
      </w:r>
      <w:r w:rsidRPr="00F14C7E">
        <w:rPr>
          <w:color w:val="000000" w:themeColor="text1"/>
        </w:rPr>
        <w:t xml:space="preserve"> associations, we measured 1,463 proteins in 418 independent samples with no prevalent cardiometabolic disease using an orthogonal and complementary technology; the Illumina NovaSeq based Olink Explore quantitative protein assays (</w:t>
      </w:r>
      <w:r>
        <w:rPr>
          <w:b/>
          <w:color w:val="000000" w:themeColor="text1"/>
        </w:rPr>
        <w:t>Supplementary Methods</w:t>
      </w:r>
      <w:r w:rsidRPr="00F14C7E">
        <w:rPr>
          <w:color w:val="000000" w:themeColor="text1"/>
        </w:rPr>
        <w:t>). These allowed us to independently test 16 proteins with significant P</w:t>
      </w:r>
      <w:r>
        <w:rPr>
          <w:color w:val="000000" w:themeColor="text1"/>
        </w:rPr>
        <w:t xml:space="preserve">GS to protein </w:t>
      </w:r>
      <w:r w:rsidRPr="00F14C7E">
        <w:rPr>
          <w:color w:val="000000" w:themeColor="text1"/>
        </w:rPr>
        <w:t>associations, showing that effect size estimates were strongly correlated between platforms (</w:t>
      </w:r>
      <w:r>
        <w:rPr>
          <w:b/>
          <w:color w:val="000000" w:themeColor="text1"/>
        </w:rPr>
        <w:t>Extended Data Fig. 2a</w:t>
      </w:r>
      <w:r w:rsidRPr="00F14C7E">
        <w:rPr>
          <w:color w:val="000000" w:themeColor="text1"/>
        </w:rPr>
        <w:t xml:space="preserve">; Pearson </w:t>
      </w:r>
      <w:r w:rsidRPr="00F14C7E">
        <w:rPr>
          <w:i/>
          <w:color w:val="000000" w:themeColor="text1"/>
        </w:rPr>
        <w:t>r</w:t>
      </w:r>
      <w:r w:rsidRPr="00F14C7E">
        <w:rPr>
          <w:color w:val="000000" w:themeColor="text1"/>
        </w:rPr>
        <w:t>: 0.82, P-value: 9</w:t>
      </w:r>
      <w:r w:rsidRPr="00F14C7E">
        <w:rPr>
          <w:rFonts w:cs="Times New Roman"/>
          <w:color w:val="000000" w:themeColor="text1"/>
        </w:rPr>
        <w:t>×</w:t>
      </w:r>
      <w:r w:rsidRPr="00F14C7E">
        <w:rPr>
          <w:color w:val="000000" w:themeColor="text1"/>
        </w:rPr>
        <w:t>10</w:t>
      </w:r>
      <w:r w:rsidRPr="00F14C7E">
        <w:rPr>
          <w:color w:val="000000" w:themeColor="text1"/>
          <w:vertAlign w:val="superscript"/>
        </w:rPr>
        <w:t>-5</w:t>
      </w:r>
      <w:r w:rsidRPr="00F14C7E">
        <w:rPr>
          <w:color w:val="000000" w:themeColor="text1"/>
        </w:rPr>
        <w:t>). We also tested four of these proteins using the qPCR based Olink Target 96 (Olink T96) protein assays in 3,848 independent samples (</w:t>
      </w:r>
      <w:r>
        <w:rPr>
          <w:b/>
          <w:color w:val="000000" w:themeColor="text1"/>
        </w:rPr>
        <w:t>Supplementary Methods</w:t>
      </w:r>
      <w:r w:rsidRPr="00F14C7E">
        <w:rPr>
          <w:color w:val="000000" w:themeColor="text1"/>
        </w:rPr>
        <w:t xml:space="preserve">), where effect size estimates were again similar and three </w:t>
      </w:r>
      <w:r>
        <w:rPr>
          <w:color w:val="000000" w:themeColor="text1"/>
        </w:rPr>
        <w:t>of four PGS</w:t>
      </w:r>
      <w:r w:rsidRPr="00F14C7E">
        <w:rPr>
          <w:color w:val="000000" w:themeColor="text1"/>
        </w:rPr>
        <w:t xml:space="preserve"> association</w:t>
      </w:r>
      <w:r>
        <w:rPr>
          <w:color w:val="000000" w:themeColor="text1"/>
        </w:rPr>
        <w:t>s</w:t>
      </w:r>
      <w:r w:rsidRPr="00F14C7E">
        <w:rPr>
          <w:color w:val="000000" w:themeColor="text1"/>
        </w:rPr>
        <w:t xml:space="preserve"> remained statistically significant (</w:t>
      </w:r>
      <w:r>
        <w:rPr>
          <w:b/>
          <w:color w:val="000000" w:themeColor="text1"/>
        </w:rPr>
        <w:t>Extended Data Fig. 2b</w:t>
      </w:r>
      <w:r w:rsidRPr="00F14C7E">
        <w:rPr>
          <w:color w:val="000000" w:themeColor="text1"/>
        </w:rPr>
        <w:t xml:space="preserve">). </w:t>
      </w:r>
    </w:p>
    <w:p w14:paraId="5C81DF47" w14:textId="77777777" w:rsidR="001D1A9F" w:rsidRDefault="001D1A9F" w:rsidP="001D1A9F">
      <w:pPr>
        <w:pStyle w:val="Heading2"/>
      </w:pPr>
      <w:bookmarkStart w:id="5" w:name="_Toc64627246"/>
      <w:r>
        <w:t>Longitudinal stability</w:t>
      </w:r>
      <w:bookmarkEnd w:id="5"/>
    </w:p>
    <w:p w14:paraId="7D5F8559" w14:textId="51BD11AD" w:rsidR="001D1A9F" w:rsidRDefault="001D1A9F" w:rsidP="001D1A9F">
      <w:pPr>
        <w:rPr>
          <w:color w:val="000000" w:themeColor="text1"/>
        </w:rPr>
      </w:pPr>
      <w:r w:rsidRPr="00F14C7E">
        <w:rPr>
          <w:color w:val="000000" w:themeColor="text1"/>
        </w:rPr>
        <w:t>In a further 646 samples with SomaLogic protein data at baseline and Olink T96 protein data in samples taken two-years after baseline, we observed similar effect s</w:t>
      </w:r>
      <w:r>
        <w:rPr>
          <w:color w:val="000000" w:themeColor="text1"/>
        </w:rPr>
        <w:t>ize estimates for these four PGS</w:t>
      </w:r>
      <w:r w:rsidRPr="00F14C7E">
        <w:rPr>
          <w:color w:val="000000" w:themeColor="text1"/>
        </w:rPr>
        <w:t xml:space="preserve"> to protein associations (</w:t>
      </w:r>
      <w:r>
        <w:rPr>
          <w:b/>
          <w:color w:val="000000" w:themeColor="text1"/>
        </w:rPr>
        <w:t>Extended Data Fig. 2c</w:t>
      </w:r>
      <w:r w:rsidRPr="00F14C7E">
        <w:rPr>
          <w:color w:val="000000" w:themeColor="text1"/>
        </w:rPr>
        <w:t xml:space="preserve">) with strong correlations in protein levels across time and between platforms (Pearson </w:t>
      </w:r>
      <w:r w:rsidRPr="00F14C7E">
        <w:rPr>
          <w:i/>
          <w:color w:val="000000" w:themeColor="text1"/>
        </w:rPr>
        <w:t>r</w:t>
      </w:r>
      <w:r w:rsidRPr="00F14C7E">
        <w:rPr>
          <w:color w:val="000000" w:themeColor="text1"/>
        </w:rPr>
        <w:t>: 0.50</w:t>
      </w:r>
      <w:r w:rsidRPr="00F14C7E">
        <w:rPr>
          <w:rFonts w:cs="Times New Roman"/>
          <w:color w:val="000000" w:themeColor="text1"/>
        </w:rPr>
        <w:t>–</w:t>
      </w:r>
      <w:r w:rsidRPr="00F14C7E">
        <w:rPr>
          <w:color w:val="000000" w:themeColor="text1"/>
        </w:rPr>
        <w:t xml:space="preserve">0.70; </w:t>
      </w:r>
      <w:r>
        <w:rPr>
          <w:b/>
          <w:color w:val="000000" w:themeColor="text1"/>
        </w:rPr>
        <w:t>Extended Data Fig. 2d</w:t>
      </w:r>
      <w:r w:rsidRPr="00F14C7E">
        <w:rPr>
          <w:color w:val="000000" w:themeColor="text1"/>
        </w:rPr>
        <w:t>), further indicating temporal stabili</w:t>
      </w:r>
      <w:r>
        <w:rPr>
          <w:color w:val="000000" w:themeColor="text1"/>
        </w:rPr>
        <w:t>ty of the effects of PG</w:t>
      </w:r>
      <w:r w:rsidRPr="00F14C7E">
        <w:rPr>
          <w:color w:val="000000" w:themeColor="text1"/>
        </w:rPr>
        <w:t>S on protein levels.</w:t>
      </w:r>
    </w:p>
    <w:p w14:paraId="548BB060" w14:textId="77777777" w:rsidR="001D1A9F" w:rsidRDefault="001D1A9F" w:rsidP="001D1A9F">
      <w:pPr>
        <w:pStyle w:val="Heading2"/>
        <w:rPr>
          <w:color w:val="000000" w:themeColor="text1"/>
        </w:rPr>
      </w:pPr>
      <w:bookmarkStart w:id="6" w:name="_Toc64627247"/>
      <w:r>
        <w:rPr>
          <w:color w:val="000000" w:themeColor="text1"/>
        </w:rPr>
        <w:t>Mendelian randomisation</w:t>
      </w:r>
      <w:bookmarkEnd w:id="6"/>
    </w:p>
    <w:p w14:paraId="0DFA3542" w14:textId="28CA363A" w:rsidR="001D1A9F" w:rsidRDefault="001D1A9F" w:rsidP="001D1A9F">
      <w:r>
        <w:t xml:space="preserve">Mendelian randomisation analysis </w:t>
      </w:r>
      <w:r w:rsidRPr="00F416EF">
        <w:t>found</w:t>
      </w:r>
      <w:r>
        <w:t xml:space="preserve"> significant evidence (consensus causal estimate P-value &lt; 0.05 and horizontal pleiotropy P-value &gt; 0.05; </w:t>
      </w:r>
      <w:r>
        <w:rPr>
          <w:b/>
        </w:rPr>
        <w:t xml:space="preserve">Online </w:t>
      </w:r>
      <w:r w:rsidRPr="00F416EF">
        <w:rPr>
          <w:b/>
        </w:rPr>
        <w:t>Methods</w:t>
      </w:r>
      <w:r>
        <w:t>) for causal effects on type 2 diabetes risk for three proteins on SHBG, CFI, and WFIKKN2 (</w:t>
      </w:r>
      <w:r>
        <w:rPr>
          <w:b/>
        </w:rPr>
        <w:t>Extended Data Fig. 5</w:t>
      </w:r>
      <w:r>
        <w:t xml:space="preserve">). Causal effects for SHBG and CFI, but not </w:t>
      </w:r>
      <w:r>
        <w:lastRenderedPageBreak/>
        <w:t>for WFIKKN2, were also identified by mediation analysis (</w:t>
      </w:r>
      <w:r>
        <w:rPr>
          <w:b/>
        </w:rPr>
        <w:t>Fig. 2d</w:t>
      </w:r>
      <w:r>
        <w:t>). Directions of causal effect were consistent with associations with T2D PGS and incident T2D for SHBG and WFIKKN2 (</w:t>
      </w:r>
      <w:r>
        <w:rPr>
          <w:b/>
        </w:rPr>
        <w:t>Extended Data Table 2</w:t>
      </w:r>
      <w:r w:rsidRPr="00D45819">
        <w:t>)</w:t>
      </w:r>
      <w:r>
        <w:t xml:space="preserve">, and consistent with causal </w:t>
      </w:r>
      <w:r w:rsidRPr="001C0A8F">
        <w:t>effects estimated by previous studies</w:t>
      </w:r>
      <w:r w:rsidR="001C2F89" w:rsidRPr="005112F9">
        <w:rPr>
          <w:noProof/>
          <w:vertAlign w:val="superscript"/>
        </w:rPr>
        <w:t>75,77,87</w:t>
      </w:r>
      <w:r w:rsidRPr="001C0A8F">
        <w:t xml:space="preserve">. The direction of causal effect for CFI estimated by Mendelian randomisation was discordant with the direction of association between CFI, </w:t>
      </w:r>
      <w:r>
        <w:t xml:space="preserve">T2D </w:t>
      </w:r>
      <w:r w:rsidRPr="001C0A8F">
        <w:t xml:space="preserve">PGS, and incident </w:t>
      </w:r>
      <w:r>
        <w:t xml:space="preserve">T2D </w:t>
      </w:r>
      <w:r w:rsidRPr="001C0A8F">
        <w:t>(</w:t>
      </w:r>
      <w:r w:rsidRPr="001C0A8F">
        <w:rPr>
          <w:b/>
        </w:rPr>
        <w:t xml:space="preserve">Extended Data Table </w:t>
      </w:r>
      <w:r>
        <w:rPr>
          <w:b/>
        </w:rPr>
        <w:t>2</w:t>
      </w:r>
      <w:r w:rsidRPr="001C0A8F">
        <w:t>), however, such discrepancies between causal effects estimated through Mendelian randomisation and direction of association in observational studies has been previously observed</w:t>
      </w:r>
      <w:r w:rsidR="001C2F89" w:rsidRPr="005112F9">
        <w:rPr>
          <w:noProof/>
          <w:vertAlign w:val="superscript"/>
        </w:rPr>
        <w:t>22,91</w:t>
      </w:r>
      <w:r w:rsidRPr="001C0A8F">
        <w:t xml:space="preserve"> and has been postulated to arise due to time-varying effects of genetic variants on protein levels</w:t>
      </w:r>
      <w:r w:rsidR="001C2F89" w:rsidRPr="005112F9">
        <w:rPr>
          <w:noProof/>
          <w:vertAlign w:val="superscript"/>
        </w:rPr>
        <w:t>92,93</w:t>
      </w:r>
      <w:r w:rsidRPr="001C0A8F">
        <w:t>.</w:t>
      </w:r>
    </w:p>
    <w:p w14:paraId="52D9EB69" w14:textId="77777777" w:rsidR="001D1A9F" w:rsidRPr="00626129" w:rsidRDefault="001D1A9F" w:rsidP="001D1A9F">
      <w:pPr>
        <w:pStyle w:val="Heading2"/>
        <w:rPr>
          <w:color w:val="000000" w:themeColor="text1"/>
        </w:rPr>
      </w:pPr>
      <w:bookmarkStart w:id="7" w:name="_Toc64627248"/>
      <w:r>
        <w:rPr>
          <w:color w:val="000000" w:themeColor="text1"/>
        </w:rPr>
        <w:t xml:space="preserve">Evidence </w:t>
      </w:r>
      <w:r w:rsidRPr="00626129">
        <w:rPr>
          <w:color w:val="000000" w:themeColor="text1"/>
        </w:rPr>
        <w:t>supporting drugs for counter</w:t>
      </w:r>
      <w:r>
        <w:rPr>
          <w:color w:val="000000" w:themeColor="text1"/>
        </w:rPr>
        <w:t>i</w:t>
      </w:r>
      <w:bookmarkStart w:id="8" w:name="_GoBack"/>
      <w:bookmarkEnd w:id="8"/>
      <w:r>
        <w:rPr>
          <w:color w:val="000000" w:themeColor="text1"/>
        </w:rPr>
        <w:t>ng lifetime risk</w:t>
      </w:r>
      <w:r w:rsidRPr="00626129">
        <w:rPr>
          <w:color w:val="000000" w:themeColor="text1"/>
        </w:rPr>
        <w:t xml:space="preserve"> conferred by </w:t>
      </w:r>
      <w:r>
        <w:rPr>
          <w:color w:val="000000" w:themeColor="text1"/>
        </w:rPr>
        <w:t>PG</w:t>
      </w:r>
      <w:r w:rsidRPr="00626129">
        <w:rPr>
          <w:color w:val="000000" w:themeColor="text1"/>
        </w:rPr>
        <w:t>S</w:t>
      </w:r>
      <w:bookmarkEnd w:id="7"/>
    </w:p>
    <w:p w14:paraId="0D28EB19" w14:textId="625B9415" w:rsidR="001D1A9F" w:rsidRPr="00626129" w:rsidRDefault="001D1A9F" w:rsidP="001D1A9F">
      <w:pPr>
        <w:rPr>
          <w:color w:val="000000" w:themeColor="text1"/>
        </w:rPr>
      </w:pPr>
      <w:r w:rsidRPr="00626129">
        <w:rPr>
          <w:color w:val="000000" w:themeColor="text1"/>
        </w:rPr>
        <w:t xml:space="preserve">Metformin (DB00331) is a drug used to manage </w:t>
      </w:r>
      <w:r>
        <w:rPr>
          <w:color w:val="000000" w:themeColor="text1"/>
        </w:rPr>
        <w:t>T2D</w:t>
      </w:r>
      <w:r w:rsidR="001C2F89" w:rsidRPr="005112F9">
        <w:rPr>
          <w:noProof/>
          <w:color w:val="000000" w:themeColor="text1"/>
          <w:vertAlign w:val="superscript"/>
        </w:rPr>
        <w:t>31,94</w:t>
      </w:r>
      <w:r w:rsidRPr="00626129">
        <w:rPr>
          <w:color w:val="000000" w:themeColor="text1"/>
        </w:rPr>
        <w:t>, which reduces liver glucose production by inhibition of FBP1</w:t>
      </w:r>
      <w:r w:rsidR="001C2F89" w:rsidRPr="005112F9">
        <w:rPr>
          <w:noProof/>
          <w:color w:val="000000" w:themeColor="text1"/>
          <w:vertAlign w:val="superscript"/>
        </w:rPr>
        <w:t>32</w:t>
      </w:r>
      <w:r w:rsidRPr="00626129">
        <w:rPr>
          <w:color w:val="000000" w:themeColor="text1"/>
        </w:rPr>
        <w:t>. Consistent with this, here we observed an association between increased FBP1 levels and increased P</w:t>
      </w:r>
      <w:r>
        <w:rPr>
          <w:color w:val="000000" w:themeColor="text1"/>
        </w:rPr>
        <w:t>GS for type 2 diabetes (</w:t>
      </w:r>
      <w:r>
        <w:rPr>
          <w:b/>
          <w:color w:val="000000" w:themeColor="text1"/>
        </w:rPr>
        <w:t>Fig. 1b</w:t>
      </w:r>
      <w:r w:rsidRPr="006D4002">
        <w:rPr>
          <w:color w:val="000000" w:themeColor="text1"/>
        </w:rPr>
        <w:t>)</w:t>
      </w:r>
      <w:r>
        <w:rPr>
          <w:b/>
          <w:color w:val="000000" w:themeColor="text1"/>
        </w:rPr>
        <w:t xml:space="preserve"> </w:t>
      </w:r>
      <w:r>
        <w:rPr>
          <w:color w:val="000000" w:themeColor="text1"/>
        </w:rPr>
        <w:t xml:space="preserve">as well as increased risk of 7.7 year risk of </w:t>
      </w:r>
      <w:r w:rsidRPr="00626129">
        <w:rPr>
          <w:color w:val="000000" w:themeColor="text1"/>
        </w:rPr>
        <w:t xml:space="preserve">incident </w:t>
      </w:r>
      <w:r>
        <w:rPr>
          <w:color w:val="000000" w:themeColor="text1"/>
        </w:rPr>
        <w:t xml:space="preserve">T2D </w:t>
      </w:r>
      <w:r w:rsidRPr="00626129">
        <w:rPr>
          <w:color w:val="000000" w:themeColor="text1"/>
        </w:rPr>
        <w:t>(</w:t>
      </w:r>
      <w:r>
        <w:rPr>
          <w:b/>
          <w:color w:val="000000" w:themeColor="text1"/>
        </w:rPr>
        <w:t>Fig. 2b</w:t>
      </w:r>
      <w:r>
        <w:rPr>
          <w:color w:val="000000" w:themeColor="text1"/>
        </w:rPr>
        <w:t>). Additionally, m</w:t>
      </w:r>
      <w:r w:rsidRPr="00626129">
        <w:rPr>
          <w:color w:val="000000" w:themeColor="text1"/>
        </w:rPr>
        <w:t>etformin is also known to inhibit GPD1</w:t>
      </w:r>
      <w:r w:rsidR="001C2F89" w:rsidRPr="005112F9">
        <w:rPr>
          <w:noProof/>
          <w:color w:val="000000" w:themeColor="text1"/>
          <w:vertAlign w:val="superscript"/>
        </w:rPr>
        <w:t>95</w:t>
      </w:r>
      <w:r>
        <w:rPr>
          <w:color w:val="000000" w:themeColor="text1"/>
        </w:rPr>
        <w:t xml:space="preserve"> (</w:t>
      </w:r>
      <w:r>
        <w:rPr>
          <w:b/>
          <w:color w:val="000000" w:themeColor="text1"/>
        </w:rPr>
        <w:t>Table 1</w:t>
      </w:r>
      <w:r>
        <w:rPr>
          <w:color w:val="000000" w:themeColor="text1"/>
        </w:rPr>
        <w:t>)</w:t>
      </w:r>
      <w:r w:rsidRPr="00626129">
        <w:rPr>
          <w:color w:val="000000" w:themeColor="text1"/>
        </w:rPr>
        <w:t xml:space="preserve">, which likewise was associated with increased T2D </w:t>
      </w:r>
      <w:r>
        <w:rPr>
          <w:color w:val="000000" w:themeColor="text1"/>
        </w:rPr>
        <w:t>PGS</w:t>
      </w:r>
      <w:r w:rsidRPr="00626129">
        <w:rPr>
          <w:color w:val="000000" w:themeColor="text1"/>
        </w:rPr>
        <w:t xml:space="preserve"> (</w:t>
      </w:r>
      <w:r>
        <w:rPr>
          <w:b/>
          <w:color w:val="000000" w:themeColor="text1"/>
        </w:rPr>
        <w:t>Fig. 1b</w:t>
      </w:r>
      <w:r w:rsidRPr="00626129">
        <w:rPr>
          <w:color w:val="000000" w:themeColor="text1"/>
        </w:rPr>
        <w:t>).</w:t>
      </w:r>
    </w:p>
    <w:p w14:paraId="75CFCA49" w14:textId="6954EE40" w:rsidR="001D1A9F" w:rsidRPr="00626129" w:rsidRDefault="001D1A9F" w:rsidP="001D1A9F">
      <w:pPr>
        <w:rPr>
          <w:color w:val="000000" w:themeColor="text1"/>
        </w:rPr>
      </w:pPr>
      <w:r w:rsidRPr="00626129">
        <w:rPr>
          <w:color w:val="000000" w:themeColor="text1"/>
        </w:rPr>
        <w:t>FBP1 is also inhibited by adenosine phosphate (DB00131), which acts as an antagonist and inhibitory allosteric modulator on FBP1</w:t>
      </w:r>
      <w:r w:rsidR="001C2F89" w:rsidRPr="005112F9">
        <w:rPr>
          <w:noProof/>
          <w:color w:val="000000" w:themeColor="text1"/>
          <w:vertAlign w:val="superscript"/>
        </w:rPr>
        <w:t>96,97</w:t>
      </w:r>
      <w:r w:rsidRPr="00626129">
        <w:rPr>
          <w:color w:val="000000" w:themeColor="text1"/>
        </w:rPr>
        <w:t>. Also known as adenosine monophosphate (AMP), it is a nucleotide component of RNA that plays essential roles in cellular metabolism and intercellular signalling</w:t>
      </w:r>
      <w:r w:rsidR="001C2F89" w:rsidRPr="005112F9">
        <w:rPr>
          <w:noProof/>
          <w:color w:val="000000" w:themeColor="text1"/>
          <w:vertAlign w:val="superscript"/>
        </w:rPr>
        <w:t>98</w:t>
      </w:r>
      <w:r w:rsidRPr="00626129">
        <w:rPr>
          <w:color w:val="000000" w:themeColor="text1"/>
        </w:rPr>
        <w:t xml:space="preserve">. </w:t>
      </w:r>
    </w:p>
    <w:p w14:paraId="3F90592B" w14:textId="02FF4F70" w:rsidR="001D1A9F" w:rsidRPr="00626129" w:rsidRDefault="001D1A9F" w:rsidP="001D1A9F">
      <w:pPr>
        <w:rPr>
          <w:color w:val="000000" w:themeColor="text1"/>
        </w:rPr>
      </w:pPr>
      <w:r w:rsidRPr="00626129">
        <w:rPr>
          <w:color w:val="000000" w:themeColor="text1"/>
        </w:rPr>
        <w:t>Iloprost (DB01088) is a drug used to treat pulmonary arterial hypertension</w:t>
      </w:r>
      <w:r w:rsidR="001C2F89" w:rsidRPr="005112F9">
        <w:rPr>
          <w:noProof/>
          <w:color w:val="000000" w:themeColor="text1"/>
          <w:vertAlign w:val="superscript"/>
        </w:rPr>
        <w:t>99</w:t>
      </w:r>
      <w:r w:rsidRPr="00626129">
        <w:rPr>
          <w:color w:val="000000" w:themeColor="text1"/>
        </w:rPr>
        <w:t xml:space="preserve">. It is known to induce expression cAMP phosphodiesterase genes, including </w:t>
      </w:r>
      <w:r w:rsidRPr="00626129">
        <w:rPr>
          <w:i/>
          <w:color w:val="000000" w:themeColor="text1"/>
        </w:rPr>
        <w:t xml:space="preserve">PDE4D </w:t>
      </w:r>
      <w:r w:rsidRPr="00626129">
        <w:rPr>
          <w:color w:val="000000" w:themeColor="text1"/>
        </w:rPr>
        <w:t>and</w:t>
      </w:r>
      <w:r w:rsidRPr="00626129">
        <w:rPr>
          <w:i/>
          <w:color w:val="000000" w:themeColor="text1"/>
        </w:rPr>
        <w:t xml:space="preserve"> PDE4A</w:t>
      </w:r>
      <w:r w:rsidR="001C2F89" w:rsidRPr="005112F9">
        <w:rPr>
          <w:noProof/>
          <w:color w:val="000000" w:themeColor="text1"/>
          <w:vertAlign w:val="superscript"/>
        </w:rPr>
        <w:t>100–102</w:t>
      </w:r>
      <w:r w:rsidRPr="00E35FCC">
        <w:rPr>
          <w:color w:val="000000" w:themeColor="text1"/>
        </w:rPr>
        <w:t>.</w:t>
      </w:r>
      <w:r w:rsidRPr="00626129">
        <w:rPr>
          <w:i/>
          <w:color w:val="000000" w:themeColor="text1"/>
        </w:rPr>
        <w:t xml:space="preserve"> </w:t>
      </w:r>
      <w:r w:rsidRPr="00626129">
        <w:rPr>
          <w:color w:val="000000" w:themeColor="text1"/>
        </w:rPr>
        <w:t xml:space="preserve">Here, combined protein levels for PDE4D and PDE4A were decreased in individuals with elevated </w:t>
      </w:r>
      <w:r>
        <w:rPr>
          <w:color w:val="000000" w:themeColor="text1"/>
        </w:rPr>
        <w:t>CKD PGS</w:t>
      </w:r>
      <w:r w:rsidRPr="00626129">
        <w:rPr>
          <w:color w:val="000000" w:themeColor="text1"/>
        </w:rPr>
        <w:t xml:space="preserve"> (</w:t>
      </w:r>
      <w:r>
        <w:rPr>
          <w:b/>
          <w:color w:val="000000" w:themeColor="text1"/>
        </w:rPr>
        <w:t>Fig. 1b</w:t>
      </w:r>
      <w:r w:rsidRPr="00626129">
        <w:rPr>
          <w:color w:val="000000" w:themeColor="text1"/>
        </w:rPr>
        <w:t>), suggesting a potential repurposing o</w:t>
      </w:r>
      <w:r>
        <w:rPr>
          <w:color w:val="000000" w:themeColor="text1"/>
        </w:rPr>
        <w:t xml:space="preserve">pportunity for iloprost for CKD </w:t>
      </w:r>
      <w:r w:rsidRPr="00626129">
        <w:rPr>
          <w:color w:val="000000" w:themeColor="text1"/>
        </w:rPr>
        <w:t>prevention or treatment (</w:t>
      </w:r>
      <w:r w:rsidRPr="00626129">
        <w:rPr>
          <w:b/>
          <w:color w:val="000000" w:themeColor="text1"/>
        </w:rPr>
        <w:t xml:space="preserve">Table </w:t>
      </w:r>
      <w:r>
        <w:rPr>
          <w:b/>
          <w:color w:val="000000" w:themeColor="text1"/>
        </w:rPr>
        <w:t>1</w:t>
      </w:r>
      <w:r w:rsidRPr="00626129">
        <w:rPr>
          <w:color w:val="000000" w:themeColor="text1"/>
        </w:rPr>
        <w:t>). Supporting this, in phase I</w:t>
      </w:r>
      <w:r>
        <w:rPr>
          <w:color w:val="000000" w:themeColor="text1"/>
        </w:rPr>
        <w:t>I clinical trial (NCT00345501) i</w:t>
      </w:r>
      <w:r w:rsidRPr="00626129">
        <w:rPr>
          <w:color w:val="000000" w:themeColor="text1"/>
        </w:rPr>
        <w:t>loprost has been found to prevent contrast-induced nephropathy</w:t>
      </w:r>
      <w:r w:rsidR="001C2F89" w:rsidRPr="005112F9">
        <w:rPr>
          <w:noProof/>
          <w:color w:val="000000" w:themeColor="text1"/>
          <w:vertAlign w:val="superscript"/>
        </w:rPr>
        <w:t>103</w:t>
      </w:r>
      <w:r w:rsidRPr="00626129">
        <w:rPr>
          <w:color w:val="000000" w:themeColor="text1"/>
        </w:rPr>
        <w:t>, a complication of intravenous contrast administration defined by impairment of kidney function</w:t>
      </w:r>
      <w:r w:rsidR="001C2F89" w:rsidRPr="005112F9">
        <w:rPr>
          <w:noProof/>
          <w:color w:val="000000" w:themeColor="text1"/>
          <w:vertAlign w:val="superscript"/>
        </w:rPr>
        <w:t>104,105</w:t>
      </w:r>
      <w:r w:rsidRPr="00626129">
        <w:rPr>
          <w:color w:val="000000" w:themeColor="text1"/>
        </w:rPr>
        <w:t xml:space="preserve">. Further, individuals with </w:t>
      </w:r>
      <w:r w:rsidRPr="00626129">
        <w:rPr>
          <w:color w:val="000000" w:themeColor="text1"/>
          <w:szCs w:val="24"/>
        </w:rPr>
        <w:t xml:space="preserve">recessive PDE4D deletion have been found to be at increased risk for </w:t>
      </w:r>
      <w:r>
        <w:rPr>
          <w:color w:val="000000" w:themeColor="text1"/>
          <w:szCs w:val="24"/>
        </w:rPr>
        <w:t>CKD</w:t>
      </w:r>
      <w:r w:rsidR="001C2F89" w:rsidRPr="005112F9">
        <w:rPr>
          <w:noProof/>
          <w:color w:val="000000" w:themeColor="text1"/>
          <w:szCs w:val="24"/>
          <w:vertAlign w:val="superscript"/>
        </w:rPr>
        <w:t>71</w:t>
      </w:r>
      <w:r w:rsidRPr="00626129">
        <w:rPr>
          <w:color w:val="000000" w:themeColor="text1"/>
          <w:szCs w:val="24"/>
        </w:rPr>
        <w:t>.</w:t>
      </w:r>
    </w:p>
    <w:p w14:paraId="1FB989D6" w14:textId="3F736B4F" w:rsidR="001D1A9F" w:rsidRPr="00626129" w:rsidRDefault="001D1A9F" w:rsidP="001D1A9F">
      <w:pPr>
        <w:rPr>
          <w:color w:val="000000" w:themeColor="text1"/>
        </w:rPr>
      </w:pPr>
      <w:r w:rsidRPr="00626129">
        <w:rPr>
          <w:color w:val="000000" w:themeColor="text1"/>
        </w:rPr>
        <w:t>Fostama</w:t>
      </w:r>
      <w:r>
        <w:rPr>
          <w:color w:val="000000" w:themeColor="text1"/>
        </w:rPr>
        <w:t>tinib (DB12010), also known as s</w:t>
      </w:r>
      <w:r w:rsidRPr="00626129">
        <w:rPr>
          <w:color w:val="000000" w:themeColor="text1"/>
        </w:rPr>
        <w:t>yk inhibitor R406</w:t>
      </w:r>
      <w:r w:rsidR="001C2F89" w:rsidRPr="005112F9">
        <w:rPr>
          <w:noProof/>
          <w:color w:val="000000" w:themeColor="text1"/>
          <w:vertAlign w:val="superscript"/>
        </w:rPr>
        <w:t>106</w:t>
      </w:r>
      <w:r w:rsidRPr="00626129">
        <w:rPr>
          <w:color w:val="000000" w:themeColor="text1"/>
        </w:rPr>
        <w:t>, is a drug recently approved for treatment of chronic immune thrombocytopenic purpura</w:t>
      </w:r>
      <w:r w:rsidR="001C2F89" w:rsidRPr="005112F9">
        <w:rPr>
          <w:noProof/>
          <w:color w:val="000000" w:themeColor="text1"/>
          <w:vertAlign w:val="superscript"/>
        </w:rPr>
        <w:t>107</w:t>
      </w:r>
      <w:r w:rsidRPr="00626129">
        <w:rPr>
          <w:color w:val="000000" w:themeColor="text1"/>
        </w:rPr>
        <w:t>. It is known to inhibit muscle skeletal recepto</w:t>
      </w:r>
      <w:r>
        <w:rPr>
          <w:color w:val="000000" w:themeColor="text1"/>
        </w:rPr>
        <w:t>r tyrosine-protein kinase (MUSK)</w:t>
      </w:r>
      <w:r w:rsidR="001C2F89" w:rsidRPr="005112F9">
        <w:rPr>
          <w:noProof/>
          <w:color w:val="000000" w:themeColor="text1"/>
          <w:vertAlign w:val="superscript"/>
        </w:rPr>
        <w:t>106</w:t>
      </w:r>
      <w:r w:rsidRPr="00626129">
        <w:rPr>
          <w:color w:val="000000" w:themeColor="text1"/>
        </w:rPr>
        <w:t xml:space="preserve">. Here, increased MUSK levels were associated with increased </w:t>
      </w:r>
      <w:r>
        <w:rPr>
          <w:color w:val="000000" w:themeColor="text1"/>
        </w:rPr>
        <w:t xml:space="preserve">T2D PGS </w:t>
      </w:r>
      <w:r w:rsidRPr="00626129">
        <w:rPr>
          <w:color w:val="000000" w:themeColor="text1"/>
        </w:rPr>
        <w:t>(</w:t>
      </w:r>
      <w:r>
        <w:rPr>
          <w:b/>
          <w:color w:val="000000" w:themeColor="text1"/>
        </w:rPr>
        <w:t>Fig. 1b</w:t>
      </w:r>
      <w:r w:rsidRPr="00626129">
        <w:rPr>
          <w:color w:val="000000" w:themeColor="text1"/>
        </w:rPr>
        <w:t>), suggesting a potenti</w:t>
      </w:r>
      <w:r>
        <w:rPr>
          <w:color w:val="000000" w:themeColor="text1"/>
        </w:rPr>
        <w:t>al repurposing opportunity for f</w:t>
      </w:r>
      <w:r w:rsidRPr="00626129">
        <w:rPr>
          <w:color w:val="000000" w:themeColor="text1"/>
        </w:rPr>
        <w:t xml:space="preserve">ostamatinib for </w:t>
      </w:r>
      <w:r>
        <w:rPr>
          <w:color w:val="000000" w:themeColor="text1"/>
        </w:rPr>
        <w:t xml:space="preserve">T2D </w:t>
      </w:r>
      <w:r w:rsidRPr="00626129">
        <w:rPr>
          <w:color w:val="000000" w:themeColor="text1"/>
        </w:rPr>
        <w:t>prevention or treatment (</w:t>
      </w:r>
      <w:r>
        <w:rPr>
          <w:b/>
          <w:color w:val="000000" w:themeColor="text1"/>
        </w:rPr>
        <w:t>Table 1</w:t>
      </w:r>
      <w:r w:rsidRPr="00626129">
        <w:rPr>
          <w:color w:val="000000" w:themeColor="text1"/>
        </w:rPr>
        <w:t>).</w:t>
      </w:r>
    </w:p>
    <w:p w14:paraId="2BE98799" w14:textId="615E0EF2" w:rsidR="001D1A9F" w:rsidRPr="00626129" w:rsidRDefault="001D1A9F" w:rsidP="001D1A9F">
      <w:pPr>
        <w:rPr>
          <w:color w:val="000000" w:themeColor="text1"/>
        </w:rPr>
      </w:pPr>
      <w:r w:rsidRPr="00626129">
        <w:rPr>
          <w:color w:val="000000" w:themeColor="text1"/>
        </w:rPr>
        <w:t>Zinc chloride (DB14533) and zinc sulfate (DB14548) are used as nutritional supplements in intravenous nutrition to prevent complications associated with zinc deficiency</w:t>
      </w:r>
      <w:r w:rsidR="001C2F89" w:rsidRPr="005112F9">
        <w:rPr>
          <w:noProof/>
          <w:color w:val="000000" w:themeColor="text1"/>
          <w:vertAlign w:val="superscript"/>
        </w:rPr>
        <w:t>108,109</w:t>
      </w:r>
      <w:r w:rsidRPr="00626129">
        <w:rPr>
          <w:color w:val="000000" w:themeColor="text1"/>
        </w:rPr>
        <w:t>. Zinc has been found to affect the proteolysis of Apo</w:t>
      </w:r>
      <w:r>
        <w:rPr>
          <w:color w:val="000000" w:themeColor="text1"/>
        </w:rPr>
        <w:t xml:space="preserve">lipoprotein </w:t>
      </w:r>
      <w:r w:rsidRPr="00626129">
        <w:rPr>
          <w:color w:val="000000" w:themeColor="text1"/>
        </w:rPr>
        <w:t>E</w:t>
      </w:r>
      <w:r>
        <w:rPr>
          <w:color w:val="000000" w:themeColor="text1"/>
        </w:rPr>
        <w:t xml:space="preserve"> (ApoE)</w:t>
      </w:r>
      <w:r w:rsidRPr="00626129">
        <w:rPr>
          <w:color w:val="000000" w:themeColor="text1"/>
        </w:rPr>
        <w:t xml:space="preserve"> in an isoform dependent manner, increasing proteolysis for ApoE isoform </w:t>
      </w:r>
      <w:r w:rsidRPr="00626129">
        <w:rPr>
          <w:rFonts w:cs="Times New Roman"/>
          <w:color w:val="000000" w:themeColor="text1"/>
        </w:rPr>
        <w:t>ε</w:t>
      </w:r>
      <w:r w:rsidRPr="00626129">
        <w:rPr>
          <w:color w:val="000000" w:themeColor="text1"/>
        </w:rPr>
        <w:t>4</w:t>
      </w:r>
      <w:r w:rsidR="001C2F89" w:rsidRPr="005112F9">
        <w:rPr>
          <w:noProof/>
          <w:color w:val="000000" w:themeColor="text1"/>
          <w:vertAlign w:val="superscript"/>
        </w:rPr>
        <w:t>110</w:t>
      </w:r>
      <w:r w:rsidRPr="00626129">
        <w:rPr>
          <w:color w:val="000000" w:themeColor="text1"/>
        </w:rPr>
        <w:t xml:space="preserve">. Here, increased ApoE levels (isoforms </w:t>
      </w:r>
      <w:r w:rsidRPr="00626129">
        <w:rPr>
          <w:rFonts w:cs="Times New Roman"/>
          <w:color w:val="000000" w:themeColor="text1"/>
        </w:rPr>
        <w:t>ε</w:t>
      </w:r>
      <w:r w:rsidRPr="00626129">
        <w:rPr>
          <w:color w:val="000000" w:themeColor="text1"/>
        </w:rPr>
        <w:t xml:space="preserve">3 and </w:t>
      </w:r>
      <w:r w:rsidRPr="00626129">
        <w:rPr>
          <w:rFonts w:cs="Times New Roman"/>
          <w:color w:val="000000" w:themeColor="text1"/>
        </w:rPr>
        <w:t>ε</w:t>
      </w:r>
      <w:r>
        <w:rPr>
          <w:color w:val="000000" w:themeColor="text1"/>
        </w:rPr>
        <w:t>4</w:t>
      </w:r>
      <w:r w:rsidRPr="00626129">
        <w:rPr>
          <w:color w:val="000000" w:themeColor="text1"/>
        </w:rPr>
        <w:t>)</w:t>
      </w:r>
      <w:r w:rsidRPr="00626129">
        <w:rPr>
          <w:b/>
          <w:color w:val="000000" w:themeColor="text1"/>
        </w:rPr>
        <w:t xml:space="preserve"> </w:t>
      </w:r>
      <w:r>
        <w:rPr>
          <w:color w:val="000000" w:themeColor="text1"/>
        </w:rPr>
        <w:t>were associated with increased CAD</w:t>
      </w:r>
      <w:r w:rsidRPr="00626129">
        <w:rPr>
          <w:color w:val="000000" w:themeColor="text1"/>
        </w:rPr>
        <w:t xml:space="preserve"> </w:t>
      </w:r>
      <w:r>
        <w:rPr>
          <w:color w:val="000000" w:themeColor="text1"/>
        </w:rPr>
        <w:t>PGS</w:t>
      </w:r>
      <w:r w:rsidRPr="00626129">
        <w:rPr>
          <w:color w:val="000000" w:themeColor="text1"/>
        </w:rPr>
        <w:t xml:space="preserve"> </w:t>
      </w:r>
      <w:r>
        <w:rPr>
          <w:color w:val="000000" w:themeColor="text1"/>
        </w:rPr>
        <w:t>(</w:t>
      </w:r>
      <w:r>
        <w:rPr>
          <w:b/>
          <w:color w:val="000000" w:themeColor="text1"/>
        </w:rPr>
        <w:t>Fig. 1b</w:t>
      </w:r>
      <w:r w:rsidRPr="00964979">
        <w:rPr>
          <w:color w:val="000000" w:themeColor="text1"/>
        </w:rPr>
        <w:t>)</w:t>
      </w:r>
      <w:r>
        <w:rPr>
          <w:color w:val="000000" w:themeColor="text1"/>
        </w:rPr>
        <w:t xml:space="preserve">, increased 7.7 year risk for </w:t>
      </w:r>
      <w:r w:rsidRPr="00626129">
        <w:rPr>
          <w:color w:val="000000" w:themeColor="text1"/>
        </w:rPr>
        <w:t xml:space="preserve">incident </w:t>
      </w:r>
      <w:r>
        <w:rPr>
          <w:color w:val="000000" w:themeColor="text1"/>
        </w:rPr>
        <w:t xml:space="preserve">MI </w:t>
      </w:r>
      <w:r w:rsidRPr="00626129">
        <w:rPr>
          <w:color w:val="000000" w:themeColor="text1"/>
        </w:rPr>
        <w:t>(</w:t>
      </w:r>
      <w:r>
        <w:rPr>
          <w:b/>
          <w:color w:val="000000" w:themeColor="text1"/>
        </w:rPr>
        <w:t>Fig. 2b</w:t>
      </w:r>
      <w:r>
        <w:rPr>
          <w:color w:val="000000" w:themeColor="text1"/>
        </w:rPr>
        <w:t>), and that these changes likely play a causal role in increasing MI risk (</w:t>
      </w:r>
      <w:r>
        <w:rPr>
          <w:b/>
          <w:color w:val="000000" w:themeColor="text1"/>
        </w:rPr>
        <w:t>Fig. 2d</w:t>
      </w:r>
      <w:r>
        <w:rPr>
          <w:color w:val="000000" w:themeColor="text1"/>
        </w:rPr>
        <w:t xml:space="preserve">). </w:t>
      </w:r>
      <w:r w:rsidRPr="00626129">
        <w:rPr>
          <w:color w:val="000000" w:themeColor="text1"/>
        </w:rPr>
        <w:t xml:space="preserve">ApoE isoform </w:t>
      </w:r>
      <w:r w:rsidRPr="00626129">
        <w:rPr>
          <w:rFonts w:cs="Times New Roman"/>
          <w:color w:val="000000" w:themeColor="text1"/>
        </w:rPr>
        <w:t>ε</w:t>
      </w:r>
      <w:r w:rsidRPr="00626129">
        <w:rPr>
          <w:color w:val="000000" w:themeColor="text1"/>
        </w:rPr>
        <w:t>4 is known to increase atherosclerosis risk by increasing plasma low density lipoprotein (LDL) levels</w:t>
      </w:r>
      <w:r w:rsidR="001C2F89" w:rsidRPr="005112F9">
        <w:rPr>
          <w:noProof/>
          <w:color w:val="000000" w:themeColor="text1"/>
          <w:vertAlign w:val="superscript"/>
        </w:rPr>
        <w:t>111</w:t>
      </w:r>
      <w:r w:rsidRPr="00626129">
        <w:rPr>
          <w:color w:val="000000" w:themeColor="text1"/>
        </w:rPr>
        <w:t xml:space="preserve"> and there is some evidence that elevated serum zinc levels may confer a protective effect on cardiovascular disease risk</w:t>
      </w:r>
      <w:r w:rsidR="001C2F89" w:rsidRPr="005112F9">
        <w:rPr>
          <w:noProof/>
          <w:color w:val="000000" w:themeColor="text1"/>
          <w:vertAlign w:val="superscript"/>
        </w:rPr>
        <w:t>112</w:t>
      </w:r>
      <w:r w:rsidRPr="00626129">
        <w:rPr>
          <w:color w:val="000000" w:themeColor="text1"/>
        </w:rPr>
        <w:t>. Together, these suggest dietary zinc supplementation may reduce risk of coronary artery disease.</w:t>
      </w:r>
    </w:p>
    <w:p w14:paraId="3903BC8B" w14:textId="78FCFBFB" w:rsidR="001D1A9F" w:rsidRPr="00626129" w:rsidRDefault="001D1A9F" w:rsidP="001D1A9F">
      <w:pPr>
        <w:rPr>
          <w:color w:val="000000" w:themeColor="text1"/>
        </w:rPr>
      </w:pPr>
      <w:r w:rsidRPr="00626129">
        <w:rPr>
          <w:color w:val="000000" w:themeColor="text1"/>
        </w:rPr>
        <w:t>Sex hormone binding globulin (SHBG) is a protein that binds to, carriers, and modulates the function of androgens and oestrogens and plays a role in fertility and reproduction</w:t>
      </w:r>
      <w:r w:rsidR="001C2F89" w:rsidRPr="005112F9">
        <w:rPr>
          <w:noProof/>
          <w:color w:val="000000" w:themeColor="text1"/>
          <w:vertAlign w:val="superscript"/>
        </w:rPr>
        <w:t>113–115</w:t>
      </w:r>
      <w:r w:rsidRPr="00626129">
        <w:rPr>
          <w:color w:val="000000" w:themeColor="text1"/>
        </w:rPr>
        <w:t xml:space="preserve">. Here, decreased SHBG levels were associated with increased </w:t>
      </w:r>
      <w:r>
        <w:rPr>
          <w:color w:val="000000" w:themeColor="text1"/>
        </w:rPr>
        <w:t>PGSs for CAD, T2D, and IS (</w:t>
      </w:r>
      <w:r>
        <w:rPr>
          <w:b/>
          <w:color w:val="000000" w:themeColor="text1"/>
        </w:rPr>
        <w:t>Fig. 1b</w:t>
      </w:r>
      <w:r w:rsidRPr="00964979">
        <w:rPr>
          <w:color w:val="000000" w:themeColor="text1"/>
        </w:rPr>
        <w:t>)</w:t>
      </w:r>
      <w:r>
        <w:rPr>
          <w:color w:val="000000" w:themeColor="text1"/>
        </w:rPr>
        <w:t>, and that these changes causally led to increased 7.7 year risk for incident T2D (</w:t>
      </w:r>
      <w:r>
        <w:rPr>
          <w:b/>
          <w:color w:val="000000" w:themeColor="text1"/>
        </w:rPr>
        <w:t>Fig. 2b,d</w:t>
      </w:r>
      <w:r>
        <w:rPr>
          <w:color w:val="000000" w:themeColor="text1"/>
        </w:rPr>
        <w:t>).</w:t>
      </w:r>
      <w:r w:rsidRPr="00626129">
        <w:rPr>
          <w:color w:val="000000" w:themeColor="text1"/>
        </w:rPr>
        <w:t xml:space="preserve"> </w:t>
      </w:r>
      <w:r>
        <w:rPr>
          <w:color w:val="000000" w:themeColor="text1"/>
        </w:rPr>
        <w:t>Further, p</w:t>
      </w:r>
      <w:r w:rsidRPr="00626129">
        <w:rPr>
          <w:color w:val="000000" w:themeColor="text1"/>
        </w:rPr>
        <w:t xml:space="preserve">revious studies have also shown decreased </w:t>
      </w:r>
      <w:r w:rsidRPr="00626129">
        <w:rPr>
          <w:color w:val="000000" w:themeColor="text1"/>
        </w:rPr>
        <w:lastRenderedPageBreak/>
        <w:t xml:space="preserve">SHBG is causal for increased </w:t>
      </w:r>
      <w:r>
        <w:rPr>
          <w:color w:val="000000" w:themeColor="text1"/>
        </w:rPr>
        <w:t>T2D</w:t>
      </w:r>
      <w:r w:rsidRPr="00626129">
        <w:rPr>
          <w:color w:val="000000" w:themeColor="text1"/>
        </w:rPr>
        <w:t xml:space="preserve"> risk</w:t>
      </w:r>
      <w:r w:rsidR="001C2F89" w:rsidRPr="005112F9">
        <w:rPr>
          <w:noProof/>
          <w:color w:val="000000" w:themeColor="text1"/>
          <w:vertAlign w:val="superscript"/>
        </w:rPr>
        <w:t>77,87</w:t>
      </w:r>
      <w:r w:rsidRPr="00626129">
        <w:rPr>
          <w:color w:val="000000" w:themeColor="text1"/>
        </w:rPr>
        <w:t>, and in women, is associated with increased risk of stroke</w:t>
      </w:r>
      <w:r w:rsidR="001C2F89" w:rsidRPr="005112F9">
        <w:rPr>
          <w:noProof/>
          <w:color w:val="000000" w:themeColor="text1"/>
          <w:vertAlign w:val="superscript"/>
        </w:rPr>
        <w:t>73</w:t>
      </w:r>
      <w:r w:rsidRPr="00626129">
        <w:rPr>
          <w:color w:val="000000" w:themeColor="text1"/>
        </w:rPr>
        <w:t xml:space="preserve"> and other cardiovascular diseases</w:t>
      </w:r>
      <w:r w:rsidR="001C2F89" w:rsidRPr="005112F9">
        <w:rPr>
          <w:noProof/>
          <w:color w:val="000000" w:themeColor="text1"/>
          <w:vertAlign w:val="superscript"/>
        </w:rPr>
        <w:t>68</w:t>
      </w:r>
      <w:r w:rsidRPr="00626129">
        <w:rPr>
          <w:color w:val="000000" w:themeColor="text1"/>
        </w:rPr>
        <w:t xml:space="preserve">. Together, these suggest that drugs which increase the levels or function of SHBG may be suitable for repurposing for treatment or prevention of </w:t>
      </w:r>
      <w:r>
        <w:rPr>
          <w:color w:val="000000" w:themeColor="text1"/>
        </w:rPr>
        <w:t>T2D, and potentially also for CAD, and IS.</w:t>
      </w:r>
      <w:r w:rsidRPr="00626129">
        <w:rPr>
          <w:color w:val="000000" w:themeColor="text1"/>
        </w:rPr>
        <w:t xml:space="preserve"> </w:t>
      </w:r>
    </w:p>
    <w:p w14:paraId="5F64F0AB" w14:textId="3187402E" w:rsidR="001D1A9F" w:rsidRDefault="001D1A9F" w:rsidP="001D1A9F">
      <w:pPr>
        <w:rPr>
          <w:rFonts w:eastAsiaTheme="majorEastAsia" w:cstheme="majorBidi"/>
          <w:b/>
          <w:sz w:val="28"/>
          <w:szCs w:val="32"/>
        </w:rPr>
      </w:pPr>
      <w:r w:rsidRPr="00626129">
        <w:rPr>
          <w:color w:val="000000" w:themeColor="text1"/>
        </w:rPr>
        <w:t>Three drugs that increase the levels or fun</w:t>
      </w:r>
      <w:r>
        <w:rPr>
          <w:color w:val="000000" w:themeColor="text1"/>
        </w:rPr>
        <w:t>ction of SHBG were identified: progesterone (DB00396), tamoxifen (DB00675), and k</w:t>
      </w:r>
      <w:r w:rsidRPr="00626129">
        <w:rPr>
          <w:color w:val="000000" w:themeColor="text1"/>
        </w:rPr>
        <w:t>etoconazole (DB01026) (</w:t>
      </w:r>
      <w:r>
        <w:rPr>
          <w:b/>
          <w:color w:val="000000" w:themeColor="text1"/>
        </w:rPr>
        <w:t>Table 1</w:t>
      </w:r>
      <w:r w:rsidRPr="00626129">
        <w:rPr>
          <w:color w:val="000000" w:themeColor="text1"/>
        </w:rPr>
        <w:t>). Progesterone is a naturally occurring female hormone that is used in a female fertility treatments and oral contraceptives</w:t>
      </w:r>
      <w:r w:rsidR="001C2F89" w:rsidRPr="005112F9">
        <w:rPr>
          <w:noProof/>
          <w:color w:val="000000" w:themeColor="text1"/>
          <w:vertAlign w:val="superscript"/>
        </w:rPr>
        <w:t>116,117</w:t>
      </w:r>
      <w:r w:rsidRPr="00626129">
        <w:rPr>
          <w:color w:val="000000" w:themeColor="text1"/>
        </w:rPr>
        <w:t xml:space="preserve"> and is a potentiator of SHBG</w:t>
      </w:r>
      <w:r w:rsidR="001C2F89" w:rsidRPr="005112F9">
        <w:rPr>
          <w:noProof/>
          <w:color w:val="000000" w:themeColor="text1"/>
          <w:vertAlign w:val="superscript"/>
        </w:rPr>
        <w:t>118,119</w:t>
      </w:r>
      <w:r w:rsidRPr="00626129">
        <w:rPr>
          <w:color w:val="000000" w:themeColor="text1"/>
        </w:rPr>
        <w:t>. Clinical trials have investigated the use of progesterone for reducing cardiovascular disease risk factors including type 2 diabetes (NCT00000466, NCT00361075), however, evidence supporting its use is unclear due to the differences in effects for progesterone and other hormone replacement therapies between men and women, age, pre- or post- menopausal state, drug design, and delivery mechanism</w:t>
      </w:r>
      <w:r w:rsidR="001C2F89" w:rsidRPr="005112F9">
        <w:rPr>
          <w:noProof/>
          <w:color w:val="000000" w:themeColor="text1"/>
          <w:vertAlign w:val="superscript"/>
        </w:rPr>
        <w:t>120–124</w:t>
      </w:r>
      <w:r>
        <w:rPr>
          <w:color w:val="000000" w:themeColor="text1"/>
        </w:rPr>
        <w:t xml:space="preserve"> </w:t>
      </w:r>
      <w:r w:rsidRPr="00626129">
        <w:rPr>
          <w:color w:val="000000" w:themeColor="text1"/>
        </w:rPr>
        <w:t>. Tamoxifen is a drug which has been used to treat oestrogen positive breast cancers</w:t>
      </w:r>
      <w:r w:rsidR="001C2F89" w:rsidRPr="005112F9">
        <w:rPr>
          <w:noProof/>
          <w:color w:val="000000" w:themeColor="text1"/>
          <w:vertAlign w:val="superscript"/>
        </w:rPr>
        <w:t>125</w:t>
      </w:r>
      <w:r w:rsidRPr="00626129">
        <w:rPr>
          <w:color w:val="000000" w:themeColor="text1"/>
        </w:rPr>
        <w:t>, and is an inducer of SHBG</w:t>
      </w:r>
      <w:r w:rsidR="001C2F89" w:rsidRPr="005112F9">
        <w:rPr>
          <w:noProof/>
          <w:color w:val="000000" w:themeColor="text1"/>
          <w:vertAlign w:val="superscript"/>
        </w:rPr>
        <w:t>119</w:t>
      </w:r>
      <w:r w:rsidRPr="00626129">
        <w:rPr>
          <w:color w:val="000000" w:themeColor="text1"/>
        </w:rPr>
        <w:t>. Clinical trials h</w:t>
      </w:r>
      <w:r>
        <w:rPr>
          <w:color w:val="000000" w:themeColor="text1"/>
        </w:rPr>
        <w:t>ave investigated the effect of t</w:t>
      </w:r>
      <w:r w:rsidRPr="00626129">
        <w:rPr>
          <w:color w:val="000000" w:themeColor="text1"/>
        </w:rPr>
        <w:t>amoxifen on cardiovascular disease risk, but have found no effect</w:t>
      </w:r>
      <w:r w:rsidR="001C2F89" w:rsidRPr="005112F9">
        <w:rPr>
          <w:noProof/>
          <w:color w:val="000000" w:themeColor="text1"/>
          <w:vertAlign w:val="superscript"/>
        </w:rPr>
        <w:t>126,127</w:t>
      </w:r>
      <w:r w:rsidRPr="00626129">
        <w:rPr>
          <w:color w:val="000000" w:themeColor="text1"/>
        </w:rPr>
        <w:t>. Ketoconazole is an oral antifungal</w:t>
      </w:r>
      <w:r w:rsidR="001C2F89" w:rsidRPr="005112F9">
        <w:rPr>
          <w:noProof/>
          <w:color w:val="000000" w:themeColor="text1"/>
          <w:vertAlign w:val="superscript"/>
        </w:rPr>
        <w:t>128</w:t>
      </w:r>
      <w:r w:rsidRPr="00626129">
        <w:rPr>
          <w:color w:val="000000" w:themeColor="text1"/>
        </w:rPr>
        <w:t xml:space="preserve"> which is carried by and acts as a ligand on SHBG</w:t>
      </w:r>
      <w:r w:rsidR="001C2F89" w:rsidRPr="005112F9">
        <w:rPr>
          <w:noProof/>
          <w:color w:val="000000" w:themeColor="text1"/>
          <w:vertAlign w:val="superscript"/>
        </w:rPr>
        <w:t>129</w:t>
      </w:r>
      <w:r w:rsidRPr="00626129">
        <w:rPr>
          <w:color w:val="000000" w:themeColor="text1"/>
        </w:rPr>
        <w:t>. It has shown efficacy in phase 2 clinical trial (NCT00494663) for treating elevated blood glucose</w:t>
      </w:r>
      <w:r w:rsidR="001C2F89" w:rsidRPr="005112F9">
        <w:rPr>
          <w:noProof/>
          <w:color w:val="000000" w:themeColor="text1"/>
          <w:vertAlign w:val="superscript"/>
        </w:rPr>
        <w:t>130</w:t>
      </w:r>
      <w:r w:rsidRPr="00626129">
        <w:rPr>
          <w:color w:val="000000" w:themeColor="text1"/>
        </w:rPr>
        <w:t>, however, has not been taken forward due to its sub-optimal safety profiles among other clinical limitations</w:t>
      </w:r>
      <w:r w:rsidR="001C2F89" w:rsidRPr="005112F9">
        <w:rPr>
          <w:noProof/>
          <w:color w:val="000000" w:themeColor="text1"/>
          <w:vertAlign w:val="superscript"/>
        </w:rPr>
        <w:t>128,130</w:t>
      </w:r>
      <w:r>
        <w:br w:type="page"/>
      </w:r>
    </w:p>
    <w:p w14:paraId="3E71B799" w14:textId="77777777" w:rsidR="001D1A9F" w:rsidRDefault="001D1A9F" w:rsidP="001D1A9F">
      <w:pPr>
        <w:pStyle w:val="Heading1"/>
      </w:pPr>
      <w:bookmarkStart w:id="9" w:name="_Toc64627249"/>
      <w:r>
        <w:lastRenderedPageBreak/>
        <w:t>Supplementary Methods</w:t>
      </w:r>
      <w:bookmarkEnd w:id="9"/>
    </w:p>
    <w:p w14:paraId="2B9D3C81" w14:textId="77777777" w:rsidR="001D1A9F" w:rsidRPr="00935732" w:rsidRDefault="001D1A9F" w:rsidP="001D1A9F">
      <w:pPr>
        <w:pStyle w:val="Heading2"/>
        <w:tabs>
          <w:tab w:val="left" w:pos="6521"/>
        </w:tabs>
        <w:rPr>
          <w:color w:val="000000" w:themeColor="text1"/>
        </w:rPr>
      </w:pPr>
      <w:bookmarkStart w:id="10" w:name="_Toc64627250"/>
      <w:r w:rsidRPr="00935732">
        <w:rPr>
          <w:color w:val="000000" w:themeColor="text1"/>
        </w:rPr>
        <w:t>Polygenic score derivation</w:t>
      </w:r>
      <w:bookmarkEnd w:id="10"/>
    </w:p>
    <w:p w14:paraId="4A26E51F" w14:textId="09EB91FA" w:rsidR="001D1A9F" w:rsidRDefault="001D1A9F" w:rsidP="001D1A9F">
      <w:pPr>
        <w:rPr>
          <w:color w:val="000000" w:themeColor="text1"/>
        </w:rPr>
      </w:pPr>
      <w:r>
        <w:rPr>
          <w:color w:val="000000" w:themeColor="text1"/>
        </w:rPr>
        <w:t>PGS</w:t>
      </w:r>
      <w:r w:rsidRPr="00935732">
        <w:rPr>
          <w:color w:val="000000" w:themeColor="text1"/>
        </w:rPr>
        <w:t>s for AF, CKD, and T2D were derived by filtering their respective GWAS summary statistics (</w:t>
      </w:r>
      <w:r w:rsidRPr="00935732">
        <w:rPr>
          <w:b/>
          <w:color w:val="000000" w:themeColor="text1"/>
        </w:rPr>
        <w:t>Online Methods</w:t>
      </w:r>
      <w:r w:rsidRPr="00935732">
        <w:rPr>
          <w:color w:val="000000" w:themeColor="text1"/>
        </w:rPr>
        <w:t>) to a high-confidence set of 2.3 million common variants LD-thinned at r</w:t>
      </w:r>
      <w:r w:rsidRPr="00935732">
        <w:rPr>
          <w:color w:val="000000" w:themeColor="text1"/>
          <w:vertAlign w:val="superscript"/>
        </w:rPr>
        <w:t>2</w:t>
      </w:r>
      <w:r w:rsidRPr="00935732">
        <w:rPr>
          <w:color w:val="000000" w:themeColor="text1"/>
        </w:rPr>
        <w:t>=0.9 threshold in the UK</w:t>
      </w:r>
      <w:r>
        <w:rPr>
          <w:color w:val="000000" w:themeColor="text1"/>
        </w:rPr>
        <w:t xml:space="preserve"> Biobank version 3 genotype data</w:t>
      </w:r>
      <w:r w:rsidR="001C2F89" w:rsidRPr="005112F9">
        <w:rPr>
          <w:noProof/>
          <w:color w:val="000000" w:themeColor="text1"/>
          <w:vertAlign w:val="superscript"/>
        </w:rPr>
        <w:t>131,132</w:t>
      </w:r>
      <w:r>
        <w:rPr>
          <w:color w:val="000000" w:themeColor="text1"/>
        </w:rPr>
        <w:t xml:space="preserve"> (imputed</w:t>
      </w:r>
      <w:r w:rsidRPr="00935732">
        <w:rPr>
          <w:color w:val="000000" w:themeColor="text1"/>
        </w:rPr>
        <w:t xml:space="preserve"> to the 1000 Genomes, UK10K, and haplotype reference consortium (HRC)</w:t>
      </w:r>
      <w:r w:rsidR="001C2F89" w:rsidRPr="005112F9">
        <w:rPr>
          <w:noProof/>
          <w:color w:val="000000" w:themeColor="text1"/>
          <w:vertAlign w:val="superscript"/>
        </w:rPr>
        <w:t>133</w:t>
      </w:r>
      <w:r w:rsidRPr="00935732">
        <w:rPr>
          <w:color w:val="000000" w:themeColor="text1"/>
        </w:rPr>
        <w:t xml:space="preserve"> panels). This variant set included only bi-allelic SNPs with minor allele frequency &gt; 1% and imputation INFO score &gt; 0.4, and excluded SNPs which could not reliably be matched between datasets due to strand ambiguity (A/T and G/C SNPs). </w:t>
      </w:r>
    </w:p>
    <w:p w14:paraId="5130C24F" w14:textId="77777777" w:rsidR="001D1A9F" w:rsidRDefault="001D1A9F" w:rsidP="001D1A9F">
      <w:pPr>
        <w:pStyle w:val="Heading2"/>
      </w:pPr>
      <w:bookmarkStart w:id="11" w:name="_Toc64627251"/>
      <w:r>
        <w:t>Mapping variants between datasets</w:t>
      </w:r>
      <w:bookmarkEnd w:id="11"/>
    </w:p>
    <w:p w14:paraId="569B27B1" w14:textId="77777777" w:rsidR="001D1A9F" w:rsidRPr="00233CCB" w:rsidRDefault="001D1A9F" w:rsidP="001D1A9F">
      <w:r>
        <w:t xml:space="preserve">Variants in PGSs or in GWAS summary statistics (for Mendelian randomisation; see below) were mapped to variants in the INTERVAL genotype data by genomic location and effect allele (or by rsid if genomic location not provided). If a variant matched by genomic location but the effect allele matched no alleles in the genotype data, the strand orientation of the alleles </w:t>
      </w:r>
      <w:r w:rsidRPr="00233CCB">
        <w:t>were flipped and checked for match again. Variants with potential for allele mismatch due to strand ambiguity (e.g. palindromic A/T and G/C variants) were excluded unless effect allele frequency infor</w:t>
      </w:r>
      <w:r>
        <w:t>mation was provided in the PGS or G</w:t>
      </w:r>
      <w:r w:rsidRPr="00233CCB">
        <w:t>WAS summary statistics. Where effect allele frequency was provided, alleles were matched additionally by frequency (yes/no below 50%), and excluded where the minor allele frequency was greater than 42%.</w:t>
      </w:r>
    </w:p>
    <w:p w14:paraId="194E86B9" w14:textId="77777777" w:rsidR="001D1A9F" w:rsidRDefault="001D1A9F" w:rsidP="001D1A9F">
      <w:r w:rsidRPr="00233CCB">
        <w:t>When mapping GWAS summary statistics to INTERVAL for Mendelian randomisation (see below), multi-allelic variants were removed prior to the procedure described above, and effect alleles were oriented to the minor allele in INTERVAL.</w:t>
      </w:r>
    </w:p>
    <w:p w14:paraId="74931D61" w14:textId="77777777" w:rsidR="001D1A9F" w:rsidRPr="00B44DC8" w:rsidRDefault="001D1A9F" w:rsidP="001D1A9F">
      <w:pPr>
        <w:pStyle w:val="Heading2"/>
        <w:rPr>
          <w:color w:val="000000" w:themeColor="text1"/>
        </w:rPr>
      </w:pPr>
      <w:bookmarkStart w:id="12" w:name="_Toc64627252"/>
      <w:r w:rsidRPr="00B44DC8">
        <w:rPr>
          <w:color w:val="000000" w:themeColor="text1"/>
        </w:rPr>
        <w:t>Estimated Glomerular Filtration Rate</w:t>
      </w:r>
      <w:bookmarkEnd w:id="12"/>
      <w:r w:rsidRPr="00B44DC8">
        <w:rPr>
          <w:color w:val="000000" w:themeColor="text1"/>
        </w:rPr>
        <w:t xml:space="preserve"> </w:t>
      </w:r>
    </w:p>
    <w:p w14:paraId="4ADAF897" w14:textId="43CE44BB" w:rsidR="001D1A9F" w:rsidRPr="00B44DC8" w:rsidRDefault="001D1A9F" w:rsidP="001D1A9F">
      <w:pPr>
        <w:rPr>
          <w:color w:val="000000" w:themeColor="text1"/>
        </w:rPr>
      </w:pPr>
      <w:r w:rsidRPr="00B44DC8">
        <w:rPr>
          <w:color w:val="000000" w:themeColor="text1"/>
        </w:rPr>
        <w:t xml:space="preserve">Serum creatinine was quantified </w:t>
      </w:r>
      <w:r>
        <w:rPr>
          <w:color w:val="000000" w:themeColor="text1"/>
        </w:rPr>
        <w:t xml:space="preserve">in 3,307 INTERVAL participants </w:t>
      </w:r>
      <w:r w:rsidRPr="00B44DC8">
        <w:rPr>
          <w:color w:val="000000" w:themeColor="text1"/>
        </w:rPr>
        <w:t>by Metabolon HD4 metabolomics in mg/dL units, and adjusted for sample measurement batch, sample measurement plate, and days between blood draw and sample processing. Subsequently, eGFR was quantified from serum creatinine using the CKD-EPI equation</w:t>
      </w:r>
      <w:r w:rsidR="001C2F89" w:rsidRPr="005112F9">
        <w:rPr>
          <w:noProof/>
          <w:color w:val="000000" w:themeColor="text1"/>
          <w:vertAlign w:val="superscript"/>
        </w:rPr>
        <w:t>134</w:t>
      </w:r>
      <w:r w:rsidRPr="00B44DC8">
        <w:rPr>
          <w:color w:val="000000" w:themeColor="text1"/>
        </w:rPr>
        <w:t>:</w:t>
      </w:r>
    </w:p>
    <w:p w14:paraId="4D7F977D" w14:textId="77777777" w:rsidR="001D1A9F" w:rsidRPr="00B44DC8" w:rsidRDefault="001D1A9F" w:rsidP="001D1A9F">
      <w:pPr>
        <w:tabs>
          <w:tab w:val="left" w:pos="6521"/>
        </w:tabs>
        <w:rPr>
          <w:rFonts w:eastAsiaTheme="minorEastAsia"/>
          <w:color w:val="000000" w:themeColor="text1"/>
          <w:sz w:val="20"/>
          <w:szCs w:val="20"/>
        </w:rPr>
      </w:pPr>
      <m:oMathPara>
        <m:oMath>
          <m:r>
            <w:rPr>
              <w:rFonts w:ascii="Cambria Math" w:hAnsi="Cambria Math"/>
              <w:color w:val="000000" w:themeColor="text1"/>
              <w:sz w:val="20"/>
              <w:szCs w:val="20"/>
            </w:rPr>
            <m:t>eGFR=141×</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min</m:t>
              </m:r>
              <m:d>
                <m:dPr>
                  <m:ctrlPr>
                    <w:rPr>
                      <w:rFonts w:ascii="Cambria Math" w:hAnsi="Cambria Math"/>
                      <w:i/>
                      <w:color w:val="000000" w:themeColor="text1"/>
                      <w:sz w:val="20"/>
                      <w:szCs w:val="20"/>
                    </w:rPr>
                  </m:ctrlPr>
                </m:dPr>
                <m:e>
                  <m:f>
                    <m:fPr>
                      <m:type m:val="lin"/>
                      <m:ctrlPr>
                        <w:rPr>
                          <w:rFonts w:ascii="Cambria Math" w:hAnsi="Cambria Math"/>
                          <w:i/>
                          <w:color w:val="000000" w:themeColor="text1"/>
                          <w:sz w:val="20"/>
                          <w:szCs w:val="20"/>
                        </w:rPr>
                      </m:ctrlPr>
                    </m:fPr>
                    <m:num>
                      <m:r>
                        <w:rPr>
                          <w:rFonts w:ascii="Cambria Math" w:hAnsi="Cambria Math"/>
                          <w:color w:val="000000" w:themeColor="text1"/>
                          <w:sz w:val="20"/>
                          <w:szCs w:val="20"/>
                        </w:rPr>
                        <m:t>SCr</m:t>
                      </m:r>
                    </m:num>
                    <m:den>
                      <m:r>
                        <w:rPr>
                          <w:rFonts w:ascii="Cambria Math" w:hAnsi="Cambria Math"/>
                          <w:color w:val="000000" w:themeColor="text1"/>
                          <w:sz w:val="20"/>
                          <w:szCs w:val="20"/>
                        </w:rPr>
                        <m:t>k</m:t>
                      </m:r>
                    </m:den>
                  </m:f>
                  <m:r>
                    <w:rPr>
                      <w:rFonts w:ascii="Cambria Math" w:hAnsi="Cambria Math"/>
                      <w:color w:val="000000" w:themeColor="text1"/>
                      <w:sz w:val="20"/>
                      <w:szCs w:val="20"/>
                    </w:rPr>
                    <m:t>, 1</m:t>
                  </m:r>
                </m:e>
              </m:d>
            </m:e>
            <m:sup>
              <m:r>
                <w:rPr>
                  <w:rFonts w:ascii="Cambria Math" w:hAnsi="Cambria Math"/>
                  <w:color w:val="000000" w:themeColor="text1"/>
                  <w:sz w:val="20"/>
                  <w:szCs w:val="20"/>
                </w:rPr>
                <m:t>α</m:t>
              </m:r>
            </m:sup>
          </m:sSup>
          <m:r>
            <w:rPr>
              <w:rFonts w:ascii="Cambria Math" w:hAnsi="Cambria Math"/>
              <w:color w:val="000000" w:themeColor="text1"/>
              <w:sz w:val="20"/>
              <w:szCs w:val="20"/>
            </w:rPr>
            <m:t>×</m:t>
          </m:r>
          <m:sSup>
            <m:sSupPr>
              <m:ctrlPr>
                <w:rPr>
                  <w:rFonts w:ascii="Cambria Math" w:hAnsi="Cambria Math"/>
                  <w:color w:val="000000" w:themeColor="text1"/>
                  <w:sz w:val="20"/>
                  <w:szCs w:val="20"/>
                </w:rPr>
              </m:ctrlPr>
            </m:sSupPr>
            <m:e>
              <m:r>
                <w:rPr>
                  <w:rFonts w:ascii="Cambria Math" w:hAnsi="Cambria Math"/>
                  <w:color w:val="000000" w:themeColor="text1"/>
                  <w:sz w:val="20"/>
                  <w:szCs w:val="20"/>
                </w:rPr>
                <m:t>max</m:t>
              </m:r>
              <m:d>
                <m:dPr>
                  <m:ctrlPr>
                    <w:rPr>
                      <w:rFonts w:ascii="Cambria Math" w:hAnsi="Cambria Math"/>
                      <w:i/>
                      <w:color w:val="000000" w:themeColor="text1"/>
                      <w:sz w:val="20"/>
                      <w:szCs w:val="20"/>
                    </w:rPr>
                  </m:ctrlPr>
                </m:dPr>
                <m:e>
                  <m:f>
                    <m:fPr>
                      <m:type m:val="lin"/>
                      <m:ctrlPr>
                        <w:rPr>
                          <w:rFonts w:ascii="Cambria Math" w:hAnsi="Cambria Math"/>
                          <w:i/>
                          <w:color w:val="000000" w:themeColor="text1"/>
                          <w:sz w:val="20"/>
                          <w:szCs w:val="20"/>
                        </w:rPr>
                      </m:ctrlPr>
                    </m:fPr>
                    <m:num>
                      <m:r>
                        <w:rPr>
                          <w:rFonts w:ascii="Cambria Math" w:hAnsi="Cambria Math"/>
                          <w:color w:val="000000" w:themeColor="text1"/>
                          <w:sz w:val="20"/>
                          <w:szCs w:val="20"/>
                        </w:rPr>
                        <m:t>SCr</m:t>
                      </m:r>
                    </m:num>
                    <m:den>
                      <m:r>
                        <w:rPr>
                          <w:rFonts w:ascii="Cambria Math" w:hAnsi="Cambria Math"/>
                          <w:color w:val="000000" w:themeColor="text1"/>
                          <w:sz w:val="20"/>
                          <w:szCs w:val="20"/>
                        </w:rPr>
                        <m:t>k</m:t>
                      </m:r>
                    </m:den>
                  </m:f>
                  <m:r>
                    <w:rPr>
                      <w:rFonts w:ascii="Cambria Math" w:hAnsi="Cambria Math"/>
                      <w:color w:val="000000" w:themeColor="text1"/>
                      <w:sz w:val="20"/>
                      <w:szCs w:val="20"/>
                    </w:rPr>
                    <m:t>, 1</m:t>
                  </m:r>
                </m:e>
              </m:d>
            </m:e>
            <m:sup>
              <m:r>
                <w:rPr>
                  <w:rFonts w:ascii="Cambria Math" w:hAnsi="Cambria Math"/>
                  <w:color w:val="000000" w:themeColor="text1"/>
                  <w:sz w:val="20"/>
                  <w:szCs w:val="20"/>
                </w:rPr>
                <m:t>-1.209</m:t>
              </m:r>
            </m:sup>
          </m:sSup>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0.993</m:t>
              </m:r>
            </m:e>
            <m:sup>
              <m:r>
                <w:rPr>
                  <w:rFonts w:ascii="Cambria Math" w:hAnsi="Cambria Math"/>
                  <w:color w:val="000000" w:themeColor="text1"/>
                  <w:sz w:val="20"/>
                  <w:szCs w:val="20"/>
                </w:rPr>
                <m:t>Age</m:t>
              </m:r>
            </m:sup>
          </m:sSup>
          <m:r>
            <w:rPr>
              <w:rFonts w:ascii="Cambria Math" w:hAnsi="Cambria Math"/>
              <w:color w:val="000000" w:themeColor="text1"/>
              <w:sz w:val="20"/>
              <w:szCs w:val="20"/>
            </w:rPr>
            <m:t>×</m:t>
          </m:r>
          <m:d>
            <m:dPr>
              <m:begChr m:val="["/>
              <m:endChr m:val="]"/>
              <m:ctrlPr>
                <w:rPr>
                  <w:rFonts w:ascii="Cambria Math" w:hAnsi="Cambria Math"/>
                  <w:i/>
                  <w:color w:val="000000" w:themeColor="text1"/>
                  <w:sz w:val="20"/>
                  <w:szCs w:val="20"/>
                </w:rPr>
              </m:ctrlPr>
            </m:dPr>
            <m:e>
              <m:r>
                <w:rPr>
                  <w:rFonts w:ascii="Cambria Math" w:hAnsi="Cambria Math"/>
                  <w:color w:val="000000" w:themeColor="text1"/>
                  <w:sz w:val="20"/>
                  <w:szCs w:val="20"/>
                </w:rPr>
                <m:t xml:space="preserve">1.018 </m:t>
              </m:r>
              <m:r>
                <m:rPr>
                  <m:sty m:val="p"/>
                </m:rPr>
                <w:rPr>
                  <w:rFonts w:ascii="Cambria Math" w:hAnsi="Cambria Math"/>
                  <w:color w:val="000000" w:themeColor="text1"/>
                  <w:sz w:val="20"/>
                  <w:szCs w:val="20"/>
                </w:rPr>
                <m:t>if Female</m:t>
              </m:r>
              <m:ctrlPr>
                <w:rPr>
                  <w:rFonts w:ascii="Cambria Math" w:hAnsi="Cambria Math"/>
                  <w:color w:val="000000" w:themeColor="text1"/>
                  <w:sz w:val="20"/>
                  <w:szCs w:val="20"/>
                </w:rPr>
              </m:ctrlPr>
            </m:e>
          </m:d>
          <m:r>
            <w:rPr>
              <w:rFonts w:ascii="Cambria Math" w:eastAsiaTheme="minorEastAsia" w:hAnsi="Cambria Math"/>
              <w:color w:val="000000" w:themeColor="text1"/>
              <w:sz w:val="20"/>
              <w:szCs w:val="20"/>
            </w:rPr>
            <m:t xml:space="preserve">×[1.159 </m:t>
          </m:r>
          <m:r>
            <m:rPr>
              <m:sty m:val="p"/>
            </m:rPr>
            <w:rPr>
              <w:rFonts w:ascii="Cambria Math" w:eastAsiaTheme="minorEastAsia" w:hAnsi="Cambria Math"/>
              <w:color w:val="000000" w:themeColor="text1"/>
              <w:sz w:val="20"/>
              <w:szCs w:val="20"/>
            </w:rPr>
            <m:t>if Black</m:t>
          </m:r>
          <m:r>
            <w:rPr>
              <w:rFonts w:ascii="Cambria Math" w:eastAsiaTheme="minorEastAsia" w:hAnsi="Cambria Math"/>
              <w:color w:val="000000" w:themeColor="text1"/>
              <w:sz w:val="20"/>
              <w:szCs w:val="20"/>
            </w:rPr>
            <m:t>]</m:t>
          </m:r>
        </m:oMath>
      </m:oMathPara>
    </w:p>
    <w:p w14:paraId="32E3800F" w14:textId="77777777" w:rsidR="001D1A9F" w:rsidRPr="006D4002" w:rsidRDefault="001D1A9F" w:rsidP="001D1A9F">
      <w:pPr>
        <w:tabs>
          <w:tab w:val="left" w:pos="6521"/>
        </w:tabs>
        <w:rPr>
          <w:rFonts w:eastAsiaTheme="minorEastAsia"/>
          <w:color w:val="000000" w:themeColor="text1"/>
        </w:rPr>
      </w:pPr>
      <w:r w:rsidRPr="00B44DC8">
        <w:rPr>
          <w:rFonts w:eastAsiaTheme="minorEastAsia"/>
          <w:color w:val="000000" w:themeColor="text1"/>
        </w:rPr>
        <w:t xml:space="preserve">Where </w:t>
      </w:r>
      <w:r w:rsidRPr="00B44DC8">
        <w:rPr>
          <w:rFonts w:eastAsiaTheme="minorEastAsia"/>
          <w:i/>
          <w:color w:val="000000" w:themeColor="text1"/>
        </w:rPr>
        <w:t>SCr =</w:t>
      </w:r>
      <w:r w:rsidRPr="00B44DC8">
        <w:rPr>
          <w:rFonts w:eastAsiaTheme="minorEastAsia"/>
          <w:color w:val="000000" w:themeColor="text1"/>
        </w:rPr>
        <w:t xml:space="preserve"> serum creatinine in mg/dL. For men, </w:t>
      </w:r>
      <w:r w:rsidRPr="00B44DC8">
        <w:rPr>
          <w:rFonts w:eastAsiaTheme="minorEastAsia"/>
          <w:i/>
          <w:color w:val="000000" w:themeColor="text1"/>
        </w:rPr>
        <w:t xml:space="preserve">k </w:t>
      </w:r>
      <w:r w:rsidRPr="00B44DC8">
        <w:rPr>
          <w:rFonts w:eastAsiaTheme="minorEastAsia"/>
          <w:color w:val="000000" w:themeColor="text1"/>
        </w:rPr>
        <w:t xml:space="preserve">= 0.9 and α = −0.411, and for women, </w:t>
      </w:r>
      <w:r w:rsidRPr="00B44DC8">
        <w:rPr>
          <w:rFonts w:eastAsiaTheme="minorEastAsia"/>
          <w:i/>
          <w:color w:val="000000" w:themeColor="text1"/>
        </w:rPr>
        <w:t xml:space="preserve">k </w:t>
      </w:r>
      <w:r w:rsidRPr="00B44DC8">
        <w:rPr>
          <w:rFonts w:eastAsiaTheme="minorEastAsia"/>
          <w:color w:val="000000" w:themeColor="text1"/>
        </w:rPr>
        <w:t>= 0.7 and α = −0.329. All participants analysed were white British.</w:t>
      </w:r>
    </w:p>
    <w:p w14:paraId="5CB49DA2" w14:textId="77777777" w:rsidR="001D1A9F" w:rsidRDefault="001D1A9F" w:rsidP="001D1A9F">
      <w:pPr>
        <w:pStyle w:val="Heading2"/>
        <w:rPr>
          <w:color w:val="000000" w:themeColor="text1"/>
        </w:rPr>
      </w:pPr>
      <w:bookmarkStart w:id="13" w:name="_Toc64627253"/>
      <w:r w:rsidRPr="00ED1F02">
        <w:rPr>
          <w:color w:val="000000" w:themeColor="text1"/>
        </w:rPr>
        <w:t>Averaging of association summary statistics</w:t>
      </w:r>
      <w:r>
        <w:rPr>
          <w:color w:val="000000" w:themeColor="text1"/>
        </w:rPr>
        <w:t xml:space="preserve"> across aptamers</w:t>
      </w:r>
      <w:bookmarkEnd w:id="13"/>
    </w:p>
    <w:p w14:paraId="1810360E" w14:textId="77777777" w:rsidR="001D1A9F" w:rsidRDefault="001D1A9F" w:rsidP="001D1A9F">
      <w:r>
        <w:t xml:space="preserve">Many proteins were targeted by more than one SomaLogic aptamer. For these proteins, each aptamer may target different components of the protein, with varying degrees of measurement error. Throughout, multiple aptamers targeting the same protein have been treated as independent measurements, and coefficients from statistical models have been averaged to obtain a single robust estimate for the respective protein. For linear coefficients (e.g. linear regression) the mean of the beta coefficient and 95% confidence intervals was taken across the multiple aptamers. For exponent coefficients (e.g. hazards and odds ratios) a log transform was applied prior to the mean, and exponent taken of the result. </w:t>
      </w:r>
    </w:p>
    <w:p w14:paraId="40F687A2" w14:textId="77777777" w:rsidR="001D1A9F" w:rsidRDefault="001D1A9F" w:rsidP="001D1A9F">
      <w:pPr>
        <w:rPr>
          <w:color w:val="000000" w:themeColor="text1"/>
        </w:rPr>
      </w:pPr>
      <w:r w:rsidRPr="00ED1F02">
        <w:rPr>
          <w:color w:val="000000" w:themeColor="text1"/>
        </w:rPr>
        <w:t xml:space="preserve">To obtain an average of P-values across aptamers, the P-values were converted to Z-scores, the mean of Z-scores computed, then converted back into a </w:t>
      </w:r>
      <w:r>
        <w:rPr>
          <w:color w:val="000000" w:themeColor="text1"/>
        </w:rPr>
        <w:t>P-value. To ensure correct averaging of P-values from discordant directions of effect, two-sided</w:t>
      </w:r>
      <w:r w:rsidRPr="00ED1F02">
        <w:rPr>
          <w:color w:val="000000" w:themeColor="text1"/>
        </w:rPr>
        <w:t xml:space="preserve"> P-valu</w:t>
      </w:r>
      <w:r>
        <w:rPr>
          <w:color w:val="000000" w:themeColor="text1"/>
        </w:rPr>
        <w:t>es were converted to one-sided P</w:t>
      </w:r>
      <w:r w:rsidRPr="00ED1F02">
        <w:rPr>
          <w:color w:val="000000" w:themeColor="text1"/>
        </w:rPr>
        <w:t xml:space="preserve">-values with the alternate hypothesis </w:t>
      </w:r>
      <w:r w:rsidRPr="00ED1F02">
        <w:rPr>
          <w:color w:val="000000" w:themeColor="text1"/>
        </w:rPr>
        <w:lastRenderedPageBreak/>
        <w:t xml:space="preserve">chosen based on the sign of the </w:t>
      </w:r>
      <w:r>
        <w:rPr>
          <w:color w:val="000000" w:themeColor="text1"/>
        </w:rPr>
        <w:t>beta coefficient (or log transformed coefficient in the case of hazard ratio or odds ratio) prior to Z-score conversion, then the resulting Z-score converted back to a two-sided P-value.</w:t>
      </w:r>
    </w:p>
    <w:p w14:paraId="4CBE35CE" w14:textId="77777777" w:rsidR="001D1A9F" w:rsidRPr="005E2D8B" w:rsidRDefault="001D1A9F" w:rsidP="001D1A9F">
      <w:pPr>
        <w:pStyle w:val="Heading2"/>
      </w:pPr>
      <w:bookmarkStart w:id="14" w:name="_Toc64627254"/>
      <w:r w:rsidRPr="005E2D8B">
        <w:t>Pathway enrichment</w:t>
      </w:r>
      <w:bookmarkEnd w:id="14"/>
    </w:p>
    <w:p w14:paraId="38230584" w14:textId="5F2B76F2" w:rsidR="001D1A9F" w:rsidRDefault="001D1A9F" w:rsidP="001D1A9F">
      <w:pPr>
        <w:tabs>
          <w:tab w:val="left" w:pos="6521"/>
        </w:tabs>
        <w:rPr>
          <w:color w:val="000000" w:themeColor="text1"/>
        </w:rPr>
      </w:pPr>
      <w:r w:rsidRPr="00ED1F02">
        <w:rPr>
          <w:color w:val="000000" w:themeColor="text1"/>
        </w:rPr>
        <w:t>We used the gProfiler tool</w:t>
      </w:r>
      <w:r w:rsidR="001C2F89" w:rsidRPr="005112F9">
        <w:rPr>
          <w:noProof/>
          <w:color w:val="000000" w:themeColor="text1"/>
          <w:vertAlign w:val="superscript"/>
        </w:rPr>
        <w:t>135</w:t>
      </w:r>
      <w:r w:rsidRPr="00ED1F02">
        <w:rPr>
          <w:color w:val="000000" w:themeColor="text1"/>
        </w:rPr>
        <w:t xml:space="preserve"> (</w:t>
      </w:r>
      <w:hyperlink r:id="rId8" w:history="1">
        <w:r w:rsidRPr="00ED1F02">
          <w:rPr>
            <w:rStyle w:val="Hyperlink"/>
            <w:color w:val="000000" w:themeColor="text1"/>
          </w:rPr>
          <w:t>https://biit.cs.ut.ee/gprofiler/gost</w:t>
        </w:r>
      </w:hyperlink>
      <w:r w:rsidRPr="00ED1F02">
        <w:rPr>
          <w:color w:val="000000" w:themeColor="text1"/>
        </w:rPr>
        <w:t>) to test whether P</w:t>
      </w:r>
      <w:r>
        <w:rPr>
          <w:color w:val="000000" w:themeColor="text1"/>
        </w:rPr>
        <w:t xml:space="preserve">GS to protein </w:t>
      </w:r>
      <w:r w:rsidRPr="00ED1F02">
        <w:rPr>
          <w:color w:val="000000" w:themeColor="text1"/>
        </w:rPr>
        <w:t>associations were enriched for known pathways (KEGG, Reactome, WikiPathways), gene ontology (GO) terms (biological process, molecular function, and cellular compartment), or protein-protein interaction networks (CORUM, Human Protein Atlas). The set of 3,424 UniProtKB identifies covering all measured proteins and protein complexes was used as the reference (</w:t>
      </w:r>
      <w:r>
        <w:rPr>
          <w:color w:val="000000" w:themeColor="text1"/>
        </w:rPr>
        <w:t xml:space="preserve">background) set for each test. </w:t>
      </w:r>
    </w:p>
    <w:p w14:paraId="32975F16" w14:textId="77777777" w:rsidR="001D1A9F" w:rsidRPr="00BA6687" w:rsidRDefault="001D1A9F" w:rsidP="001D1A9F">
      <w:pPr>
        <w:pStyle w:val="Heading2"/>
        <w:tabs>
          <w:tab w:val="left" w:pos="6521"/>
        </w:tabs>
        <w:rPr>
          <w:color w:val="000000" w:themeColor="text1"/>
        </w:rPr>
      </w:pPr>
      <w:bookmarkStart w:id="15" w:name="_Toc64627255"/>
      <w:r w:rsidRPr="00BA6687">
        <w:rPr>
          <w:color w:val="000000" w:themeColor="text1"/>
        </w:rPr>
        <w:t>Olink protein quantification and quality control</w:t>
      </w:r>
      <w:bookmarkEnd w:id="15"/>
    </w:p>
    <w:p w14:paraId="7427A96E" w14:textId="19570B92" w:rsidR="001D1A9F" w:rsidRPr="00BA6687" w:rsidRDefault="001D1A9F" w:rsidP="001D1A9F">
      <w:pPr>
        <w:rPr>
          <w:color w:val="000000" w:themeColor="text1"/>
        </w:rPr>
      </w:pPr>
      <w:r w:rsidRPr="00BA6687">
        <w:rPr>
          <w:color w:val="000000" w:themeColor="text1"/>
        </w:rPr>
        <w:t>Quantification of protein levels using Olink (Olink Bioscience, Uppsala, Sweden) proximity extension assays</w:t>
      </w:r>
      <w:r w:rsidR="001C2F89" w:rsidRPr="005112F9">
        <w:rPr>
          <w:noProof/>
          <w:color w:val="000000" w:themeColor="text1"/>
          <w:vertAlign w:val="superscript"/>
        </w:rPr>
        <w:t>136</w:t>
      </w:r>
      <w:r w:rsidRPr="00BA6687">
        <w:rPr>
          <w:color w:val="000000" w:themeColor="text1"/>
        </w:rPr>
        <w:t xml:space="preserve"> (</w:t>
      </w:r>
      <w:r>
        <w:rPr>
          <w:b/>
          <w:color w:val="000000" w:themeColor="text1"/>
        </w:rPr>
        <w:t>Extended Data Fig. 2a-e</w:t>
      </w:r>
      <w:r w:rsidRPr="00BA6687">
        <w:rPr>
          <w:color w:val="000000" w:themeColor="text1"/>
        </w:rPr>
        <w:t>) was performed using two complementary technologies: Olink’s Target 96 panels (Olink T96) (</w:t>
      </w:r>
      <w:hyperlink r:id="rId9" w:history="1">
        <w:r w:rsidRPr="00BA6687">
          <w:rPr>
            <w:rStyle w:val="Hyperlink"/>
            <w:color w:val="000000" w:themeColor="text1"/>
          </w:rPr>
          <w:t>https://www.olink.com/</w:t>
        </w:r>
      </w:hyperlink>
      <w:r w:rsidRPr="00BA6687">
        <w:rPr>
          <w:color w:val="000000" w:themeColor="text1"/>
        </w:rPr>
        <w:t>) and Olink’s Explore 1536 platform (Olink Explore) (</w:t>
      </w:r>
      <w:hyperlink r:id="rId10" w:history="1">
        <w:r w:rsidRPr="00BA6687">
          <w:rPr>
            <w:rStyle w:val="Hyperlink"/>
            <w:color w:val="000000" w:themeColor="text1"/>
          </w:rPr>
          <w:t>https://www.olinkexplore.com/</w:t>
        </w:r>
      </w:hyperlink>
      <w:r w:rsidRPr="00BA6687">
        <w:rPr>
          <w:color w:val="000000" w:themeColor="text1"/>
        </w:rPr>
        <w:t>)</w:t>
      </w:r>
      <w:r>
        <w:rPr>
          <w:color w:val="000000" w:themeColor="text1"/>
        </w:rPr>
        <w:t xml:space="preserve">. </w:t>
      </w:r>
      <w:r>
        <w:t>Participants selected for Olink measurement were selected from among those at least 50 years old at baseline, and Olink measurement was performed on plasma samples taken 2 years after baseline assessment. After excluding participants with prevalent cardiometabolic disease at this follow-up time-point, there were 4,494 participants: 646 also with SomaLogic proteomics at baseline (</w:t>
      </w:r>
      <w:r w:rsidRPr="00F01867">
        <w:rPr>
          <w:b/>
        </w:rPr>
        <w:t>Extended Data Fig. 2c,d</w:t>
      </w:r>
      <w:r>
        <w:t>), and 3,848 participants without SomaLogic proteins at baseline (</w:t>
      </w:r>
      <w:r w:rsidRPr="00F01867">
        <w:rPr>
          <w:b/>
        </w:rPr>
        <w:t>Extended Data Fig.</w:t>
      </w:r>
      <w:r>
        <w:rPr>
          <w:b/>
        </w:rPr>
        <w:t xml:space="preserve"> 2b</w:t>
      </w:r>
      <w:r>
        <w:t>).</w:t>
      </w:r>
    </w:p>
    <w:p w14:paraId="309BC404" w14:textId="77777777" w:rsidR="001D1A9F" w:rsidRPr="00BA6687" w:rsidRDefault="001D1A9F" w:rsidP="001D1A9F">
      <w:pPr>
        <w:rPr>
          <w:color w:val="000000" w:themeColor="text1"/>
        </w:rPr>
      </w:pPr>
      <w:r w:rsidRPr="00BA6687">
        <w:rPr>
          <w:color w:val="000000" w:themeColor="text1"/>
        </w:rPr>
        <w:t>Quantification of proteins using the qPCR-based Olink T96 platform was performed in 5,000 INTERVAL participants using Olink’s cardiovascular II, cardiovascular III, and inflammation panels (</w:t>
      </w:r>
      <w:hyperlink r:id="rId11" w:history="1">
        <w:r w:rsidRPr="00BA6687">
          <w:rPr>
            <w:rStyle w:val="Hyperlink"/>
            <w:color w:val="000000" w:themeColor="text1"/>
          </w:rPr>
          <w:t>https://www.olink.com/</w:t>
        </w:r>
      </w:hyperlink>
      <w:r w:rsidRPr="00BA6687">
        <w:rPr>
          <w:color w:val="000000" w:themeColor="text1"/>
        </w:rPr>
        <w:t>). In total 265 proteins were quantified by the three Olink T96 panels, of which 224 were also quantified on the SomaLogic platform, among which four were associated with any P</w:t>
      </w:r>
      <w:r>
        <w:rPr>
          <w:color w:val="000000" w:themeColor="text1"/>
        </w:rPr>
        <w:t xml:space="preserve">GS </w:t>
      </w:r>
      <w:r w:rsidRPr="00BA6687">
        <w:rPr>
          <w:color w:val="000000" w:themeColor="text1"/>
        </w:rPr>
        <w:t>(</w:t>
      </w:r>
      <w:r>
        <w:rPr>
          <w:b/>
          <w:color w:val="000000" w:themeColor="text1"/>
        </w:rPr>
        <w:t>Extended Data Fig. 2b-e</w:t>
      </w:r>
      <w:r w:rsidRPr="00BA6687">
        <w:rPr>
          <w:color w:val="000000" w:themeColor="text1"/>
        </w:rPr>
        <w:t>). All four of these proteins were quantified by the Olink T96 cardiovascular III panel. For this panel, protein levels on the log</w:t>
      </w:r>
      <w:r w:rsidRPr="00BA6687">
        <w:rPr>
          <w:color w:val="000000" w:themeColor="text1"/>
          <w:vertAlign w:val="subscript"/>
        </w:rPr>
        <w:t>2</w:t>
      </w:r>
      <w:r w:rsidRPr="00BA6687">
        <w:rPr>
          <w:color w:val="000000" w:themeColor="text1"/>
        </w:rPr>
        <w:t xml:space="preserve"> scale were regressed on age, sex, sample measurement plate, days between blood draw to sample processing, and season, then the residuals were inverse rank normal transformed. </w:t>
      </w:r>
    </w:p>
    <w:p w14:paraId="62BBAC63" w14:textId="77777777" w:rsidR="001D1A9F" w:rsidRDefault="001D1A9F" w:rsidP="001D1A9F">
      <w:pPr>
        <w:rPr>
          <w:color w:val="000000" w:themeColor="text1"/>
        </w:rPr>
      </w:pPr>
      <w:r w:rsidRPr="00BA6687">
        <w:rPr>
          <w:color w:val="000000" w:themeColor="text1"/>
        </w:rPr>
        <w:t>Quantification of proteins using the Illumina NovaSeq-based Olink Explore platform was performed in 500 INTERVAL participants with Olink T96 data</w:t>
      </w:r>
      <w:r>
        <w:rPr>
          <w:color w:val="000000" w:themeColor="text1"/>
        </w:rPr>
        <w:t xml:space="preserve"> (</w:t>
      </w:r>
      <w:r>
        <w:rPr>
          <w:b/>
          <w:color w:val="000000" w:themeColor="text1"/>
        </w:rPr>
        <w:t>Extended Data Fig. 2a,e</w:t>
      </w:r>
      <w:r w:rsidRPr="00F01867">
        <w:rPr>
          <w:color w:val="000000" w:themeColor="text1"/>
        </w:rPr>
        <w:t>)</w:t>
      </w:r>
      <w:r w:rsidRPr="00BA6687">
        <w:rPr>
          <w:color w:val="000000" w:themeColor="text1"/>
        </w:rPr>
        <w:t>. In total 1,463 proteins were quantified. Samples in the first column of each plate (N=50) were removed due to quality issues.</w:t>
      </w:r>
      <w:r>
        <w:rPr>
          <w:color w:val="000000" w:themeColor="text1"/>
        </w:rPr>
        <w:t xml:space="preserve"> No participants with Olink Explore data had SomaLogic protein data at baseline.</w:t>
      </w:r>
      <w:r w:rsidRPr="00BA6687">
        <w:rPr>
          <w:color w:val="000000" w:themeColor="text1"/>
        </w:rPr>
        <w:t xml:space="preserve"> Protein levels on the log</w:t>
      </w:r>
      <w:r w:rsidRPr="00BA6687">
        <w:rPr>
          <w:color w:val="000000" w:themeColor="text1"/>
          <w:vertAlign w:val="subscript"/>
        </w:rPr>
        <w:t>2</w:t>
      </w:r>
      <w:r w:rsidRPr="00BA6687">
        <w:rPr>
          <w:color w:val="000000" w:themeColor="text1"/>
        </w:rPr>
        <w:t xml:space="preserve"> scale were regressed on age, sex, sample measurement plate, and days between blood draw to sample processing, then the residuals were inverse rank normal transformed.</w:t>
      </w:r>
    </w:p>
    <w:p w14:paraId="54D1311F" w14:textId="77777777" w:rsidR="001D1A9F" w:rsidRPr="002C0CCF" w:rsidRDefault="001D1A9F" w:rsidP="001D1A9F">
      <w:pPr>
        <w:pStyle w:val="Heading2"/>
        <w:rPr>
          <w:color w:val="000000" w:themeColor="text1"/>
        </w:rPr>
      </w:pPr>
      <w:bookmarkStart w:id="16" w:name="_Toc64627256"/>
      <w:r>
        <w:rPr>
          <w:color w:val="000000" w:themeColor="text1"/>
        </w:rPr>
        <w:t>Physiological and environmental confounders</w:t>
      </w:r>
      <w:bookmarkEnd w:id="16"/>
    </w:p>
    <w:p w14:paraId="78566653" w14:textId="77777777" w:rsidR="001D1A9F" w:rsidRPr="002C0CCF" w:rsidRDefault="001D1A9F" w:rsidP="001D1A9F">
      <w:pPr>
        <w:tabs>
          <w:tab w:val="left" w:pos="6521"/>
        </w:tabs>
        <w:rPr>
          <w:color w:val="000000" w:themeColor="text1"/>
        </w:rPr>
      </w:pPr>
      <w:r w:rsidRPr="002C0CCF">
        <w:rPr>
          <w:color w:val="000000" w:themeColor="text1"/>
        </w:rPr>
        <w:t xml:space="preserve">Sensitivity analysis were performed </w:t>
      </w:r>
      <w:r>
        <w:rPr>
          <w:color w:val="000000" w:themeColor="text1"/>
        </w:rPr>
        <w:t>by additionally adjusting the PG</w:t>
      </w:r>
      <w:r w:rsidRPr="002C0CCF">
        <w:rPr>
          <w:color w:val="000000" w:themeColor="text1"/>
        </w:rPr>
        <w:t>S to protein aptamer linear regression models for BMI, circadian effects, and seasonal effects separately (</w:t>
      </w:r>
      <w:r>
        <w:rPr>
          <w:b/>
          <w:color w:val="000000" w:themeColor="text1"/>
        </w:rPr>
        <w:t>Extended Data Fig. 2f</w:t>
      </w:r>
      <w:r w:rsidRPr="002C0CCF">
        <w:rPr>
          <w:color w:val="000000" w:themeColor="text1"/>
        </w:rPr>
        <w:t xml:space="preserve">). </w:t>
      </w:r>
    </w:p>
    <w:p w14:paraId="25A065DB" w14:textId="77777777" w:rsidR="001D1A9F" w:rsidRPr="00264CFB" w:rsidRDefault="001D1A9F" w:rsidP="001D1A9F">
      <w:pPr>
        <w:tabs>
          <w:tab w:val="left" w:pos="6521"/>
        </w:tabs>
        <w:rPr>
          <w:color w:val="000000" w:themeColor="text1"/>
        </w:rPr>
      </w:pPr>
      <w:r w:rsidRPr="002C0CCF">
        <w:rPr>
          <w:color w:val="000000" w:themeColor="text1"/>
        </w:rPr>
        <w:t>BMI was calculated from self-reported weight and height. Fifteen samples with outlier BMI were removed by excluding samples with self-reported weight &lt; 50 kg or &gt; 160 kg; weights outside the range for NHS blood donation eligibility criteria (</w:t>
      </w:r>
      <w:r w:rsidRPr="002C0CCF">
        <w:rPr>
          <w:color w:val="000000" w:themeColor="text1"/>
          <w:u w:val="single"/>
        </w:rPr>
        <w:t>https://my.blood.co.uk/knowledgebase/Index/W</w:t>
      </w:r>
      <w:r w:rsidRPr="002C0CCF">
        <w:rPr>
          <w:color w:val="000000" w:themeColor="text1"/>
        </w:rPr>
        <w:t>), and samples with self-reported height &lt; 1.47 m or &gt; 2.1 m; clinical thresholds for dwarfism and gigantism respectively. After outlier exclusion the range of participant BMI was 17.0–55.8 (median 25.5). BMI was subsequently log transformed prior to model fitting.</w:t>
      </w:r>
      <w:r>
        <w:rPr>
          <w:color w:val="000000" w:themeColor="text1"/>
        </w:rPr>
        <w:t xml:space="preserve"> Mediation analysis was performed as described in the </w:t>
      </w:r>
      <w:r>
        <w:rPr>
          <w:b/>
          <w:color w:val="000000" w:themeColor="text1"/>
        </w:rPr>
        <w:t xml:space="preserve">Online </w:t>
      </w:r>
      <w:r w:rsidRPr="00264CFB">
        <w:rPr>
          <w:b/>
          <w:color w:val="000000" w:themeColor="text1"/>
        </w:rPr>
        <w:t>Methods</w:t>
      </w:r>
      <w:r>
        <w:rPr>
          <w:b/>
          <w:color w:val="000000" w:themeColor="text1"/>
        </w:rPr>
        <w:t xml:space="preserve"> </w:t>
      </w:r>
      <w:r w:rsidRPr="00264CFB">
        <w:rPr>
          <w:color w:val="000000" w:themeColor="text1"/>
        </w:rPr>
        <w:t>for</w:t>
      </w:r>
      <w:r>
        <w:rPr>
          <w:color w:val="000000" w:themeColor="text1"/>
        </w:rPr>
        <w:t xml:space="preserve"> six PGS to </w:t>
      </w:r>
      <w:r>
        <w:rPr>
          <w:color w:val="000000" w:themeColor="text1"/>
        </w:rPr>
        <w:lastRenderedPageBreak/>
        <w:t>protein associations attenuated by BMI (</w:t>
      </w:r>
      <w:r>
        <w:rPr>
          <w:b/>
          <w:color w:val="000000" w:themeColor="text1"/>
        </w:rPr>
        <w:t>Extended Data Fig. 2g</w:t>
      </w:r>
      <w:r>
        <w:rPr>
          <w:color w:val="000000" w:themeColor="text1"/>
        </w:rPr>
        <w:t xml:space="preserve">), using BMI as the mediator and protein levels as the outcome. </w:t>
      </w:r>
    </w:p>
    <w:p w14:paraId="15704506" w14:textId="77777777" w:rsidR="001D1A9F" w:rsidRDefault="001D1A9F" w:rsidP="001D1A9F">
      <w:pPr>
        <w:rPr>
          <w:color w:val="000000" w:themeColor="text1"/>
        </w:rPr>
      </w:pPr>
      <w:r w:rsidRPr="002C0CCF">
        <w:rPr>
          <w:color w:val="000000" w:themeColor="text1"/>
        </w:rPr>
        <w:t>To capture the potentially non-linear effects of circadian rhythm and season on protein levels, both were treated as a categorical variables by grouping samples into 10 equal duration bins, with the largest sample size bin acting as the reference group in the model. To model circadian effects, the time of day of sample draw was split into 10 bins, each 73.5 minutes in length, with sample sizes ranging from 62 to 405 (median: 267, interquartile range: 237–325) samples. Bin six, covering 2:08pm–3:21pm with 405 samples, was used as the reference group. Samples with no time of blood draw recorded (n=468; 15%) were excluded when adjusting for circadian effects. To model seasonal effects, the date of blood draw was split into 10 bins, each 50 days in length, with sample sizes ranging from 117 to 446 (median: 283, interquartile range: 274–396) samples. Bin four, covering the 9</w:t>
      </w:r>
      <w:r w:rsidRPr="002C0CCF">
        <w:rPr>
          <w:color w:val="000000" w:themeColor="text1"/>
          <w:vertAlign w:val="superscript"/>
        </w:rPr>
        <w:t>th</w:t>
      </w:r>
      <w:r w:rsidRPr="002C0CCF">
        <w:rPr>
          <w:color w:val="000000" w:themeColor="text1"/>
        </w:rPr>
        <w:t xml:space="preserve"> November 2012 – 30</w:t>
      </w:r>
      <w:r w:rsidRPr="002C0CCF">
        <w:rPr>
          <w:color w:val="000000" w:themeColor="text1"/>
          <w:vertAlign w:val="superscript"/>
        </w:rPr>
        <w:t>th</w:t>
      </w:r>
      <w:r w:rsidRPr="002C0CCF">
        <w:rPr>
          <w:color w:val="000000" w:themeColor="text1"/>
        </w:rPr>
        <w:t xml:space="preserve"> December 2012 with 446 samples, was used as the reference group.</w:t>
      </w:r>
    </w:p>
    <w:p w14:paraId="0F14AF14" w14:textId="77777777" w:rsidR="001D1A9F" w:rsidRDefault="001D1A9F" w:rsidP="001D1A9F">
      <w:pPr>
        <w:pStyle w:val="Heading2"/>
      </w:pPr>
      <w:bookmarkStart w:id="17" w:name="_Toc64627257"/>
      <w:r w:rsidRPr="00F870E6">
        <w:t>Cis-pQTL mapping</w:t>
      </w:r>
      <w:bookmarkEnd w:id="17"/>
    </w:p>
    <w:p w14:paraId="278D5913" w14:textId="09F6A194" w:rsidR="001D1A9F" w:rsidRPr="002838AE" w:rsidRDefault="001D1A9F" w:rsidP="001D1A9F">
      <w:r>
        <w:t xml:space="preserve">Previous pQTL mapping studies have focused on the identification of pQTLs genome-wide, requiring conservative P-value thresholds meaning many </w:t>
      </w:r>
      <w:r>
        <w:rPr>
          <w:i/>
        </w:rPr>
        <w:t>cis</w:t>
      </w:r>
      <w:r>
        <w:t xml:space="preserve">-pQTLs have been missed. Here, </w:t>
      </w:r>
      <w:r w:rsidRPr="00F870E6">
        <w:t>we applied a hierarchical multiple testing procedure</w:t>
      </w:r>
      <w:r w:rsidR="001C2F89" w:rsidRPr="005112F9">
        <w:rPr>
          <w:noProof/>
          <w:vertAlign w:val="superscript"/>
        </w:rPr>
        <w:t>137</w:t>
      </w:r>
      <w:r w:rsidRPr="00F870E6">
        <w:t xml:space="preserve"> that has shown to best control false discovery rates in </w:t>
      </w:r>
      <w:r w:rsidRPr="00F870E6">
        <w:rPr>
          <w:i/>
        </w:rPr>
        <w:t>cis</w:t>
      </w:r>
      <w:r w:rsidRPr="00F870E6">
        <w:t>-eQTL mapping</w:t>
      </w:r>
      <w:r w:rsidR="001C2F89" w:rsidRPr="005112F9">
        <w:rPr>
          <w:noProof/>
          <w:vertAlign w:val="superscript"/>
        </w:rPr>
        <w:t>138</w:t>
      </w:r>
      <w:r>
        <w:t xml:space="preserve"> to pQTL summary statistics for each SomaLogic aptamer published by </w:t>
      </w:r>
      <w:r w:rsidRPr="00F870E6">
        <w:t xml:space="preserve">Sun </w:t>
      </w:r>
      <w:r w:rsidRPr="00F870E6">
        <w:rPr>
          <w:i/>
        </w:rPr>
        <w:t>et al.</w:t>
      </w:r>
      <w:r w:rsidRPr="00F870E6">
        <w:t xml:space="preserve"> 2018</w:t>
      </w:r>
      <w:r w:rsidR="001C2F89" w:rsidRPr="005112F9">
        <w:rPr>
          <w:noProof/>
          <w:vertAlign w:val="superscript"/>
        </w:rPr>
        <w:t>22</w:t>
      </w:r>
      <w:r>
        <w:t>.</w:t>
      </w:r>
      <w:r w:rsidRPr="00F870E6">
        <w:t xml:space="preserve"> </w:t>
      </w:r>
      <w:r>
        <w:t>First</w:t>
      </w:r>
      <w:r w:rsidRPr="00F870E6">
        <w:t>, (1) P-values within 1Mb of any gene encoding the target protein were Bonferroni corrected for the number of tests within th</w:t>
      </w:r>
      <w:r>
        <w:t>e respective</w:t>
      </w:r>
      <w:r w:rsidRPr="00F870E6">
        <w:t xml:space="preserve"> </w:t>
      </w:r>
      <w:r w:rsidRPr="00F870E6">
        <w:rPr>
          <w:i/>
        </w:rPr>
        <w:t xml:space="preserve">cis </w:t>
      </w:r>
      <w:r w:rsidRPr="00F870E6">
        <w:t>window(s) to obtain locally corrected P-values,</w:t>
      </w:r>
      <w:r>
        <w:t xml:space="preserve"> then</w:t>
      </w:r>
      <w:r w:rsidRPr="00F870E6">
        <w:t xml:space="preserve"> (2) the smallest locally corrected P-value was taken for each of the 3,793 aptamers</w:t>
      </w:r>
      <w:r>
        <w:t>,</w:t>
      </w:r>
      <w:r w:rsidRPr="00F870E6">
        <w:t xml:space="preserve"> then </w:t>
      </w:r>
      <w:r>
        <w:t xml:space="preserve">(3) </w:t>
      </w:r>
      <w:r w:rsidRPr="00F870E6">
        <w:t>FDR correction was applied across all aptamers to obtain a single global</w:t>
      </w:r>
      <w:r>
        <w:t>ly corrected P-value for each ap</w:t>
      </w:r>
      <w:r w:rsidRPr="00F870E6">
        <w:t xml:space="preserve">tamer, </w:t>
      </w:r>
      <w:r>
        <w:t>then (4</w:t>
      </w:r>
      <w:r w:rsidRPr="00F870E6">
        <w:t>) globally corrected P-val</w:t>
      </w:r>
      <w:r>
        <w:t xml:space="preserve">ues were filtered at FDR &lt; 0.05 to identify </w:t>
      </w:r>
      <w:r w:rsidRPr="00F870E6">
        <w:t xml:space="preserve">aptamers with </w:t>
      </w:r>
      <w:r w:rsidRPr="00833804">
        <w:rPr>
          <w:i/>
        </w:rPr>
        <w:t>cis</w:t>
      </w:r>
      <w:r w:rsidRPr="00F870E6">
        <w:t xml:space="preserve">-pQTLs, </w:t>
      </w:r>
      <w:r>
        <w:t>finally (5</w:t>
      </w:r>
      <w:r w:rsidRPr="00F870E6">
        <w:t>) th</w:t>
      </w:r>
      <w:r>
        <w:t>e</w:t>
      </w:r>
      <w:r w:rsidRPr="00F870E6">
        <w:t xml:space="preserve"> locally corrected P-value corresponding to the global FDR = 0.05 threshold (locally corrected P = 0.0124) </w:t>
      </w:r>
      <w:r w:rsidRPr="002838AE">
        <w:t xml:space="preserve">was used as a significance threshold to identify significant </w:t>
      </w:r>
      <w:r w:rsidRPr="002838AE">
        <w:rPr>
          <w:i/>
        </w:rPr>
        <w:t>cis</w:t>
      </w:r>
      <w:r w:rsidRPr="002838AE">
        <w:t xml:space="preserve">-variants for each of the aptamers with </w:t>
      </w:r>
      <w:r w:rsidRPr="002838AE">
        <w:rPr>
          <w:i/>
        </w:rPr>
        <w:t>cis</w:t>
      </w:r>
      <w:r w:rsidRPr="002838AE">
        <w:t xml:space="preserve">-pQTLs. </w:t>
      </w:r>
      <w:r w:rsidRPr="002838AE">
        <w:rPr>
          <w:i/>
        </w:rPr>
        <w:t>Cis</w:t>
      </w:r>
      <w:r w:rsidRPr="002838AE">
        <w:t>-pQTLs were identified for 890 proteins (26%</w:t>
      </w:r>
      <w:r>
        <w:t xml:space="preserve"> of the measured proteome</w:t>
      </w:r>
      <w:r w:rsidRPr="002838AE">
        <w:t xml:space="preserve">), an increase of 369 proteins over those reported by Sun </w:t>
      </w:r>
      <w:r w:rsidRPr="002838AE">
        <w:rPr>
          <w:i/>
        </w:rPr>
        <w:t xml:space="preserve">et al. </w:t>
      </w:r>
      <w:r w:rsidRPr="002838AE">
        <w:t>2018</w:t>
      </w:r>
      <w:r w:rsidR="001C2F89" w:rsidRPr="005112F9">
        <w:rPr>
          <w:noProof/>
          <w:vertAlign w:val="superscript"/>
        </w:rPr>
        <w:t>22</w:t>
      </w:r>
      <w:r>
        <w:t xml:space="preserve"> using a genome-wide P-value threshold of</w:t>
      </w:r>
      <w:r>
        <w:rPr>
          <w:i/>
        </w:rPr>
        <w:t xml:space="preserve"> </w:t>
      </w:r>
      <w:r w:rsidRPr="00B1506E">
        <w:t>P &lt; 1.5</w:t>
      </w:r>
      <w:r w:rsidRPr="00B1506E">
        <w:rPr>
          <w:rFonts w:cs="Times New Roman"/>
        </w:rPr>
        <w:t>×</w:t>
      </w:r>
      <w:r w:rsidRPr="00B1506E">
        <w:t>10</w:t>
      </w:r>
      <w:r w:rsidRPr="00B1506E">
        <w:rPr>
          <w:vertAlign w:val="superscript"/>
        </w:rPr>
        <w:t>-11</w:t>
      </w:r>
      <w:r w:rsidRPr="002838AE">
        <w:t>.</w:t>
      </w:r>
      <w:r>
        <w:t xml:space="preserve"> Significant </w:t>
      </w:r>
      <w:r>
        <w:rPr>
          <w:i/>
        </w:rPr>
        <w:t>cis</w:t>
      </w:r>
      <w:r>
        <w:t xml:space="preserve">-pQTLs mapped here are provided in </w:t>
      </w:r>
      <w:r>
        <w:rPr>
          <w:b/>
        </w:rPr>
        <w:t>Supplementary Data 4</w:t>
      </w:r>
      <w:r w:rsidRPr="00B338AF">
        <w:t>.</w:t>
      </w:r>
    </w:p>
    <w:p w14:paraId="749EFA54" w14:textId="77777777" w:rsidR="001D1A9F" w:rsidRDefault="001D1A9F" w:rsidP="001D1A9F">
      <w:pPr>
        <w:pStyle w:val="Heading2"/>
        <w:tabs>
          <w:tab w:val="left" w:pos="6521"/>
        </w:tabs>
      </w:pPr>
      <w:bookmarkStart w:id="18" w:name="_Toc64627258"/>
      <w:r w:rsidRPr="000F0004">
        <w:t>Mendelian randomisation</w:t>
      </w:r>
      <w:bookmarkEnd w:id="18"/>
    </w:p>
    <w:p w14:paraId="11F64CD9" w14:textId="225C19E1" w:rsidR="001D1A9F" w:rsidRPr="00D45819" w:rsidRDefault="001D1A9F" w:rsidP="001D1A9F">
      <w:pPr>
        <w:tabs>
          <w:tab w:val="left" w:pos="6521"/>
        </w:tabs>
      </w:pPr>
      <w:r w:rsidRPr="00D45819">
        <w:t xml:space="preserve">Genetic instruments for each aptamer were selected using a step-forward procedure that pruned the set of significant </w:t>
      </w:r>
      <w:r w:rsidRPr="00D45819">
        <w:rPr>
          <w:i/>
        </w:rPr>
        <w:t>cis</w:t>
      </w:r>
      <w:r w:rsidRPr="00D45819">
        <w:t>-pQTLs (</w:t>
      </w:r>
      <w:r w:rsidRPr="00D45819">
        <w:rPr>
          <w:b/>
        </w:rPr>
        <w:t>Supplementary Methods</w:t>
      </w:r>
      <w:r w:rsidRPr="00D45819">
        <w:t>) by linkage disequilibrium after mapping pQTL to GWAS summary statistics (</w:t>
      </w:r>
      <w:r w:rsidRPr="00D45819">
        <w:rPr>
          <w:b/>
        </w:rPr>
        <w:t>Supplementary Methods</w:t>
      </w:r>
      <w:r w:rsidRPr="00D45819">
        <w:t xml:space="preserve">). First, linkage disequilibrium was computed between all </w:t>
      </w:r>
      <w:r w:rsidRPr="00D45819">
        <w:rPr>
          <w:i/>
        </w:rPr>
        <w:t>cis</w:t>
      </w:r>
      <w:r w:rsidRPr="00D45819">
        <w:t>-pQTLs for each aptamer from the INTERVAL probabilistic genotype data using QCTOOL</w:t>
      </w:r>
      <w:r w:rsidR="001C2F89" w:rsidRPr="005112F9">
        <w:rPr>
          <w:noProof/>
          <w:vertAlign w:val="superscript"/>
        </w:rPr>
        <w:t>139</w:t>
      </w:r>
      <w:r w:rsidRPr="00D45819">
        <w:t xml:space="preserve"> version 2 and LDstore</w:t>
      </w:r>
      <w:r w:rsidR="001C2F89" w:rsidRPr="005112F9">
        <w:rPr>
          <w:noProof/>
          <w:vertAlign w:val="superscript"/>
        </w:rPr>
        <w:t>140</w:t>
      </w:r>
      <w:r w:rsidRPr="00D45819">
        <w:t xml:space="preserve">. For each aptamer and GWAS, </w:t>
      </w:r>
      <w:r w:rsidRPr="00D45819">
        <w:rPr>
          <w:i/>
        </w:rPr>
        <w:t>cis</w:t>
      </w:r>
      <w:r w:rsidRPr="00D45819">
        <w:t xml:space="preserve">-pQTLs were sorted by P-value and the variant with the smallest P-value added to the set of independent </w:t>
      </w:r>
      <w:r w:rsidRPr="00D45819">
        <w:rPr>
          <w:i/>
        </w:rPr>
        <w:t>cis</w:t>
      </w:r>
      <w:r w:rsidRPr="00D45819">
        <w:t xml:space="preserve">-pQTLs. Then, the remaining list of </w:t>
      </w:r>
      <w:r w:rsidRPr="00D45819">
        <w:rPr>
          <w:i/>
        </w:rPr>
        <w:t>cis</w:t>
      </w:r>
      <w:r w:rsidRPr="00D45819">
        <w:t>-pQTLs was filtered to remove any variants with r</w:t>
      </w:r>
      <w:r w:rsidRPr="00D45819">
        <w:rPr>
          <w:vertAlign w:val="superscript"/>
        </w:rPr>
        <w:t>2</w:t>
      </w:r>
      <w:r w:rsidRPr="00D45819">
        <w:t xml:space="preserve"> &gt; 0.1 with any variants in the set of independent </w:t>
      </w:r>
      <w:r w:rsidRPr="00D45819">
        <w:rPr>
          <w:i/>
        </w:rPr>
        <w:t>cis</w:t>
      </w:r>
      <w:r w:rsidRPr="00D45819">
        <w:t xml:space="preserve">-pQTLs. This was repeated until no variants remained in the list of </w:t>
      </w:r>
      <w:r w:rsidRPr="00D45819">
        <w:rPr>
          <w:i/>
        </w:rPr>
        <w:t>cis</w:t>
      </w:r>
      <w:r w:rsidRPr="00D45819">
        <w:t>-pQTLs for the aptamer which mapped to the respective GWAS summary statistics (</w:t>
      </w:r>
      <w:r w:rsidRPr="00D45819">
        <w:rPr>
          <w:b/>
        </w:rPr>
        <w:t>Supplementary Table 6</w:t>
      </w:r>
      <w:r w:rsidRPr="00D45819">
        <w:t>).</w:t>
      </w:r>
    </w:p>
    <w:p w14:paraId="30EEDCB3" w14:textId="2417278B" w:rsidR="001D1A9F" w:rsidRPr="000F0004" w:rsidRDefault="001D1A9F" w:rsidP="001D1A9F">
      <w:pPr>
        <w:tabs>
          <w:tab w:val="left" w:pos="6521"/>
        </w:tabs>
      </w:pPr>
      <w:r w:rsidRPr="000F0004">
        <w:t>Five Mendelian randomisation methods were used in parallel to estimate the causal effects of protein levels on disease (</w:t>
      </w:r>
      <w:r>
        <w:rPr>
          <w:b/>
        </w:rPr>
        <w:t>Supplementary Table 5</w:t>
      </w:r>
      <w:r w:rsidRPr="000F0004">
        <w:t>), as each method makes different assumptions about instrument validity and are differentially robust to different sources of bias: (1) The inverse-variance weighted estimator, which takes the average causal estimate across all instruments: the average of their ratios of disease log odds over effect on protein levels multiplied by their standard errors</w:t>
      </w:r>
      <w:r w:rsidR="001C2F89" w:rsidRPr="005112F9">
        <w:rPr>
          <w:noProof/>
          <w:vertAlign w:val="superscript"/>
        </w:rPr>
        <w:t>57</w:t>
      </w:r>
      <w:r w:rsidRPr="000F0004">
        <w:t xml:space="preserve">. It assumes all instruments are valid: the variant </w:t>
      </w:r>
      <w:r w:rsidRPr="000F0004">
        <w:lastRenderedPageBreak/>
        <w:t xml:space="preserve">is associated with both the protein and disease, and that the variant has only </w:t>
      </w:r>
      <w:r>
        <w:t>a direct effect on that protein’</w:t>
      </w:r>
      <w:r w:rsidRPr="000F0004">
        <w:t>s levels; it can only effect the disease by modifying the protein’s levels</w:t>
      </w:r>
      <w:r w:rsidR="001C2F89" w:rsidRPr="005112F9">
        <w:rPr>
          <w:noProof/>
          <w:vertAlign w:val="superscript"/>
        </w:rPr>
        <w:t>57</w:t>
      </w:r>
      <w:r w:rsidRPr="000F0004">
        <w:t>. (2) The simple median estimator takes the median causal effect across instruments and is robust to outliers and up to 50% invalid instruments</w:t>
      </w:r>
      <w:r w:rsidR="001C2F89" w:rsidRPr="005112F9">
        <w:rPr>
          <w:noProof/>
          <w:vertAlign w:val="superscript"/>
        </w:rPr>
        <w:t>58</w:t>
      </w:r>
      <w:r w:rsidRPr="000F0004">
        <w:t>. (3) The weighted median estimator, which weights each instrument by its inverse variance when calculating the median</w:t>
      </w:r>
      <w:r w:rsidR="001C2F89" w:rsidRPr="005112F9">
        <w:rPr>
          <w:noProof/>
          <w:vertAlign w:val="superscript"/>
        </w:rPr>
        <w:t>58</w:t>
      </w:r>
      <w:r w:rsidRPr="000F0004">
        <w:t>. (4) The weighted mode estimator, which estimates the average causal effect from the largest set of instruments with consistent causal estimates</w:t>
      </w:r>
      <w:r w:rsidR="001C2F89" w:rsidRPr="005112F9">
        <w:rPr>
          <w:noProof/>
          <w:vertAlign w:val="superscript"/>
        </w:rPr>
        <w:t>59</w:t>
      </w:r>
      <w:r w:rsidRPr="000F0004">
        <w:t>. (5) The Egger estimator which detects and corrects for bias arising from horizontal pleiotropy; where instruments are affecting other risk factors that may explain their observed association with the disease</w:t>
      </w:r>
      <w:r w:rsidR="001C2F89" w:rsidRPr="005112F9">
        <w:rPr>
          <w:noProof/>
          <w:vertAlign w:val="superscript"/>
        </w:rPr>
        <w:t>60</w:t>
      </w:r>
      <w:r w:rsidRPr="000F0004">
        <w:t>. Where there were multiple aptamers meeting the criteria for Mendelian randomisation (</w:t>
      </w:r>
      <w:r w:rsidRPr="000F0004">
        <w:rPr>
          <w:b/>
        </w:rPr>
        <w:t>Online Methods</w:t>
      </w:r>
      <w:r w:rsidRPr="000F0004">
        <w:t>) for a given protein, causal estimates from the five Mendelian randomisation methods as well as the Egger intercept were averaged across the multiple aptamers (</w:t>
      </w:r>
      <w:r>
        <w:rPr>
          <w:b/>
        </w:rPr>
        <w:t>Supplementary Table 5</w:t>
      </w:r>
      <w:r w:rsidRPr="000F0004">
        <w:t>,</w:t>
      </w:r>
      <w:r>
        <w:t xml:space="preserve"> see also</w:t>
      </w:r>
      <w:r w:rsidRPr="000F0004">
        <w:t xml:space="preserve"> </w:t>
      </w:r>
      <w:r>
        <w:rPr>
          <w:b/>
        </w:rPr>
        <w:t xml:space="preserve">Supplementary Methods </w:t>
      </w:r>
      <w:r w:rsidRPr="000F0004">
        <w:t>section above on averaging summary statistics across aptamers). A consensus causal estimate was subsequently obtained by taking the median estimate, standard error, 95% confidence interval, and P-value across the five Mendelian randomisation methods.</w:t>
      </w:r>
    </w:p>
    <w:p w14:paraId="56959DE3" w14:textId="77777777" w:rsidR="001D1A9F" w:rsidRPr="000F0004" w:rsidRDefault="001D1A9F" w:rsidP="001D1A9F">
      <w:pPr>
        <w:pStyle w:val="Heading2"/>
      </w:pPr>
      <w:bookmarkStart w:id="19" w:name="_Toc64627259"/>
      <w:r w:rsidRPr="000F0004">
        <w:t>Colocalisation analysis</w:t>
      </w:r>
      <w:bookmarkEnd w:id="19"/>
    </w:p>
    <w:p w14:paraId="44D6E5A8" w14:textId="0062742B" w:rsidR="001D1A9F" w:rsidRPr="000F0004" w:rsidRDefault="001D1A9F" w:rsidP="001D1A9F">
      <w:r w:rsidRPr="000F0004">
        <w:t>Bayesian colocalisation tests were performed between pQTL and GWAS signals to test whether both signals arose from a shared causal variant</w:t>
      </w:r>
      <w:r w:rsidR="001C2F89" w:rsidRPr="005112F9">
        <w:rPr>
          <w:noProof/>
          <w:vertAlign w:val="superscript"/>
        </w:rPr>
        <w:t>62</w:t>
      </w:r>
      <w:r w:rsidRPr="000F0004">
        <w:t xml:space="preserve">. Tests were performed for </w:t>
      </w:r>
      <w:r w:rsidRPr="000F0004">
        <w:rPr>
          <w:i/>
        </w:rPr>
        <w:t>cis</w:t>
      </w:r>
      <w:r w:rsidRPr="000F0004">
        <w:t>-pQTLs used in Mendelian randomisation (</w:t>
      </w:r>
      <w:r>
        <w:rPr>
          <w:b/>
        </w:rPr>
        <w:t>Supplementary Table 6</w:t>
      </w:r>
      <w:r w:rsidRPr="000F0004">
        <w:t>) with P-value &lt; 1×10</w:t>
      </w:r>
      <w:r w:rsidRPr="000F0004">
        <w:rPr>
          <w:vertAlign w:val="superscript"/>
        </w:rPr>
        <w:t>-6</w:t>
      </w:r>
      <w:r w:rsidRPr="000F0004">
        <w:t xml:space="preserve"> in the respective GWAS, the suggested threshold for colocalisation testing</w:t>
      </w:r>
      <w:r w:rsidR="001C2F89" w:rsidRPr="005112F9">
        <w:rPr>
          <w:noProof/>
          <w:vertAlign w:val="superscript"/>
        </w:rPr>
        <w:t>62</w:t>
      </w:r>
      <w:r w:rsidRPr="000F0004">
        <w:t xml:space="preserve">. For each test, SNPs within 200Kb of the </w:t>
      </w:r>
      <w:r w:rsidRPr="000F0004">
        <w:rPr>
          <w:i/>
        </w:rPr>
        <w:t>cis</w:t>
      </w:r>
      <w:r w:rsidRPr="000F0004">
        <w:t>-pQTL that mapped to the GWAS summary statistics (see above) were used. Colocalisation was tested using the R package coloc</w:t>
      </w:r>
      <w:r w:rsidR="001C2F89" w:rsidRPr="005112F9">
        <w:rPr>
          <w:noProof/>
          <w:vertAlign w:val="superscript"/>
        </w:rPr>
        <w:t>62</w:t>
      </w:r>
      <w:r w:rsidRPr="000F0004">
        <w:t xml:space="preserve"> using summary-statistics based method (coloc.abf). For each test, five posterior probabilities were computed (</w:t>
      </w:r>
      <w:r>
        <w:rPr>
          <w:b/>
        </w:rPr>
        <w:t>Supplementary Table 6</w:t>
      </w:r>
      <w:r w:rsidRPr="000F0004">
        <w:t xml:space="preserve">): PP.H0: no association with either the </w:t>
      </w:r>
      <w:r w:rsidRPr="000F0004">
        <w:rPr>
          <w:i/>
        </w:rPr>
        <w:t>cis</w:t>
      </w:r>
      <w:r w:rsidRPr="000F0004">
        <w:t xml:space="preserve">-pQTL or GWAS trait, PP.H1: significant </w:t>
      </w:r>
      <w:r w:rsidRPr="000F0004">
        <w:rPr>
          <w:i/>
        </w:rPr>
        <w:t>cis</w:t>
      </w:r>
      <w:r w:rsidRPr="000F0004">
        <w:t xml:space="preserve">-pQTL association but no association in GWAS, PP.H2: significant GWAS signal, but no association with the protein, PP.H3: </w:t>
      </w:r>
      <w:r w:rsidRPr="000F0004">
        <w:rPr>
          <w:i/>
        </w:rPr>
        <w:t>cis</w:t>
      </w:r>
      <w:r w:rsidRPr="000F0004">
        <w:t xml:space="preserve">-pQTL and GWAS signals arise from two independent causal variants, and PP.H4: </w:t>
      </w:r>
      <w:r w:rsidRPr="000F0004">
        <w:rPr>
          <w:i/>
        </w:rPr>
        <w:t>cis</w:t>
      </w:r>
      <w:r w:rsidRPr="000F0004">
        <w:t>-pQTL and GWAS signals arise from a shared causal variant. Evidence of colocalisation was defined as previously suggested</w:t>
      </w:r>
      <w:r w:rsidR="001C2F89" w:rsidRPr="005112F9">
        <w:rPr>
          <w:noProof/>
          <w:vertAlign w:val="superscript"/>
        </w:rPr>
        <w:t>141</w:t>
      </w:r>
      <w:r w:rsidRPr="000F0004">
        <w:t xml:space="preserve"> as PP.H3 + PP.H4 ≥ 0.99 and PP4/PP3 ≥ 5: </w:t>
      </w:r>
      <w:r w:rsidRPr="000F0004">
        <w:rPr>
          <w:i/>
        </w:rPr>
        <w:t>i.e.</w:t>
      </w:r>
      <w:r w:rsidRPr="000F0004">
        <w:t xml:space="preserve"> posterior probability of a shared causal variant 5-fold greater than posterior probability for associations arising from independent causal variants, and combined both posterior probabilities summing to 99%).</w:t>
      </w:r>
    </w:p>
    <w:p w14:paraId="03352FDB" w14:textId="77777777" w:rsidR="001D1A9F" w:rsidRPr="00AB5741" w:rsidRDefault="001D1A9F" w:rsidP="001D1A9F">
      <w:pPr>
        <w:pStyle w:val="Heading2"/>
        <w:rPr>
          <w:color w:val="000000" w:themeColor="text1"/>
        </w:rPr>
      </w:pPr>
      <w:bookmarkStart w:id="20" w:name="_Toc64627260"/>
      <w:r w:rsidRPr="00AB5741">
        <w:rPr>
          <w:color w:val="000000" w:themeColor="text1"/>
        </w:rPr>
        <w:t>Drug target effect classification</w:t>
      </w:r>
      <w:bookmarkEnd w:id="20"/>
    </w:p>
    <w:p w14:paraId="4049FE03" w14:textId="48A68CE7" w:rsidR="001D1A9F" w:rsidRDefault="001D1A9F" w:rsidP="001D1A9F">
      <w:r>
        <w:rPr>
          <w:color w:val="000000" w:themeColor="text1"/>
        </w:rPr>
        <w:t>Effects of drugs on PGS-</w:t>
      </w:r>
      <w:r w:rsidRPr="00AB5741">
        <w:rPr>
          <w:color w:val="000000" w:themeColor="text1"/>
        </w:rPr>
        <w:t>associated proteins were classified into four categories: positive, negative, downstream, and unknown. Positive effects were those in which the drug increased the levels or activity of the protein: where the drug interaction was listed as an agonist, potentiator, inducer, or ligand of the protein. Negative effects were those in which the drug decreased the levels or activity of the protein: where the drug interaction was listed as an antagonist, inhibitor, or inhibitory allosteric modulator of the protein. Downstream effects were those in which different levels of the protein could affect drug efficacy: those where the protein was listed as a binder or carrier of the drug, where the drug was metabolised by the protein (enzyme substrate), or where the listed compound was also biomolecule a produced by the protein. The effect was considered unknown where the drug to protein interaction was listed as unknown/other, modulator, where an interaction was noted but no details on action were listed in the Drug Bank database</w:t>
      </w:r>
      <w:r w:rsidR="001C2F89" w:rsidRPr="005112F9">
        <w:rPr>
          <w:noProof/>
          <w:color w:val="000000" w:themeColor="text1"/>
          <w:vertAlign w:val="superscript"/>
        </w:rPr>
        <w:t>30</w:t>
      </w:r>
      <w:r w:rsidRPr="00AB5741">
        <w:rPr>
          <w:color w:val="000000" w:themeColor="text1"/>
        </w:rPr>
        <w:t xml:space="preserve"> version 5.17 released on the 2</w:t>
      </w:r>
      <w:r w:rsidRPr="00AB5741">
        <w:rPr>
          <w:color w:val="000000" w:themeColor="text1"/>
          <w:vertAlign w:val="superscript"/>
        </w:rPr>
        <w:t>nd</w:t>
      </w:r>
      <w:r w:rsidRPr="00AB5741">
        <w:rPr>
          <w:color w:val="000000" w:themeColor="text1"/>
        </w:rPr>
        <w:t xml:space="preserve"> of July 2020 (</w:t>
      </w:r>
      <w:hyperlink r:id="rId12" w:history="1">
        <w:r w:rsidRPr="00AB5741">
          <w:rPr>
            <w:rStyle w:val="Hyperlink"/>
            <w:color w:val="000000" w:themeColor="text1"/>
          </w:rPr>
          <w:t>https://go.drugbank.com/releases/latest</w:t>
        </w:r>
      </w:hyperlink>
      <w:r w:rsidRPr="00AB5741">
        <w:rPr>
          <w:color w:val="000000" w:themeColor="text1"/>
        </w:rPr>
        <w:t xml:space="preserve">). Manual classification was performed based on available literature on drug to target interactions listed on DrugBank where the drug was listed as an enzyme substrate or target product. Drugs listed in </w:t>
      </w:r>
      <w:r>
        <w:rPr>
          <w:b/>
          <w:color w:val="000000" w:themeColor="text1"/>
        </w:rPr>
        <w:t>Table 1</w:t>
      </w:r>
      <w:r w:rsidRPr="00AB5741">
        <w:rPr>
          <w:b/>
          <w:color w:val="000000" w:themeColor="text1"/>
        </w:rPr>
        <w:t xml:space="preserve"> </w:t>
      </w:r>
      <w:r w:rsidRPr="00AB5741">
        <w:rPr>
          <w:color w:val="000000" w:themeColor="text1"/>
        </w:rPr>
        <w:t xml:space="preserve">were those with approved but not withdrawn status that (1) had a positive effect on the protein where decreased protein levels were associated </w:t>
      </w:r>
      <w:r>
        <w:rPr>
          <w:color w:val="000000" w:themeColor="text1"/>
        </w:rPr>
        <w:lastRenderedPageBreak/>
        <w:t>with increased PG</w:t>
      </w:r>
      <w:r w:rsidRPr="00AB5741">
        <w:rPr>
          <w:color w:val="000000" w:themeColor="text1"/>
        </w:rPr>
        <w:t>S, or (2) had a negative effect on the protein where increased protein levels w</w:t>
      </w:r>
      <w:r>
        <w:rPr>
          <w:color w:val="000000" w:themeColor="text1"/>
        </w:rPr>
        <w:t>ere associated with increased PG</w:t>
      </w:r>
      <w:r w:rsidRPr="00AB5741">
        <w:rPr>
          <w:color w:val="000000" w:themeColor="text1"/>
        </w:rPr>
        <w:t>S.</w:t>
      </w:r>
      <w:r>
        <w:br w:type="page"/>
      </w:r>
    </w:p>
    <w:p w14:paraId="5FA38E38" w14:textId="0B5112C6" w:rsidR="00421409" w:rsidRDefault="00421409" w:rsidP="00C9420C">
      <w:pPr>
        <w:pStyle w:val="Heading1"/>
      </w:pPr>
      <w:bookmarkStart w:id="21" w:name="_Toc64627261"/>
      <w:r>
        <w:lastRenderedPageBreak/>
        <w:t>Supplementary Tables</w:t>
      </w:r>
      <w:bookmarkEnd w:id="21"/>
    </w:p>
    <w:p w14:paraId="1C408FFB" w14:textId="464F6478" w:rsidR="007F2B32" w:rsidRPr="007F2B32" w:rsidRDefault="00421409" w:rsidP="007F2B32">
      <w:pPr>
        <w:pStyle w:val="Itemtitle"/>
      </w:pPr>
      <w:bookmarkStart w:id="22" w:name="_Toc64627262"/>
      <w:r w:rsidRPr="007F2B32">
        <w:rPr>
          <w:rStyle w:val="ItemtitleChar"/>
          <w:b/>
        </w:rPr>
        <w:t xml:space="preserve">Supplementary Table 1: Prevalent cardiometabolic disease </w:t>
      </w:r>
      <w:r w:rsidR="00480377">
        <w:rPr>
          <w:rStyle w:val="ItemtitleChar"/>
          <w:b/>
        </w:rPr>
        <w:t>events</w:t>
      </w:r>
      <w:bookmarkEnd w:id="22"/>
    </w:p>
    <w:p w14:paraId="745CB01C" w14:textId="7816241C" w:rsidR="00421409" w:rsidRDefault="0087048A" w:rsidP="007F2B32">
      <w:r>
        <w:t xml:space="preserve">Hospital records in the 13.4 years prior to baseline assessment were summarised into 301 CALIBER phenotypes. Among those, we considered 48 to potentially indicate the presence of overt or sub-clinical cardiometabolic disease at baseline assessment and with potential to </w:t>
      </w:r>
      <w:r w:rsidR="007F2B32">
        <w:t>confound causal inference (</w:t>
      </w:r>
      <w:r w:rsidR="007F2B32">
        <w:rPr>
          <w:b/>
        </w:rPr>
        <w:t>Fig. 2a</w:t>
      </w:r>
      <w:r w:rsidR="007F2B32" w:rsidRPr="007F2B32">
        <w:t>)</w:t>
      </w:r>
      <w:r w:rsidR="007F2B32">
        <w:t>. Participants with hospital record for any of these events in the 13.4 years prior to baseline were excluded from analyses (</w:t>
      </w:r>
      <w:r w:rsidR="007F2B32">
        <w:rPr>
          <w:b/>
        </w:rPr>
        <w:t xml:space="preserve">Online </w:t>
      </w:r>
      <w:r w:rsidR="007F2B32" w:rsidRPr="007F2B32">
        <w:rPr>
          <w:b/>
        </w:rPr>
        <w:t>Methods</w:t>
      </w:r>
      <w:r w:rsidR="007F2B32">
        <w:t xml:space="preserve">, </w:t>
      </w:r>
      <w:r w:rsidR="007F2B32" w:rsidRPr="007F2B32">
        <w:t>N</w:t>
      </w:r>
      <w:r w:rsidR="007F2B32">
        <w:t xml:space="preserve">=87 of 3,174 participants excluded). This table details the 48 prevalent cardiometabolic disease phenotypes, the ICD-10 codes used to define them, and the number of participants hospitalised with that phenotype prior to baseline. Percentages </w:t>
      </w:r>
      <w:r w:rsidR="007F2B32" w:rsidRPr="00421409">
        <w:t xml:space="preserve">given are relative to </w:t>
      </w:r>
      <w:r w:rsidR="007F2B32">
        <w:t xml:space="preserve">the total number of excluded participants. ICD-10 codes were </w:t>
      </w:r>
      <w:r w:rsidR="007F2B32" w:rsidRPr="00421409">
        <w:t xml:space="preserve">obtained from </w:t>
      </w:r>
      <w:r w:rsidR="007F2B32" w:rsidRPr="007F2B32">
        <w:rPr>
          <w:u w:val="single"/>
        </w:rPr>
        <w:t>https://github.com/spiros/chronological-map-phenotypes</w:t>
      </w:r>
      <w:r w:rsidR="007F2B32" w:rsidRPr="007F2B32">
        <w:t xml:space="preserve"> (git commit 32d55e48 on 23</w:t>
      </w:r>
      <w:r w:rsidR="007F2B32" w:rsidRPr="007F2B32">
        <w:rPr>
          <w:vertAlign w:val="superscript"/>
        </w:rPr>
        <w:t>rd</w:t>
      </w:r>
      <w:r w:rsidR="007F2B32" w:rsidRPr="007F2B32">
        <w:t xml:space="preserve"> March 2020</w:t>
      </w:r>
      <w:r w:rsidR="007F2B32">
        <w:t>).</w:t>
      </w:r>
    </w:p>
    <w:p w14:paraId="04745118" w14:textId="0B9B3553" w:rsidR="005164AC" w:rsidRDefault="005164AC" w:rsidP="005164AC">
      <w:pPr>
        <w:pStyle w:val="Itemtitle"/>
      </w:pPr>
      <w:bookmarkStart w:id="23" w:name="_Toc64627263"/>
      <w:r w:rsidRPr="005164AC">
        <w:t xml:space="preserve">Supplementary Table 2: </w:t>
      </w:r>
      <w:r w:rsidR="00480377">
        <w:t xml:space="preserve">Sensitivity and specificity of protein </w:t>
      </w:r>
      <w:r w:rsidRPr="005164AC">
        <w:t>aptamer</w:t>
      </w:r>
      <w:r w:rsidR="00480377">
        <w:t>s</w:t>
      </w:r>
      <w:bookmarkEnd w:id="23"/>
    </w:p>
    <w:p w14:paraId="046646D7" w14:textId="36EB311E" w:rsidR="009902CE" w:rsidRDefault="00480377" w:rsidP="00F97B0B">
      <w:pPr>
        <w:rPr>
          <w:rStyle w:val="ItemtitleChar"/>
        </w:rPr>
      </w:pPr>
      <w:r>
        <w:t>For each PGS-associated protein, provides details of the intended target for each SomaLogic aptamer passing quality control (</w:t>
      </w:r>
      <w:r>
        <w:rPr>
          <w:b/>
        </w:rPr>
        <w:t>Online Methods</w:t>
      </w:r>
      <w:r>
        <w:t xml:space="preserve">). Aptamer: Sequence ID for the SomaLogic aptamer(s) targeting the protein. Intended Target: full name of the intended target for each aptamer as provided by SomaLogic. Note that these may be protein complexes or specific protein isoforms. </w:t>
      </w:r>
      <w:r w:rsidRPr="00480377">
        <w:t>UniProt: The UniProtKB identifier for the</w:t>
      </w:r>
      <w:r>
        <w:t xml:space="preserve"> intended</w:t>
      </w:r>
      <w:r w:rsidRPr="00480377">
        <w:t xml:space="preserve"> target protein.</w:t>
      </w:r>
      <w:r>
        <w:t xml:space="preserve"> </w:t>
      </w:r>
      <w:r w:rsidRPr="00480377">
        <w:t>Entrez ID: the Entrez identifier in NCBI Gene.</w:t>
      </w:r>
      <w:r>
        <w:t xml:space="preserve"> </w:t>
      </w:r>
      <w:r w:rsidRPr="00480377">
        <w:t xml:space="preserve">Chr: the chromosome the gene is located on, as listed on the NCBI gene page for the gene. Start: the start position of the gene on that chromosome </w:t>
      </w:r>
      <w:r>
        <w:t xml:space="preserve">on human genome </w:t>
      </w:r>
      <w:r w:rsidRPr="00480377">
        <w:t>the build GRCh37.</w:t>
      </w:r>
      <w:r>
        <w:t xml:space="preserve"> </w:t>
      </w:r>
      <w:r w:rsidRPr="00480377">
        <w:t xml:space="preserve">Cross-reactivity: summary of cross-reactivity testing performed by SomaLogic for the aptamer against any proteins with &gt;40% sequence homology. Entries may be a blank cell, indicating the aptamer has not yet been tested by SomaLogic, "no closely related human proteins" where the aptamer has been tested but there were no proteins with &gt;40% sequence homology to the target protein, "no binding observed", "binding observed with at least 10x weaker affinity", or "Binding observed with similar affinity". Mass Spec confirmation: indicates whether binding of the aptamer to the target protein has been confirmed by mass spectrometry pulldown experiments either by SomaLogic (see the technical note published by SomaLogic at </w:t>
      </w:r>
      <w:r w:rsidRPr="00EF70B9">
        <w:rPr>
          <w:u w:val="single"/>
        </w:rPr>
        <w:t>https://somalogic.com/</w:t>
      </w:r>
      <w:r w:rsidR="00EF70B9">
        <w:rPr>
          <w:u w:val="single"/>
        </w:rPr>
        <w:t>technology/our</w:t>
      </w:r>
      <w:r w:rsidR="00EF70B9">
        <w:rPr>
          <w:u w:val="single"/>
        </w:rPr>
        <w:noBreakHyphen/>
        <w:t>platform/somamer</w:t>
      </w:r>
      <w:r w:rsidR="00EF70B9">
        <w:rPr>
          <w:u w:val="single"/>
        </w:rPr>
        <w:noBreakHyphen/>
      </w:r>
      <w:r w:rsidRPr="00EF70B9">
        <w:rPr>
          <w:u w:val="single"/>
        </w:rPr>
        <w:t>specificity/</w:t>
      </w:r>
      <w:r w:rsidRPr="00480377">
        <w:t xml:space="preserve">) or by Emilsson </w:t>
      </w:r>
      <w:r w:rsidRPr="00480377">
        <w:rPr>
          <w:i/>
        </w:rPr>
        <w:t>et al.</w:t>
      </w:r>
      <w:r w:rsidRPr="00480377">
        <w:t xml:space="preserve"> 2018</w:t>
      </w:r>
      <w:r w:rsidR="001C2F89" w:rsidRPr="005112F9">
        <w:rPr>
          <w:noProof/>
          <w:vertAlign w:val="superscript"/>
        </w:rPr>
        <w:t>142</w:t>
      </w:r>
      <w:r w:rsidRPr="00480377">
        <w:t xml:space="preserve"> (see Supplementary Tables 3 and 4 in </w:t>
      </w:r>
      <w:r w:rsidR="005B3D9C" w:rsidRPr="00480377">
        <w:t xml:space="preserve">Emilsson </w:t>
      </w:r>
      <w:r w:rsidR="005B3D9C" w:rsidRPr="00480377">
        <w:rPr>
          <w:i/>
        </w:rPr>
        <w:t>et al.</w:t>
      </w:r>
      <w:r w:rsidR="005B3D9C" w:rsidRPr="00480377">
        <w:t xml:space="preserve"> 2018</w:t>
      </w:r>
      <w:r w:rsidRPr="00480377">
        <w:t>).</w:t>
      </w:r>
      <w:r w:rsidR="00EF70B9" w:rsidRPr="00EF70B9">
        <w:t xml:space="preserve"> </w:t>
      </w:r>
      <w:r w:rsidR="00EF70B9" w:rsidRPr="00480377">
        <w:t>cis pQTL: "ye</w:t>
      </w:r>
      <w:r w:rsidR="00EF70B9">
        <w:t>s" where aptamer had a signific</w:t>
      </w:r>
      <w:r w:rsidR="00EF70B9" w:rsidRPr="00480377">
        <w:t xml:space="preserve">ant </w:t>
      </w:r>
      <w:r w:rsidR="00EF70B9" w:rsidRPr="00EF70B9">
        <w:rPr>
          <w:i/>
        </w:rPr>
        <w:t>cis-</w:t>
      </w:r>
      <w:r w:rsidR="00EF70B9">
        <w:t>pQTL after hie</w:t>
      </w:r>
      <w:r w:rsidR="00EF70B9" w:rsidRPr="00480377">
        <w:t>rarchical multiple testing correction (</w:t>
      </w:r>
      <w:r w:rsidR="00EF70B9" w:rsidRPr="00EF70B9">
        <w:rPr>
          <w:b/>
        </w:rPr>
        <w:t>Supplementary Information</w:t>
      </w:r>
      <w:r w:rsidR="00EF70B9" w:rsidRPr="00480377">
        <w:t>), supporting the aptamer to target binding.</w:t>
      </w:r>
      <w:r w:rsidR="00EF70B9">
        <w:t xml:space="preserve"> In cases where aptamers bound another protein or differentially bound to specific protein isoforms the protein target in the main text (</w:t>
      </w:r>
      <w:r w:rsidR="00EF70B9">
        <w:rPr>
          <w:b/>
        </w:rPr>
        <w:t xml:space="preserve">Extended Data Table </w:t>
      </w:r>
      <w:r w:rsidR="002D2A71">
        <w:rPr>
          <w:b/>
        </w:rPr>
        <w:t>3</w:t>
      </w:r>
      <w:r w:rsidR="00EF70B9">
        <w:t>) reflects this.</w:t>
      </w:r>
      <w:r w:rsidR="009902CE">
        <w:rPr>
          <w:rStyle w:val="ItemtitleChar"/>
        </w:rPr>
        <w:br w:type="page"/>
      </w:r>
    </w:p>
    <w:p w14:paraId="469F2089" w14:textId="5550D936" w:rsidR="003B2687" w:rsidRDefault="003B2687" w:rsidP="009902CE">
      <w:pPr>
        <w:pStyle w:val="Itemtitle"/>
        <w:rPr>
          <w:rStyle w:val="ItemtitleChar"/>
          <w:b/>
        </w:rPr>
      </w:pPr>
      <w:bookmarkStart w:id="24" w:name="_Toc64627264"/>
      <w:r>
        <w:rPr>
          <w:rStyle w:val="ItemtitleChar"/>
          <w:b/>
        </w:rPr>
        <w:lastRenderedPageBreak/>
        <w:t>Supplementary Table 3: Point estimates where multiple aptamers target a protein</w:t>
      </w:r>
      <w:bookmarkEnd w:id="24"/>
    </w:p>
    <w:p w14:paraId="19A9CE2D" w14:textId="2F7AEE37" w:rsidR="0034736D" w:rsidRPr="0034736D" w:rsidRDefault="0034736D" w:rsidP="0034736D">
      <w:pPr>
        <w:rPr>
          <w:rStyle w:val="ItemtitleChar"/>
          <w:rFonts w:eastAsiaTheme="minorHAnsi" w:cstheme="minorBidi"/>
          <w:b w:val="0"/>
          <w:color w:val="000000" w:themeColor="text1"/>
          <w:szCs w:val="22"/>
        </w:rPr>
      </w:pPr>
      <w:r>
        <w:t xml:space="preserve">Details point estimates for PGS to protein to disease associations for the five PGS-associated proteins targeted by more than one aptamer. Columns are as described in </w:t>
      </w:r>
      <w:r>
        <w:rPr>
          <w:b/>
        </w:rPr>
        <w:t xml:space="preserve">Extended Data Table </w:t>
      </w:r>
      <w:r w:rsidR="002D2A71">
        <w:rPr>
          <w:b/>
        </w:rPr>
        <w:t>2</w:t>
      </w:r>
      <w:r>
        <w:rPr>
          <w:b/>
        </w:rPr>
        <w:t xml:space="preserve"> </w:t>
      </w:r>
      <w:r>
        <w:t xml:space="preserve">and </w:t>
      </w:r>
      <w:r>
        <w:rPr>
          <w:b/>
        </w:rPr>
        <w:t>Extended Data Fig. 2</w:t>
      </w:r>
      <w:r>
        <w:t>. Beta: standard deviation change in aptamer levels per standard deviation increase in PGS. 95% CI: 95% confidence interval. HR: hazard ratio for incident disease conferred per standard deviation increase in aptamer levels. OR: odds ratio for incident disease conferred through the protein per standard deviation increase in PGS. % PGS: Percentage of total effect of PGS on incident disease conferred through protein levels.</w:t>
      </w:r>
      <w:r w:rsidRPr="00F5613E">
        <w:t xml:space="preserve"> </w:t>
      </w:r>
      <w:r>
        <w:t>The total odds ratio for myocardial infarction conferred per standard deviation increase in CAD PGS was 2.51 (95% CI: 1.50</w:t>
      </w:r>
      <w:r>
        <w:softHyphen/>
      </w:r>
      <w:r>
        <w:softHyphen/>
      </w:r>
      <w:r w:rsidRPr="00C11B06">
        <w:t>–</w:t>
      </w:r>
      <w:r>
        <w:t>4.22, P-value: 5</w:t>
      </w:r>
      <w:r>
        <w:sym w:font="Symbol" w:char="F0B4"/>
      </w:r>
      <w:r>
        <w:t>10</w:t>
      </w:r>
      <w:r>
        <w:rPr>
          <w:rFonts w:cs="Times New Roman"/>
          <w:vertAlign w:val="superscript"/>
        </w:rPr>
        <w:t>−</w:t>
      </w:r>
      <w:r w:rsidRPr="00C11B06">
        <w:rPr>
          <w:vertAlign w:val="superscript"/>
        </w:rPr>
        <w:t>4</w:t>
      </w:r>
      <w:r>
        <w:t>). The total odds ratio for diabetes conferred per standard deviation increase T2D PGS was 1.97 (95% CI: 1.34</w:t>
      </w:r>
      <w:r>
        <w:softHyphen/>
      </w:r>
      <w:r>
        <w:softHyphen/>
      </w:r>
      <w:r w:rsidRPr="00C11B06">
        <w:t>–</w:t>
      </w:r>
      <w:r>
        <w:t>2.91, P-value: 6</w:t>
      </w:r>
      <w:r>
        <w:sym w:font="Symbol" w:char="F0B4"/>
      </w:r>
      <w:r>
        <w:t>10</w:t>
      </w:r>
      <w:r>
        <w:rPr>
          <w:rFonts w:cs="Times New Roman"/>
          <w:vertAlign w:val="superscript"/>
        </w:rPr>
        <w:t>−</w:t>
      </w:r>
      <w:r w:rsidRPr="00C11B06">
        <w:rPr>
          <w:vertAlign w:val="superscript"/>
        </w:rPr>
        <w:t>4</w:t>
      </w:r>
      <w:r>
        <w:t xml:space="preserve">). Lighter text indicates P &gt; 0.05 for the respective association. Under the “Effect of T2D PGS through BMI” heading, gives from mediation analysis </w:t>
      </w:r>
      <w:r>
        <w:rPr>
          <w:color w:val="000000" w:themeColor="text1"/>
        </w:rPr>
        <w:t>(</w:t>
      </w:r>
      <w:r>
        <w:rPr>
          <w:b/>
          <w:color w:val="000000" w:themeColor="text1"/>
        </w:rPr>
        <w:t>Online Methods</w:t>
      </w:r>
      <w:r>
        <w:rPr>
          <w:color w:val="000000" w:themeColor="text1"/>
        </w:rPr>
        <w:t xml:space="preserve">), the estimated effect of T2D PGS on aptamer levels for WFIKKN2 through BMI (standard deviation change in aptamer levels through BMI per standard deviation increase of T2D PGS). </w:t>
      </w:r>
      <w:r>
        <w:t>Under the “Effect of T2D PGS independent of BMI” heading, gives from mediation analysis</w:t>
      </w:r>
      <w:r>
        <w:rPr>
          <w:color w:val="000000" w:themeColor="text1"/>
        </w:rPr>
        <w:t xml:space="preserve">, the estimated effect of PGS for type 2 diabetes on protein levels independent of BMI. </w:t>
      </w:r>
      <w:r>
        <w:t>Lighter text indicates P &gt; 0.05 for the respective association.</w:t>
      </w:r>
    </w:p>
    <w:p w14:paraId="109F0A53" w14:textId="36E7987F" w:rsidR="009902CE" w:rsidRDefault="009902CE" w:rsidP="009902CE">
      <w:pPr>
        <w:pStyle w:val="Itemtitle"/>
      </w:pPr>
      <w:bookmarkStart w:id="25" w:name="_Toc64627265"/>
      <w:r>
        <w:rPr>
          <w:rStyle w:val="ItemtitleChar"/>
          <w:b/>
        </w:rPr>
        <w:t>Supplementary</w:t>
      </w:r>
      <w:r w:rsidR="003B2687">
        <w:rPr>
          <w:rStyle w:val="ItemtitleChar"/>
          <w:b/>
        </w:rPr>
        <w:t xml:space="preserve"> Table 4</w:t>
      </w:r>
      <w:r w:rsidRPr="009902CE">
        <w:rPr>
          <w:rStyle w:val="ItemtitleChar"/>
          <w:b/>
        </w:rPr>
        <w:t>: Multivariable contributions of PGS and pQTLs to protein levels</w:t>
      </w:r>
      <w:bookmarkEnd w:id="25"/>
      <w:r w:rsidRPr="009902CE">
        <w:t xml:space="preserve"> </w:t>
      </w:r>
    </w:p>
    <w:p w14:paraId="51DE3F07" w14:textId="5D8C16ED" w:rsidR="00F5242C" w:rsidRPr="00F5242C" w:rsidRDefault="00031AC3" w:rsidP="00031AC3">
      <w:r>
        <w:t>For each PGS associated protein details the independent contribution of PGS and pQTLs to protein levels.</w:t>
      </w:r>
      <w:r w:rsidR="00F5242C">
        <w:t xml:space="preserve"> </w:t>
      </w:r>
      <w:r w:rsidR="00F5242C" w:rsidRPr="00F5242C">
        <w:t>Joint beta estimates, their standard e</w:t>
      </w:r>
      <w:r w:rsidR="00F5242C">
        <w:t>rrors, 95% confidence intervals</w:t>
      </w:r>
      <w:r w:rsidR="00F5242C" w:rsidRPr="00F5242C">
        <w:t xml:space="preserve">, and P-values are given for linear regression models fit for the indicated </w:t>
      </w:r>
      <w:r w:rsidR="00F5242C">
        <w:t>a</w:t>
      </w:r>
      <w:r w:rsidR="00F5242C" w:rsidRPr="00F5242C">
        <w:t>p</w:t>
      </w:r>
      <w:r w:rsidR="00F5242C">
        <w:t>tamer using the corresponding PGS and p</w:t>
      </w:r>
      <w:r w:rsidR="00F5242C" w:rsidRPr="00F5242C">
        <w:t>QTLs as dependent variables.</w:t>
      </w:r>
      <w:r w:rsidR="00F5242C">
        <w:t xml:space="preserve"> Coefficients are detailed for each aptamer separately, as lead pQTLs at each locus sometimes differed between aptamers targeting the same protein (</w:t>
      </w:r>
      <w:r w:rsidR="00F5242C">
        <w:rPr>
          <w:b/>
        </w:rPr>
        <w:t>Supplementary Information</w:t>
      </w:r>
      <w:r w:rsidR="00F5242C">
        <w:t>).</w:t>
      </w:r>
      <w:r w:rsidR="00F5242C" w:rsidRPr="00F5242C">
        <w:t xml:space="preserve"> Rows corresponding to pQTLs give their rsID in the "coefficient" column, its chromosome (chr) and position (pos) on build GRCh37, its effect allele (EA) whose dosage the beta estimate was fit for, the other allele (OA), its effect allele frequency (EAF), and whether the pQTL was a cis </w:t>
      </w:r>
      <w:r w:rsidR="00F5242C">
        <w:t>or trans-pQTL. Rows labelled "PG</w:t>
      </w:r>
      <w:r w:rsidR="00F5242C" w:rsidRPr="00F5242C">
        <w:t>S" in the coefficient column give th</w:t>
      </w:r>
      <w:r w:rsidR="00F5242C">
        <w:t>e effect of the corresponding PG</w:t>
      </w:r>
      <w:r w:rsidR="00F5242C" w:rsidRPr="00F5242C">
        <w:t>S on the aptamer levels adjusting for the pQTLs.</w:t>
      </w:r>
      <w:r w:rsidR="00F5242C">
        <w:t xml:space="preserve"> </w:t>
      </w:r>
      <w:r w:rsidR="00F5242C" w:rsidRPr="00F5242C">
        <w:t>Beta coefficients correspond to standard deviation increase in aptamer levels per s</w:t>
      </w:r>
      <w:r w:rsidR="00F5242C">
        <w:t>tandard deviation increase in PG</w:t>
      </w:r>
      <w:r w:rsidR="00F5242C" w:rsidRPr="00F5242C">
        <w:t>S levels, adjust</w:t>
      </w:r>
      <w:r w:rsidR="00F5242C">
        <w:t>ing</w:t>
      </w:r>
      <w:r w:rsidR="00F5242C" w:rsidRPr="00F5242C">
        <w:t xml:space="preserve"> for the pQTLs, or standard deviation increase in aptamer levels per copy of the named ef</w:t>
      </w:r>
      <w:r w:rsidR="00F5242C">
        <w:t>fect allele adjusting for the PG</w:t>
      </w:r>
      <w:r w:rsidR="00F5242C" w:rsidRPr="00F5242C">
        <w:t>S and other pQTLs.</w:t>
      </w:r>
    </w:p>
    <w:p w14:paraId="220B7A92" w14:textId="75E23D7F" w:rsidR="003B2687" w:rsidRDefault="003B2687" w:rsidP="009902CE">
      <w:pPr>
        <w:pStyle w:val="Itemtitle"/>
      </w:pPr>
      <w:bookmarkStart w:id="26" w:name="_Toc64627266"/>
      <w:r>
        <w:t>Supplementary Table 5: C</w:t>
      </w:r>
      <w:r w:rsidRPr="003B2687">
        <w:t xml:space="preserve">ausal </w:t>
      </w:r>
      <w:r>
        <w:t xml:space="preserve">estimates </w:t>
      </w:r>
      <w:r w:rsidRPr="003B2687">
        <w:t>from Mendelian randomisation</w:t>
      </w:r>
      <w:r>
        <w:t xml:space="preserve"> analysis</w:t>
      </w:r>
      <w:bookmarkEnd w:id="26"/>
    </w:p>
    <w:p w14:paraId="5A6F400A" w14:textId="6A5104E5" w:rsidR="00941DEA" w:rsidRPr="00D104B5" w:rsidRDefault="00941DEA" w:rsidP="004A3DEA">
      <w:pPr>
        <w:rPr>
          <w:b/>
          <w:i/>
        </w:rPr>
      </w:pPr>
      <w:r>
        <w:t xml:space="preserve">From right to left: entries under the “Aptamer specific estimates” detail the causal estimates from five Mendelian randomisation methods for each PGS-associated protein aptamer with at least three independent </w:t>
      </w:r>
      <w:r w:rsidRPr="00941DEA">
        <w:t>genetic instruments (</w:t>
      </w:r>
      <w:r w:rsidR="00D45819" w:rsidRPr="00D45819">
        <w:rPr>
          <w:b/>
        </w:rPr>
        <w:t>Online Methods</w:t>
      </w:r>
      <w:r w:rsidR="00D45819">
        <w:t xml:space="preserve">, </w:t>
      </w:r>
      <w:r>
        <w:rPr>
          <w:b/>
        </w:rPr>
        <w:t>Supplementary Table 6</w:t>
      </w:r>
      <w:r>
        <w:t>), which were optimised per-aptamer (</w:t>
      </w:r>
      <w:r>
        <w:rPr>
          <w:b/>
        </w:rPr>
        <w:t>Supplementary Information</w:t>
      </w:r>
      <w:r>
        <w:t>). The (Intercept) entry indicates the estimate of the intercept in Egger regression. Under the “</w:t>
      </w:r>
      <w:r w:rsidRPr="00941DEA">
        <w:t>Causal estimate from each Mendelian randomisation method</w:t>
      </w:r>
      <w:r>
        <w:t>” heading, causal estimates for</w:t>
      </w:r>
      <w:r w:rsidR="00D45819">
        <w:t xml:space="preserve"> each method have been averaged </w:t>
      </w:r>
      <w:r>
        <w:t>where there were multiple aptamers targeting the protein</w:t>
      </w:r>
      <w:r w:rsidR="00D45819">
        <w:t xml:space="preserve"> (</w:t>
      </w:r>
      <w:r w:rsidR="00D45819">
        <w:rPr>
          <w:b/>
        </w:rPr>
        <w:t>Supplementary Information</w:t>
      </w:r>
      <w:r w:rsidR="00D45819" w:rsidRPr="00941DEA">
        <w:t>)</w:t>
      </w:r>
      <w:r>
        <w:t xml:space="preserve">. Entries under the “Consensus Causal Estimate” heading give the median estimated causal effect across the five Mendelian randomisation methods (excluding the Egger intercept term), also given in </w:t>
      </w:r>
      <w:r>
        <w:rPr>
          <w:b/>
        </w:rPr>
        <w:t>Extended Data Fig. 5a</w:t>
      </w:r>
      <w:r>
        <w:t>. The Pleiotropy P-value column corresponds to the P-value from the Egger intercept term, which indicates where P &lt; 0.05, confounding of the causal estimate by</w:t>
      </w:r>
      <w:r w:rsidRPr="00646FFD">
        <w:rPr>
          <w:color w:val="0000CC"/>
        </w:rPr>
        <w:t xml:space="preserve"> </w:t>
      </w:r>
      <w:r w:rsidRPr="00D46B96">
        <w:rPr>
          <w:color w:val="000000" w:themeColor="text1"/>
        </w:rPr>
        <w:t>associations between genetic instruments</w:t>
      </w:r>
      <w:r>
        <w:rPr>
          <w:color w:val="000000" w:themeColor="text1"/>
        </w:rPr>
        <w:t xml:space="preserve"> (</w:t>
      </w:r>
      <w:r w:rsidRPr="002F1E06">
        <w:rPr>
          <w:i/>
          <w:color w:val="000000" w:themeColor="text1"/>
        </w:rPr>
        <w:t>cis-</w:t>
      </w:r>
      <w:r w:rsidRPr="002F1E06">
        <w:rPr>
          <w:color w:val="000000" w:themeColor="text1"/>
        </w:rPr>
        <w:t>pQTLs</w:t>
      </w:r>
      <w:r>
        <w:rPr>
          <w:color w:val="000000" w:themeColor="text1"/>
        </w:rPr>
        <w:t>)</w:t>
      </w:r>
      <w:r w:rsidRPr="00D46B96">
        <w:rPr>
          <w:color w:val="000000" w:themeColor="text1"/>
        </w:rPr>
        <w:t xml:space="preserve"> with </w:t>
      </w:r>
      <w:r w:rsidRPr="002F1E06">
        <w:rPr>
          <w:color w:val="000000" w:themeColor="text1"/>
        </w:rPr>
        <w:t>multiple disease risk factors (horizontal pleiotropy).</w:t>
      </w:r>
      <w:r w:rsidRPr="00941DEA">
        <w:t xml:space="preserve"> </w:t>
      </w:r>
      <w:r w:rsidRPr="004A3DEA">
        <w:t>The Colocalisation column indicates whether there was evidence of pQTL and GWAS signals arising from a shared causal variant for any of the genetic instruments used for Mendelian randomisation (</w:t>
      </w:r>
      <w:r w:rsidRPr="00941DEA">
        <w:rPr>
          <w:b/>
        </w:rPr>
        <w:t xml:space="preserve">Supplementary </w:t>
      </w:r>
      <w:r w:rsidRPr="00941DEA">
        <w:rPr>
          <w:b/>
        </w:rPr>
        <w:lastRenderedPageBreak/>
        <w:t>Infor</w:t>
      </w:r>
      <w:r>
        <w:rPr>
          <w:b/>
        </w:rPr>
        <w:t>m</w:t>
      </w:r>
      <w:r w:rsidRPr="00941DEA">
        <w:rPr>
          <w:b/>
        </w:rPr>
        <w:t>ation</w:t>
      </w:r>
      <w:r>
        <w:t xml:space="preserve">, </w:t>
      </w:r>
      <w:r>
        <w:rPr>
          <w:b/>
        </w:rPr>
        <w:t>Supplementary Table 6</w:t>
      </w:r>
      <w:r w:rsidRPr="004A3DEA">
        <w:t>).</w:t>
      </w:r>
      <w:r w:rsidR="00D104B5">
        <w:t xml:space="preserve"> </w:t>
      </w:r>
      <w:r w:rsidR="00D104B5" w:rsidRPr="004A3DEA">
        <w:t>Under each heading, the "Estimate" column corresponds to the estimated causal effect on the log odds for disease risk per standard deviation increase in the protein/ap</w:t>
      </w:r>
      <w:r w:rsidR="00D104B5">
        <w:t xml:space="preserve">tamer levels, </w:t>
      </w:r>
      <w:r w:rsidR="00D104B5" w:rsidRPr="004A3DEA">
        <w:t>and L95 and U95 the 95% confidence interval.</w:t>
      </w:r>
    </w:p>
    <w:p w14:paraId="7F7A7DA9" w14:textId="0E421B66" w:rsidR="003B2687" w:rsidRDefault="003B2687" w:rsidP="009902CE">
      <w:pPr>
        <w:pStyle w:val="Itemtitle"/>
      </w:pPr>
      <w:bookmarkStart w:id="27" w:name="_Toc64627267"/>
      <w:r>
        <w:t>Supplementary Table 6: Genetic instruments for Mendelian randomisation analysis</w:t>
      </w:r>
      <w:bookmarkEnd w:id="27"/>
    </w:p>
    <w:p w14:paraId="2976EFF5" w14:textId="2EDC4641" w:rsidR="004511C6" w:rsidRPr="004511C6" w:rsidRDefault="004511C6" w:rsidP="004511C6">
      <w:r w:rsidRPr="004511C6">
        <w:t>Genetic instruments used in Mendelian</w:t>
      </w:r>
      <w:r>
        <w:rPr>
          <w:b/>
        </w:rPr>
        <w:t xml:space="preserve"> </w:t>
      </w:r>
      <w:r w:rsidRPr="004511C6">
        <w:t>randomisation analysis for aptamers with three or more independent by LD (r</w:t>
      </w:r>
      <w:r w:rsidRPr="00BC49DC">
        <w:rPr>
          <w:vertAlign w:val="superscript"/>
        </w:rPr>
        <w:t>2</w:t>
      </w:r>
      <w:r w:rsidRPr="004511C6">
        <w:t xml:space="preserve"> &lt; 0.1) cis-pQTLs that mapped to disease GWAS summary statistics (</w:t>
      </w:r>
      <w:r w:rsidRPr="004511C6">
        <w:rPr>
          <w:b/>
        </w:rPr>
        <w:t>Supplementary Information</w:t>
      </w:r>
      <w:r w:rsidRPr="004511C6">
        <w:t xml:space="preserve">). </w:t>
      </w:r>
      <w:r w:rsidR="00B61525">
        <w:t xml:space="preserve">Entries under the “Protein information” column give the chromosome and start location of the encoding gene on human genome build GRCh37. See </w:t>
      </w:r>
      <w:r w:rsidR="00B61525">
        <w:rPr>
          <w:b/>
        </w:rPr>
        <w:t>Extended Data Table 3</w:t>
      </w:r>
      <w:r w:rsidR="00B61525">
        <w:t xml:space="preserve"> for further information on each protein. </w:t>
      </w:r>
      <w:r w:rsidRPr="00B61525">
        <w:t>Entries</w:t>
      </w:r>
      <w:r w:rsidRPr="004511C6">
        <w:t xml:space="preserve"> under the "Aptamer QTL information" heading give details on the instruments used for the Mendelian randomisation tests for causal effects on the disease outcome listed under the Disease column. The chr and pos columns give the chromosome and position of the </w:t>
      </w:r>
      <w:r w:rsidRPr="004A3DEA">
        <w:rPr>
          <w:i/>
        </w:rPr>
        <w:t>cis</w:t>
      </w:r>
      <w:r w:rsidRPr="004511C6">
        <w:t xml:space="preserve">-pQTL. EA denotes the effect allele (minor allele in INTERVAL), OA the other allele, and EAF the effect allele frequency. The Beta column gives the standard deviation change in aptamer levels per copy of the effect allele in the pQTL summary statistics published by Sun </w:t>
      </w:r>
      <w:r w:rsidRPr="004A3DEA">
        <w:rPr>
          <w:i/>
        </w:rPr>
        <w:t>et al</w:t>
      </w:r>
      <w:r w:rsidRPr="004511C6">
        <w:t xml:space="preserve">. 2018. The SE column gives the standard error of the Beta estimate. Columns under the "GWAS QTL information" heading give details on the association of the instrument with log odds (log OR) of the respective disease outcome listed under the Disease column. The EAF column gives the frequency of the effect allele in the GWAS summary statistics. GWAS summary statistics were obtained from Nelson </w:t>
      </w:r>
      <w:r w:rsidRPr="004A3DEA">
        <w:rPr>
          <w:i/>
        </w:rPr>
        <w:t>et al.</w:t>
      </w:r>
      <w:r w:rsidRPr="004511C6">
        <w:t xml:space="preserve"> 2017 for </w:t>
      </w:r>
      <w:r w:rsidR="00B61525">
        <w:t>CAD</w:t>
      </w:r>
      <w:r w:rsidRPr="004511C6">
        <w:t xml:space="preserve"> (GCST004787), Wuttke </w:t>
      </w:r>
      <w:r w:rsidRPr="004A3DEA">
        <w:rPr>
          <w:i/>
        </w:rPr>
        <w:t>et al.</w:t>
      </w:r>
      <w:r w:rsidRPr="004511C6">
        <w:t xml:space="preserve"> 2019 for </w:t>
      </w:r>
      <w:r w:rsidR="00B61525">
        <w:t>CKD</w:t>
      </w:r>
      <w:r w:rsidRPr="004511C6">
        <w:t xml:space="preserve"> (GCST008065), Malik </w:t>
      </w:r>
      <w:r w:rsidRPr="004A3DEA">
        <w:rPr>
          <w:i/>
        </w:rPr>
        <w:t>et al.</w:t>
      </w:r>
      <w:r w:rsidRPr="004511C6">
        <w:t xml:space="preserve"> in 2018 for </w:t>
      </w:r>
      <w:r w:rsidR="00B61525">
        <w:t>IS</w:t>
      </w:r>
      <w:r w:rsidRPr="004511C6">
        <w:t xml:space="preserve"> (GCST006906) and Mahajan et al. 2018 for </w:t>
      </w:r>
      <w:r w:rsidR="00B61525">
        <w:t>T2D</w:t>
      </w:r>
      <w:r w:rsidRPr="004511C6">
        <w:t xml:space="preserve"> (GCST007518). In all cases, we used the GWAS summary statistics for the samples of</w:t>
      </w:r>
      <w:r w:rsidR="00B61525">
        <w:t xml:space="preserve"> recent European ancestry. For T2D</w:t>
      </w:r>
      <w:r w:rsidRPr="004511C6">
        <w:t>, we used the BMI-adjusted GWAS summary statistics in order to avoid false positive causal estimates arising where pQTL variants influence T2D risk through BMI rather than through the tested protein (horizontal pleiotropy). Colocalization of pQTL and GWAS s</w:t>
      </w:r>
      <w:r w:rsidR="004A3DEA">
        <w:t xml:space="preserve">ignals was tested where the P-value &lt; </w:t>
      </w:r>
      <w:r w:rsidRPr="004511C6">
        <w:t>1</w:t>
      </w:r>
      <w:r w:rsidR="004A3DEA">
        <w:sym w:font="Symbol" w:char="F0B4"/>
      </w:r>
      <w:r w:rsidRPr="004511C6">
        <w:t>10</w:t>
      </w:r>
      <w:r w:rsidRPr="004A3DEA">
        <w:rPr>
          <w:vertAlign w:val="superscript"/>
        </w:rPr>
        <w:t>-6</w:t>
      </w:r>
      <w:r w:rsidRPr="004511C6">
        <w:t xml:space="preserve"> for the instrument in the GWAS summary statistics (</w:t>
      </w:r>
      <w:r w:rsidR="004A3DEA" w:rsidRPr="004A3DEA">
        <w:rPr>
          <w:b/>
        </w:rPr>
        <w:t>Supplementary Information</w:t>
      </w:r>
      <w:r w:rsidRPr="004511C6">
        <w:t>). Colocalisation was tested using variants within 200Kb of the listed instrument. "Variants" lists the number of variants in that window that mapped between the GWAS and pQTL summary statistics. PP.H0, PP.H1, PP.H2, PP.H3, and PP.H4 give posterior probabilities from the colocalisation test for: (PP.H0) no association with either the cis-pQTL or GWAS trait, (PP.H1) significant cis-pQTL association but no association in GWAS, (PP.H2): significant GWAS signal, but no association with the protein, (PP.H3) cis-pQTL and GWAS signals arise from two independent causal variants, and (PP.H4) cis-pQTL and GWAS signals arise from a shared causal variant. Evidence of colocalisation (Yes/No in the colocalises column) was defined as PP.H3 + PP.H4 ≥ 0.99 and PP4/PP3 ≥ 5 (posterior probability of a shared causal variant 5-fold greater than posterior probability for associations arising from independent causal variants, and combined both posterior probabilitie</w:t>
      </w:r>
      <w:r w:rsidR="00D45819">
        <w:t>s summing to 99%).</w:t>
      </w:r>
      <w:r w:rsidRPr="004511C6">
        <w:tab/>
      </w:r>
      <w:r w:rsidRPr="004511C6">
        <w:tab/>
      </w:r>
      <w:r w:rsidRPr="004511C6">
        <w:tab/>
      </w:r>
      <w:r w:rsidRPr="004511C6">
        <w:tab/>
      </w:r>
    </w:p>
    <w:p w14:paraId="5490073B" w14:textId="4F5621FD" w:rsidR="003B2687" w:rsidRDefault="003B2687" w:rsidP="003B2687">
      <w:pPr>
        <w:pStyle w:val="Itemtitle"/>
      </w:pPr>
      <w:bookmarkStart w:id="28" w:name="_Toc64627268"/>
      <w:r>
        <w:t>Supplementary Table 7: D</w:t>
      </w:r>
      <w:r w:rsidRPr="003B2687">
        <w:t>rugs interacting with P</w:t>
      </w:r>
      <w:r>
        <w:t>GS</w:t>
      </w:r>
      <w:r w:rsidRPr="003B2687">
        <w:t>-associated proteins</w:t>
      </w:r>
      <w:bookmarkEnd w:id="28"/>
    </w:p>
    <w:p w14:paraId="62032D57" w14:textId="3AA7B669" w:rsidR="004D6AC4" w:rsidRDefault="003B2687" w:rsidP="000F01A6">
      <w:r w:rsidRPr="003B2687">
        <w:t>Information on the 236 drugs in DrugBank (</w:t>
      </w:r>
      <w:r w:rsidRPr="003B2687">
        <w:rPr>
          <w:u w:val="single"/>
        </w:rPr>
        <w:t>https://go.drugbank.com/</w:t>
      </w:r>
      <w:r>
        <w:t>) that interact with PG</w:t>
      </w:r>
      <w:r w:rsidRPr="003B2687">
        <w:t>S-associated proteins. Column</w:t>
      </w:r>
      <w:r>
        <w:t>s under the “Effect of drug on PG</w:t>
      </w:r>
      <w:r w:rsidRPr="003B2687">
        <w:t>S-associated protein” heading detail the effe</w:t>
      </w:r>
      <w:r>
        <w:t>ct the listed drug has on the PG</w:t>
      </w:r>
      <w:r w:rsidRPr="003B2687">
        <w:t>S-associated protein. Proteins may either be targets of the drug, carriers of the drug, enzymes modulated by the drug, or cellular transporters affected by the drug. Effects of drug</w:t>
      </w:r>
      <w:r>
        <w:t>s on PG</w:t>
      </w:r>
      <w:r w:rsidRPr="003B2687">
        <w:t>S associated proteins (“Effect direction”) were classified into four categories: positive, negative, downstream, and unknown. Positive where the drug increased the levels or activity of the protein, negative where the drug decreased the levels or activity of the protein, downstream where the protein levels effect the drug rather than the drug effecting the protein levels, and unknown where the direction could not be determine (</w:t>
      </w:r>
      <w:r w:rsidRPr="003B2687">
        <w:rPr>
          <w:b/>
        </w:rPr>
        <w:t>Supplementary Information</w:t>
      </w:r>
      <w:r w:rsidRPr="003B2687">
        <w:t>).</w:t>
      </w:r>
      <w:r>
        <w:t xml:space="preserve"> The “Drug effect opposite to PG</w:t>
      </w:r>
      <w:r w:rsidRPr="003B2687">
        <w:t xml:space="preserve">S” column indicates whether the direction </w:t>
      </w:r>
      <w:r w:rsidRPr="003B2687">
        <w:lastRenderedPageBreak/>
        <w:t>of effect of the drug on protein level</w:t>
      </w:r>
      <w:r>
        <w:t>s is inverse to the effect of PG</w:t>
      </w:r>
      <w:r w:rsidRPr="003B2687">
        <w:t>S on protein levels. The “Method of drug action”</w:t>
      </w:r>
      <w:r>
        <w:t xml:space="preserve"> column indicates whether the PG</w:t>
      </w:r>
      <w:r w:rsidRPr="003B2687">
        <w:t>S-associated protein is among the proteins through which the drug’s method of pharmacological action is known to take place. Columns under the “Drug details” heading give the description of the drug provided by DrugBank, the type of the drug (small molecule or biotech), and the groups the drug belongs to in DrugBank (approved, nutraceutical, investigational, experimental, and/or withdrawn). Columns under the “Pharmacology” heading provided information from the following fields in DrugBank. “Indication”: a descriptive field describing the approved conditions, diseases, or states for which a drug can safely and effectively be used. “Pharmacodynamics”: A description of how the drug modifies or affects the body. “Mechanism”: a description of the biochemical interaction through which the drug produces its intended effect. Columns under the “Proteins interacting with drug” heading provide a listing of human proteins that are known to interact with the drug in some way. Columns and rows may need to be resized to view the full contents of descriptive fields of interest. Pharmacological targets: a comma separate list of drug to molecule (e.g. protein) binding or interactions describing how the drug exerts its pharmacological action. Other targets: a comma separate list of drug to molecule (e.g. protein) binding or interactions excluding targets through which the drug exerts its pharmacological action (targets to which the drug binds but has no effect, or unknown effect). Enzymes: a comma separated list of enzymes (e.g. proteins) which metabolise the drug. Carriers: a list of molecules (e.g. proteins) that bind the drug and facilitate its movement within the body to the target molecule. Transporters: a comma separated list of cell membrane bound proteins that facilitate transport of the drug into and out of cells. Columns under the “Maximum phase clinical trials” heading provide details on the set of clinical trials that have reached (or are underway) the most advanced phase among all clinical trials listed on the DrugBank page for the drug. Max phase: maximum phase reached in any clinical trial listed under the Clinical Trials heading on the drugs DrugBank page. Status: status or outcome of that clinical trial. Purpose: purpose of that clinical trial. Indications: list of conditions the clinical trial was testing the drug for. Distinct clinical trials are separated by a “ | “, while clinical trials that target multiple conditions have those conditions separated by a “ / “. Finally, the</w:t>
      </w:r>
      <w:r w:rsidR="00031AC3">
        <w:t xml:space="preserve"> “Clinical trials relevant to PG</w:t>
      </w:r>
      <w:r w:rsidRPr="003B2687">
        <w:t>S associated with protein interacting with drug” column provides details on clinical trials of any phase that have been undertaken for cond</w:t>
      </w:r>
      <w:r w:rsidR="00031AC3">
        <w:t>itions relating to the listed PG</w:t>
      </w:r>
      <w:r w:rsidRPr="003B2687">
        <w:t>S on that row.</w:t>
      </w:r>
      <w:r w:rsidR="004D6AC4">
        <w:br w:type="page"/>
      </w:r>
    </w:p>
    <w:p w14:paraId="5F19F798" w14:textId="54FDC21B" w:rsidR="003B2687" w:rsidRDefault="004D6AC4" w:rsidP="004D6AC4">
      <w:pPr>
        <w:pStyle w:val="Heading1"/>
      </w:pPr>
      <w:bookmarkStart w:id="29" w:name="_Toc64627269"/>
      <w:r>
        <w:lastRenderedPageBreak/>
        <w:t>Supplementary Data</w:t>
      </w:r>
      <w:bookmarkEnd w:id="29"/>
    </w:p>
    <w:p w14:paraId="260C69EA" w14:textId="02476613" w:rsidR="00F70F54" w:rsidRDefault="00F70F54" w:rsidP="00F70F54">
      <w:pPr>
        <w:pStyle w:val="Itemtitle"/>
      </w:pPr>
      <w:bookmarkStart w:id="30" w:name="_Toc64627270"/>
      <w:r>
        <w:t>Supplementary Data 1: Curated SomaLogic aptamer information.</w:t>
      </w:r>
      <w:bookmarkEnd w:id="30"/>
      <w:r>
        <w:t xml:space="preserve"> </w:t>
      </w:r>
    </w:p>
    <w:p w14:paraId="2D27923F" w14:textId="208493FC" w:rsidR="00BA4119" w:rsidRDefault="00F70F54" w:rsidP="00F97B0B">
      <w:pPr>
        <w:rPr>
          <w:rFonts w:eastAsiaTheme="majorEastAsia" w:cstheme="majorBidi"/>
          <w:b/>
          <w:szCs w:val="26"/>
        </w:rPr>
      </w:pPr>
      <w:r>
        <w:t>Annotations for the 4,034 SOMAscan aptamers quantified in the INTERVAL cohort. QC tag: reason for aptamer exclusion. The 3,793 high-quality aptamers (</w:t>
      </w:r>
      <w:r>
        <w:rPr>
          <w:b/>
        </w:rPr>
        <w:t>Online Methods</w:t>
      </w:r>
      <w:r>
        <w:t xml:space="preserve">) are tagged “Protein”, with other values indicating the exclusion reason provided by SomaLogic. Under the “Protein Information” heading: full name of the intended target for each aptamer as provided by SomaLogic. Note that these may be protein complexes or specific protein isoforms. </w:t>
      </w:r>
      <w:r w:rsidRPr="00480377">
        <w:t>UniProt: The UniProtKB identifier for the</w:t>
      </w:r>
      <w:r>
        <w:t xml:space="preserve"> intended</w:t>
      </w:r>
      <w:r w:rsidRPr="00480377">
        <w:t xml:space="preserve"> target protein.</w:t>
      </w:r>
      <w:r>
        <w:t xml:space="preserve"> Under the “Encoding Gene” heading: Gene: Gene(s) encoding the targeted protein. Entrez</w:t>
      </w:r>
      <w:r w:rsidRPr="00480377">
        <w:t>: the Entrez identifier in NCBI Gene.</w:t>
      </w:r>
      <w:r>
        <w:t xml:space="preserve"> </w:t>
      </w:r>
      <w:r w:rsidRPr="00480377">
        <w:t xml:space="preserve">Chr: the chromosome the gene is located on, as listed on the NCBI gene page for the gene. Start: the start position of the gene on that chromosome </w:t>
      </w:r>
      <w:r>
        <w:t xml:space="preserve">on human genome </w:t>
      </w:r>
      <w:r w:rsidRPr="00480377">
        <w:t>the build GRCh37</w:t>
      </w:r>
      <w:r>
        <w:t>.</w:t>
      </w:r>
      <w:r w:rsidRPr="00F70F54">
        <w:t xml:space="preserve"> </w:t>
      </w:r>
      <w:r>
        <w:t>Wh</w:t>
      </w:r>
      <w:r w:rsidRPr="00950681">
        <w:t xml:space="preserve">ere </w:t>
      </w:r>
      <w:r>
        <w:t xml:space="preserve">multiple </w:t>
      </w:r>
      <w:r w:rsidRPr="00950681">
        <w:t xml:space="preserve">proteins were </w:t>
      </w:r>
      <w:r>
        <w:t>targeted, their corresponding UniProt identifiers and encoding genes</w:t>
      </w:r>
      <w:r w:rsidRPr="00950681">
        <w:t xml:space="preserve"> are separated by a "|", as a</w:t>
      </w:r>
      <w:r>
        <w:t xml:space="preserve">re their respective chromosomes, </w:t>
      </w:r>
      <w:r w:rsidRPr="00950681">
        <w:t>start</w:t>
      </w:r>
      <w:r>
        <w:t>,</w:t>
      </w:r>
      <w:r w:rsidRPr="00950681">
        <w:t xml:space="preserve"> </w:t>
      </w:r>
      <w:r>
        <w:t xml:space="preserve">and end </w:t>
      </w:r>
      <w:r w:rsidRPr="00950681">
        <w:t>positions on build GRCh37. Genes with multiple start sites have these separated by a ";".</w:t>
      </w:r>
      <w:r w:rsidRPr="00F70F54">
        <w:t xml:space="preserve"> </w:t>
      </w:r>
      <w:r>
        <w:t xml:space="preserve">Under the “aptamer specificity” heading: </w:t>
      </w:r>
      <w:r w:rsidRPr="00480377">
        <w:t>Cross-reactivity: summary of cross-reactivity testing performed by SomaLogic for the aptamer against any proteins with &gt;40% sequence homology. Entries may be a blank cell, indicating the aptamer has n</w:t>
      </w:r>
      <w:r>
        <w:t>ot yet been tested by SomaLogic;</w:t>
      </w:r>
      <w:r w:rsidRPr="00480377">
        <w:t xml:space="preserve"> </w:t>
      </w:r>
      <w:r>
        <w:t xml:space="preserve">“under investigation”, indicating ongoing experiments by SomaLogic; </w:t>
      </w:r>
      <w:r w:rsidRPr="00480377">
        <w:t>"no closely related human proteins" where the aptamer has been tested but there were no proteins with &gt;40% sequence homology to</w:t>
      </w:r>
      <w:r>
        <w:t xml:space="preserve"> the target protein;</w:t>
      </w:r>
      <w:r w:rsidRPr="00480377">
        <w:t xml:space="preserve"> "no binding observed", "binding observed with at least 10x weaker affinity", or "Binding observed with similar affinity"</w:t>
      </w:r>
      <w:r>
        <w:t xml:space="preserve"> for proteins with &gt;40% sequence homology with the intended target</w:t>
      </w:r>
      <w:r w:rsidRPr="00480377">
        <w:t xml:space="preserve">. Mass Spec confirmation: indicates whether binding of the aptamer to the target protein has been confirmed by mass spectrometry pulldown experiments either by SomaLogic (see the technical note published by SomaLogic at </w:t>
      </w:r>
      <w:r w:rsidRPr="00EF70B9">
        <w:rPr>
          <w:u w:val="single"/>
        </w:rPr>
        <w:t>https://somalogic.com/</w:t>
      </w:r>
      <w:r>
        <w:rPr>
          <w:u w:val="single"/>
        </w:rPr>
        <w:t>technology/our</w:t>
      </w:r>
      <w:r>
        <w:rPr>
          <w:u w:val="single"/>
        </w:rPr>
        <w:noBreakHyphen/>
        <w:t>platform/somamer</w:t>
      </w:r>
      <w:r>
        <w:rPr>
          <w:u w:val="single"/>
        </w:rPr>
        <w:noBreakHyphen/>
      </w:r>
      <w:r w:rsidRPr="00EF70B9">
        <w:rPr>
          <w:u w:val="single"/>
        </w:rPr>
        <w:t>specificity/</w:t>
      </w:r>
      <w:r w:rsidRPr="00480377">
        <w:t xml:space="preserve">) or by Emilsson </w:t>
      </w:r>
      <w:r w:rsidRPr="00480377">
        <w:rPr>
          <w:i/>
        </w:rPr>
        <w:t>et al.</w:t>
      </w:r>
      <w:r w:rsidRPr="00480377">
        <w:t xml:space="preserve"> 2018 (see Supplementary Tables 3 and 4 in Emilsson </w:t>
      </w:r>
      <w:r w:rsidRPr="00480377">
        <w:rPr>
          <w:i/>
        </w:rPr>
        <w:t>et al.</w:t>
      </w:r>
      <w:r w:rsidRPr="00480377">
        <w:t xml:space="preserve"> 2018).</w:t>
      </w:r>
      <w:r w:rsidRPr="00EF70B9">
        <w:t xml:space="preserve"> </w:t>
      </w:r>
      <w:r w:rsidRPr="00480377">
        <w:t>cis pQTL: "ye</w:t>
      </w:r>
      <w:r>
        <w:t>s" where aptamer had a signific</w:t>
      </w:r>
      <w:r w:rsidRPr="00480377">
        <w:t xml:space="preserve">ant </w:t>
      </w:r>
      <w:r w:rsidRPr="00EF70B9">
        <w:rPr>
          <w:i/>
        </w:rPr>
        <w:t>cis-</w:t>
      </w:r>
      <w:r>
        <w:t>pQTL after hie</w:t>
      </w:r>
      <w:r w:rsidRPr="00480377">
        <w:t>rarchical multiple testing correction (</w:t>
      </w:r>
      <w:r w:rsidRPr="00426C7B">
        <w:rPr>
          <w:b/>
        </w:rPr>
        <w:t>Supplementary Methods</w:t>
      </w:r>
      <w:r>
        <w:t xml:space="preserve">; </w:t>
      </w:r>
      <w:r w:rsidR="00BA4119">
        <w:rPr>
          <w:b/>
        </w:rPr>
        <w:t>Supplementary Data 4</w:t>
      </w:r>
      <w:r w:rsidRPr="00480377">
        <w:t>), supporting the aptamer to target binding.</w:t>
      </w:r>
      <w:r>
        <w:t xml:space="preserve"> Under the “INTERVAL cohort variable mapping” heading: “</w:t>
      </w:r>
      <w:r w:rsidR="00B25EB5">
        <w:t>Column name”:</w:t>
      </w:r>
      <w:r>
        <w:t xml:space="preserve"> column name in the post-QC dataset generated by Sun </w:t>
      </w:r>
      <w:r w:rsidRPr="00F70F54">
        <w:rPr>
          <w:i/>
        </w:rPr>
        <w:t>et al.</w:t>
      </w:r>
      <w:r>
        <w:t xml:space="preserve"> 2018 (see </w:t>
      </w:r>
      <w:r w:rsidRPr="00F70F54">
        <w:rPr>
          <w:b/>
        </w:rPr>
        <w:t>Data Availability</w:t>
      </w:r>
      <w:r>
        <w:t>). “</w:t>
      </w:r>
      <w:r w:rsidR="00B25EB5" w:rsidRPr="00B25EB5">
        <w:t>pQTL summary statistics</w:t>
      </w:r>
      <w:r>
        <w:t>”:</w:t>
      </w:r>
      <w:r w:rsidR="00B25EB5">
        <w:t xml:space="preserve"> name of the aptamer in the pQTL summary statistics published by Sun </w:t>
      </w:r>
      <w:r w:rsidR="00B25EB5" w:rsidRPr="00B25EB5">
        <w:rPr>
          <w:i/>
        </w:rPr>
        <w:t xml:space="preserve">et al. </w:t>
      </w:r>
      <w:r w:rsidR="00B25EB5">
        <w:t xml:space="preserve">2018 (see </w:t>
      </w:r>
      <w:r w:rsidR="00B25EB5" w:rsidRPr="00F70F54">
        <w:rPr>
          <w:b/>
        </w:rPr>
        <w:t>Data Availability</w:t>
      </w:r>
      <w:r w:rsidR="00B25EB5">
        <w:t>).</w:t>
      </w:r>
      <w:r w:rsidR="00BA4119">
        <w:br w:type="page"/>
      </w:r>
    </w:p>
    <w:p w14:paraId="7DD59D40" w14:textId="52414602" w:rsidR="00BA4119" w:rsidRPr="00134523" w:rsidRDefault="00BA4119" w:rsidP="00BA4119">
      <w:pPr>
        <w:pStyle w:val="Itemtitle"/>
      </w:pPr>
      <w:bookmarkStart w:id="31" w:name="_Toc64627271"/>
      <w:r>
        <w:lastRenderedPageBreak/>
        <w:t>Supplementary Data 2: Aptamer distributions and covariate associations</w:t>
      </w:r>
      <w:bookmarkEnd w:id="31"/>
    </w:p>
    <w:p w14:paraId="06FEA3E7" w14:textId="77777777" w:rsidR="00BA4119" w:rsidRPr="00D57E7B" w:rsidRDefault="00BA4119" w:rsidP="00BA4119">
      <w:pPr>
        <w:rPr>
          <w:b/>
        </w:rPr>
      </w:pPr>
      <w:r w:rsidRPr="00134523">
        <w:rPr>
          <w:b/>
        </w:rPr>
        <w:t xml:space="preserve">a) </w:t>
      </w:r>
      <w:r w:rsidRPr="00A02E56">
        <w:t>Aptamer distributions and covariate associations in the raw data.</w:t>
      </w:r>
      <w:r w:rsidRPr="00134523">
        <w:t xml:space="preserve"> </w:t>
      </w:r>
      <w:r w:rsidRPr="0084508C">
        <w:t>For each aptamer, summarises the distribution of the aptamer's levels prior to qu</w:t>
      </w:r>
      <w:r>
        <w:t xml:space="preserve">ality control, covariate adjustment, and normalisation (columns F-M), </w:t>
      </w:r>
      <w:r w:rsidRPr="0084508C">
        <w:t>and details the association between the raw aptamer levels and the covariates the aptamer levels were adjusted for prior to inverse rank normalisation</w:t>
      </w:r>
      <w:r>
        <w:t xml:space="preserve"> by Sun </w:t>
      </w:r>
      <w:r w:rsidRPr="00134523">
        <w:rPr>
          <w:i/>
        </w:rPr>
        <w:t>et al.</w:t>
      </w:r>
      <w:r>
        <w:t xml:space="preserve"> 2018</w:t>
      </w:r>
      <w:r w:rsidRPr="0084508C">
        <w:t xml:space="preserve"> (age, sex, first three genotype PCs, time between blood draw and sample processing &gt;1 day</w:t>
      </w:r>
      <w:r>
        <w:t>, columns N-AK</w:t>
      </w:r>
      <w:r w:rsidRPr="0084508C">
        <w:t>),</w:t>
      </w:r>
      <w:r>
        <w:t xml:space="preserve"> sample measurement batch (columns BN-BQ) which were regressed out here (</w:t>
      </w:r>
      <w:r>
        <w:rPr>
          <w:b/>
        </w:rPr>
        <w:t xml:space="preserve">Online </w:t>
      </w:r>
      <w:r w:rsidRPr="00134523">
        <w:rPr>
          <w:b/>
        </w:rPr>
        <w:t>Methods</w:t>
      </w:r>
      <w:r>
        <w:t xml:space="preserve">) </w:t>
      </w:r>
      <w:r w:rsidRPr="00134523">
        <w:t>from</w:t>
      </w:r>
      <w:r>
        <w:t xml:space="preserve"> the inverse rank normalised data produced by Sun </w:t>
      </w:r>
      <w:r w:rsidRPr="00134523">
        <w:rPr>
          <w:i/>
        </w:rPr>
        <w:t>et al.</w:t>
      </w:r>
      <w:r>
        <w:t xml:space="preserve"> 2018, and covariates adjusted for in sensitivity analysis (</w:t>
      </w:r>
      <w:r>
        <w:rPr>
          <w:b/>
        </w:rPr>
        <w:t>Extended Data Fig. 2f</w:t>
      </w:r>
      <w:r>
        <w:t xml:space="preserve">) (BMI, season, time of day; columns BR-ES). </w:t>
      </w:r>
      <w:r w:rsidRPr="0084508C">
        <w:t xml:space="preserve">The Aptamer Annotation columns </w:t>
      </w:r>
      <w:r>
        <w:t xml:space="preserve">(columns B-D) </w:t>
      </w:r>
      <w:r w:rsidRPr="0084508C">
        <w:t>provide details on the</w:t>
      </w:r>
      <w:r>
        <w:t xml:space="preserve"> intended target of each Aptamer (column A): the intended protein target as provided by SomaLogic, the UniProt KB identifier for the target protein(s), and the gene(s) encoding the protein.</w:t>
      </w:r>
      <w:r w:rsidRPr="00A02E56">
        <w:t xml:space="preserve"> </w:t>
      </w:r>
      <w:r w:rsidRPr="00950681">
        <w:t xml:space="preserve">Where </w:t>
      </w:r>
      <w:r>
        <w:t xml:space="preserve">multiple </w:t>
      </w:r>
      <w:r w:rsidRPr="00950681">
        <w:t xml:space="preserve">proteins were </w:t>
      </w:r>
      <w:r>
        <w:t>targeted, their corresponding UniProt identifiers and encoding genes</w:t>
      </w:r>
      <w:r w:rsidRPr="00950681">
        <w:t xml:space="preserve"> are separated by a "|", as are their respective chromosomes and start positions on build GRCh37. Genes with multiple start sites have these separated by a ";".</w:t>
      </w:r>
      <w:r>
        <w:t xml:space="preserve"> </w:t>
      </w:r>
      <w:r w:rsidRPr="0084508C">
        <w:t>Under the "Summary of apatamer level distribution" heading: Minim</w:t>
      </w:r>
      <w:r>
        <w:t>um: the smallest value for the</w:t>
      </w:r>
      <w:r w:rsidRPr="0084508C">
        <w:t xml:space="preserve"> aptamer level in </w:t>
      </w:r>
      <w:r>
        <w:t>the 3,087</w:t>
      </w:r>
      <w:r w:rsidRPr="0084508C">
        <w:t xml:space="preserve"> samples</w:t>
      </w:r>
      <w:r>
        <w:t xml:space="preserve"> without prevelant cardiometabolic disease</w:t>
      </w:r>
      <w:r w:rsidRPr="0084508C">
        <w:t>. N &lt;</w:t>
      </w:r>
      <w:r>
        <w:t xml:space="preserve"> 5 SD: number of samples at least </w:t>
      </w:r>
      <w:r w:rsidRPr="0084508C">
        <w:t xml:space="preserve">5 standard deviations below the mean. N &gt; 5 SD number of samples </w:t>
      </w:r>
      <w:r>
        <w:t xml:space="preserve">at least </w:t>
      </w:r>
      <w:r w:rsidRPr="0084508C">
        <w:t>5 standard deviations above the mean. Under the covariate association headings: Beta: beta estimate in linear regression model fit for the ap</w:t>
      </w:r>
      <w:r>
        <w:t>atamer levels on that covariate indicating change in protein levels per unit increase in the covariate.</w:t>
      </w:r>
      <w:r w:rsidRPr="0084508C">
        <w:t xml:space="preserve"> L95: lower 95% confidence interval. U95: upper 95% confidence interval. P-value: p-value for the beta-estimate in linear regression.</w:t>
      </w:r>
      <w:r>
        <w:t xml:space="preserve"> Point estimates are shown in black where P &lt; 0.05, and are dulled in grey where P &gt; 0.05. For cov</w:t>
      </w:r>
      <w:r w:rsidRPr="0084508C">
        <w:t>ar</w:t>
      </w:r>
      <w:r>
        <w:t>i</w:t>
      </w:r>
      <w:r w:rsidRPr="0084508C">
        <w:t>ates that were fit as factors (sex, batch, time between blood draw and sample processing, date of sample collection, time of day of sample collection) the group to which the beta estimate pertains is detailed in the second header row, as is the reference group to which it is compared to in the model</w:t>
      </w:r>
      <w:r>
        <w:t>. Aptamers pertaining to the PGS</w:t>
      </w:r>
      <w:r w:rsidRPr="0084508C">
        <w:t xml:space="preserve"> associated proteins (</w:t>
      </w:r>
      <w:r w:rsidRPr="00A02E56">
        <w:rPr>
          <w:b/>
        </w:rPr>
        <w:t>Supplementary Table 2</w:t>
      </w:r>
      <w:r w:rsidRPr="0084508C">
        <w:t>) are d</w:t>
      </w:r>
      <w:r>
        <w:t xml:space="preserve">etailed at the top of the table, and are indicated by the “Associated with PGS” column (column E). Proteins are ordered top to bottom in ascending order by association with any PGS (smallest FDR correct P-value across the five PGSs from </w:t>
      </w:r>
      <w:r>
        <w:rPr>
          <w:b/>
        </w:rPr>
        <w:t>Supplementary Data 3a</w:t>
      </w:r>
      <w:r w:rsidRPr="00D57E7B">
        <w:t>).</w:t>
      </w:r>
    </w:p>
    <w:p w14:paraId="67D103D0" w14:textId="2A1B9EE9" w:rsidR="00BA4119" w:rsidRDefault="00BA4119" w:rsidP="000F01A6">
      <w:pPr>
        <w:rPr>
          <w:rFonts w:eastAsiaTheme="majorEastAsia" w:cstheme="majorBidi"/>
          <w:b/>
          <w:szCs w:val="26"/>
        </w:rPr>
      </w:pPr>
      <w:r>
        <w:rPr>
          <w:b/>
        </w:rPr>
        <w:t>b</w:t>
      </w:r>
      <w:r w:rsidRPr="00134523">
        <w:rPr>
          <w:b/>
        </w:rPr>
        <w:t xml:space="preserve">) </w:t>
      </w:r>
      <w:r w:rsidRPr="00A02E56">
        <w:t xml:space="preserve">Aptamer distributions and covariate associations </w:t>
      </w:r>
      <w:r>
        <w:t>after quality control and normalisation</w:t>
      </w:r>
      <w:r w:rsidRPr="00A02E56">
        <w:t>.</w:t>
      </w:r>
      <w:r w:rsidRPr="00134523">
        <w:t xml:space="preserve"> </w:t>
      </w:r>
      <w:r>
        <w:t xml:space="preserve">Columns are as described in </w:t>
      </w:r>
      <w:r>
        <w:rPr>
          <w:b/>
        </w:rPr>
        <w:t>Supplementary Data 2a</w:t>
      </w:r>
      <w:r>
        <w:t xml:space="preserve">. Here, the unit of effects of covariates on normalised aptamer levels (Beta, 95% confidence interval) are standard deviation change in protein levels per unit </w:t>
      </w:r>
      <w:r w:rsidR="000F01A6">
        <w:t>increase in covariates.</w:t>
      </w:r>
      <w:r>
        <w:br w:type="page"/>
      </w:r>
    </w:p>
    <w:p w14:paraId="43AF9AB9" w14:textId="68F05A9C" w:rsidR="00771480" w:rsidRDefault="00BA4119" w:rsidP="009C6B05">
      <w:pPr>
        <w:pStyle w:val="Itemtitle"/>
      </w:pPr>
      <w:bookmarkStart w:id="32" w:name="_Toc64627272"/>
      <w:r>
        <w:lastRenderedPageBreak/>
        <w:t>Supplementary Data 3</w:t>
      </w:r>
      <w:r w:rsidR="004D6AC4">
        <w:t>: Summary statistics for</w:t>
      </w:r>
      <w:r w:rsidR="009C6B05">
        <w:t xml:space="preserve"> statistical tests.</w:t>
      </w:r>
      <w:bookmarkEnd w:id="32"/>
      <w:r w:rsidR="009C6B05">
        <w:t xml:space="preserve"> </w:t>
      </w:r>
    </w:p>
    <w:p w14:paraId="5C32E361" w14:textId="3EC185FB" w:rsidR="001B2CAD" w:rsidRDefault="001B2CAD" w:rsidP="001B2CAD">
      <w:r>
        <w:t xml:space="preserve">Each sheet </w:t>
      </w:r>
      <w:r w:rsidRPr="00D62028">
        <w:rPr>
          <w:b/>
        </w:rPr>
        <w:t>a-h</w:t>
      </w:r>
      <w:r>
        <w:t xml:space="preserve"> contains a distinct set of summary statistics. The figures which they underlie are noted in the first sentence of each caption.</w:t>
      </w:r>
    </w:p>
    <w:p w14:paraId="4EDEDC99" w14:textId="5AAC40AC" w:rsidR="00771480" w:rsidRDefault="004D6AC4" w:rsidP="00771480">
      <w:r w:rsidRPr="00771480">
        <w:rPr>
          <w:b/>
        </w:rPr>
        <w:t>a)</w:t>
      </w:r>
      <w:r>
        <w:t xml:space="preserve"> Summary statistics underlying </w:t>
      </w:r>
      <w:r w:rsidRPr="00771480">
        <w:rPr>
          <w:b/>
        </w:rPr>
        <w:t>Fig</w:t>
      </w:r>
      <w:r w:rsidR="00771480" w:rsidRPr="00771480">
        <w:rPr>
          <w:b/>
        </w:rPr>
        <w:t>.</w:t>
      </w:r>
      <w:r w:rsidRPr="00771480">
        <w:rPr>
          <w:b/>
        </w:rPr>
        <w:t xml:space="preserve"> 1a</w:t>
      </w:r>
      <w:r>
        <w:t xml:space="preserve">. </w:t>
      </w:r>
      <w:r w:rsidR="00771480">
        <w:t>Details a</w:t>
      </w:r>
      <w:r>
        <w:t xml:space="preserve">ssociations between the </w:t>
      </w:r>
      <w:r w:rsidR="00771480">
        <w:t xml:space="preserve">each of the </w:t>
      </w:r>
      <w:r>
        <w:t>five cardiometabolic PGS</w:t>
      </w:r>
      <w:r w:rsidR="00771480">
        <w:t>s</w:t>
      </w:r>
      <w:r>
        <w:t xml:space="preserve"> with </w:t>
      </w:r>
      <w:r w:rsidR="00771480">
        <w:t xml:space="preserve">each of </w:t>
      </w:r>
      <w:r>
        <w:t xml:space="preserve">the </w:t>
      </w:r>
      <w:r w:rsidR="00771480">
        <w:t xml:space="preserve">3,793 SomaLogic aptamers targeting </w:t>
      </w:r>
      <w:r>
        <w:t>3,438 proteins</w:t>
      </w:r>
      <w:r w:rsidR="00771480">
        <w:t xml:space="preserve">. Under the “Protein Information” heading: full name of the intended target for each aptamer as provided by SomaLogic. Note that these may be protein complexes or specific protein isoforms. </w:t>
      </w:r>
      <w:r w:rsidR="00771480" w:rsidRPr="00480377">
        <w:t>UniProt: The UniProtKB identifier for the</w:t>
      </w:r>
      <w:r w:rsidR="00771480">
        <w:t xml:space="preserve"> intended</w:t>
      </w:r>
      <w:r w:rsidR="00771480" w:rsidRPr="00480377">
        <w:t xml:space="preserve"> target protein.</w:t>
      </w:r>
      <w:r w:rsidR="00771480">
        <w:t xml:space="preserve"> </w:t>
      </w:r>
      <w:r w:rsidR="00771480" w:rsidRPr="00480377">
        <w:t>Entrez ID: the Entrez identifier in NCBI Gene.</w:t>
      </w:r>
      <w:r w:rsidR="00771480">
        <w:t xml:space="preserve"> </w:t>
      </w:r>
      <w:r w:rsidR="00771480" w:rsidRPr="00480377">
        <w:t xml:space="preserve">Chr: the chromosome the gene is located on, as listed on the NCBI gene page for the gene. Start: the start position of the gene on that chromosome </w:t>
      </w:r>
      <w:r w:rsidR="00771480">
        <w:t xml:space="preserve">on human genome </w:t>
      </w:r>
      <w:r w:rsidR="00771480" w:rsidRPr="00480377">
        <w:t>the build GRCh37</w:t>
      </w:r>
      <w:r w:rsidR="00771480">
        <w:t xml:space="preserve">. </w:t>
      </w:r>
      <w:r w:rsidR="00082273" w:rsidRPr="00950681">
        <w:t xml:space="preserve">Where </w:t>
      </w:r>
      <w:r w:rsidR="00082273">
        <w:t xml:space="preserve">multiple </w:t>
      </w:r>
      <w:r w:rsidR="00082273" w:rsidRPr="00950681">
        <w:t xml:space="preserve">proteins were </w:t>
      </w:r>
      <w:r w:rsidR="00082273">
        <w:t>targeted, their corresponding UniProt identifiers and encoding genes</w:t>
      </w:r>
      <w:r w:rsidR="00082273" w:rsidRPr="00950681">
        <w:t xml:space="preserve"> are separated by a "|", as are their respective chromosomes and start positions on build GRCh37. Genes with multiple start sites have these separated by a ";".</w:t>
      </w:r>
      <w:r w:rsidR="00082273">
        <w:t xml:space="preserve"> </w:t>
      </w:r>
      <w:r w:rsidR="00771480">
        <w:t>Under the “Protein association” heading: point estimates of the effect of the PGS on the given aptamer target. Point estimates were averaged (</w:t>
      </w:r>
      <w:r w:rsidR="00771480">
        <w:rPr>
          <w:b/>
        </w:rPr>
        <w:t>Supplementary Methods</w:t>
      </w:r>
      <w:r w:rsidR="00771480">
        <w:t xml:space="preserve">) where multiple high-quality aptamers target the protein (with point estimates duplicated across rows for the N &gt; 1 aptamers). Beta: standard deviation change in protein levels per standard deviation increase in PGS. </w:t>
      </w:r>
      <w:r w:rsidR="00E93379">
        <w:t>L95 and U95 give th</w:t>
      </w:r>
      <w:r w:rsidR="001A3854">
        <w:t>e lower and upper bounds of the</w:t>
      </w:r>
      <w:r w:rsidR="00771480">
        <w:t xml:space="preserve"> 95% confidence interval. FDR: false discovery rate adjusted P-value (adjusted across all 3,438 proteins for each PGS separately). </w:t>
      </w:r>
    </w:p>
    <w:p w14:paraId="7B0E4D5D" w14:textId="1B5107D7" w:rsidR="00E93379" w:rsidRDefault="00426C7B" w:rsidP="00771480">
      <w:r>
        <w:rPr>
          <w:b/>
        </w:rPr>
        <w:t xml:space="preserve">b) </w:t>
      </w:r>
      <w:r>
        <w:t xml:space="preserve">Summary statistics underlying </w:t>
      </w:r>
      <w:r>
        <w:rPr>
          <w:b/>
        </w:rPr>
        <w:t>Extended Data Fig. 2a</w:t>
      </w:r>
      <w:r w:rsidR="00E93379" w:rsidRPr="00E93379">
        <w:rPr>
          <w:b/>
        </w:rPr>
        <w:t>-c</w:t>
      </w:r>
      <w:r w:rsidR="00E93379">
        <w:rPr>
          <w:b/>
        </w:rPr>
        <w:t xml:space="preserve">. </w:t>
      </w:r>
      <w:r w:rsidR="00E93379">
        <w:t>Details PGS to protein associations assessed using orthogonal proteomics technology</w:t>
      </w:r>
      <w:r w:rsidR="001A3854">
        <w:t xml:space="preserve"> (Olink Explore and Olink T96)</w:t>
      </w:r>
      <w:r w:rsidR="00E93379">
        <w:t xml:space="preserve">. Note each figure panel comprises PGS to protein associations assessed in different groups of samples using different proteomics technology, see </w:t>
      </w:r>
      <w:r w:rsidR="00E93379">
        <w:rPr>
          <w:b/>
        </w:rPr>
        <w:t xml:space="preserve">Extended Data Fig. 2 </w:t>
      </w:r>
      <w:r w:rsidR="00E93379">
        <w:t>for details.</w:t>
      </w:r>
      <w:r w:rsidR="001A3854">
        <w:t xml:space="preserve"> Point estimates (Beta) indicate the standard deviation change in protein levels per standard deviation increase in the PGS when assessed using the orthogonal proteomics technology.</w:t>
      </w:r>
    </w:p>
    <w:p w14:paraId="2BE2DCF5" w14:textId="55EC0121" w:rsidR="007540E2" w:rsidRPr="007540E2" w:rsidRDefault="007540E2" w:rsidP="00771480">
      <w:r w:rsidRPr="007540E2">
        <w:rPr>
          <w:b/>
        </w:rPr>
        <w:t>c)</w:t>
      </w:r>
      <w:r>
        <w:t xml:space="preserve"> Summary statistics underlying </w:t>
      </w:r>
      <w:r>
        <w:rPr>
          <w:b/>
        </w:rPr>
        <w:t xml:space="preserve">Extended Data Fig. 2f. </w:t>
      </w:r>
      <w:r>
        <w:t>Details PGS to protein associations adjusting for (1) circadian effects, (2) seasonal effects, (3) when including participants with prevalent cardiometabolic disease, and (4) adjusting for BMI.</w:t>
      </w:r>
      <w:r w:rsidRPr="007540E2">
        <w:t xml:space="preserve"> </w:t>
      </w:r>
      <w:r>
        <w:t>Under the “Protein association” heading: point estimates of the effect of the PGS on the given aptamer target. Point estimates were averaged (</w:t>
      </w:r>
      <w:r>
        <w:rPr>
          <w:b/>
        </w:rPr>
        <w:t>Supplementary Methods</w:t>
      </w:r>
      <w:r>
        <w:t>) where multiple high-quality aptamers target the protein (with point estimates duplicated across rows for the N &gt; 1 aptamers). Beta: standard deviation change in protein levels per standard deviation increase in PGS in the given sensitivity analysis. L95 and U95 give the lower and upper bounds of the 95% confidence interval. Under the “Aptamer association” heading: point estimates for the effect of PGS on specific aptamers for the given target. Identical to information under the “Protein association” heading where the protein is targeted by one aptamer. Aptamer: Sequence ID for the SomaLogic aptamer(s) targeting the protein.</w:t>
      </w:r>
    </w:p>
    <w:p w14:paraId="46D900D0" w14:textId="705D755C" w:rsidR="00C955E9" w:rsidRDefault="007540E2" w:rsidP="00C955E9">
      <w:r w:rsidRPr="007540E2">
        <w:rPr>
          <w:b/>
        </w:rPr>
        <w:t>d)</w:t>
      </w:r>
      <w:r>
        <w:rPr>
          <w:b/>
        </w:rPr>
        <w:t xml:space="preserve"> </w:t>
      </w:r>
      <w:r w:rsidRPr="007540E2">
        <w:t>Summary statistics underlying</w:t>
      </w:r>
      <w:r>
        <w:rPr>
          <w:b/>
        </w:rPr>
        <w:t xml:space="preserve"> Extended Data Fig. 2g. </w:t>
      </w:r>
      <w:r w:rsidR="00C955E9" w:rsidRPr="00C955E9">
        <w:t xml:space="preserve">Extended </w:t>
      </w:r>
      <w:r w:rsidR="00C955E9">
        <w:t xml:space="preserve">details from mediation analysis of T2D PGS to protein associations by BMI. The natural direct effect corresponds to the effect of T2D PGS on protein levels independent of BMI. The natural indirect effect corresponds to the effect of T2D PGS on protein levels through BMI. The total effect, not detailed in </w:t>
      </w:r>
      <w:r w:rsidR="00C955E9">
        <w:rPr>
          <w:b/>
        </w:rPr>
        <w:t>Extended Data Fig. 2g,</w:t>
      </w:r>
      <w:r w:rsidR="00C955E9">
        <w:t xml:space="preserve"> corresponds to the sum of the natural direct effect and natural indirect effect. Units of point estimates are standard deviation change in protein levels per standard deviation increase in T2D PGS. The % of total effect was calculated by dividing the corresponding point estimate by the point estimate for the total effect for the PGS to protein association. Point estimates under the “Aptamer association” heading are identical to those under the “Protein association” heading where only one aptamer targeted the protein (all proteins except WFIKKN2). </w:t>
      </w:r>
    </w:p>
    <w:p w14:paraId="4C6C502C" w14:textId="790A4B5F" w:rsidR="00A025B7" w:rsidRPr="00B07904" w:rsidRDefault="00A025B7" w:rsidP="00C955E9">
      <w:r w:rsidRPr="00A025B7">
        <w:rPr>
          <w:b/>
        </w:rPr>
        <w:lastRenderedPageBreak/>
        <w:t>e)</w:t>
      </w:r>
      <w:r w:rsidR="00B07904">
        <w:rPr>
          <w:b/>
        </w:rPr>
        <w:t xml:space="preserve"> </w:t>
      </w:r>
      <w:r w:rsidR="00B07904" w:rsidRPr="00B07904">
        <w:t>Summary statistics underlying</w:t>
      </w:r>
      <w:r w:rsidR="00B07904">
        <w:rPr>
          <w:b/>
        </w:rPr>
        <w:t xml:space="preserve"> Extended Data Fig. 3 </w:t>
      </w:r>
      <w:r w:rsidR="00B07904" w:rsidRPr="00B07904">
        <w:t>and polygenicity calculations</w:t>
      </w:r>
      <w:r w:rsidR="00B07904">
        <w:t>. Each PGS was partitioned into 1,703 approximately independent LD blocks (</w:t>
      </w:r>
      <w:r w:rsidR="00B07904">
        <w:rPr>
          <w:b/>
        </w:rPr>
        <w:t>Online Methods</w:t>
      </w:r>
      <w:r w:rsidR="00B07904">
        <w:t xml:space="preserve">) then tested for association with each protein. Columns under the “LD block” heading provide information on the genomic location (human genome build GRCh37) and total size (in base pairs) for each of these 1,703 LD blocks. Columns under the “Protein association” detail associations between the protein levels and the subset of the PGS computed using only variants from this LD block. Units of point estimates are standard deviation change in protein levels per standard deviation increase in PGS LD block. Point estimates under the “Aptamer association” heading give the association for each individual aptamer targeting the listed protein, and are identical to those under the “Protein association” heading where only one aptamer targeted the protein.  </w:t>
      </w:r>
    </w:p>
    <w:p w14:paraId="5161757F" w14:textId="26DD1E4A" w:rsidR="00BD3EF4" w:rsidRPr="00B07904" w:rsidRDefault="00A025B7" w:rsidP="00BD3EF4">
      <w:r w:rsidRPr="00A025B7">
        <w:rPr>
          <w:b/>
        </w:rPr>
        <w:t>f)</w:t>
      </w:r>
      <w:r>
        <w:rPr>
          <w:b/>
        </w:rPr>
        <w:t xml:space="preserve"> </w:t>
      </w:r>
      <w:r>
        <w:t xml:space="preserve">Summary statistics underlying polygenicity </w:t>
      </w:r>
      <w:r w:rsidR="00BD3EF4">
        <w:t xml:space="preserve">calculations </w:t>
      </w:r>
      <w:r>
        <w:t xml:space="preserve">shown in </w:t>
      </w:r>
      <w:r>
        <w:rPr>
          <w:b/>
        </w:rPr>
        <w:t>Fig 1c.</w:t>
      </w:r>
      <w:r w:rsidR="00BD3EF4">
        <w:rPr>
          <w:b/>
        </w:rPr>
        <w:t xml:space="preserve"> </w:t>
      </w:r>
      <w:r w:rsidR="00BD3EF4">
        <w:t xml:space="preserve">Following on from </w:t>
      </w:r>
      <w:r w:rsidR="00921F69">
        <w:rPr>
          <w:b/>
        </w:rPr>
        <w:t>Supplementary Data 3</w:t>
      </w:r>
      <w:r w:rsidR="00BD3EF4">
        <w:rPr>
          <w:b/>
        </w:rPr>
        <w:t>e</w:t>
      </w:r>
      <w:r w:rsidR="00BD3EF4" w:rsidRPr="00BD3EF4">
        <w:t>,</w:t>
      </w:r>
      <w:r w:rsidR="00BD3EF4">
        <w:rPr>
          <w:b/>
        </w:rPr>
        <w:t xml:space="preserve"> </w:t>
      </w:r>
      <w:r w:rsidR="00BD3EF4">
        <w:t xml:space="preserve">LD blocks were removed from each PGS to protein association in ascending order of P-value (see </w:t>
      </w:r>
      <w:r w:rsidR="00921F69">
        <w:rPr>
          <w:b/>
        </w:rPr>
        <w:t>Supplementary Data 3</w:t>
      </w:r>
      <w:r w:rsidR="00BD3EF4">
        <w:rPr>
          <w:b/>
        </w:rPr>
        <w:t>e</w:t>
      </w:r>
      <w:r w:rsidR="00BD3EF4" w:rsidRPr="00BD3EF4">
        <w:t>)</w:t>
      </w:r>
      <w:r>
        <w:rPr>
          <w:b/>
        </w:rPr>
        <w:t xml:space="preserve"> </w:t>
      </w:r>
      <w:r w:rsidR="00BD3EF4">
        <w:t>until the PGS to protein association was attenuated (P-value &gt; 0.05). This table details the PGS to protein association at each step in this process until the association was attenuated. At each step, the number of LD blocks removed from the PGS are given, along with the total base pairs in the genome these LD blocks covered, and the total % of the genome removed from the PGS. Point estimates under the “Aptamer association” are identical to those under the “Protein association” heading where only one aptamer targeted the protein.  The final row for each PGS to protein association, where the P-value &gt; 0.05, gives the polygenicity of the PGS to protein association in the % removed column.</w:t>
      </w:r>
    </w:p>
    <w:p w14:paraId="5581EB32" w14:textId="0CCE15F0" w:rsidR="00A025B7" w:rsidRDefault="00DC40CF" w:rsidP="00C955E9">
      <w:r w:rsidRPr="00DC40CF">
        <w:rPr>
          <w:b/>
        </w:rPr>
        <w:t>g)</w:t>
      </w:r>
      <w:r>
        <w:rPr>
          <w:b/>
        </w:rPr>
        <w:t xml:space="preserve"> </w:t>
      </w:r>
      <w:r>
        <w:t xml:space="preserve">Summary statistics underlying </w:t>
      </w:r>
      <w:r w:rsidRPr="00DC40CF">
        <w:rPr>
          <w:b/>
        </w:rPr>
        <w:t>Fig. 2b</w:t>
      </w:r>
      <w:r>
        <w:t>. Associations between protein levels and incident MI and incident T2D over 7.7 years of follow-up. HR: hazard ratio for incident disease adjusting for age and sex conferred per standard deviation increase in the protein/aptamer levels.</w:t>
      </w:r>
    </w:p>
    <w:p w14:paraId="5298430E" w14:textId="73651E64" w:rsidR="00BA4119" w:rsidRDefault="00DC40CF" w:rsidP="000F01A6">
      <w:pPr>
        <w:rPr>
          <w:rFonts w:eastAsiaTheme="majorEastAsia" w:cstheme="majorBidi"/>
          <w:b/>
          <w:szCs w:val="26"/>
        </w:rPr>
      </w:pPr>
      <w:r w:rsidRPr="00DC40CF">
        <w:rPr>
          <w:b/>
        </w:rPr>
        <w:t>h)</w:t>
      </w:r>
      <w:r>
        <w:rPr>
          <w:b/>
        </w:rPr>
        <w:t xml:space="preserve"> </w:t>
      </w:r>
      <w:r w:rsidRPr="00DC40CF">
        <w:t xml:space="preserve">Summary statistics underlying </w:t>
      </w:r>
      <w:r w:rsidRPr="00DC40CF">
        <w:rPr>
          <w:b/>
        </w:rPr>
        <w:t>Fig. 2d</w:t>
      </w:r>
      <w:r>
        <w:t>.</w:t>
      </w:r>
      <w:r w:rsidRPr="00DC40CF">
        <w:t xml:space="preserve"> </w:t>
      </w:r>
      <w:r>
        <w:t xml:space="preserve">Point estimates from mediation analysis of PGS to incident disease associations by PGS-associated proteins. The natural direct effect corresponds to the effect of </w:t>
      </w:r>
      <w:r w:rsidR="00950681">
        <w:t xml:space="preserve">the </w:t>
      </w:r>
      <w:r>
        <w:t xml:space="preserve">PGS on </w:t>
      </w:r>
      <w:r w:rsidR="00950681">
        <w:t xml:space="preserve">incident disease </w:t>
      </w:r>
      <w:r>
        <w:t xml:space="preserve">independent of </w:t>
      </w:r>
      <w:r w:rsidR="00950681">
        <w:t>the given protein</w:t>
      </w:r>
      <w:r>
        <w:t xml:space="preserve">. The natural indirect effect corresponds to the effect of </w:t>
      </w:r>
      <w:r w:rsidR="00950681">
        <w:t xml:space="preserve">PGS on incident disease </w:t>
      </w:r>
      <w:r>
        <w:t xml:space="preserve">through </w:t>
      </w:r>
      <w:r w:rsidR="00950681">
        <w:t>the given protein</w:t>
      </w:r>
      <w:r>
        <w:t>. The total effect</w:t>
      </w:r>
      <w:r w:rsidR="00950681">
        <w:t xml:space="preserve"> </w:t>
      </w:r>
      <w:r>
        <w:t xml:space="preserve">corresponds to the sum of the natural direct effect and natural indirect effect. Units of point estimates are </w:t>
      </w:r>
      <w:r w:rsidR="00950681">
        <w:t>odds ratio (OR) for disease adjusting for age and sex per standard deviation increase of</w:t>
      </w:r>
      <w:r>
        <w:t xml:space="preserve"> </w:t>
      </w:r>
      <w:r w:rsidR="00950681">
        <w:t xml:space="preserve">the </w:t>
      </w:r>
      <w:r>
        <w:t xml:space="preserve">PGS. The % of total effect was calculated by dividing the corresponding point estimate by the point estimate for the total effect for the PGS to </w:t>
      </w:r>
      <w:r w:rsidR="00950681">
        <w:t>incident disease association.</w:t>
      </w:r>
      <w:r w:rsidR="00BA4119">
        <w:br w:type="page"/>
      </w:r>
    </w:p>
    <w:p w14:paraId="5A989F7B" w14:textId="5D72F997" w:rsidR="00950681" w:rsidRDefault="00BA4119" w:rsidP="00950681">
      <w:pPr>
        <w:pStyle w:val="Itemtitle"/>
      </w:pPr>
      <w:bookmarkStart w:id="33" w:name="_Toc64627273"/>
      <w:r>
        <w:lastRenderedPageBreak/>
        <w:t>Supplementary Data 4</w:t>
      </w:r>
      <w:r w:rsidR="00950681" w:rsidRPr="00950681">
        <w:t>: Hierarchically significant cis-pQTLs.</w:t>
      </w:r>
      <w:bookmarkEnd w:id="33"/>
      <w:r w:rsidR="00950681" w:rsidRPr="00950681">
        <w:t xml:space="preserve"> </w:t>
      </w:r>
    </w:p>
    <w:p w14:paraId="0BE8C84A" w14:textId="0939058D" w:rsidR="00D57E7B" w:rsidRDefault="00950681" w:rsidP="00BA4119">
      <w:pPr>
        <w:rPr>
          <w:rFonts w:eastAsiaTheme="majorEastAsia" w:cstheme="majorBidi"/>
          <w:b/>
          <w:sz w:val="28"/>
          <w:szCs w:val="32"/>
        </w:rPr>
      </w:pPr>
      <w:r w:rsidRPr="00950681">
        <w:t>For each aptamer, pQTLs have been filtered to bi-allelic SNPs, then pruned by linkage disequilibrium (LD) so that all pQTLs for each aptamer have r</w:t>
      </w:r>
      <w:r w:rsidRPr="00950681">
        <w:rPr>
          <w:vertAlign w:val="superscript"/>
        </w:rPr>
        <w:t>2</w:t>
      </w:r>
      <w:r>
        <w:t xml:space="preserve"> &lt; 0.1 with each other. </w:t>
      </w:r>
      <w:r w:rsidRPr="00950681">
        <w:t xml:space="preserve">A/T and G/C SNPs were also removed prior to LD pruning where there minor allele frequency was &gt; </w:t>
      </w:r>
      <w:r>
        <w:t>42%</w:t>
      </w:r>
      <w:r w:rsidRPr="00950681">
        <w:t xml:space="preserve">. </w:t>
      </w:r>
      <w:r w:rsidR="00082273">
        <w:t xml:space="preserve">Under the “Protein Information” heading: full name of the intended target for each aptamer as provided by SomaLogic. Note that these may be protein complexes or specific protein isoforms. </w:t>
      </w:r>
      <w:r w:rsidR="00082273" w:rsidRPr="00480377">
        <w:t>UniProt: The UniProtKB identifier for the</w:t>
      </w:r>
      <w:r w:rsidR="00082273">
        <w:t xml:space="preserve"> intended</w:t>
      </w:r>
      <w:r w:rsidR="00082273" w:rsidRPr="00480377">
        <w:t xml:space="preserve"> target protein.</w:t>
      </w:r>
      <w:r w:rsidR="00082273">
        <w:t xml:space="preserve"> </w:t>
      </w:r>
      <w:r w:rsidR="00082273" w:rsidRPr="00480377">
        <w:t>Entrez ID: the Entrez identifier in NCBI Gene.</w:t>
      </w:r>
      <w:r w:rsidR="00082273">
        <w:t xml:space="preserve"> </w:t>
      </w:r>
      <w:r w:rsidR="00082273" w:rsidRPr="00480377">
        <w:t xml:space="preserve">Chr: the chromosome the gene is located on, as listed on the NCBI gene page for the gene. Start: the start position of the gene on that chromosome </w:t>
      </w:r>
      <w:r w:rsidR="00082273">
        <w:t xml:space="preserve">on human genome </w:t>
      </w:r>
      <w:r w:rsidR="00082273" w:rsidRPr="00480377">
        <w:t>the build GRCh37</w:t>
      </w:r>
      <w:r w:rsidR="00082273">
        <w:t xml:space="preserve">. </w:t>
      </w:r>
      <w:r w:rsidR="00082273" w:rsidRPr="00950681">
        <w:t xml:space="preserve">Where </w:t>
      </w:r>
      <w:r w:rsidR="00082273">
        <w:t xml:space="preserve">multiple </w:t>
      </w:r>
      <w:r w:rsidR="00082273" w:rsidRPr="00950681">
        <w:t xml:space="preserve">proteins were </w:t>
      </w:r>
      <w:r w:rsidR="00082273">
        <w:t>targeted, their corresponding UniProt identifiers and encoding genes</w:t>
      </w:r>
      <w:r w:rsidR="00082273" w:rsidRPr="00950681">
        <w:t xml:space="preserve"> are separated by a "|", as are their respective chromosomes and start positions on build GRCh37. Genes with multiple start sites have these separated by a ";".</w:t>
      </w:r>
      <w:r w:rsidR="00082273">
        <w:t xml:space="preserve"> </w:t>
      </w:r>
      <w:r w:rsidRPr="00950681">
        <w:t xml:space="preserve">For each Aptamer, </w:t>
      </w:r>
      <w:r w:rsidRPr="00082273">
        <w:rPr>
          <w:i/>
        </w:rPr>
        <w:t>cis-</w:t>
      </w:r>
      <w:r w:rsidRPr="00950681">
        <w:t xml:space="preserve">pQTLs were mapped within 1Mb of the listed start positions and chromosomes for the Gene(s) coding for the target protein. Columns under the "pQTL Information" heading provided details on the pQTLs, including their chromosome (Chr), position on build GRCh37 (Pos) effect allele (EA, always minor allele), other allele (OA), frequency of the effect allele (EAF), effect size (Beta) corresponding to standard deviation change in aptamer levels per copy of the effect allele, standard error of the effect size (SE), P-value, the locally corrected P-value in the hierarchical correction (P-value adjusted for the number of variants within 1Mb of any start site for any gene coding for the target protein), and the globally corrected P-value for the aptamer in hierarchical correction (smallest P-value per aptamer FDR corrected across all aptamers; </w:t>
      </w:r>
      <w:r w:rsidR="00082273" w:rsidRPr="00082273">
        <w:rPr>
          <w:b/>
        </w:rPr>
        <w:t>Supplementary Methods</w:t>
      </w:r>
      <w:r w:rsidRPr="00950681">
        <w:t xml:space="preserve">). Beta, SE, and P-value were obtained from summary statistics published by Sun </w:t>
      </w:r>
      <w:r w:rsidRPr="00082273">
        <w:rPr>
          <w:i/>
        </w:rPr>
        <w:t>et al</w:t>
      </w:r>
      <w:r w:rsidRPr="00950681">
        <w:t>. 2018.</w:t>
      </w:r>
      <w:r w:rsidR="00D57E7B">
        <w:br w:type="page"/>
      </w:r>
    </w:p>
    <w:p w14:paraId="09495B94" w14:textId="75CBBD1E" w:rsidR="001C2F89" w:rsidRDefault="001C2F89" w:rsidP="000F0004">
      <w:pPr>
        <w:pStyle w:val="Heading1"/>
      </w:pPr>
      <w:bookmarkStart w:id="34" w:name="_Toc64627274"/>
      <w:r>
        <w:lastRenderedPageBreak/>
        <w:t xml:space="preserve">Supplementary </w:t>
      </w:r>
      <w:r w:rsidR="00944509">
        <w:t>References</w:t>
      </w:r>
      <w:bookmarkEnd w:id="34"/>
    </w:p>
    <w:p w14:paraId="3737174B" w14:textId="77777777" w:rsidR="001C2F89" w:rsidRDefault="001C2F89" w:rsidP="001C2F89">
      <w:pPr>
        <w:tabs>
          <w:tab w:val="left" w:pos="480"/>
        </w:tabs>
        <w:spacing w:after="0" w:line="480" w:lineRule="auto"/>
        <w:ind w:left="480" w:hanging="480"/>
        <w:rPr>
          <w:noProof/>
        </w:rPr>
      </w:pPr>
      <w:r>
        <w:rPr>
          <w:noProof/>
        </w:rPr>
        <w:t>90.</w:t>
      </w:r>
      <w:r>
        <w:rPr>
          <w:noProof/>
        </w:rPr>
        <w:tab/>
        <w:t xml:space="preserve">Levey, A. S. &amp; Coresh, J. Chronic kidney disease. </w:t>
      </w:r>
      <w:r w:rsidRPr="005112F9">
        <w:rPr>
          <w:i/>
          <w:noProof/>
        </w:rPr>
        <w:t>Lancet</w:t>
      </w:r>
      <w:r>
        <w:rPr>
          <w:noProof/>
        </w:rPr>
        <w:t xml:space="preserve"> </w:t>
      </w:r>
      <w:r w:rsidRPr="005112F9">
        <w:rPr>
          <w:b/>
          <w:noProof/>
        </w:rPr>
        <w:t>379</w:t>
      </w:r>
      <w:r>
        <w:rPr>
          <w:noProof/>
        </w:rPr>
        <w:t>, 165–180 (2012).</w:t>
      </w:r>
    </w:p>
    <w:p w14:paraId="57857528" w14:textId="77777777" w:rsidR="001C2F89" w:rsidRDefault="001C2F89" w:rsidP="001C2F89">
      <w:pPr>
        <w:tabs>
          <w:tab w:val="left" w:pos="480"/>
        </w:tabs>
        <w:spacing w:after="0" w:line="480" w:lineRule="auto"/>
        <w:ind w:left="480" w:hanging="480"/>
        <w:rPr>
          <w:noProof/>
        </w:rPr>
      </w:pPr>
      <w:r>
        <w:rPr>
          <w:noProof/>
        </w:rPr>
        <w:t>91.</w:t>
      </w:r>
      <w:r>
        <w:rPr>
          <w:noProof/>
        </w:rPr>
        <w:tab/>
        <w:t xml:space="preserve">Yao, C. </w:t>
      </w:r>
      <w:r w:rsidRPr="005112F9">
        <w:rPr>
          <w:i/>
          <w:noProof/>
        </w:rPr>
        <w:t>et al.</w:t>
      </w:r>
      <w:r>
        <w:rPr>
          <w:noProof/>
        </w:rPr>
        <w:t xml:space="preserve"> Genome‐wide mapping of plasma protein QTLs identifies putatively causal genes and pathways for cardiovascular disease. </w:t>
      </w:r>
      <w:r w:rsidRPr="005112F9">
        <w:rPr>
          <w:i/>
          <w:noProof/>
        </w:rPr>
        <w:t>Nat. Commun.</w:t>
      </w:r>
      <w:r>
        <w:rPr>
          <w:noProof/>
        </w:rPr>
        <w:t xml:space="preserve"> </w:t>
      </w:r>
      <w:r w:rsidRPr="005112F9">
        <w:rPr>
          <w:b/>
          <w:noProof/>
        </w:rPr>
        <w:t>9</w:t>
      </w:r>
      <w:r>
        <w:rPr>
          <w:noProof/>
        </w:rPr>
        <w:t>, 1–11 (2018).</w:t>
      </w:r>
    </w:p>
    <w:p w14:paraId="35EC625D" w14:textId="77777777" w:rsidR="001C2F89" w:rsidRDefault="001C2F89" w:rsidP="001C2F89">
      <w:pPr>
        <w:tabs>
          <w:tab w:val="left" w:pos="480"/>
        </w:tabs>
        <w:spacing w:after="0" w:line="480" w:lineRule="auto"/>
        <w:ind w:left="480" w:hanging="480"/>
        <w:rPr>
          <w:noProof/>
        </w:rPr>
      </w:pPr>
      <w:r>
        <w:rPr>
          <w:noProof/>
        </w:rPr>
        <w:t>92.</w:t>
      </w:r>
      <w:r>
        <w:rPr>
          <w:noProof/>
        </w:rPr>
        <w:tab/>
        <w:t xml:space="preserve">Holmes, M. V., Ala-Korpela, M. &amp; Smith, G. D. Mendelian randomization in cardiometabolic disease: challenges in evaluating causality. </w:t>
      </w:r>
      <w:r w:rsidRPr="005112F9">
        <w:rPr>
          <w:i/>
          <w:noProof/>
        </w:rPr>
        <w:t>Nat. Rev. Cardiol.</w:t>
      </w:r>
      <w:r>
        <w:rPr>
          <w:noProof/>
        </w:rPr>
        <w:t xml:space="preserve"> </w:t>
      </w:r>
      <w:r w:rsidRPr="005112F9">
        <w:rPr>
          <w:b/>
          <w:noProof/>
        </w:rPr>
        <w:t>14</w:t>
      </w:r>
      <w:r>
        <w:rPr>
          <w:noProof/>
        </w:rPr>
        <w:t>, 577–590 (2017).</w:t>
      </w:r>
    </w:p>
    <w:p w14:paraId="488653AA" w14:textId="77777777" w:rsidR="001C2F89" w:rsidRDefault="001C2F89" w:rsidP="001C2F89">
      <w:pPr>
        <w:tabs>
          <w:tab w:val="left" w:pos="480"/>
        </w:tabs>
        <w:spacing w:after="0" w:line="480" w:lineRule="auto"/>
        <w:ind w:left="480" w:hanging="480"/>
        <w:rPr>
          <w:noProof/>
        </w:rPr>
      </w:pPr>
      <w:r>
        <w:rPr>
          <w:noProof/>
        </w:rPr>
        <w:t>93.</w:t>
      </w:r>
      <w:r>
        <w:rPr>
          <w:noProof/>
        </w:rPr>
        <w:tab/>
        <w:t xml:space="preserve">Labrecque, J. A. &amp; Swanson, S. A. Interpretation and Potential Biases of Mendelian Randomization Estimates With Time-Varying Exposures. </w:t>
      </w:r>
      <w:r w:rsidRPr="005112F9">
        <w:rPr>
          <w:i/>
          <w:noProof/>
        </w:rPr>
        <w:t>Am. J. Epidemiol.</w:t>
      </w:r>
      <w:r>
        <w:rPr>
          <w:noProof/>
        </w:rPr>
        <w:t xml:space="preserve"> </w:t>
      </w:r>
      <w:r w:rsidRPr="005112F9">
        <w:rPr>
          <w:b/>
          <w:noProof/>
        </w:rPr>
        <w:t>188</w:t>
      </w:r>
      <w:r>
        <w:rPr>
          <w:noProof/>
        </w:rPr>
        <w:t>, 231–238 (2019).</w:t>
      </w:r>
    </w:p>
    <w:p w14:paraId="64447E57" w14:textId="77777777" w:rsidR="001C2F89" w:rsidRDefault="001C2F89" w:rsidP="001C2F89">
      <w:pPr>
        <w:tabs>
          <w:tab w:val="left" w:pos="480"/>
        </w:tabs>
        <w:spacing w:after="0" w:line="480" w:lineRule="auto"/>
        <w:ind w:left="480" w:hanging="480"/>
        <w:rPr>
          <w:noProof/>
        </w:rPr>
      </w:pPr>
      <w:r>
        <w:rPr>
          <w:noProof/>
        </w:rPr>
        <w:t>94.</w:t>
      </w:r>
      <w:r>
        <w:rPr>
          <w:noProof/>
        </w:rPr>
        <w:tab/>
        <w:t xml:space="preserve">Sibal, L. &amp; Home, P. D. Management of type 2 diabetes: NICE guidelines. </w:t>
      </w:r>
      <w:r w:rsidRPr="005112F9">
        <w:rPr>
          <w:i/>
          <w:noProof/>
        </w:rPr>
        <w:t xml:space="preserve">Clin. Med. </w:t>
      </w:r>
      <w:r>
        <w:rPr>
          <w:noProof/>
        </w:rPr>
        <w:t xml:space="preserve"> </w:t>
      </w:r>
      <w:r w:rsidRPr="005112F9">
        <w:rPr>
          <w:b/>
          <w:noProof/>
        </w:rPr>
        <w:t>9</w:t>
      </w:r>
      <w:r>
        <w:rPr>
          <w:noProof/>
        </w:rPr>
        <w:t>, 353–357 (2009).</w:t>
      </w:r>
    </w:p>
    <w:p w14:paraId="32AFCACA" w14:textId="77777777" w:rsidR="001C2F89" w:rsidRDefault="001C2F89" w:rsidP="001C2F89">
      <w:pPr>
        <w:tabs>
          <w:tab w:val="left" w:pos="480"/>
        </w:tabs>
        <w:spacing w:after="0" w:line="480" w:lineRule="auto"/>
        <w:ind w:left="480" w:hanging="480"/>
        <w:rPr>
          <w:noProof/>
        </w:rPr>
      </w:pPr>
      <w:r>
        <w:rPr>
          <w:noProof/>
        </w:rPr>
        <w:t>95.</w:t>
      </w:r>
      <w:r>
        <w:rPr>
          <w:noProof/>
        </w:rPr>
        <w:tab/>
        <w:t xml:space="preserve">Madiraju, A. K. </w:t>
      </w:r>
      <w:r w:rsidRPr="005112F9">
        <w:rPr>
          <w:i/>
          <w:noProof/>
        </w:rPr>
        <w:t>et al.</w:t>
      </w:r>
      <w:r>
        <w:rPr>
          <w:noProof/>
        </w:rPr>
        <w:t xml:space="preserve"> Metformin suppresses gluconeogenesis by inhibiting mitochondrial glycerophosphate dehydrogenase. </w:t>
      </w:r>
      <w:r w:rsidRPr="005112F9">
        <w:rPr>
          <w:i/>
          <w:noProof/>
        </w:rPr>
        <w:t>Nature</w:t>
      </w:r>
      <w:r>
        <w:rPr>
          <w:noProof/>
        </w:rPr>
        <w:t xml:space="preserve"> </w:t>
      </w:r>
      <w:r w:rsidRPr="005112F9">
        <w:rPr>
          <w:b/>
          <w:noProof/>
        </w:rPr>
        <w:t>510</w:t>
      </w:r>
      <w:r>
        <w:rPr>
          <w:noProof/>
        </w:rPr>
        <w:t>, 542–546 (2014).</w:t>
      </w:r>
    </w:p>
    <w:p w14:paraId="1D03728A" w14:textId="77777777" w:rsidR="001C2F89" w:rsidRDefault="001C2F89" w:rsidP="001C2F89">
      <w:pPr>
        <w:tabs>
          <w:tab w:val="left" w:pos="480"/>
        </w:tabs>
        <w:spacing w:after="0" w:line="480" w:lineRule="auto"/>
        <w:ind w:left="480" w:hanging="480"/>
        <w:rPr>
          <w:noProof/>
        </w:rPr>
      </w:pPr>
      <w:r>
        <w:rPr>
          <w:noProof/>
        </w:rPr>
        <w:t>96.</w:t>
      </w:r>
      <w:r>
        <w:rPr>
          <w:noProof/>
        </w:rPr>
        <w:tab/>
        <w:t xml:space="preserve">Xue, Y., Huang, S., Liang, J. Y., Zhang, Y. &amp; Lipscomb, W. N. Crystal structure of fructose-1,6-bisphosphatase complexed with fructose 2,6-bisphosphate, AMP, and Zn2+ at 2.0-A resolution: aspects of synergism between inhibitors. </w:t>
      </w:r>
      <w:r w:rsidRPr="005112F9">
        <w:rPr>
          <w:i/>
          <w:noProof/>
        </w:rPr>
        <w:t>Proc. Natl. Acad. Sci. U. S. A.</w:t>
      </w:r>
      <w:r>
        <w:rPr>
          <w:noProof/>
        </w:rPr>
        <w:t xml:space="preserve"> </w:t>
      </w:r>
      <w:r w:rsidRPr="005112F9">
        <w:rPr>
          <w:b/>
          <w:noProof/>
        </w:rPr>
        <w:t>91</w:t>
      </w:r>
      <w:r>
        <w:rPr>
          <w:noProof/>
        </w:rPr>
        <w:t>, 12482–12486 (1994).</w:t>
      </w:r>
    </w:p>
    <w:p w14:paraId="284DD2BA" w14:textId="77777777" w:rsidR="001C2F89" w:rsidRDefault="001C2F89" w:rsidP="001C2F89">
      <w:pPr>
        <w:tabs>
          <w:tab w:val="left" w:pos="480"/>
        </w:tabs>
        <w:spacing w:after="0" w:line="480" w:lineRule="auto"/>
        <w:ind w:left="480" w:hanging="480"/>
        <w:rPr>
          <w:noProof/>
        </w:rPr>
      </w:pPr>
      <w:r>
        <w:rPr>
          <w:noProof/>
        </w:rPr>
        <w:t>97.</w:t>
      </w:r>
      <w:r>
        <w:rPr>
          <w:noProof/>
        </w:rPr>
        <w:tab/>
        <w:t xml:space="preserve">Hebeisen, P. </w:t>
      </w:r>
      <w:r w:rsidRPr="005112F9">
        <w:rPr>
          <w:i/>
          <w:noProof/>
        </w:rPr>
        <w:t>et al.</w:t>
      </w:r>
      <w:r>
        <w:rPr>
          <w:noProof/>
        </w:rPr>
        <w:t xml:space="preserve"> Allosteric FBPase inhibitors gain 10(5) times in potency when simultaneously binding two neighboring AMP sites. </w:t>
      </w:r>
      <w:r w:rsidRPr="005112F9">
        <w:rPr>
          <w:i/>
          <w:noProof/>
        </w:rPr>
        <w:t>Bioorg. Med. Chem. Lett.</w:t>
      </w:r>
      <w:r>
        <w:rPr>
          <w:noProof/>
        </w:rPr>
        <w:t xml:space="preserve"> </w:t>
      </w:r>
      <w:r w:rsidRPr="005112F9">
        <w:rPr>
          <w:b/>
          <w:noProof/>
        </w:rPr>
        <w:t>18</w:t>
      </w:r>
      <w:r>
        <w:rPr>
          <w:noProof/>
        </w:rPr>
        <w:t>, 4708–4712 (2008).</w:t>
      </w:r>
    </w:p>
    <w:p w14:paraId="4C9A050F" w14:textId="77777777" w:rsidR="001C2F89" w:rsidRDefault="001C2F89" w:rsidP="001C2F89">
      <w:pPr>
        <w:tabs>
          <w:tab w:val="left" w:pos="480"/>
        </w:tabs>
        <w:spacing w:after="0" w:line="480" w:lineRule="auto"/>
        <w:ind w:left="480" w:hanging="480"/>
        <w:rPr>
          <w:noProof/>
        </w:rPr>
      </w:pPr>
      <w:r>
        <w:rPr>
          <w:noProof/>
        </w:rPr>
        <w:t>98.</w:t>
      </w:r>
      <w:r>
        <w:rPr>
          <w:noProof/>
        </w:rPr>
        <w:tab/>
        <w:t xml:space="preserve">Alberts, B. </w:t>
      </w:r>
      <w:r w:rsidRPr="005112F9">
        <w:rPr>
          <w:i/>
          <w:noProof/>
        </w:rPr>
        <w:t>et al.</w:t>
      </w:r>
      <w:r>
        <w:rPr>
          <w:noProof/>
        </w:rPr>
        <w:t xml:space="preserve"> </w:t>
      </w:r>
      <w:r w:rsidRPr="005112F9">
        <w:rPr>
          <w:i/>
          <w:noProof/>
        </w:rPr>
        <w:t>Molecular Biology of the Cell</w:t>
      </w:r>
      <w:r>
        <w:rPr>
          <w:noProof/>
        </w:rPr>
        <w:t>. vol. 54 1725 (Garland Press, 2008).</w:t>
      </w:r>
    </w:p>
    <w:p w14:paraId="4BC0E1F9" w14:textId="77777777" w:rsidR="001C2F89" w:rsidRDefault="001C2F89" w:rsidP="001C2F89">
      <w:pPr>
        <w:tabs>
          <w:tab w:val="left" w:pos="480"/>
        </w:tabs>
        <w:spacing w:after="0" w:line="480" w:lineRule="auto"/>
        <w:ind w:left="480" w:hanging="480"/>
        <w:rPr>
          <w:noProof/>
        </w:rPr>
      </w:pPr>
      <w:r>
        <w:rPr>
          <w:noProof/>
        </w:rPr>
        <w:t>99.</w:t>
      </w:r>
      <w:r>
        <w:rPr>
          <w:noProof/>
        </w:rPr>
        <w:tab/>
        <w:t xml:space="preserve">Humbert, M., Sitbon, O. &amp; Simonneau, G. Treatment of pulmonary arterial hypertension. </w:t>
      </w:r>
      <w:r w:rsidRPr="005112F9">
        <w:rPr>
          <w:i/>
          <w:noProof/>
        </w:rPr>
        <w:t>N. Engl. J. Med.</w:t>
      </w:r>
      <w:r>
        <w:rPr>
          <w:noProof/>
        </w:rPr>
        <w:t xml:space="preserve"> </w:t>
      </w:r>
      <w:r w:rsidRPr="005112F9">
        <w:rPr>
          <w:b/>
          <w:noProof/>
        </w:rPr>
        <w:t>351</w:t>
      </w:r>
      <w:r>
        <w:rPr>
          <w:noProof/>
        </w:rPr>
        <w:t>, 1425–1436 (2004).</w:t>
      </w:r>
    </w:p>
    <w:p w14:paraId="41A9D8E9" w14:textId="77777777" w:rsidR="001C2F89" w:rsidRDefault="001C2F89" w:rsidP="001C2F89">
      <w:pPr>
        <w:tabs>
          <w:tab w:val="left" w:pos="480"/>
        </w:tabs>
        <w:spacing w:after="0" w:line="480" w:lineRule="auto"/>
        <w:ind w:left="480" w:hanging="480"/>
        <w:rPr>
          <w:noProof/>
        </w:rPr>
      </w:pPr>
      <w:r>
        <w:rPr>
          <w:noProof/>
        </w:rPr>
        <w:t>100.</w:t>
      </w:r>
      <w:r>
        <w:rPr>
          <w:noProof/>
        </w:rPr>
        <w:tab/>
        <w:t xml:space="preserve">Grant, P. G., Mannarino, A. F. &amp; Colman, R. W. cAMP-mediated phosphorylation of the low-Km cAMP phosphodiesterase markedly stimulates its catalytic activity. </w:t>
      </w:r>
      <w:r w:rsidRPr="005112F9">
        <w:rPr>
          <w:i/>
          <w:noProof/>
        </w:rPr>
        <w:t>Proc. Natl. Acad. Sci. U. S. A.</w:t>
      </w:r>
      <w:r>
        <w:rPr>
          <w:noProof/>
        </w:rPr>
        <w:t xml:space="preserve"> </w:t>
      </w:r>
      <w:r w:rsidRPr="005112F9">
        <w:rPr>
          <w:b/>
          <w:noProof/>
        </w:rPr>
        <w:t>85</w:t>
      </w:r>
      <w:r>
        <w:rPr>
          <w:noProof/>
        </w:rPr>
        <w:t>, 9071–9075 (1988).</w:t>
      </w:r>
    </w:p>
    <w:p w14:paraId="2BF3391D" w14:textId="77777777" w:rsidR="001C2F89" w:rsidRDefault="001C2F89" w:rsidP="001C2F89">
      <w:pPr>
        <w:tabs>
          <w:tab w:val="left" w:pos="480"/>
        </w:tabs>
        <w:spacing w:after="0" w:line="480" w:lineRule="auto"/>
        <w:ind w:left="480" w:hanging="480"/>
        <w:rPr>
          <w:noProof/>
        </w:rPr>
      </w:pPr>
      <w:r>
        <w:rPr>
          <w:noProof/>
        </w:rPr>
        <w:t>101.</w:t>
      </w:r>
      <w:r>
        <w:rPr>
          <w:noProof/>
        </w:rPr>
        <w:tab/>
        <w:t xml:space="preserve">Wilkens, H. </w:t>
      </w:r>
      <w:r w:rsidRPr="005112F9">
        <w:rPr>
          <w:i/>
          <w:noProof/>
        </w:rPr>
        <w:t>et al.</w:t>
      </w:r>
      <w:r>
        <w:rPr>
          <w:noProof/>
        </w:rPr>
        <w:t xml:space="preserve"> Effect of inhaled iloprost plus oral sildenafil in patients with primary pulmonary hypertension. </w:t>
      </w:r>
      <w:r w:rsidRPr="005112F9">
        <w:rPr>
          <w:i/>
          <w:noProof/>
        </w:rPr>
        <w:t>Circulation</w:t>
      </w:r>
      <w:r>
        <w:rPr>
          <w:noProof/>
        </w:rPr>
        <w:t xml:space="preserve"> </w:t>
      </w:r>
      <w:r w:rsidRPr="005112F9">
        <w:rPr>
          <w:b/>
          <w:noProof/>
        </w:rPr>
        <w:t>104</w:t>
      </w:r>
      <w:r>
        <w:rPr>
          <w:noProof/>
        </w:rPr>
        <w:t>, 1218–1222 (2001).</w:t>
      </w:r>
    </w:p>
    <w:p w14:paraId="2CE2D88A" w14:textId="77777777" w:rsidR="001C2F89" w:rsidRDefault="001C2F89" w:rsidP="001C2F89">
      <w:pPr>
        <w:tabs>
          <w:tab w:val="left" w:pos="480"/>
        </w:tabs>
        <w:spacing w:after="0" w:line="480" w:lineRule="auto"/>
        <w:ind w:left="480" w:hanging="480"/>
        <w:rPr>
          <w:noProof/>
        </w:rPr>
      </w:pPr>
      <w:r>
        <w:rPr>
          <w:noProof/>
        </w:rPr>
        <w:lastRenderedPageBreak/>
        <w:t>102.</w:t>
      </w:r>
      <w:r>
        <w:rPr>
          <w:noProof/>
        </w:rPr>
        <w:tab/>
        <w:t xml:space="preserve">Schermuly, R. T. </w:t>
      </w:r>
      <w:r w:rsidRPr="005112F9">
        <w:rPr>
          <w:i/>
          <w:noProof/>
        </w:rPr>
        <w:t>et al.</w:t>
      </w:r>
      <w:r>
        <w:rPr>
          <w:noProof/>
        </w:rPr>
        <w:t xml:space="preserve"> Zardaverine and aerosolised iloprost in a model of acute respiratoryfailure. </w:t>
      </w:r>
      <w:r w:rsidRPr="005112F9">
        <w:rPr>
          <w:i/>
          <w:noProof/>
        </w:rPr>
        <w:t>Eur. Respir. J.</w:t>
      </w:r>
      <w:r>
        <w:rPr>
          <w:noProof/>
        </w:rPr>
        <w:t xml:space="preserve"> </w:t>
      </w:r>
      <w:r w:rsidRPr="005112F9">
        <w:rPr>
          <w:b/>
          <w:noProof/>
        </w:rPr>
        <w:t>22</w:t>
      </w:r>
      <w:r>
        <w:rPr>
          <w:noProof/>
        </w:rPr>
        <w:t>, 342–347 (2003).</w:t>
      </w:r>
    </w:p>
    <w:p w14:paraId="1599F928" w14:textId="77777777" w:rsidR="001C2F89" w:rsidRDefault="001C2F89" w:rsidP="001C2F89">
      <w:pPr>
        <w:tabs>
          <w:tab w:val="left" w:pos="480"/>
        </w:tabs>
        <w:spacing w:after="0" w:line="480" w:lineRule="auto"/>
        <w:ind w:left="480" w:hanging="480"/>
        <w:rPr>
          <w:noProof/>
        </w:rPr>
      </w:pPr>
      <w:r>
        <w:rPr>
          <w:noProof/>
        </w:rPr>
        <w:t>103.</w:t>
      </w:r>
      <w:r>
        <w:rPr>
          <w:noProof/>
        </w:rPr>
        <w:tab/>
        <w:t xml:space="preserve">Spargias, K. </w:t>
      </w:r>
      <w:r w:rsidRPr="005112F9">
        <w:rPr>
          <w:i/>
          <w:noProof/>
        </w:rPr>
        <w:t>et al.</w:t>
      </w:r>
      <w:r>
        <w:rPr>
          <w:noProof/>
        </w:rPr>
        <w:t xml:space="preserve"> Iloprost prevents contrast-induced nephropathy in patients with renal dysfunction undergoing coronary angiography or intervention. </w:t>
      </w:r>
      <w:r w:rsidRPr="005112F9">
        <w:rPr>
          <w:i/>
          <w:noProof/>
        </w:rPr>
        <w:t>Circulation</w:t>
      </w:r>
      <w:r>
        <w:rPr>
          <w:noProof/>
        </w:rPr>
        <w:t xml:space="preserve"> </w:t>
      </w:r>
      <w:r w:rsidRPr="005112F9">
        <w:rPr>
          <w:b/>
          <w:noProof/>
        </w:rPr>
        <w:t>120</w:t>
      </w:r>
      <w:r>
        <w:rPr>
          <w:noProof/>
        </w:rPr>
        <w:t>, 1793–1799 (2009).</w:t>
      </w:r>
    </w:p>
    <w:p w14:paraId="4EF830E6" w14:textId="77777777" w:rsidR="001C2F89" w:rsidRDefault="001C2F89" w:rsidP="001C2F89">
      <w:pPr>
        <w:tabs>
          <w:tab w:val="left" w:pos="480"/>
        </w:tabs>
        <w:spacing w:after="0" w:line="480" w:lineRule="auto"/>
        <w:ind w:left="480" w:hanging="480"/>
        <w:rPr>
          <w:noProof/>
        </w:rPr>
      </w:pPr>
      <w:r>
        <w:rPr>
          <w:noProof/>
        </w:rPr>
        <w:t>104.</w:t>
      </w:r>
      <w:r>
        <w:rPr>
          <w:noProof/>
        </w:rPr>
        <w:tab/>
        <w:t xml:space="preserve">Khwaja, A. KDIGO clinical practice guidelines for acute kidney injury. </w:t>
      </w:r>
      <w:r w:rsidRPr="005112F9">
        <w:rPr>
          <w:i/>
          <w:noProof/>
        </w:rPr>
        <w:t>Nephron Clin. Pract.</w:t>
      </w:r>
      <w:r>
        <w:rPr>
          <w:noProof/>
        </w:rPr>
        <w:t xml:space="preserve"> </w:t>
      </w:r>
      <w:r w:rsidRPr="005112F9">
        <w:rPr>
          <w:b/>
          <w:noProof/>
        </w:rPr>
        <w:t>120</w:t>
      </w:r>
      <w:r>
        <w:rPr>
          <w:noProof/>
        </w:rPr>
        <w:t>, c179-84 (2012).</w:t>
      </w:r>
    </w:p>
    <w:p w14:paraId="2278B854" w14:textId="77777777" w:rsidR="001C2F89" w:rsidRDefault="001C2F89" w:rsidP="001C2F89">
      <w:pPr>
        <w:tabs>
          <w:tab w:val="left" w:pos="480"/>
        </w:tabs>
        <w:spacing w:after="0" w:line="480" w:lineRule="auto"/>
        <w:ind w:left="480" w:hanging="480"/>
        <w:rPr>
          <w:noProof/>
        </w:rPr>
      </w:pPr>
      <w:r>
        <w:rPr>
          <w:noProof/>
        </w:rPr>
        <w:t>105.</w:t>
      </w:r>
      <w:r>
        <w:rPr>
          <w:noProof/>
        </w:rPr>
        <w:tab/>
        <w:t xml:space="preserve">Best, P. J. M. </w:t>
      </w:r>
      <w:r w:rsidRPr="005112F9">
        <w:rPr>
          <w:i/>
          <w:noProof/>
        </w:rPr>
        <w:t>et al.</w:t>
      </w:r>
      <w:r>
        <w:rPr>
          <w:noProof/>
        </w:rPr>
        <w:t xml:space="preserve"> The impact of renal insufficiency on clinical outcomes in patients undergoing percutaneous coronary interventions. </w:t>
      </w:r>
      <w:r w:rsidRPr="005112F9">
        <w:rPr>
          <w:i/>
          <w:noProof/>
        </w:rPr>
        <w:t>J. Am. Coll. Cardiol.</w:t>
      </w:r>
      <w:r>
        <w:rPr>
          <w:noProof/>
        </w:rPr>
        <w:t xml:space="preserve"> </w:t>
      </w:r>
      <w:r w:rsidRPr="005112F9">
        <w:rPr>
          <w:b/>
          <w:noProof/>
        </w:rPr>
        <w:t>39</w:t>
      </w:r>
      <w:r>
        <w:rPr>
          <w:noProof/>
        </w:rPr>
        <w:t>, 1113–1119 (2002).</w:t>
      </w:r>
    </w:p>
    <w:p w14:paraId="0C444104" w14:textId="77777777" w:rsidR="001C2F89" w:rsidRDefault="001C2F89" w:rsidP="001C2F89">
      <w:pPr>
        <w:tabs>
          <w:tab w:val="left" w:pos="480"/>
        </w:tabs>
        <w:spacing w:after="0" w:line="480" w:lineRule="auto"/>
        <w:ind w:left="480" w:hanging="480"/>
        <w:rPr>
          <w:noProof/>
        </w:rPr>
      </w:pPr>
      <w:r>
        <w:rPr>
          <w:noProof/>
        </w:rPr>
        <w:t>106.</w:t>
      </w:r>
      <w:r>
        <w:rPr>
          <w:noProof/>
        </w:rPr>
        <w:tab/>
        <w:t xml:space="preserve">Rolf, M. G. </w:t>
      </w:r>
      <w:r w:rsidRPr="005112F9">
        <w:rPr>
          <w:i/>
          <w:noProof/>
        </w:rPr>
        <w:t>et al.</w:t>
      </w:r>
      <w:r>
        <w:rPr>
          <w:noProof/>
        </w:rPr>
        <w:t xml:space="preserve"> In vitro pharmacological profiling of R406 identifies molecular targets underlying the clinical effects of fostamatinib. </w:t>
      </w:r>
      <w:r w:rsidRPr="005112F9">
        <w:rPr>
          <w:i/>
          <w:noProof/>
        </w:rPr>
        <w:t>Pharmacol Res Perspect</w:t>
      </w:r>
      <w:r>
        <w:rPr>
          <w:noProof/>
        </w:rPr>
        <w:t xml:space="preserve"> </w:t>
      </w:r>
      <w:r w:rsidRPr="005112F9">
        <w:rPr>
          <w:b/>
          <w:noProof/>
        </w:rPr>
        <w:t>3</w:t>
      </w:r>
      <w:r>
        <w:rPr>
          <w:noProof/>
        </w:rPr>
        <w:t>, e00175 (2015).</w:t>
      </w:r>
    </w:p>
    <w:p w14:paraId="317EE968" w14:textId="77777777" w:rsidR="001C2F89" w:rsidRDefault="001C2F89" w:rsidP="001C2F89">
      <w:pPr>
        <w:tabs>
          <w:tab w:val="left" w:pos="480"/>
        </w:tabs>
        <w:spacing w:after="0" w:line="480" w:lineRule="auto"/>
        <w:ind w:left="480" w:hanging="480"/>
        <w:rPr>
          <w:noProof/>
        </w:rPr>
      </w:pPr>
      <w:r>
        <w:rPr>
          <w:noProof/>
        </w:rPr>
        <w:t>107.</w:t>
      </w:r>
      <w:r>
        <w:rPr>
          <w:noProof/>
        </w:rPr>
        <w:tab/>
        <w:t xml:space="preserve">Markham, A. Fostamatinib: First Global Approval. </w:t>
      </w:r>
      <w:r w:rsidRPr="005112F9">
        <w:rPr>
          <w:i/>
          <w:noProof/>
        </w:rPr>
        <w:t>Drugs</w:t>
      </w:r>
      <w:r>
        <w:rPr>
          <w:noProof/>
        </w:rPr>
        <w:t xml:space="preserve"> </w:t>
      </w:r>
      <w:r w:rsidRPr="005112F9">
        <w:rPr>
          <w:b/>
          <w:noProof/>
        </w:rPr>
        <w:t>78</w:t>
      </w:r>
      <w:r>
        <w:rPr>
          <w:noProof/>
        </w:rPr>
        <w:t>, 959–963 (2018).</w:t>
      </w:r>
    </w:p>
    <w:p w14:paraId="6CCD0209" w14:textId="77777777" w:rsidR="001C2F89" w:rsidRDefault="001C2F89" w:rsidP="001C2F89">
      <w:pPr>
        <w:tabs>
          <w:tab w:val="left" w:pos="480"/>
        </w:tabs>
        <w:spacing w:after="0" w:line="480" w:lineRule="auto"/>
        <w:ind w:left="480" w:hanging="480"/>
        <w:rPr>
          <w:noProof/>
        </w:rPr>
      </w:pPr>
      <w:r>
        <w:rPr>
          <w:noProof/>
        </w:rPr>
        <w:t>108.</w:t>
      </w:r>
      <w:r>
        <w:rPr>
          <w:noProof/>
        </w:rPr>
        <w:tab/>
        <w:t xml:space="preserve">Roohani, N., Hurrell, R., Kelishadi, R. &amp; Schulin, R. Zinc and its importance for human health: An integrative review. </w:t>
      </w:r>
      <w:r w:rsidRPr="005112F9">
        <w:rPr>
          <w:i/>
          <w:noProof/>
        </w:rPr>
        <w:t>J. Res. Med. Sci.</w:t>
      </w:r>
      <w:r>
        <w:rPr>
          <w:noProof/>
        </w:rPr>
        <w:t xml:space="preserve"> </w:t>
      </w:r>
      <w:r w:rsidRPr="005112F9">
        <w:rPr>
          <w:b/>
          <w:noProof/>
        </w:rPr>
        <w:t>18</w:t>
      </w:r>
      <w:r>
        <w:rPr>
          <w:noProof/>
        </w:rPr>
        <w:t>, 144–157 (2013).</w:t>
      </w:r>
    </w:p>
    <w:p w14:paraId="0FD40982" w14:textId="77777777" w:rsidR="001C2F89" w:rsidRDefault="001C2F89" w:rsidP="001C2F89">
      <w:pPr>
        <w:tabs>
          <w:tab w:val="left" w:pos="480"/>
        </w:tabs>
        <w:spacing w:after="0" w:line="480" w:lineRule="auto"/>
        <w:ind w:left="480" w:hanging="480"/>
        <w:rPr>
          <w:noProof/>
        </w:rPr>
      </w:pPr>
      <w:r>
        <w:rPr>
          <w:noProof/>
        </w:rPr>
        <w:t>109.</w:t>
      </w:r>
      <w:r>
        <w:rPr>
          <w:noProof/>
        </w:rPr>
        <w:tab/>
        <w:t xml:space="preserve">Prasad, A. S. Zinc in human health: effect of zinc on immune cells. </w:t>
      </w:r>
      <w:r w:rsidRPr="005112F9">
        <w:rPr>
          <w:i/>
          <w:noProof/>
        </w:rPr>
        <w:t>Mol. Med.</w:t>
      </w:r>
      <w:r>
        <w:rPr>
          <w:noProof/>
        </w:rPr>
        <w:t xml:space="preserve"> </w:t>
      </w:r>
      <w:r w:rsidRPr="005112F9">
        <w:rPr>
          <w:b/>
          <w:noProof/>
        </w:rPr>
        <w:t>14</w:t>
      </w:r>
      <w:r>
        <w:rPr>
          <w:noProof/>
        </w:rPr>
        <w:t>, 353–357 (2008).</w:t>
      </w:r>
    </w:p>
    <w:p w14:paraId="547D8BFA" w14:textId="77777777" w:rsidR="001C2F89" w:rsidRDefault="001C2F89" w:rsidP="001C2F89">
      <w:pPr>
        <w:tabs>
          <w:tab w:val="left" w:pos="480"/>
        </w:tabs>
        <w:spacing w:after="0" w:line="480" w:lineRule="auto"/>
        <w:ind w:left="480" w:hanging="480"/>
        <w:rPr>
          <w:noProof/>
        </w:rPr>
      </w:pPr>
      <w:r>
        <w:rPr>
          <w:noProof/>
        </w:rPr>
        <w:t>110.</w:t>
      </w:r>
      <w:r>
        <w:rPr>
          <w:noProof/>
        </w:rPr>
        <w:tab/>
        <w:t xml:space="preserve">Xu, H. </w:t>
      </w:r>
      <w:r w:rsidRPr="005112F9">
        <w:rPr>
          <w:i/>
          <w:noProof/>
        </w:rPr>
        <w:t>et al.</w:t>
      </w:r>
      <w:r>
        <w:rPr>
          <w:noProof/>
        </w:rPr>
        <w:t xml:space="preserve"> Zinc affects the proteolytic stability of Apolipoprotein E in an isoform-dependent way. </w:t>
      </w:r>
      <w:r w:rsidRPr="005112F9">
        <w:rPr>
          <w:i/>
          <w:noProof/>
        </w:rPr>
        <w:t>Neurobiol. Dis.</w:t>
      </w:r>
      <w:r>
        <w:rPr>
          <w:noProof/>
        </w:rPr>
        <w:t xml:space="preserve"> </w:t>
      </w:r>
      <w:r w:rsidRPr="005112F9">
        <w:rPr>
          <w:b/>
          <w:noProof/>
        </w:rPr>
        <w:t>81</w:t>
      </w:r>
      <w:r>
        <w:rPr>
          <w:noProof/>
        </w:rPr>
        <w:t>, 38–48 (2015).</w:t>
      </w:r>
    </w:p>
    <w:p w14:paraId="6F6FE829" w14:textId="77777777" w:rsidR="001C2F89" w:rsidRDefault="001C2F89" w:rsidP="001C2F89">
      <w:pPr>
        <w:tabs>
          <w:tab w:val="left" w:pos="480"/>
        </w:tabs>
        <w:spacing w:after="0" w:line="480" w:lineRule="auto"/>
        <w:ind w:left="480" w:hanging="480"/>
        <w:rPr>
          <w:noProof/>
        </w:rPr>
      </w:pPr>
      <w:r>
        <w:rPr>
          <w:noProof/>
        </w:rPr>
        <w:t>111.</w:t>
      </w:r>
      <w:r>
        <w:rPr>
          <w:noProof/>
        </w:rPr>
        <w:tab/>
        <w:t xml:space="preserve">Mahley, R. W. Apolipoprotein E: from cardiovascular disease to neurodegenerative disorders. </w:t>
      </w:r>
      <w:r w:rsidRPr="005112F9">
        <w:rPr>
          <w:i/>
          <w:noProof/>
        </w:rPr>
        <w:t xml:space="preserve">J. Mol. Med. </w:t>
      </w:r>
      <w:r>
        <w:rPr>
          <w:noProof/>
        </w:rPr>
        <w:t xml:space="preserve"> </w:t>
      </w:r>
      <w:r w:rsidRPr="005112F9">
        <w:rPr>
          <w:b/>
          <w:noProof/>
        </w:rPr>
        <w:t>94</w:t>
      </w:r>
      <w:r>
        <w:rPr>
          <w:noProof/>
        </w:rPr>
        <w:t>, 739–746 (2016).</w:t>
      </w:r>
    </w:p>
    <w:p w14:paraId="332A4DC7" w14:textId="77777777" w:rsidR="001C2F89" w:rsidRDefault="001C2F89" w:rsidP="001C2F89">
      <w:pPr>
        <w:tabs>
          <w:tab w:val="left" w:pos="480"/>
        </w:tabs>
        <w:spacing w:after="0" w:line="480" w:lineRule="auto"/>
        <w:ind w:left="480" w:hanging="480"/>
        <w:rPr>
          <w:noProof/>
        </w:rPr>
      </w:pPr>
      <w:r>
        <w:rPr>
          <w:noProof/>
        </w:rPr>
        <w:t>112.</w:t>
      </w:r>
      <w:r>
        <w:rPr>
          <w:noProof/>
        </w:rPr>
        <w:tab/>
        <w:t xml:space="preserve">Chu, A., Foster, M. &amp; Samman, S. Zinc Status and Risk of Cardiovascular Diseases and Type 2 Diabetes Mellitus-A Systematic Review of Prospective Cohort Studies. </w:t>
      </w:r>
      <w:r w:rsidRPr="005112F9">
        <w:rPr>
          <w:i/>
          <w:noProof/>
        </w:rPr>
        <w:t>Nutrients</w:t>
      </w:r>
      <w:r>
        <w:rPr>
          <w:noProof/>
        </w:rPr>
        <w:t xml:space="preserve"> </w:t>
      </w:r>
      <w:r w:rsidRPr="005112F9">
        <w:rPr>
          <w:b/>
          <w:noProof/>
        </w:rPr>
        <w:t>8</w:t>
      </w:r>
      <w:r>
        <w:rPr>
          <w:noProof/>
        </w:rPr>
        <w:t>, (2016).</w:t>
      </w:r>
    </w:p>
    <w:p w14:paraId="78F69FE2" w14:textId="77777777" w:rsidR="001C2F89" w:rsidRDefault="001C2F89" w:rsidP="001C2F89">
      <w:pPr>
        <w:tabs>
          <w:tab w:val="left" w:pos="480"/>
        </w:tabs>
        <w:spacing w:after="0" w:line="480" w:lineRule="auto"/>
        <w:ind w:left="480" w:hanging="480"/>
        <w:rPr>
          <w:noProof/>
        </w:rPr>
      </w:pPr>
      <w:r>
        <w:rPr>
          <w:noProof/>
        </w:rPr>
        <w:t>113.</w:t>
      </w:r>
      <w:r>
        <w:rPr>
          <w:noProof/>
        </w:rPr>
        <w:tab/>
        <w:t xml:space="preserve">Hammond, G. L. Diverse roles for sex hormone-binding globulin in reproduction. </w:t>
      </w:r>
      <w:r w:rsidRPr="005112F9">
        <w:rPr>
          <w:i/>
          <w:noProof/>
        </w:rPr>
        <w:t>Biol. Reprod.</w:t>
      </w:r>
      <w:r>
        <w:rPr>
          <w:noProof/>
        </w:rPr>
        <w:t xml:space="preserve"> </w:t>
      </w:r>
      <w:r w:rsidRPr="005112F9">
        <w:rPr>
          <w:b/>
          <w:noProof/>
        </w:rPr>
        <w:t>85</w:t>
      </w:r>
      <w:r>
        <w:rPr>
          <w:noProof/>
        </w:rPr>
        <w:t>, 431–441 (2011).</w:t>
      </w:r>
    </w:p>
    <w:p w14:paraId="2860A414" w14:textId="77777777" w:rsidR="001C2F89" w:rsidRDefault="001C2F89" w:rsidP="001C2F89">
      <w:pPr>
        <w:tabs>
          <w:tab w:val="left" w:pos="480"/>
        </w:tabs>
        <w:spacing w:after="0" w:line="480" w:lineRule="auto"/>
        <w:ind w:left="480" w:hanging="480"/>
        <w:rPr>
          <w:noProof/>
        </w:rPr>
      </w:pPr>
      <w:r>
        <w:rPr>
          <w:noProof/>
        </w:rPr>
        <w:t>114.</w:t>
      </w:r>
      <w:r>
        <w:rPr>
          <w:noProof/>
        </w:rPr>
        <w:tab/>
        <w:t xml:space="preserve">Selby, C. Sex hormone binding globulin: origin, function and clinical significance. </w:t>
      </w:r>
      <w:r w:rsidRPr="005112F9">
        <w:rPr>
          <w:i/>
          <w:noProof/>
        </w:rPr>
        <w:t>Ann. Clin. Biochem.</w:t>
      </w:r>
      <w:r>
        <w:rPr>
          <w:noProof/>
        </w:rPr>
        <w:t xml:space="preserve"> </w:t>
      </w:r>
      <w:r w:rsidRPr="005112F9">
        <w:rPr>
          <w:b/>
          <w:noProof/>
        </w:rPr>
        <w:t>27 ( Pt 6)</w:t>
      </w:r>
      <w:r>
        <w:rPr>
          <w:noProof/>
        </w:rPr>
        <w:t>, 532–541 (1990).</w:t>
      </w:r>
    </w:p>
    <w:p w14:paraId="1E835A3A" w14:textId="77777777" w:rsidR="001C2F89" w:rsidRDefault="001C2F89" w:rsidP="001C2F89">
      <w:pPr>
        <w:tabs>
          <w:tab w:val="left" w:pos="480"/>
        </w:tabs>
        <w:spacing w:after="0" w:line="480" w:lineRule="auto"/>
        <w:ind w:left="480" w:hanging="480"/>
        <w:rPr>
          <w:noProof/>
        </w:rPr>
      </w:pPr>
      <w:r>
        <w:rPr>
          <w:noProof/>
        </w:rPr>
        <w:t>115.</w:t>
      </w:r>
      <w:r>
        <w:rPr>
          <w:noProof/>
        </w:rPr>
        <w:tab/>
        <w:t xml:space="preserve">Anderson, D. C. Sex-hormone-binding globulin. </w:t>
      </w:r>
      <w:r w:rsidRPr="005112F9">
        <w:rPr>
          <w:i/>
          <w:noProof/>
        </w:rPr>
        <w:t xml:space="preserve">Clin. Endocrinol. </w:t>
      </w:r>
      <w:r>
        <w:rPr>
          <w:noProof/>
        </w:rPr>
        <w:t xml:space="preserve"> </w:t>
      </w:r>
      <w:r w:rsidRPr="005112F9">
        <w:rPr>
          <w:b/>
          <w:noProof/>
        </w:rPr>
        <w:t>3</w:t>
      </w:r>
      <w:r>
        <w:rPr>
          <w:noProof/>
        </w:rPr>
        <w:t>, 69–96 (1974).</w:t>
      </w:r>
    </w:p>
    <w:p w14:paraId="30291712" w14:textId="77777777" w:rsidR="001C2F89" w:rsidRDefault="001C2F89" w:rsidP="001C2F89">
      <w:pPr>
        <w:tabs>
          <w:tab w:val="left" w:pos="480"/>
        </w:tabs>
        <w:spacing w:after="0" w:line="480" w:lineRule="auto"/>
        <w:ind w:left="480" w:hanging="480"/>
        <w:rPr>
          <w:noProof/>
        </w:rPr>
      </w:pPr>
      <w:r>
        <w:rPr>
          <w:noProof/>
        </w:rPr>
        <w:lastRenderedPageBreak/>
        <w:t>116.</w:t>
      </w:r>
      <w:r>
        <w:rPr>
          <w:noProof/>
        </w:rPr>
        <w:tab/>
        <w:t xml:space="preserve">Young, S. L. &amp; Lessey, B. A. Progesterone function in human endometrium: clinical perspectives. </w:t>
      </w:r>
      <w:r w:rsidRPr="005112F9">
        <w:rPr>
          <w:i/>
          <w:noProof/>
        </w:rPr>
        <w:t>Semin. Reprod. Med.</w:t>
      </w:r>
      <w:r>
        <w:rPr>
          <w:noProof/>
        </w:rPr>
        <w:t xml:space="preserve"> </w:t>
      </w:r>
      <w:r w:rsidRPr="005112F9">
        <w:rPr>
          <w:b/>
          <w:noProof/>
        </w:rPr>
        <w:t>28</w:t>
      </w:r>
      <w:r>
        <w:rPr>
          <w:noProof/>
        </w:rPr>
        <w:t>, 5–16 (2010).</w:t>
      </w:r>
    </w:p>
    <w:p w14:paraId="3366E9A1" w14:textId="77777777" w:rsidR="001C2F89" w:rsidRDefault="001C2F89" w:rsidP="001C2F89">
      <w:pPr>
        <w:tabs>
          <w:tab w:val="left" w:pos="480"/>
        </w:tabs>
        <w:spacing w:after="0" w:line="480" w:lineRule="auto"/>
        <w:ind w:left="480" w:hanging="480"/>
        <w:rPr>
          <w:noProof/>
        </w:rPr>
      </w:pPr>
      <w:r>
        <w:rPr>
          <w:noProof/>
        </w:rPr>
        <w:t>117.</w:t>
      </w:r>
      <w:r>
        <w:rPr>
          <w:noProof/>
        </w:rPr>
        <w:tab/>
        <w:t xml:space="preserve">Lopez, L. M. </w:t>
      </w:r>
      <w:r w:rsidRPr="005112F9">
        <w:rPr>
          <w:i/>
          <w:noProof/>
        </w:rPr>
        <w:t>et al.</w:t>
      </w:r>
      <w:r>
        <w:rPr>
          <w:noProof/>
        </w:rPr>
        <w:t xml:space="preserve"> Progestin-only contraceptives: effects on weight. </w:t>
      </w:r>
      <w:r w:rsidRPr="005112F9">
        <w:rPr>
          <w:i/>
          <w:noProof/>
        </w:rPr>
        <w:t>Cochrane Database Syst. Rev.</w:t>
      </w:r>
      <w:r>
        <w:rPr>
          <w:noProof/>
        </w:rPr>
        <w:t xml:space="preserve"> CD008815 (2016).</w:t>
      </w:r>
    </w:p>
    <w:p w14:paraId="0E1D8209" w14:textId="77777777" w:rsidR="001C2F89" w:rsidRDefault="001C2F89" w:rsidP="001C2F89">
      <w:pPr>
        <w:tabs>
          <w:tab w:val="left" w:pos="480"/>
        </w:tabs>
        <w:spacing w:after="0" w:line="480" w:lineRule="auto"/>
        <w:ind w:left="480" w:hanging="480"/>
        <w:rPr>
          <w:noProof/>
        </w:rPr>
      </w:pPr>
      <w:r>
        <w:rPr>
          <w:noProof/>
        </w:rPr>
        <w:t>118.</w:t>
      </w:r>
      <w:r>
        <w:rPr>
          <w:noProof/>
        </w:rPr>
        <w:tab/>
        <w:t xml:space="preserve">Dalton, M. E. The effect of progesterone administration on sex hormone binding globulin binding capacity in women with severe premenstrual syndrome. </w:t>
      </w:r>
      <w:r w:rsidRPr="005112F9">
        <w:rPr>
          <w:i/>
          <w:noProof/>
        </w:rPr>
        <w:t>J. Steroid Biochem.</w:t>
      </w:r>
      <w:r>
        <w:rPr>
          <w:noProof/>
        </w:rPr>
        <w:t xml:space="preserve"> </w:t>
      </w:r>
      <w:r w:rsidRPr="005112F9">
        <w:rPr>
          <w:b/>
          <w:noProof/>
        </w:rPr>
        <w:t>20</w:t>
      </w:r>
      <w:r>
        <w:rPr>
          <w:noProof/>
        </w:rPr>
        <w:t>, 437–439 (1984).</w:t>
      </w:r>
    </w:p>
    <w:p w14:paraId="1D123DC2" w14:textId="77777777" w:rsidR="001C2F89" w:rsidRDefault="001C2F89" w:rsidP="001C2F89">
      <w:pPr>
        <w:tabs>
          <w:tab w:val="left" w:pos="480"/>
        </w:tabs>
        <w:spacing w:after="0" w:line="480" w:lineRule="auto"/>
        <w:ind w:left="480" w:hanging="480"/>
        <w:rPr>
          <w:noProof/>
        </w:rPr>
      </w:pPr>
      <w:r>
        <w:rPr>
          <w:noProof/>
        </w:rPr>
        <w:t>119.</w:t>
      </w:r>
      <w:r>
        <w:rPr>
          <w:noProof/>
        </w:rPr>
        <w:tab/>
        <w:t xml:space="preserve">Hong, H. </w:t>
      </w:r>
      <w:r w:rsidRPr="005112F9">
        <w:rPr>
          <w:i/>
          <w:noProof/>
        </w:rPr>
        <w:t>et al.</w:t>
      </w:r>
      <w:r>
        <w:rPr>
          <w:noProof/>
        </w:rPr>
        <w:t xml:space="preserve"> Human sex hormone-binding globulin binding affinities of 125 structurally diverse chemicals and comparison with their binding to androgen receptor, estrogen receptor, and α-fetoprotein. </w:t>
      </w:r>
      <w:r w:rsidRPr="005112F9">
        <w:rPr>
          <w:i/>
          <w:noProof/>
        </w:rPr>
        <w:t>Toxicol. Sci.</w:t>
      </w:r>
      <w:r>
        <w:rPr>
          <w:noProof/>
        </w:rPr>
        <w:t xml:space="preserve"> </w:t>
      </w:r>
      <w:r w:rsidRPr="005112F9">
        <w:rPr>
          <w:b/>
          <w:noProof/>
        </w:rPr>
        <w:t>143</w:t>
      </w:r>
      <w:r>
        <w:rPr>
          <w:noProof/>
        </w:rPr>
        <w:t>, 333–348 (2015).</w:t>
      </w:r>
    </w:p>
    <w:p w14:paraId="5FD7EE93" w14:textId="77777777" w:rsidR="001C2F89" w:rsidRDefault="001C2F89" w:rsidP="001C2F89">
      <w:pPr>
        <w:tabs>
          <w:tab w:val="left" w:pos="480"/>
        </w:tabs>
        <w:spacing w:after="0" w:line="480" w:lineRule="auto"/>
        <w:ind w:left="480" w:hanging="480"/>
        <w:rPr>
          <w:noProof/>
        </w:rPr>
      </w:pPr>
      <w:r>
        <w:rPr>
          <w:noProof/>
        </w:rPr>
        <w:t>120.</w:t>
      </w:r>
      <w:r>
        <w:rPr>
          <w:noProof/>
        </w:rPr>
        <w:tab/>
        <w:t xml:space="preserve">Mueck, A. O. Postmenopausal hormone replacement therapy and cardiovascular disease: the value of transdermal estradiol and micronized progesterone. </w:t>
      </w:r>
      <w:r w:rsidRPr="005112F9">
        <w:rPr>
          <w:i/>
          <w:noProof/>
        </w:rPr>
        <w:t>Climacteric</w:t>
      </w:r>
      <w:r>
        <w:rPr>
          <w:noProof/>
        </w:rPr>
        <w:t xml:space="preserve"> </w:t>
      </w:r>
      <w:r w:rsidRPr="005112F9">
        <w:rPr>
          <w:b/>
          <w:noProof/>
        </w:rPr>
        <w:t>15 Suppl 1</w:t>
      </w:r>
      <w:r>
        <w:rPr>
          <w:noProof/>
        </w:rPr>
        <w:t>, 11–17 (2012).</w:t>
      </w:r>
    </w:p>
    <w:p w14:paraId="79E878F5" w14:textId="77777777" w:rsidR="001C2F89" w:rsidRDefault="001C2F89" w:rsidP="001C2F89">
      <w:pPr>
        <w:tabs>
          <w:tab w:val="left" w:pos="480"/>
        </w:tabs>
        <w:spacing w:after="0" w:line="480" w:lineRule="auto"/>
        <w:ind w:left="480" w:hanging="480"/>
        <w:rPr>
          <w:noProof/>
        </w:rPr>
      </w:pPr>
      <w:r>
        <w:rPr>
          <w:noProof/>
        </w:rPr>
        <w:t>121.</w:t>
      </w:r>
      <w:r>
        <w:rPr>
          <w:noProof/>
        </w:rPr>
        <w:tab/>
        <w:t xml:space="preserve">Nilsson, S. E., Fransson, E. &amp; Brismar, K. Relationship between serum progesterone concentrations and cardiovascular disease, diabetes, and mortality in elderly Swedish men and women: An 8-Year prospective study. </w:t>
      </w:r>
      <w:r w:rsidRPr="005112F9">
        <w:rPr>
          <w:i/>
          <w:noProof/>
        </w:rPr>
        <w:t>Gend. Med.</w:t>
      </w:r>
      <w:r>
        <w:rPr>
          <w:noProof/>
        </w:rPr>
        <w:t xml:space="preserve"> </w:t>
      </w:r>
      <w:r w:rsidRPr="005112F9">
        <w:rPr>
          <w:b/>
          <w:noProof/>
        </w:rPr>
        <w:t>6</w:t>
      </w:r>
      <w:r>
        <w:rPr>
          <w:noProof/>
        </w:rPr>
        <w:t>, 433–443 (2009).</w:t>
      </w:r>
    </w:p>
    <w:p w14:paraId="66753CFF" w14:textId="77777777" w:rsidR="001C2F89" w:rsidRDefault="001C2F89" w:rsidP="001C2F89">
      <w:pPr>
        <w:tabs>
          <w:tab w:val="left" w:pos="480"/>
        </w:tabs>
        <w:spacing w:after="0" w:line="480" w:lineRule="auto"/>
        <w:ind w:left="480" w:hanging="480"/>
        <w:rPr>
          <w:noProof/>
        </w:rPr>
      </w:pPr>
      <w:r>
        <w:rPr>
          <w:noProof/>
        </w:rPr>
        <w:t>122.</w:t>
      </w:r>
      <w:r>
        <w:rPr>
          <w:noProof/>
        </w:rPr>
        <w:tab/>
        <w:t xml:space="preserve">Roof, R. L. &amp; Hall, E. D. Gender differences in acute CNS trauma and stroke: neuroprotective effects of estrogen and progesterone. </w:t>
      </w:r>
      <w:r w:rsidRPr="005112F9">
        <w:rPr>
          <w:i/>
          <w:noProof/>
        </w:rPr>
        <w:t>J. Neurotrauma</w:t>
      </w:r>
      <w:r>
        <w:rPr>
          <w:noProof/>
        </w:rPr>
        <w:t xml:space="preserve"> </w:t>
      </w:r>
      <w:r w:rsidRPr="005112F9">
        <w:rPr>
          <w:b/>
          <w:noProof/>
        </w:rPr>
        <w:t>17</w:t>
      </w:r>
      <w:r>
        <w:rPr>
          <w:noProof/>
        </w:rPr>
        <w:t>, 367–388 (2000).</w:t>
      </w:r>
    </w:p>
    <w:p w14:paraId="3AB1F55A" w14:textId="77777777" w:rsidR="001C2F89" w:rsidRDefault="001C2F89" w:rsidP="001C2F89">
      <w:pPr>
        <w:tabs>
          <w:tab w:val="left" w:pos="480"/>
        </w:tabs>
        <w:spacing w:after="0" w:line="480" w:lineRule="auto"/>
        <w:ind w:left="480" w:hanging="480"/>
        <w:rPr>
          <w:noProof/>
        </w:rPr>
      </w:pPr>
      <w:r>
        <w:rPr>
          <w:noProof/>
        </w:rPr>
        <w:t>123.</w:t>
      </w:r>
      <w:r>
        <w:rPr>
          <w:noProof/>
        </w:rPr>
        <w:tab/>
        <w:t xml:space="preserve">Casanova, G. &amp; Spritzer, P. M. Effects of micronized progesterone added to non-oral estradiol on lipids and cardiovascular risk factors in early postmenopause: a clinical trial. </w:t>
      </w:r>
      <w:r w:rsidRPr="005112F9">
        <w:rPr>
          <w:i/>
          <w:noProof/>
        </w:rPr>
        <w:t>Lipids Health Dis.</w:t>
      </w:r>
      <w:r>
        <w:rPr>
          <w:noProof/>
        </w:rPr>
        <w:t xml:space="preserve"> </w:t>
      </w:r>
      <w:r w:rsidRPr="005112F9">
        <w:rPr>
          <w:b/>
          <w:noProof/>
        </w:rPr>
        <w:t>11</w:t>
      </w:r>
      <w:r>
        <w:rPr>
          <w:noProof/>
        </w:rPr>
        <w:t>, 133 (2012).</w:t>
      </w:r>
    </w:p>
    <w:p w14:paraId="581E5B0E" w14:textId="77777777" w:rsidR="001C2F89" w:rsidRDefault="001C2F89" w:rsidP="001C2F89">
      <w:pPr>
        <w:tabs>
          <w:tab w:val="left" w:pos="480"/>
        </w:tabs>
        <w:spacing w:after="0" w:line="480" w:lineRule="auto"/>
        <w:ind w:left="480" w:hanging="480"/>
        <w:rPr>
          <w:noProof/>
        </w:rPr>
      </w:pPr>
      <w:r>
        <w:rPr>
          <w:noProof/>
        </w:rPr>
        <w:t>124.</w:t>
      </w:r>
      <w:r>
        <w:rPr>
          <w:noProof/>
        </w:rPr>
        <w:tab/>
        <w:t xml:space="preserve">Boothby, L. A., Doering, P. L. &amp; Kipersztok, S. Bioidentical hormone therapy: a review. </w:t>
      </w:r>
      <w:r w:rsidRPr="005112F9">
        <w:rPr>
          <w:i/>
          <w:noProof/>
        </w:rPr>
        <w:t>Menopause</w:t>
      </w:r>
      <w:r>
        <w:rPr>
          <w:noProof/>
        </w:rPr>
        <w:t xml:space="preserve"> </w:t>
      </w:r>
      <w:r w:rsidRPr="005112F9">
        <w:rPr>
          <w:b/>
          <w:noProof/>
        </w:rPr>
        <w:t>11</w:t>
      </w:r>
      <w:r>
        <w:rPr>
          <w:noProof/>
        </w:rPr>
        <w:t>, 356–367 (2004).</w:t>
      </w:r>
    </w:p>
    <w:p w14:paraId="1F980E5E" w14:textId="77777777" w:rsidR="001C2F89" w:rsidRDefault="001C2F89" w:rsidP="001C2F89">
      <w:pPr>
        <w:tabs>
          <w:tab w:val="left" w:pos="480"/>
        </w:tabs>
        <w:spacing w:after="0" w:line="480" w:lineRule="auto"/>
        <w:ind w:left="480" w:hanging="480"/>
        <w:rPr>
          <w:noProof/>
        </w:rPr>
      </w:pPr>
      <w:r>
        <w:rPr>
          <w:noProof/>
        </w:rPr>
        <w:t>125.</w:t>
      </w:r>
      <w:r>
        <w:rPr>
          <w:noProof/>
        </w:rPr>
        <w:tab/>
        <w:t xml:space="preserve">Jordan, V. C. Tamoxifen: a most unlikely pioneering medicine. </w:t>
      </w:r>
      <w:r w:rsidRPr="005112F9">
        <w:rPr>
          <w:i/>
          <w:noProof/>
        </w:rPr>
        <w:t>Nat. Rev. Drug Discov.</w:t>
      </w:r>
      <w:r>
        <w:rPr>
          <w:noProof/>
        </w:rPr>
        <w:t xml:space="preserve"> </w:t>
      </w:r>
      <w:r w:rsidRPr="005112F9">
        <w:rPr>
          <w:b/>
          <w:noProof/>
        </w:rPr>
        <w:t>2</w:t>
      </w:r>
      <w:r>
        <w:rPr>
          <w:noProof/>
        </w:rPr>
        <w:t>, 205–213 (2003).</w:t>
      </w:r>
    </w:p>
    <w:p w14:paraId="276BDD4E" w14:textId="77777777" w:rsidR="001C2F89" w:rsidRDefault="001C2F89" w:rsidP="001C2F89">
      <w:pPr>
        <w:tabs>
          <w:tab w:val="left" w:pos="480"/>
        </w:tabs>
        <w:spacing w:after="0" w:line="480" w:lineRule="auto"/>
        <w:ind w:left="480" w:hanging="480"/>
        <w:rPr>
          <w:noProof/>
        </w:rPr>
      </w:pPr>
      <w:r>
        <w:rPr>
          <w:noProof/>
        </w:rPr>
        <w:t>126.</w:t>
      </w:r>
      <w:r>
        <w:rPr>
          <w:noProof/>
        </w:rPr>
        <w:tab/>
        <w:t xml:space="preserve">Reis, S. E. </w:t>
      </w:r>
      <w:r w:rsidRPr="005112F9">
        <w:rPr>
          <w:i/>
          <w:noProof/>
        </w:rPr>
        <w:t>et al.</w:t>
      </w:r>
      <w:r>
        <w:rPr>
          <w:noProof/>
        </w:rPr>
        <w:t xml:space="preserve"> Cardiovascular Effects of Tamoxifen in Women With and Without Heart Disease: Breast Cancer Prevention Trial. </w:t>
      </w:r>
      <w:r w:rsidRPr="005112F9">
        <w:rPr>
          <w:i/>
          <w:noProof/>
        </w:rPr>
        <w:t>J. Natl. Cancer Inst.</w:t>
      </w:r>
      <w:r>
        <w:rPr>
          <w:noProof/>
        </w:rPr>
        <w:t xml:space="preserve"> </w:t>
      </w:r>
      <w:r w:rsidRPr="005112F9">
        <w:rPr>
          <w:b/>
          <w:noProof/>
        </w:rPr>
        <w:t>93</w:t>
      </w:r>
      <w:r>
        <w:rPr>
          <w:noProof/>
        </w:rPr>
        <w:t>, 16–21 (2001).</w:t>
      </w:r>
    </w:p>
    <w:p w14:paraId="7015B2CE" w14:textId="77777777" w:rsidR="001C2F89" w:rsidRDefault="001C2F89" w:rsidP="001C2F89">
      <w:pPr>
        <w:tabs>
          <w:tab w:val="left" w:pos="480"/>
        </w:tabs>
        <w:spacing w:after="0" w:line="480" w:lineRule="auto"/>
        <w:ind w:left="480" w:hanging="480"/>
        <w:rPr>
          <w:noProof/>
        </w:rPr>
      </w:pPr>
      <w:r>
        <w:rPr>
          <w:noProof/>
        </w:rPr>
        <w:lastRenderedPageBreak/>
        <w:t>127.</w:t>
      </w:r>
      <w:r>
        <w:rPr>
          <w:noProof/>
        </w:rPr>
        <w:tab/>
        <w:t xml:space="preserve">Haque, R. </w:t>
      </w:r>
      <w:r w:rsidRPr="005112F9">
        <w:rPr>
          <w:i/>
          <w:noProof/>
        </w:rPr>
        <w:t>et al.</w:t>
      </w:r>
      <w:r>
        <w:rPr>
          <w:noProof/>
        </w:rPr>
        <w:t xml:space="preserve"> Cardiovascular Disease After Aromatase Inhibitor Use. </w:t>
      </w:r>
      <w:r w:rsidRPr="005112F9">
        <w:rPr>
          <w:i/>
          <w:noProof/>
        </w:rPr>
        <w:t>JAMA Oncol</w:t>
      </w:r>
      <w:r>
        <w:rPr>
          <w:noProof/>
        </w:rPr>
        <w:t xml:space="preserve"> </w:t>
      </w:r>
      <w:r w:rsidRPr="005112F9">
        <w:rPr>
          <w:b/>
          <w:noProof/>
        </w:rPr>
        <w:t>2</w:t>
      </w:r>
      <w:r>
        <w:rPr>
          <w:noProof/>
        </w:rPr>
        <w:t>, 1590–1597 (2016).</w:t>
      </w:r>
    </w:p>
    <w:p w14:paraId="0B796EE4" w14:textId="77777777" w:rsidR="001C2F89" w:rsidRDefault="001C2F89" w:rsidP="001C2F89">
      <w:pPr>
        <w:tabs>
          <w:tab w:val="left" w:pos="480"/>
        </w:tabs>
        <w:spacing w:after="0" w:line="480" w:lineRule="auto"/>
        <w:ind w:left="480" w:hanging="480"/>
        <w:rPr>
          <w:noProof/>
        </w:rPr>
      </w:pPr>
      <w:r>
        <w:rPr>
          <w:noProof/>
        </w:rPr>
        <w:t>128.</w:t>
      </w:r>
      <w:r>
        <w:rPr>
          <w:noProof/>
        </w:rPr>
        <w:tab/>
        <w:t xml:space="preserve">Maertens, J. A. History of the development of azole derivatives. </w:t>
      </w:r>
      <w:r w:rsidRPr="005112F9">
        <w:rPr>
          <w:i/>
          <w:noProof/>
        </w:rPr>
        <w:t>Clin. Microbiol. Infect.</w:t>
      </w:r>
      <w:r>
        <w:rPr>
          <w:noProof/>
        </w:rPr>
        <w:t xml:space="preserve"> </w:t>
      </w:r>
      <w:r w:rsidRPr="005112F9">
        <w:rPr>
          <w:b/>
          <w:noProof/>
        </w:rPr>
        <w:t>10 Suppl 1</w:t>
      </w:r>
      <w:r>
        <w:rPr>
          <w:noProof/>
        </w:rPr>
        <w:t>, 1–10 (2004).</w:t>
      </w:r>
    </w:p>
    <w:p w14:paraId="4C9FE397" w14:textId="77777777" w:rsidR="001C2F89" w:rsidRDefault="001C2F89" w:rsidP="001C2F89">
      <w:pPr>
        <w:tabs>
          <w:tab w:val="left" w:pos="480"/>
        </w:tabs>
        <w:spacing w:after="0" w:line="480" w:lineRule="auto"/>
        <w:ind w:left="480" w:hanging="480"/>
        <w:rPr>
          <w:noProof/>
        </w:rPr>
      </w:pPr>
      <w:r>
        <w:rPr>
          <w:noProof/>
        </w:rPr>
        <w:t>129.</w:t>
      </w:r>
      <w:r>
        <w:rPr>
          <w:noProof/>
        </w:rPr>
        <w:tab/>
        <w:t xml:space="preserve">Eil, C. Ketoconazole binds to the human androgen receptor. </w:t>
      </w:r>
      <w:r w:rsidRPr="005112F9">
        <w:rPr>
          <w:i/>
          <w:noProof/>
        </w:rPr>
        <w:t>Horm. Metab. Res.</w:t>
      </w:r>
      <w:r>
        <w:rPr>
          <w:noProof/>
        </w:rPr>
        <w:t xml:space="preserve"> </w:t>
      </w:r>
      <w:r w:rsidRPr="005112F9">
        <w:rPr>
          <w:b/>
          <w:noProof/>
        </w:rPr>
        <w:t>24</w:t>
      </w:r>
      <w:r>
        <w:rPr>
          <w:noProof/>
        </w:rPr>
        <w:t>, 367–370 (1992).</w:t>
      </w:r>
    </w:p>
    <w:p w14:paraId="2CEAEBA0" w14:textId="77777777" w:rsidR="001C2F89" w:rsidRDefault="001C2F89" w:rsidP="001C2F89">
      <w:pPr>
        <w:tabs>
          <w:tab w:val="left" w:pos="480"/>
        </w:tabs>
        <w:spacing w:after="0" w:line="480" w:lineRule="auto"/>
        <w:ind w:left="480" w:hanging="480"/>
        <w:rPr>
          <w:noProof/>
        </w:rPr>
      </w:pPr>
      <w:r>
        <w:rPr>
          <w:noProof/>
        </w:rPr>
        <w:t>130.</w:t>
      </w:r>
      <w:r>
        <w:rPr>
          <w:noProof/>
        </w:rPr>
        <w:tab/>
        <w:t xml:space="preserve">Arakaki, R. &amp; Welles, B. Ketoconazole enantiomer for the treatment of diabetes mellitus. </w:t>
      </w:r>
      <w:r w:rsidRPr="005112F9">
        <w:rPr>
          <w:i/>
          <w:noProof/>
        </w:rPr>
        <w:t>Expert Opin. Investig. Drugs</w:t>
      </w:r>
      <w:r>
        <w:rPr>
          <w:noProof/>
        </w:rPr>
        <w:t xml:space="preserve"> </w:t>
      </w:r>
      <w:r w:rsidRPr="005112F9">
        <w:rPr>
          <w:b/>
          <w:noProof/>
        </w:rPr>
        <w:t>19</w:t>
      </w:r>
      <w:r>
        <w:rPr>
          <w:noProof/>
        </w:rPr>
        <w:t>, 185–194 (2010).</w:t>
      </w:r>
    </w:p>
    <w:p w14:paraId="4B5E35D0" w14:textId="77777777" w:rsidR="001C2F89" w:rsidRDefault="001C2F89" w:rsidP="001C2F89">
      <w:pPr>
        <w:tabs>
          <w:tab w:val="left" w:pos="480"/>
        </w:tabs>
        <w:spacing w:after="0" w:line="480" w:lineRule="auto"/>
        <w:ind w:left="480" w:hanging="480"/>
        <w:rPr>
          <w:noProof/>
        </w:rPr>
      </w:pPr>
      <w:r>
        <w:rPr>
          <w:noProof/>
        </w:rPr>
        <w:t>131.</w:t>
      </w:r>
      <w:r>
        <w:rPr>
          <w:noProof/>
        </w:rPr>
        <w:tab/>
        <w:t xml:space="preserve">Sudlow, C. </w:t>
      </w:r>
      <w:r w:rsidRPr="005112F9">
        <w:rPr>
          <w:i/>
          <w:noProof/>
        </w:rPr>
        <w:t>et al.</w:t>
      </w:r>
      <w:r>
        <w:rPr>
          <w:noProof/>
        </w:rPr>
        <w:t xml:space="preserve"> UK biobank: an open access resource for identifying the causes of a wide range of complex diseases of middle and old age. </w:t>
      </w:r>
      <w:r w:rsidRPr="005112F9">
        <w:rPr>
          <w:i/>
          <w:noProof/>
        </w:rPr>
        <w:t>PLoS Med.</w:t>
      </w:r>
      <w:r>
        <w:rPr>
          <w:noProof/>
        </w:rPr>
        <w:t xml:space="preserve"> </w:t>
      </w:r>
      <w:r w:rsidRPr="005112F9">
        <w:rPr>
          <w:b/>
          <w:noProof/>
        </w:rPr>
        <w:t>12</w:t>
      </w:r>
      <w:r>
        <w:rPr>
          <w:noProof/>
        </w:rPr>
        <w:t>, e1001779 (2015).</w:t>
      </w:r>
    </w:p>
    <w:p w14:paraId="78433A7C" w14:textId="77777777" w:rsidR="001C2F89" w:rsidRDefault="001C2F89" w:rsidP="001C2F89">
      <w:pPr>
        <w:tabs>
          <w:tab w:val="left" w:pos="480"/>
        </w:tabs>
        <w:spacing w:after="0" w:line="480" w:lineRule="auto"/>
        <w:ind w:left="480" w:hanging="480"/>
        <w:rPr>
          <w:noProof/>
        </w:rPr>
      </w:pPr>
      <w:r>
        <w:rPr>
          <w:noProof/>
        </w:rPr>
        <w:t>132.</w:t>
      </w:r>
      <w:r>
        <w:rPr>
          <w:noProof/>
        </w:rPr>
        <w:tab/>
        <w:t xml:space="preserve">Bycroft, C. </w:t>
      </w:r>
      <w:r w:rsidRPr="005112F9">
        <w:rPr>
          <w:i/>
          <w:noProof/>
        </w:rPr>
        <w:t>et al.</w:t>
      </w:r>
      <w:r>
        <w:rPr>
          <w:noProof/>
        </w:rPr>
        <w:t xml:space="preserve"> Genome-wide genetic data on ~500,000 UK Biobank participants. </w:t>
      </w:r>
      <w:r w:rsidRPr="005112F9">
        <w:rPr>
          <w:i/>
          <w:noProof/>
        </w:rPr>
        <w:t>Cold Spring Harbor Laboratory</w:t>
      </w:r>
      <w:r>
        <w:rPr>
          <w:noProof/>
        </w:rPr>
        <w:t xml:space="preserve"> 166298 (2017) doi:10.1101/166298.</w:t>
      </w:r>
    </w:p>
    <w:p w14:paraId="4627A3A7" w14:textId="77777777" w:rsidR="001C2F89" w:rsidRDefault="001C2F89" w:rsidP="001C2F89">
      <w:pPr>
        <w:tabs>
          <w:tab w:val="left" w:pos="480"/>
        </w:tabs>
        <w:spacing w:after="0" w:line="480" w:lineRule="auto"/>
        <w:ind w:left="480" w:hanging="480"/>
        <w:rPr>
          <w:noProof/>
        </w:rPr>
      </w:pPr>
      <w:r>
        <w:rPr>
          <w:noProof/>
        </w:rPr>
        <w:t>133.</w:t>
      </w:r>
      <w:r>
        <w:rPr>
          <w:noProof/>
        </w:rPr>
        <w:tab/>
        <w:t xml:space="preserve">Loh, P.-R. </w:t>
      </w:r>
      <w:r w:rsidRPr="005112F9">
        <w:rPr>
          <w:i/>
          <w:noProof/>
        </w:rPr>
        <w:t>et al.</w:t>
      </w:r>
      <w:r>
        <w:rPr>
          <w:noProof/>
        </w:rPr>
        <w:t xml:space="preserve"> Reference-based phasing using the Haplotype Reference Consortium panel. </w:t>
      </w:r>
      <w:r w:rsidRPr="005112F9">
        <w:rPr>
          <w:i/>
          <w:noProof/>
        </w:rPr>
        <w:t>Nat. Genet.</w:t>
      </w:r>
      <w:r>
        <w:rPr>
          <w:noProof/>
        </w:rPr>
        <w:t xml:space="preserve"> </w:t>
      </w:r>
      <w:r w:rsidRPr="005112F9">
        <w:rPr>
          <w:b/>
          <w:noProof/>
        </w:rPr>
        <w:t>48</w:t>
      </w:r>
      <w:r>
        <w:rPr>
          <w:noProof/>
        </w:rPr>
        <w:t>, 1443–1448 (2016).</w:t>
      </w:r>
    </w:p>
    <w:p w14:paraId="79BE1A34" w14:textId="77777777" w:rsidR="001C2F89" w:rsidRDefault="001C2F89" w:rsidP="001C2F89">
      <w:pPr>
        <w:tabs>
          <w:tab w:val="left" w:pos="480"/>
        </w:tabs>
        <w:spacing w:after="0" w:line="480" w:lineRule="auto"/>
        <w:ind w:left="480" w:hanging="480"/>
        <w:rPr>
          <w:noProof/>
        </w:rPr>
      </w:pPr>
      <w:r>
        <w:rPr>
          <w:noProof/>
        </w:rPr>
        <w:t>134.</w:t>
      </w:r>
      <w:r>
        <w:rPr>
          <w:noProof/>
        </w:rPr>
        <w:tab/>
        <w:t xml:space="preserve">Levey, A. S. </w:t>
      </w:r>
      <w:r w:rsidRPr="005112F9">
        <w:rPr>
          <w:i/>
          <w:noProof/>
        </w:rPr>
        <w:t>et al.</w:t>
      </w:r>
      <w:r>
        <w:rPr>
          <w:noProof/>
        </w:rPr>
        <w:t xml:space="preserve"> A New Equation to Estimate Glomerular Filtration Rate. </w:t>
      </w:r>
      <w:r w:rsidRPr="005112F9">
        <w:rPr>
          <w:i/>
          <w:noProof/>
        </w:rPr>
        <w:t>Ann. Intern. Med.</w:t>
      </w:r>
      <w:r>
        <w:rPr>
          <w:noProof/>
        </w:rPr>
        <w:t xml:space="preserve"> </w:t>
      </w:r>
      <w:r w:rsidRPr="005112F9">
        <w:rPr>
          <w:b/>
          <w:noProof/>
        </w:rPr>
        <w:t>150</w:t>
      </w:r>
      <w:r>
        <w:rPr>
          <w:noProof/>
        </w:rPr>
        <w:t>, 604–612 (2009).</w:t>
      </w:r>
    </w:p>
    <w:p w14:paraId="0D00233F" w14:textId="77777777" w:rsidR="001C2F89" w:rsidRDefault="001C2F89" w:rsidP="001C2F89">
      <w:pPr>
        <w:tabs>
          <w:tab w:val="left" w:pos="480"/>
        </w:tabs>
        <w:spacing w:after="0" w:line="480" w:lineRule="auto"/>
        <w:ind w:left="480" w:hanging="480"/>
        <w:rPr>
          <w:noProof/>
        </w:rPr>
      </w:pPr>
      <w:r>
        <w:rPr>
          <w:noProof/>
        </w:rPr>
        <w:t>135.</w:t>
      </w:r>
      <w:r>
        <w:rPr>
          <w:noProof/>
        </w:rPr>
        <w:tab/>
        <w:t xml:space="preserve">Raudvere, U. </w:t>
      </w:r>
      <w:r w:rsidRPr="005112F9">
        <w:rPr>
          <w:i/>
          <w:noProof/>
        </w:rPr>
        <w:t>et al.</w:t>
      </w:r>
      <w:r>
        <w:rPr>
          <w:noProof/>
        </w:rPr>
        <w:t xml:space="preserve"> g:Profiler: a web server for functional enrichment analysis and conversions of gene lists (2019 update). </w:t>
      </w:r>
      <w:r w:rsidRPr="005112F9">
        <w:rPr>
          <w:i/>
          <w:noProof/>
        </w:rPr>
        <w:t>Nucleic Acids Res.</w:t>
      </w:r>
      <w:r>
        <w:rPr>
          <w:noProof/>
        </w:rPr>
        <w:t xml:space="preserve"> </w:t>
      </w:r>
      <w:r w:rsidRPr="005112F9">
        <w:rPr>
          <w:b/>
          <w:noProof/>
        </w:rPr>
        <w:t>47</w:t>
      </w:r>
      <w:r>
        <w:rPr>
          <w:noProof/>
        </w:rPr>
        <w:t>, W191–W198 (2019).</w:t>
      </w:r>
    </w:p>
    <w:p w14:paraId="5954E028" w14:textId="77777777" w:rsidR="001C2F89" w:rsidRDefault="001C2F89" w:rsidP="001C2F89">
      <w:pPr>
        <w:tabs>
          <w:tab w:val="left" w:pos="480"/>
        </w:tabs>
        <w:spacing w:after="0" w:line="480" w:lineRule="auto"/>
        <w:ind w:left="480" w:hanging="480"/>
        <w:rPr>
          <w:noProof/>
        </w:rPr>
      </w:pPr>
      <w:r>
        <w:rPr>
          <w:noProof/>
        </w:rPr>
        <w:t>136.</w:t>
      </w:r>
      <w:r>
        <w:rPr>
          <w:noProof/>
        </w:rPr>
        <w:tab/>
        <w:t xml:space="preserve">Lundberg, M., Eriksson, A., Tran, B., Assarsson, E. &amp; Fredriksson, S. Homogeneous antibody-based proximity extension assays provide sensitive and specific detection of low-abundant proteins in human blood. </w:t>
      </w:r>
      <w:r w:rsidRPr="005112F9">
        <w:rPr>
          <w:i/>
          <w:noProof/>
        </w:rPr>
        <w:t>Nucleic Acids Res.</w:t>
      </w:r>
      <w:r>
        <w:rPr>
          <w:noProof/>
        </w:rPr>
        <w:t xml:space="preserve"> </w:t>
      </w:r>
      <w:r w:rsidRPr="005112F9">
        <w:rPr>
          <w:b/>
          <w:noProof/>
        </w:rPr>
        <w:t>39</w:t>
      </w:r>
      <w:r>
        <w:rPr>
          <w:noProof/>
        </w:rPr>
        <w:t>, e102 (2011).</w:t>
      </w:r>
    </w:p>
    <w:p w14:paraId="2828482F" w14:textId="77777777" w:rsidR="001C2F89" w:rsidRDefault="001C2F89" w:rsidP="001C2F89">
      <w:pPr>
        <w:tabs>
          <w:tab w:val="left" w:pos="480"/>
        </w:tabs>
        <w:spacing w:after="0" w:line="480" w:lineRule="auto"/>
        <w:ind w:left="480" w:hanging="480"/>
        <w:rPr>
          <w:noProof/>
        </w:rPr>
      </w:pPr>
      <w:r>
        <w:rPr>
          <w:noProof/>
        </w:rPr>
        <w:t>137.</w:t>
      </w:r>
      <w:r>
        <w:rPr>
          <w:noProof/>
        </w:rPr>
        <w:tab/>
        <w:t xml:space="preserve">Peterson, C. B., Bogomolov, M., Benjamini, Y. &amp; Sabatti, C. TreeQTL: hierarchical error control for eQTL findings. </w:t>
      </w:r>
      <w:r w:rsidRPr="005112F9">
        <w:rPr>
          <w:i/>
          <w:noProof/>
        </w:rPr>
        <w:t>Bioinformatics</w:t>
      </w:r>
      <w:r>
        <w:rPr>
          <w:noProof/>
        </w:rPr>
        <w:t xml:space="preserve"> </w:t>
      </w:r>
      <w:r w:rsidRPr="005112F9">
        <w:rPr>
          <w:b/>
          <w:noProof/>
        </w:rPr>
        <w:t>32</w:t>
      </w:r>
      <w:r>
        <w:rPr>
          <w:noProof/>
        </w:rPr>
        <w:t>, 2556–2558 (2016).</w:t>
      </w:r>
    </w:p>
    <w:p w14:paraId="2C65EAE6" w14:textId="77777777" w:rsidR="001C2F89" w:rsidRDefault="001C2F89" w:rsidP="001C2F89">
      <w:pPr>
        <w:tabs>
          <w:tab w:val="left" w:pos="480"/>
        </w:tabs>
        <w:spacing w:after="0" w:line="480" w:lineRule="auto"/>
        <w:ind w:left="480" w:hanging="480"/>
        <w:rPr>
          <w:noProof/>
        </w:rPr>
      </w:pPr>
      <w:r>
        <w:rPr>
          <w:noProof/>
        </w:rPr>
        <w:t>138.</w:t>
      </w:r>
      <w:r>
        <w:rPr>
          <w:noProof/>
        </w:rPr>
        <w:tab/>
        <w:t xml:space="preserve">Huang, Q. Q., Ritchie, S. C., Brozynska, M. &amp; Inouye, M. Power, false discovery rate and Winner’s Curse in eQTL studies. </w:t>
      </w:r>
      <w:r w:rsidRPr="005112F9">
        <w:rPr>
          <w:i/>
          <w:noProof/>
        </w:rPr>
        <w:t>Nucleic Acids Res.</w:t>
      </w:r>
      <w:r>
        <w:rPr>
          <w:noProof/>
        </w:rPr>
        <w:t xml:space="preserve"> </w:t>
      </w:r>
      <w:r w:rsidRPr="005112F9">
        <w:rPr>
          <w:b/>
          <w:noProof/>
        </w:rPr>
        <w:t>46</w:t>
      </w:r>
      <w:r>
        <w:rPr>
          <w:noProof/>
        </w:rPr>
        <w:t>, e133 (2018).</w:t>
      </w:r>
    </w:p>
    <w:p w14:paraId="5CF13964" w14:textId="77777777" w:rsidR="001C2F89" w:rsidRDefault="001C2F89" w:rsidP="001C2F89">
      <w:pPr>
        <w:tabs>
          <w:tab w:val="left" w:pos="480"/>
        </w:tabs>
        <w:spacing w:after="0" w:line="480" w:lineRule="auto"/>
        <w:ind w:left="480" w:hanging="480"/>
        <w:rPr>
          <w:noProof/>
        </w:rPr>
      </w:pPr>
      <w:r>
        <w:rPr>
          <w:noProof/>
        </w:rPr>
        <w:lastRenderedPageBreak/>
        <w:t>139.</w:t>
      </w:r>
      <w:r>
        <w:rPr>
          <w:noProof/>
        </w:rPr>
        <w:tab/>
        <w:t xml:space="preserve">Band, G. &amp; Marchini, J. BGEN: a binary file format for imputed genotype and haplotype data. </w:t>
      </w:r>
      <w:r w:rsidRPr="005112F9">
        <w:rPr>
          <w:i/>
          <w:noProof/>
        </w:rPr>
        <w:t>Cold Spring Harbor Laboratory</w:t>
      </w:r>
      <w:r>
        <w:rPr>
          <w:noProof/>
        </w:rPr>
        <w:t xml:space="preserve"> 308296 (2018) doi:10.1101/308296.</w:t>
      </w:r>
    </w:p>
    <w:p w14:paraId="2D33A83E" w14:textId="77777777" w:rsidR="001C2F89" w:rsidRDefault="001C2F89" w:rsidP="001C2F89">
      <w:pPr>
        <w:tabs>
          <w:tab w:val="left" w:pos="480"/>
        </w:tabs>
        <w:spacing w:after="0" w:line="480" w:lineRule="auto"/>
        <w:ind w:left="480" w:hanging="480"/>
        <w:rPr>
          <w:noProof/>
        </w:rPr>
      </w:pPr>
      <w:r>
        <w:rPr>
          <w:noProof/>
        </w:rPr>
        <w:t>140.</w:t>
      </w:r>
      <w:r>
        <w:rPr>
          <w:noProof/>
        </w:rPr>
        <w:tab/>
        <w:t xml:space="preserve">Benner, C. </w:t>
      </w:r>
      <w:r w:rsidRPr="005112F9">
        <w:rPr>
          <w:i/>
          <w:noProof/>
        </w:rPr>
        <w:t>et al.</w:t>
      </w:r>
      <w:r>
        <w:rPr>
          <w:noProof/>
        </w:rPr>
        <w:t xml:space="preserve"> Prospects of Fine-Mapping Trait-Associated Genomic Regions by Using Summary Statistics from Genome-wide Association Studies. </w:t>
      </w:r>
      <w:r w:rsidRPr="005112F9">
        <w:rPr>
          <w:i/>
          <w:noProof/>
        </w:rPr>
        <w:t>Am. J. Hum. Genet.</w:t>
      </w:r>
      <w:r>
        <w:rPr>
          <w:noProof/>
        </w:rPr>
        <w:t xml:space="preserve"> </w:t>
      </w:r>
      <w:r w:rsidRPr="005112F9">
        <w:rPr>
          <w:b/>
          <w:noProof/>
        </w:rPr>
        <w:t>101</w:t>
      </w:r>
      <w:r>
        <w:rPr>
          <w:noProof/>
        </w:rPr>
        <w:t>, 539–551 (2017).</w:t>
      </w:r>
    </w:p>
    <w:p w14:paraId="31CA101E" w14:textId="77777777" w:rsidR="001C2F89" w:rsidRDefault="001C2F89" w:rsidP="001C2F89">
      <w:pPr>
        <w:tabs>
          <w:tab w:val="left" w:pos="480"/>
        </w:tabs>
        <w:spacing w:after="0" w:line="480" w:lineRule="auto"/>
        <w:ind w:left="480" w:hanging="480"/>
        <w:rPr>
          <w:noProof/>
        </w:rPr>
      </w:pPr>
      <w:r>
        <w:rPr>
          <w:noProof/>
        </w:rPr>
        <w:t>141.</w:t>
      </w:r>
      <w:r>
        <w:rPr>
          <w:noProof/>
        </w:rPr>
        <w:tab/>
        <w:t xml:space="preserve">Guo, H. </w:t>
      </w:r>
      <w:r w:rsidRPr="005112F9">
        <w:rPr>
          <w:i/>
          <w:noProof/>
        </w:rPr>
        <w:t>et al.</w:t>
      </w:r>
      <w:r>
        <w:rPr>
          <w:noProof/>
        </w:rPr>
        <w:t xml:space="preserve"> Integration of disease association and eQTL data using a Bayesian colocalisation approach highlights six candidate causal genes in immune-mediated diseases. </w:t>
      </w:r>
      <w:r w:rsidRPr="005112F9">
        <w:rPr>
          <w:i/>
          <w:noProof/>
        </w:rPr>
        <w:t>Hum. Mol. Genet.</w:t>
      </w:r>
      <w:r>
        <w:rPr>
          <w:noProof/>
        </w:rPr>
        <w:t xml:space="preserve"> </w:t>
      </w:r>
      <w:r w:rsidRPr="005112F9">
        <w:rPr>
          <w:b/>
          <w:noProof/>
        </w:rPr>
        <w:t>24</w:t>
      </w:r>
      <w:r>
        <w:rPr>
          <w:noProof/>
        </w:rPr>
        <w:t>, 3305–3313 (2015).</w:t>
      </w:r>
    </w:p>
    <w:p w14:paraId="14177DC8" w14:textId="6D621DD3" w:rsidR="006B5A28" w:rsidRPr="00242999" w:rsidRDefault="001C2F89" w:rsidP="001C2F89">
      <w:pPr>
        <w:tabs>
          <w:tab w:val="left" w:pos="480"/>
        </w:tabs>
        <w:spacing w:after="0" w:line="480" w:lineRule="auto"/>
        <w:ind w:left="480" w:hanging="480"/>
      </w:pPr>
      <w:r>
        <w:rPr>
          <w:noProof/>
        </w:rPr>
        <w:t>142.</w:t>
      </w:r>
      <w:r>
        <w:rPr>
          <w:noProof/>
        </w:rPr>
        <w:tab/>
        <w:t xml:space="preserve">Emilsson, V. </w:t>
      </w:r>
      <w:r w:rsidRPr="005112F9">
        <w:rPr>
          <w:i/>
          <w:noProof/>
        </w:rPr>
        <w:t>et al.</w:t>
      </w:r>
      <w:r>
        <w:rPr>
          <w:noProof/>
        </w:rPr>
        <w:t xml:space="preserve"> Co-regulatory networks of human serum proteins link genetics to disease. </w:t>
      </w:r>
      <w:r w:rsidRPr="005112F9">
        <w:rPr>
          <w:i/>
          <w:noProof/>
        </w:rPr>
        <w:t>Science</w:t>
      </w:r>
      <w:r>
        <w:rPr>
          <w:noProof/>
        </w:rPr>
        <w:t xml:space="preserve"> </w:t>
      </w:r>
      <w:r w:rsidRPr="005112F9">
        <w:rPr>
          <w:b/>
          <w:noProof/>
        </w:rPr>
        <w:t>361</w:t>
      </w:r>
      <w:r>
        <w:rPr>
          <w:noProof/>
        </w:rPr>
        <w:t>, 769–773 (2018).</w:t>
      </w:r>
      <w:r w:rsidR="00E35FCC">
        <w:fldChar w:fldCharType="begin" w:fldLock="1"/>
      </w:r>
      <w:r w:rsidR="00E35FCC">
        <w:instrText xml:space="preserve">ADDIN Mendeley Bibliography CSL_BIBLIOGRAPHY </w:instrText>
      </w:r>
      <w:r w:rsidR="00E35FCC">
        <w:fldChar w:fldCharType="end"/>
      </w:r>
    </w:p>
    <w:sectPr w:rsidR="006B5A28" w:rsidRPr="00242999" w:rsidSect="00D85FD5">
      <w:footerReference w:type="default" r:id="rId13"/>
      <w:pgSz w:w="11906" w:h="16838" w:code="9"/>
      <w:pgMar w:top="1418" w:right="765" w:bottom="1418" w:left="765" w:header="709" w:footer="709" w:gutter="0"/>
      <w:lnNumType w:countBy="1" w:distance="113"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65BFB6A" w16cid:durableId="23D276BE"/>
  <w16cid:commentId w16cid:paraId="30E1361B" w16cid:durableId="23CE4BCE"/>
  <w16cid:commentId w16cid:paraId="2C064A4A" w16cid:durableId="23D277CC"/>
  <w16cid:commentId w16cid:paraId="13B59EF2" w16cid:durableId="23D276C0"/>
  <w16cid:commentId w16cid:paraId="414DA335" w16cid:durableId="23CE4BD5"/>
  <w16cid:commentId w16cid:paraId="2B54AF6F" w16cid:durableId="23CE4BD6"/>
  <w16cid:commentId w16cid:paraId="6ADAF34A" w16cid:durableId="23CE4BD7"/>
  <w16cid:commentId w16cid:paraId="6CB44009" w16cid:durableId="23CE4BD8"/>
  <w16cid:commentId w16cid:paraId="729D512D" w16cid:durableId="23CE4BD9"/>
  <w16cid:commentId w16cid:paraId="389D415C" w16cid:durableId="23CE4BDB"/>
  <w16cid:commentId w16cid:paraId="683D787F" w16cid:durableId="23CE4BD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5A3045" w14:textId="77777777" w:rsidR="000610B2" w:rsidRDefault="000610B2" w:rsidP="00CD4B08">
      <w:pPr>
        <w:spacing w:after="0" w:line="240" w:lineRule="auto"/>
      </w:pPr>
      <w:r>
        <w:separator/>
      </w:r>
    </w:p>
  </w:endnote>
  <w:endnote w:type="continuationSeparator" w:id="0">
    <w:p w14:paraId="158278DC" w14:textId="77777777" w:rsidR="000610B2" w:rsidRDefault="000610B2" w:rsidP="00CD4B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Yu Mincho">
    <w:altName w:val="游明朝"/>
    <w:panose1 w:val="00000000000000000000"/>
    <w:charset w:val="80"/>
    <w:family w:val="roman"/>
    <w:notTrueType/>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18598368"/>
      <w:docPartObj>
        <w:docPartGallery w:val="Page Numbers (Bottom of Page)"/>
        <w:docPartUnique/>
      </w:docPartObj>
    </w:sdtPr>
    <w:sdtEndPr>
      <w:rPr>
        <w:noProof/>
      </w:rPr>
    </w:sdtEndPr>
    <w:sdtContent>
      <w:p w14:paraId="041A1BF8" w14:textId="0F3FBE33" w:rsidR="005112F9" w:rsidRDefault="005112F9">
        <w:pPr>
          <w:pStyle w:val="Footer"/>
          <w:jc w:val="right"/>
        </w:pPr>
        <w:r>
          <w:fldChar w:fldCharType="begin"/>
        </w:r>
        <w:r>
          <w:instrText xml:space="preserve"> PAGE   \* MERGEFORMAT </w:instrText>
        </w:r>
        <w:r>
          <w:fldChar w:fldCharType="separate"/>
        </w:r>
        <w:r w:rsidR="00165420">
          <w:rPr>
            <w:noProof/>
          </w:rPr>
          <w:t>21</w:t>
        </w:r>
        <w:r>
          <w:rPr>
            <w:noProof/>
          </w:rPr>
          <w:fldChar w:fldCharType="end"/>
        </w:r>
      </w:p>
    </w:sdtContent>
  </w:sdt>
  <w:p w14:paraId="1BAA4299" w14:textId="77777777" w:rsidR="005112F9" w:rsidRDefault="005112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0506F6" w14:textId="77777777" w:rsidR="000610B2" w:rsidRDefault="000610B2" w:rsidP="00CD4B08">
      <w:pPr>
        <w:spacing w:after="0" w:line="240" w:lineRule="auto"/>
      </w:pPr>
      <w:r>
        <w:separator/>
      </w:r>
    </w:p>
  </w:footnote>
  <w:footnote w:type="continuationSeparator" w:id="0">
    <w:p w14:paraId="2DD3523F" w14:textId="77777777" w:rsidR="000610B2" w:rsidRDefault="000610B2" w:rsidP="00CD4B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13E98"/>
    <w:multiLevelType w:val="hybridMultilevel"/>
    <w:tmpl w:val="39026A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76633D"/>
    <w:multiLevelType w:val="hybridMultilevel"/>
    <w:tmpl w:val="33DE4FF8"/>
    <w:lvl w:ilvl="0" w:tplc="EB664EAA">
      <w:start w:val="91"/>
      <w:numFmt w:val="decimal"/>
      <w:lvlText w:val="%1."/>
      <w:lvlJc w:val="left"/>
      <w:pPr>
        <w:ind w:left="928" w:hanging="360"/>
      </w:pPr>
      <w:rPr>
        <w:rFonts w:hint="default"/>
      </w:rPr>
    </w:lvl>
    <w:lvl w:ilvl="1" w:tplc="08090019" w:tentative="1">
      <w:start w:val="1"/>
      <w:numFmt w:val="lowerLetter"/>
      <w:lvlText w:val="%2."/>
      <w:lvlJc w:val="left"/>
      <w:pPr>
        <w:ind w:left="1648" w:hanging="360"/>
      </w:pPr>
    </w:lvl>
    <w:lvl w:ilvl="2" w:tplc="0809001B" w:tentative="1">
      <w:start w:val="1"/>
      <w:numFmt w:val="lowerRoman"/>
      <w:lvlText w:val="%3."/>
      <w:lvlJc w:val="right"/>
      <w:pPr>
        <w:ind w:left="2368" w:hanging="180"/>
      </w:pPr>
    </w:lvl>
    <w:lvl w:ilvl="3" w:tplc="0809000F" w:tentative="1">
      <w:start w:val="1"/>
      <w:numFmt w:val="decimal"/>
      <w:lvlText w:val="%4."/>
      <w:lvlJc w:val="left"/>
      <w:pPr>
        <w:ind w:left="3088" w:hanging="360"/>
      </w:pPr>
    </w:lvl>
    <w:lvl w:ilvl="4" w:tplc="08090019" w:tentative="1">
      <w:start w:val="1"/>
      <w:numFmt w:val="lowerLetter"/>
      <w:lvlText w:val="%5."/>
      <w:lvlJc w:val="left"/>
      <w:pPr>
        <w:ind w:left="3808" w:hanging="360"/>
      </w:pPr>
    </w:lvl>
    <w:lvl w:ilvl="5" w:tplc="0809001B" w:tentative="1">
      <w:start w:val="1"/>
      <w:numFmt w:val="lowerRoman"/>
      <w:lvlText w:val="%6."/>
      <w:lvlJc w:val="right"/>
      <w:pPr>
        <w:ind w:left="4528" w:hanging="180"/>
      </w:pPr>
    </w:lvl>
    <w:lvl w:ilvl="6" w:tplc="0809000F" w:tentative="1">
      <w:start w:val="1"/>
      <w:numFmt w:val="decimal"/>
      <w:lvlText w:val="%7."/>
      <w:lvlJc w:val="left"/>
      <w:pPr>
        <w:ind w:left="5248" w:hanging="360"/>
      </w:pPr>
    </w:lvl>
    <w:lvl w:ilvl="7" w:tplc="08090019" w:tentative="1">
      <w:start w:val="1"/>
      <w:numFmt w:val="lowerLetter"/>
      <w:lvlText w:val="%8."/>
      <w:lvlJc w:val="left"/>
      <w:pPr>
        <w:ind w:left="5968" w:hanging="360"/>
      </w:pPr>
    </w:lvl>
    <w:lvl w:ilvl="8" w:tplc="0809001B" w:tentative="1">
      <w:start w:val="1"/>
      <w:numFmt w:val="lowerRoman"/>
      <w:lvlText w:val="%9."/>
      <w:lvlJc w:val="right"/>
      <w:pPr>
        <w:ind w:left="6688" w:hanging="180"/>
      </w:pPr>
    </w:lvl>
  </w:abstractNum>
  <w:abstractNum w:abstractNumId="2" w15:restartNumberingAfterBreak="0">
    <w:nsid w:val="097D2644"/>
    <w:multiLevelType w:val="hybridMultilevel"/>
    <w:tmpl w:val="7C3EC60C"/>
    <w:lvl w:ilvl="0" w:tplc="961C3FB0">
      <w:start w:val="103"/>
      <w:numFmt w:val="bullet"/>
      <w:lvlText w:val="-"/>
      <w:lvlJc w:val="left"/>
      <w:pPr>
        <w:ind w:left="720" w:hanging="360"/>
      </w:pPr>
      <w:rPr>
        <w:rFonts w:ascii="Times New Roman" w:eastAsiaTheme="minorHAnsi" w:hAnsi="Times New Roman" w:cs="Times New Roman"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8E352E"/>
    <w:multiLevelType w:val="hybridMultilevel"/>
    <w:tmpl w:val="C3D672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F54AB8"/>
    <w:multiLevelType w:val="hybridMultilevel"/>
    <w:tmpl w:val="8C52B1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44E38BE"/>
    <w:multiLevelType w:val="hybridMultilevel"/>
    <w:tmpl w:val="047EB2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4A64790"/>
    <w:multiLevelType w:val="hybridMultilevel"/>
    <w:tmpl w:val="67DE30C2"/>
    <w:lvl w:ilvl="0" w:tplc="2B2C7FA6">
      <w:start w:val="2"/>
      <w:numFmt w:val="bullet"/>
      <w:lvlText w:val="-"/>
      <w:lvlJc w:val="left"/>
      <w:pPr>
        <w:ind w:left="420" w:hanging="360"/>
      </w:pPr>
      <w:rPr>
        <w:rFonts w:ascii="Times New Roman" w:eastAsiaTheme="minorHAnsi"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7" w15:restartNumberingAfterBreak="0">
    <w:nsid w:val="152A12BD"/>
    <w:multiLevelType w:val="hybridMultilevel"/>
    <w:tmpl w:val="69649B5C"/>
    <w:lvl w:ilvl="0" w:tplc="B4B0463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769418E"/>
    <w:multiLevelType w:val="hybridMultilevel"/>
    <w:tmpl w:val="9E328E2E"/>
    <w:lvl w:ilvl="0" w:tplc="4AF86F2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8A53106"/>
    <w:multiLevelType w:val="hybridMultilevel"/>
    <w:tmpl w:val="D0DE68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99D57F0"/>
    <w:multiLevelType w:val="hybridMultilevel"/>
    <w:tmpl w:val="ABBCD11E"/>
    <w:lvl w:ilvl="0" w:tplc="08090001">
      <w:start w:val="1"/>
      <w:numFmt w:val="bullet"/>
      <w:lvlText w:val=""/>
      <w:lvlJc w:val="left"/>
      <w:pPr>
        <w:ind w:left="780" w:hanging="360"/>
      </w:pPr>
      <w:rPr>
        <w:rFonts w:ascii="Symbol" w:hAnsi="Symbol" w:hint="default"/>
      </w:rPr>
    </w:lvl>
    <w:lvl w:ilvl="1" w:tplc="08090003">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1" w15:restartNumberingAfterBreak="0">
    <w:nsid w:val="1B523F6D"/>
    <w:multiLevelType w:val="hybridMultilevel"/>
    <w:tmpl w:val="A7F25FB4"/>
    <w:lvl w:ilvl="0" w:tplc="911C568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CB62812"/>
    <w:multiLevelType w:val="hybridMultilevel"/>
    <w:tmpl w:val="8E2E17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F425671"/>
    <w:multiLevelType w:val="hybridMultilevel"/>
    <w:tmpl w:val="0804C0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10E3D2C"/>
    <w:multiLevelType w:val="hybridMultilevel"/>
    <w:tmpl w:val="FB9C55DC"/>
    <w:lvl w:ilvl="0" w:tplc="9C3403FA">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1824014"/>
    <w:multiLevelType w:val="hybridMultilevel"/>
    <w:tmpl w:val="181EAB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1B96BEA"/>
    <w:multiLevelType w:val="hybridMultilevel"/>
    <w:tmpl w:val="22440D3E"/>
    <w:lvl w:ilvl="0" w:tplc="64266A5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3C32CDC"/>
    <w:multiLevelType w:val="hybridMultilevel"/>
    <w:tmpl w:val="690A37DC"/>
    <w:lvl w:ilvl="0" w:tplc="AE1E2150">
      <w:numFmt w:val="bullet"/>
      <w:lvlText w:val="-"/>
      <w:lvlJc w:val="left"/>
      <w:pPr>
        <w:ind w:left="420" w:hanging="360"/>
      </w:pPr>
      <w:rPr>
        <w:rFonts w:ascii="Times New Roman" w:eastAsiaTheme="minorHAnsi"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8" w15:restartNumberingAfterBreak="0">
    <w:nsid w:val="244A599F"/>
    <w:multiLevelType w:val="hybridMultilevel"/>
    <w:tmpl w:val="F5DCB890"/>
    <w:lvl w:ilvl="0" w:tplc="9EF813E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7B336C4"/>
    <w:multiLevelType w:val="hybridMultilevel"/>
    <w:tmpl w:val="61740ED0"/>
    <w:lvl w:ilvl="0" w:tplc="F4085DE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3CD6F69"/>
    <w:multiLevelType w:val="hybridMultilevel"/>
    <w:tmpl w:val="E25EC7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77F3113"/>
    <w:multiLevelType w:val="hybridMultilevel"/>
    <w:tmpl w:val="E88CD8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9437867"/>
    <w:multiLevelType w:val="hybridMultilevel"/>
    <w:tmpl w:val="A7D2A3C2"/>
    <w:lvl w:ilvl="0" w:tplc="FA8A4858">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B532353"/>
    <w:multiLevelType w:val="hybridMultilevel"/>
    <w:tmpl w:val="BA668B8E"/>
    <w:lvl w:ilvl="0" w:tplc="325A057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BDB0C61"/>
    <w:multiLevelType w:val="hybridMultilevel"/>
    <w:tmpl w:val="44C825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DD728CF"/>
    <w:multiLevelType w:val="hybridMultilevel"/>
    <w:tmpl w:val="B0681A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F08499F"/>
    <w:multiLevelType w:val="hybridMultilevel"/>
    <w:tmpl w:val="816C8C54"/>
    <w:lvl w:ilvl="0" w:tplc="9C7A7852">
      <w:start w:val="1"/>
      <w:numFmt w:val="bullet"/>
      <w:lvlText w:val="-"/>
      <w:lvlJc w:val="left"/>
      <w:pPr>
        <w:ind w:left="420" w:hanging="360"/>
      </w:pPr>
      <w:rPr>
        <w:rFonts w:ascii="Times New Roman" w:eastAsiaTheme="minorHAnsi"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27" w15:restartNumberingAfterBreak="0">
    <w:nsid w:val="4238283A"/>
    <w:multiLevelType w:val="hybridMultilevel"/>
    <w:tmpl w:val="FD5EA7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5531C8D"/>
    <w:multiLevelType w:val="hybridMultilevel"/>
    <w:tmpl w:val="BB5EBED8"/>
    <w:lvl w:ilvl="0" w:tplc="FF88BD10">
      <w:numFmt w:val="bullet"/>
      <w:lvlText w:val="-"/>
      <w:lvlJc w:val="left"/>
      <w:pPr>
        <w:ind w:left="456" w:hanging="360"/>
      </w:pPr>
      <w:rPr>
        <w:rFonts w:ascii="Times New Roman" w:eastAsiaTheme="minorHAnsi" w:hAnsi="Times New Roman" w:cs="Times New Roman" w:hint="default"/>
      </w:rPr>
    </w:lvl>
    <w:lvl w:ilvl="1" w:tplc="08090003" w:tentative="1">
      <w:start w:val="1"/>
      <w:numFmt w:val="bullet"/>
      <w:lvlText w:val="o"/>
      <w:lvlJc w:val="left"/>
      <w:pPr>
        <w:ind w:left="1176" w:hanging="360"/>
      </w:pPr>
      <w:rPr>
        <w:rFonts w:ascii="Courier New" w:hAnsi="Courier New" w:cs="Courier New" w:hint="default"/>
      </w:rPr>
    </w:lvl>
    <w:lvl w:ilvl="2" w:tplc="08090005" w:tentative="1">
      <w:start w:val="1"/>
      <w:numFmt w:val="bullet"/>
      <w:lvlText w:val=""/>
      <w:lvlJc w:val="left"/>
      <w:pPr>
        <w:ind w:left="1896" w:hanging="360"/>
      </w:pPr>
      <w:rPr>
        <w:rFonts w:ascii="Wingdings" w:hAnsi="Wingdings" w:hint="default"/>
      </w:rPr>
    </w:lvl>
    <w:lvl w:ilvl="3" w:tplc="08090001" w:tentative="1">
      <w:start w:val="1"/>
      <w:numFmt w:val="bullet"/>
      <w:lvlText w:val=""/>
      <w:lvlJc w:val="left"/>
      <w:pPr>
        <w:ind w:left="2616" w:hanging="360"/>
      </w:pPr>
      <w:rPr>
        <w:rFonts w:ascii="Symbol" w:hAnsi="Symbol" w:hint="default"/>
      </w:rPr>
    </w:lvl>
    <w:lvl w:ilvl="4" w:tplc="08090003" w:tentative="1">
      <w:start w:val="1"/>
      <w:numFmt w:val="bullet"/>
      <w:lvlText w:val="o"/>
      <w:lvlJc w:val="left"/>
      <w:pPr>
        <w:ind w:left="3336" w:hanging="360"/>
      </w:pPr>
      <w:rPr>
        <w:rFonts w:ascii="Courier New" w:hAnsi="Courier New" w:cs="Courier New" w:hint="default"/>
      </w:rPr>
    </w:lvl>
    <w:lvl w:ilvl="5" w:tplc="08090005" w:tentative="1">
      <w:start w:val="1"/>
      <w:numFmt w:val="bullet"/>
      <w:lvlText w:val=""/>
      <w:lvlJc w:val="left"/>
      <w:pPr>
        <w:ind w:left="4056" w:hanging="360"/>
      </w:pPr>
      <w:rPr>
        <w:rFonts w:ascii="Wingdings" w:hAnsi="Wingdings" w:hint="default"/>
      </w:rPr>
    </w:lvl>
    <w:lvl w:ilvl="6" w:tplc="08090001" w:tentative="1">
      <w:start w:val="1"/>
      <w:numFmt w:val="bullet"/>
      <w:lvlText w:val=""/>
      <w:lvlJc w:val="left"/>
      <w:pPr>
        <w:ind w:left="4776" w:hanging="360"/>
      </w:pPr>
      <w:rPr>
        <w:rFonts w:ascii="Symbol" w:hAnsi="Symbol" w:hint="default"/>
      </w:rPr>
    </w:lvl>
    <w:lvl w:ilvl="7" w:tplc="08090003" w:tentative="1">
      <w:start w:val="1"/>
      <w:numFmt w:val="bullet"/>
      <w:lvlText w:val="o"/>
      <w:lvlJc w:val="left"/>
      <w:pPr>
        <w:ind w:left="5496" w:hanging="360"/>
      </w:pPr>
      <w:rPr>
        <w:rFonts w:ascii="Courier New" w:hAnsi="Courier New" w:cs="Courier New" w:hint="default"/>
      </w:rPr>
    </w:lvl>
    <w:lvl w:ilvl="8" w:tplc="08090005" w:tentative="1">
      <w:start w:val="1"/>
      <w:numFmt w:val="bullet"/>
      <w:lvlText w:val=""/>
      <w:lvlJc w:val="left"/>
      <w:pPr>
        <w:ind w:left="6216" w:hanging="360"/>
      </w:pPr>
      <w:rPr>
        <w:rFonts w:ascii="Wingdings" w:hAnsi="Wingdings" w:hint="default"/>
      </w:rPr>
    </w:lvl>
  </w:abstractNum>
  <w:abstractNum w:abstractNumId="29" w15:restartNumberingAfterBreak="0">
    <w:nsid w:val="55EC12BB"/>
    <w:multiLevelType w:val="hybridMultilevel"/>
    <w:tmpl w:val="A38CA5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62D4AC5"/>
    <w:multiLevelType w:val="hybridMultilevel"/>
    <w:tmpl w:val="765414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6C76340"/>
    <w:multiLevelType w:val="hybridMultilevel"/>
    <w:tmpl w:val="07DE35AC"/>
    <w:lvl w:ilvl="0" w:tplc="A00EC8E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B2C5DED"/>
    <w:multiLevelType w:val="hybridMultilevel"/>
    <w:tmpl w:val="A2144304"/>
    <w:lvl w:ilvl="0" w:tplc="961C3FB0">
      <w:start w:val="103"/>
      <w:numFmt w:val="bullet"/>
      <w:lvlText w:val="-"/>
      <w:lvlJc w:val="left"/>
      <w:pPr>
        <w:ind w:left="720" w:hanging="360"/>
      </w:pPr>
      <w:rPr>
        <w:rFonts w:ascii="Times New Roman" w:eastAsiaTheme="minorHAnsi" w:hAnsi="Times New Roman" w:cs="Times New Roman"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B4B1453"/>
    <w:multiLevelType w:val="hybridMultilevel"/>
    <w:tmpl w:val="FB9C55DC"/>
    <w:lvl w:ilvl="0" w:tplc="9C3403FA">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C236840"/>
    <w:multiLevelType w:val="hybridMultilevel"/>
    <w:tmpl w:val="53AC71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615072D"/>
    <w:multiLevelType w:val="hybridMultilevel"/>
    <w:tmpl w:val="96A842F2"/>
    <w:lvl w:ilvl="0" w:tplc="BBCCF812">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8CD420D"/>
    <w:multiLevelType w:val="hybridMultilevel"/>
    <w:tmpl w:val="7E166F2C"/>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37" w15:restartNumberingAfterBreak="0">
    <w:nsid w:val="72F03816"/>
    <w:multiLevelType w:val="hybridMultilevel"/>
    <w:tmpl w:val="C11AB5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9DC3B47"/>
    <w:multiLevelType w:val="hybridMultilevel"/>
    <w:tmpl w:val="31CA8674"/>
    <w:lvl w:ilvl="0" w:tplc="FAB21BE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A111FB7"/>
    <w:multiLevelType w:val="hybridMultilevel"/>
    <w:tmpl w:val="EFF65026"/>
    <w:lvl w:ilvl="0" w:tplc="325A057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BFE1DC9"/>
    <w:multiLevelType w:val="hybridMultilevel"/>
    <w:tmpl w:val="13249FDA"/>
    <w:lvl w:ilvl="0" w:tplc="D2A6EA9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C1A31CE"/>
    <w:multiLevelType w:val="hybridMultilevel"/>
    <w:tmpl w:val="C596A1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F95583D"/>
    <w:multiLevelType w:val="hybridMultilevel"/>
    <w:tmpl w:val="E85216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9"/>
  </w:num>
  <w:num w:numId="2">
    <w:abstractNumId w:val="10"/>
  </w:num>
  <w:num w:numId="3">
    <w:abstractNumId w:val="36"/>
  </w:num>
  <w:num w:numId="4">
    <w:abstractNumId w:val="13"/>
  </w:num>
  <w:num w:numId="5">
    <w:abstractNumId w:val="15"/>
  </w:num>
  <w:num w:numId="6">
    <w:abstractNumId w:val="3"/>
  </w:num>
  <w:num w:numId="7">
    <w:abstractNumId w:val="34"/>
  </w:num>
  <w:num w:numId="8">
    <w:abstractNumId w:val="5"/>
  </w:num>
  <w:num w:numId="9">
    <w:abstractNumId w:val="42"/>
  </w:num>
  <w:num w:numId="10">
    <w:abstractNumId w:val="25"/>
  </w:num>
  <w:num w:numId="11">
    <w:abstractNumId w:val="12"/>
  </w:num>
  <w:num w:numId="12">
    <w:abstractNumId w:val="9"/>
  </w:num>
  <w:num w:numId="13">
    <w:abstractNumId w:val="21"/>
  </w:num>
  <w:num w:numId="14">
    <w:abstractNumId w:val="30"/>
  </w:num>
  <w:num w:numId="15">
    <w:abstractNumId w:val="27"/>
  </w:num>
  <w:num w:numId="16">
    <w:abstractNumId w:val="24"/>
  </w:num>
  <w:num w:numId="17">
    <w:abstractNumId w:val="31"/>
  </w:num>
  <w:num w:numId="18">
    <w:abstractNumId w:val="28"/>
  </w:num>
  <w:num w:numId="19">
    <w:abstractNumId w:val="22"/>
  </w:num>
  <w:num w:numId="20">
    <w:abstractNumId w:val="17"/>
  </w:num>
  <w:num w:numId="21">
    <w:abstractNumId w:val="38"/>
  </w:num>
  <w:num w:numId="22">
    <w:abstractNumId w:val="11"/>
  </w:num>
  <w:num w:numId="23">
    <w:abstractNumId w:val="7"/>
  </w:num>
  <w:num w:numId="24">
    <w:abstractNumId w:val="4"/>
  </w:num>
  <w:num w:numId="25">
    <w:abstractNumId w:val="39"/>
  </w:num>
  <w:num w:numId="26">
    <w:abstractNumId w:val="23"/>
  </w:num>
  <w:num w:numId="27">
    <w:abstractNumId w:val="40"/>
  </w:num>
  <w:num w:numId="28">
    <w:abstractNumId w:val="26"/>
  </w:num>
  <w:num w:numId="29">
    <w:abstractNumId w:val="19"/>
  </w:num>
  <w:num w:numId="30">
    <w:abstractNumId w:val="20"/>
  </w:num>
  <w:num w:numId="31">
    <w:abstractNumId w:val="18"/>
  </w:num>
  <w:num w:numId="32">
    <w:abstractNumId w:val="16"/>
  </w:num>
  <w:num w:numId="33">
    <w:abstractNumId w:val="0"/>
  </w:num>
  <w:num w:numId="34">
    <w:abstractNumId w:val="37"/>
  </w:num>
  <w:num w:numId="35">
    <w:abstractNumId w:val="35"/>
  </w:num>
  <w:num w:numId="36">
    <w:abstractNumId w:val="41"/>
  </w:num>
  <w:num w:numId="37">
    <w:abstractNumId w:val="6"/>
  </w:num>
  <w:num w:numId="38">
    <w:abstractNumId w:val="1"/>
  </w:num>
  <w:num w:numId="39">
    <w:abstractNumId w:val="8"/>
  </w:num>
  <w:num w:numId="40">
    <w:abstractNumId w:val="32"/>
  </w:num>
  <w:num w:numId="41">
    <w:abstractNumId w:val="2"/>
  </w:num>
  <w:num w:numId="42">
    <w:abstractNumId w:val="14"/>
  </w:num>
  <w:num w:numId="43">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paperpile-autoUpdateBibliography" w:val="true"/>
    <w:docVar w:name="paperpile-clusterType" w:val="normal"/>
    <w:docVar w:name="paperpile-doc-id" w:val="Q187E274T855X558"/>
    <w:docVar w:name="paperpile-doc-name" w:val="Supplementary Information.docx"/>
    <w:docVar w:name="paperpile-includeDoi" w:val="false"/>
    <w:docVar w:name="paperpile-styleFile" w:val="nature.csl"/>
    <w:docVar w:name="paperpile-styleId" w:val="nature"/>
    <w:docVar w:name="paperpile-styleLabel" w:val="Nature"/>
    <w:docVar w:name="paperpile-styleLocale" w:val="en-US"/>
  </w:docVars>
  <w:rsids>
    <w:rsidRoot w:val="00A17C27"/>
    <w:rsid w:val="00002779"/>
    <w:rsid w:val="00002975"/>
    <w:rsid w:val="0000318F"/>
    <w:rsid w:val="0000357A"/>
    <w:rsid w:val="000035B4"/>
    <w:rsid w:val="00005930"/>
    <w:rsid w:val="00005EF3"/>
    <w:rsid w:val="000062C4"/>
    <w:rsid w:val="00007717"/>
    <w:rsid w:val="00007BED"/>
    <w:rsid w:val="000111EC"/>
    <w:rsid w:val="0001130F"/>
    <w:rsid w:val="00012460"/>
    <w:rsid w:val="000124EC"/>
    <w:rsid w:val="00013F0F"/>
    <w:rsid w:val="00014623"/>
    <w:rsid w:val="00014E1F"/>
    <w:rsid w:val="00015B19"/>
    <w:rsid w:val="000165B5"/>
    <w:rsid w:val="000166D7"/>
    <w:rsid w:val="00016EC3"/>
    <w:rsid w:val="00020DA5"/>
    <w:rsid w:val="00021637"/>
    <w:rsid w:val="000216D7"/>
    <w:rsid w:val="000216E3"/>
    <w:rsid w:val="000217E7"/>
    <w:rsid w:val="00022585"/>
    <w:rsid w:val="00022744"/>
    <w:rsid w:val="000231F0"/>
    <w:rsid w:val="00023EA4"/>
    <w:rsid w:val="00024F70"/>
    <w:rsid w:val="0002511A"/>
    <w:rsid w:val="0002528B"/>
    <w:rsid w:val="00025807"/>
    <w:rsid w:val="000259F4"/>
    <w:rsid w:val="00026034"/>
    <w:rsid w:val="0002717D"/>
    <w:rsid w:val="00027962"/>
    <w:rsid w:val="00030DC1"/>
    <w:rsid w:val="00031060"/>
    <w:rsid w:val="000316AE"/>
    <w:rsid w:val="00031928"/>
    <w:rsid w:val="00031AC3"/>
    <w:rsid w:val="00031EE1"/>
    <w:rsid w:val="00033E26"/>
    <w:rsid w:val="000341B0"/>
    <w:rsid w:val="00034306"/>
    <w:rsid w:val="00034E6D"/>
    <w:rsid w:val="00035DBE"/>
    <w:rsid w:val="0003701C"/>
    <w:rsid w:val="00037254"/>
    <w:rsid w:val="00037C94"/>
    <w:rsid w:val="00037D8C"/>
    <w:rsid w:val="00040C02"/>
    <w:rsid w:val="00041717"/>
    <w:rsid w:val="00041951"/>
    <w:rsid w:val="00042940"/>
    <w:rsid w:val="0004343A"/>
    <w:rsid w:val="00043551"/>
    <w:rsid w:val="00043823"/>
    <w:rsid w:val="00044FDD"/>
    <w:rsid w:val="000458CA"/>
    <w:rsid w:val="00045E95"/>
    <w:rsid w:val="00046516"/>
    <w:rsid w:val="00046F6B"/>
    <w:rsid w:val="00047D49"/>
    <w:rsid w:val="0005044D"/>
    <w:rsid w:val="00050A43"/>
    <w:rsid w:val="00050E0F"/>
    <w:rsid w:val="000518D9"/>
    <w:rsid w:val="0005238B"/>
    <w:rsid w:val="000523B5"/>
    <w:rsid w:val="00052F77"/>
    <w:rsid w:val="000534A3"/>
    <w:rsid w:val="00053D5A"/>
    <w:rsid w:val="000543F4"/>
    <w:rsid w:val="000545D2"/>
    <w:rsid w:val="000575D5"/>
    <w:rsid w:val="00060BA9"/>
    <w:rsid w:val="000610B2"/>
    <w:rsid w:val="00062E57"/>
    <w:rsid w:val="00063A42"/>
    <w:rsid w:val="000646C9"/>
    <w:rsid w:val="00065C0F"/>
    <w:rsid w:val="00066123"/>
    <w:rsid w:val="0006615E"/>
    <w:rsid w:val="00066B91"/>
    <w:rsid w:val="00066CBB"/>
    <w:rsid w:val="000672D0"/>
    <w:rsid w:val="00067C7B"/>
    <w:rsid w:val="00070998"/>
    <w:rsid w:val="00071D7C"/>
    <w:rsid w:val="00073B52"/>
    <w:rsid w:val="0007422D"/>
    <w:rsid w:val="0007496E"/>
    <w:rsid w:val="00074B5B"/>
    <w:rsid w:val="00074E7F"/>
    <w:rsid w:val="000757B4"/>
    <w:rsid w:val="00076CEC"/>
    <w:rsid w:val="0007771F"/>
    <w:rsid w:val="00077EDE"/>
    <w:rsid w:val="000806E1"/>
    <w:rsid w:val="00082273"/>
    <w:rsid w:val="000823B5"/>
    <w:rsid w:val="0008415F"/>
    <w:rsid w:val="00086AE4"/>
    <w:rsid w:val="00087215"/>
    <w:rsid w:val="00090B1A"/>
    <w:rsid w:val="0009119E"/>
    <w:rsid w:val="0009167C"/>
    <w:rsid w:val="0009182D"/>
    <w:rsid w:val="00091A60"/>
    <w:rsid w:val="00092C89"/>
    <w:rsid w:val="000963BC"/>
    <w:rsid w:val="000964C1"/>
    <w:rsid w:val="00097020"/>
    <w:rsid w:val="0009719D"/>
    <w:rsid w:val="00097C6C"/>
    <w:rsid w:val="000A057E"/>
    <w:rsid w:val="000A1DCF"/>
    <w:rsid w:val="000A2552"/>
    <w:rsid w:val="000A290A"/>
    <w:rsid w:val="000A2A5D"/>
    <w:rsid w:val="000A2C40"/>
    <w:rsid w:val="000A38B7"/>
    <w:rsid w:val="000A3A59"/>
    <w:rsid w:val="000A3B50"/>
    <w:rsid w:val="000A3CF2"/>
    <w:rsid w:val="000A4235"/>
    <w:rsid w:val="000A468C"/>
    <w:rsid w:val="000A4DA1"/>
    <w:rsid w:val="000A5CC1"/>
    <w:rsid w:val="000A627A"/>
    <w:rsid w:val="000A6621"/>
    <w:rsid w:val="000A69B3"/>
    <w:rsid w:val="000A6FF7"/>
    <w:rsid w:val="000A77F5"/>
    <w:rsid w:val="000A7B51"/>
    <w:rsid w:val="000A7C72"/>
    <w:rsid w:val="000B0007"/>
    <w:rsid w:val="000B0682"/>
    <w:rsid w:val="000B0BE0"/>
    <w:rsid w:val="000B1F12"/>
    <w:rsid w:val="000B2A9E"/>
    <w:rsid w:val="000B2CE7"/>
    <w:rsid w:val="000B3260"/>
    <w:rsid w:val="000B33BF"/>
    <w:rsid w:val="000B53C5"/>
    <w:rsid w:val="000B567F"/>
    <w:rsid w:val="000B5F93"/>
    <w:rsid w:val="000B60FD"/>
    <w:rsid w:val="000B63A7"/>
    <w:rsid w:val="000B65D9"/>
    <w:rsid w:val="000B65FF"/>
    <w:rsid w:val="000B6950"/>
    <w:rsid w:val="000B6DDC"/>
    <w:rsid w:val="000B76D5"/>
    <w:rsid w:val="000B776A"/>
    <w:rsid w:val="000B78CD"/>
    <w:rsid w:val="000C0908"/>
    <w:rsid w:val="000C286A"/>
    <w:rsid w:val="000C2CD8"/>
    <w:rsid w:val="000C3DAC"/>
    <w:rsid w:val="000C4B7F"/>
    <w:rsid w:val="000C4EE4"/>
    <w:rsid w:val="000C5B19"/>
    <w:rsid w:val="000C5C68"/>
    <w:rsid w:val="000C663D"/>
    <w:rsid w:val="000C6C1F"/>
    <w:rsid w:val="000C7B87"/>
    <w:rsid w:val="000C7D58"/>
    <w:rsid w:val="000D2373"/>
    <w:rsid w:val="000D2437"/>
    <w:rsid w:val="000D2B65"/>
    <w:rsid w:val="000D3421"/>
    <w:rsid w:val="000D3CF3"/>
    <w:rsid w:val="000D3FE2"/>
    <w:rsid w:val="000D407D"/>
    <w:rsid w:val="000D4E2D"/>
    <w:rsid w:val="000D5DDD"/>
    <w:rsid w:val="000D6011"/>
    <w:rsid w:val="000D60D7"/>
    <w:rsid w:val="000D61B4"/>
    <w:rsid w:val="000D61FB"/>
    <w:rsid w:val="000D6620"/>
    <w:rsid w:val="000E018D"/>
    <w:rsid w:val="000E01B8"/>
    <w:rsid w:val="000E021E"/>
    <w:rsid w:val="000E027B"/>
    <w:rsid w:val="000E28FB"/>
    <w:rsid w:val="000E3813"/>
    <w:rsid w:val="000E3886"/>
    <w:rsid w:val="000E3A61"/>
    <w:rsid w:val="000E4A9B"/>
    <w:rsid w:val="000E4C79"/>
    <w:rsid w:val="000E4F38"/>
    <w:rsid w:val="000E5087"/>
    <w:rsid w:val="000E5295"/>
    <w:rsid w:val="000E5321"/>
    <w:rsid w:val="000E5A15"/>
    <w:rsid w:val="000E642B"/>
    <w:rsid w:val="000E7BDF"/>
    <w:rsid w:val="000F0004"/>
    <w:rsid w:val="000F01A6"/>
    <w:rsid w:val="000F0503"/>
    <w:rsid w:val="000F13E0"/>
    <w:rsid w:val="000F1530"/>
    <w:rsid w:val="000F1640"/>
    <w:rsid w:val="000F3048"/>
    <w:rsid w:val="000F3B5E"/>
    <w:rsid w:val="000F3CFF"/>
    <w:rsid w:val="000F5358"/>
    <w:rsid w:val="000F5438"/>
    <w:rsid w:val="000F54FE"/>
    <w:rsid w:val="000F57F9"/>
    <w:rsid w:val="000F5E8B"/>
    <w:rsid w:val="000F63C5"/>
    <w:rsid w:val="000F63FD"/>
    <w:rsid w:val="000F665A"/>
    <w:rsid w:val="000F6B57"/>
    <w:rsid w:val="000F6DDF"/>
    <w:rsid w:val="000F772A"/>
    <w:rsid w:val="000F78F1"/>
    <w:rsid w:val="000F7C3A"/>
    <w:rsid w:val="000F7C42"/>
    <w:rsid w:val="000F7ED2"/>
    <w:rsid w:val="00100482"/>
    <w:rsid w:val="00100BCC"/>
    <w:rsid w:val="00100DEF"/>
    <w:rsid w:val="00100F2A"/>
    <w:rsid w:val="0010110A"/>
    <w:rsid w:val="00101555"/>
    <w:rsid w:val="00101A2C"/>
    <w:rsid w:val="00101BB8"/>
    <w:rsid w:val="001022B8"/>
    <w:rsid w:val="00102377"/>
    <w:rsid w:val="00105D96"/>
    <w:rsid w:val="0010630E"/>
    <w:rsid w:val="001069D8"/>
    <w:rsid w:val="00106A46"/>
    <w:rsid w:val="00107081"/>
    <w:rsid w:val="001074DF"/>
    <w:rsid w:val="00107F24"/>
    <w:rsid w:val="001112A1"/>
    <w:rsid w:val="00113995"/>
    <w:rsid w:val="00113FB0"/>
    <w:rsid w:val="00115545"/>
    <w:rsid w:val="00115ED1"/>
    <w:rsid w:val="001160D1"/>
    <w:rsid w:val="001166A7"/>
    <w:rsid w:val="00116886"/>
    <w:rsid w:val="00116ADD"/>
    <w:rsid w:val="00116B48"/>
    <w:rsid w:val="0011778C"/>
    <w:rsid w:val="00120117"/>
    <w:rsid w:val="001221D3"/>
    <w:rsid w:val="00122BDD"/>
    <w:rsid w:val="001232B5"/>
    <w:rsid w:val="00123BF7"/>
    <w:rsid w:val="00123CF3"/>
    <w:rsid w:val="00124583"/>
    <w:rsid w:val="001245EF"/>
    <w:rsid w:val="00124650"/>
    <w:rsid w:val="001246B3"/>
    <w:rsid w:val="001249E7"/>
    <w:rsid w:val="00125E16"/>
    <w:rsid w:val="00126AAF"/>
    <w:rsid w:val="00126B26"/>
    <w:rsid w:val="00127819"/>
    <w:rsid w:val="00127CC8"/>
    <w:rsid w:val="00127F1C"/>
    <w:rsid w:val="0013110B"/>
    <w:rsid w:val="001311DE"/>
    <w:rsid w:val="0013208F"/>
    <w:rsid w:val="0013233D"/>
    <w:rsid w:val="00133305"/>
    <w:rsid w:val="0013336A"/>
    <w:rsid w:val="00133E95"/>
    <w:rsid w:val="00134132"/>
    <w:rsid w:val="00134428"/>
    <w:rsid w:val="00134523"/>
    <w:rsid w:val="00135496"/>
    <w:rsid w:val="001362A2"/>
    <w:rsid w:val="00136E47"/>
    <w:rsid w:val="00136FBB"/>
    <w:rsid w:val="00137A7C"/>
    <w:rsid w:val="00140F16"/>
    <w:rsid w:val="0014525F"/>
    <w:rsid w:val="001454C4"/>
    <w:rsid w:val="00145860"/>
    <w:rsid w:val="00146B49"/>
    <w:rsid w:val="0014737F"/>
    <w:rsid w:val="0015081B"/>
    <w:rsid w:val="00150922"/>
    <w:rsid w:val="0015281A"/>
    <w:rsid w:val="0015291A"/>
    <w:rsid w:val="00152C6A"/>
    <w:rsid w:val="00152CAA"/>
    <w:rsid w:val="00156421"/>
    <w:rsid w:val="00156F02"/>
    <w:rsid w:val="00160795"/>
    <w:rsid w:val="00160945"/>
    <w:rsid w:val="001609E4"/>
    <w:rsid w:val="00160A58"/>
    <w:rsid w:val="001630B2"/>
    <w:rsid w:val="001634A7"/>
    <w:rsid w:val="001636DB"/>
    <w:rsid w:val="00163A05"/>
    <w:rsid w:val="00163CCC"/>
    <w:rsid w:val="00164996"/>
    <w:rsid w:val="00165420"/>
    <w:rsid w:val="00165FAC"/>
    <w:rsid w:val="001665B5"/>
    <w:rsid w:val="00166B9A"/>
    <w:rsid w:val="00167713"/>
    <w:rsid w:val="001707B1"/>
    <w:rsid w:val="0017147F"/>
    <w:rsid w:val="00173560"/>
    <w:rsid w:val="001750DB"/>
    <w:rsid w:val="0017583B"/>
    <w:rsid w:val="00175937"/>
    <w:rsid w:val="001764F5"/>
    <w:rsid w:val="00176961"/>
    <w:rsid w:val="001772F3"/>
    <w:rsid w:val="00177C9F"/>
    <w:rsid w:val="001801B2"/>
    <w:rsid w:val="0018039C"/>
    <w:rsid w:val="001805DA"/>
    <w:rsid w:val="00180904"/>
    <w:rsid w:val="00180DD0"/>
    <w:rsid w:val="001819B4"/>
    <w:rsid w:val="00181A4D"/>
    <w:rsid w:val="00182C7A"/>
    <w:rsid w:val="00183144"/>
    <w:rsid w:val="0018430E"/>
    <w:rsid w:val="00184B79"/>
    <w:rsid w:val="00185878"/>
    <w:rsid w:val="001859EE"/>
    <w:rsid w:val="0018722E"/>
    <w:rsid w:val="001872A8"/>
    <w:rsid w:val="0018768A"/>
    <w:rsid w:val="001901C3"/>
    <w:rsid w:val="00191671"/>
    <w:rsid w:val="00191CE3"/>
    <w:rsid w:val="00194D01"/>
    <w:rsid w:val="00194D5A"/>
    <w:rsid w:val="00195234"/>
    <w:rsid w:val="0019545A"/>
    <w:rsid w:val="0019572A"/>
    <w:rsid w:val="00195A89"/>
    <w:rsid w:val="00196890"/>
    <w:rsid w:val="00196B3E"/>
    <w:rsid w:val="0019700F"/>
    <w:rsid w:val="00197E88"/>
    <w:rsid w:val="001A02E0"/>
    <w:rsid w:val="001A0744"/>
    <w:rsid w:val="001A0E34"/>
    <w:rsid w:val="001A1E90"/>
    <w:rsid w:val="001A1F11"/>
    <w:rsid w:val="001A2137"/>
    <w:rsid w:val="001A29D9"/>
    <w:rsid w:val="001A322D"/>
    <w:rsid w:val="001A3854"/>
    <w:rsid w:val="001A38E2"/>
    <w:rsid w:val="001A4434"/>
    <w:rsid w:val="001A5BDF"/>
    <w:rsid w:val="001B0321"/>
    <w:rsid w:val="001B048B"/>
    <w:rsid w:val="001B1FA9"/>
    <w:rsid w:val="001B24BE"/>
    <w:rsid w:val="001B2CAD"/>
    <w:rsid w:val="001B303A"/>
    <w:rsid w:val="001B3757"/>
    <w:rsid w:val="001B3D78"/>
    <w:rsid w:val="001B4959"/>
    <w:rsid w:val="001B4B3B"/>
    <w:rsid w:val="001B5538"/>
    <w:rsid w:val="001B57C2"/>
    <w:rsid w:val="001B5CBF"/>
    <w:rsid w:val="001B6830"/>
    <w:rsid w:val="001B6CFC"/>
    <w:rsid w:val="001B71A3"/>
    <w:rsid w:val="001C0310"/>
    <w:rsid w:val="001C0720"/>
    <w:rsid w:val="001C0A8F"/>
    <w:rsid w:val="001C0B6D"/>
    <w:rsid w:val="001C0E2D"/>
    <w:rsid w:val="001C217D"/>
    <w:rsid w:val="001C2493"/>
    <w:rsid w:val="001C2671"/>
    <w:rsid w:val="001C2970"/>
    <w:rsid w:val="001C2A2D"/>
    <w:rsid w:val="001C2F89"/>
    <w:rsid w:val="001C3B37"/>
    <w:rsid w:val="001C3B85"/>
    <w:rsid w:val="001C5171"/>
    <w:rsid w:val="001C52AD"/>
    <w:rsid w:val="001C634D"/>
    <w:rsid w:val="001C649F"/>
    <w:rsid w:val="001C64A9"/>
    <w:rsid w:val="001C67A2"/>
    <w:rsid w:val="001C7830"/>
    <w:rsid w:val="001C7CE7"/>
    <w:rsid w:val="001C7E63"/>
    <w:rsid w:val="001D051A"/>
    <w:rsid w:val="001D0B04"/>
    <w:rsid w:val="001D0D06"/>
    <w:rsid w:val="001D1A9F"/>
    <w:rsid w:val="001D275F"/>
    <w:rsid w:val="001D3143"/>
    <w:rsid w:val="001D3D1F"/>
    <w:rsid w:val="001D5165"/>
    <w:rsid w:val="001D6200"/>
    <w:rsid w:val="001D75DA"/>
    <w:rsid w:val="001D791F"/>
    <w:rsid w:val="001E0F38"/>
    <w:rsid w:val="001E19E2"/>
    <w:rsid w:val="001E2112"/>
    <w:rsid w:val="001E3558"/>
    <w:rsid w:val="001E3E2D"/>
    <w:rsid w:val="001E4278"/>
    <w:rsid w:val="001E4891"/>
    <w:rsid w:val="001E531A"/>
    <w:rsid w:val="001E586C"/>
    <w:rsid w:val="001E58E6"/>
    <w:rsid w:val="001E6874"/>
    <w:rsid w:val="001E6CA9"/>
    <w:rsid w:val="001F0C62"/>
    <w:rsid w:val="001F0FFE"/>
    <w:rsid w:val="001F171E"/>
    <w:rsid w:val="001F1F77"/>
    <w:rsid w:val="001F27F6"/>
    <w:rsid w:val="001F2CAD"/>
    <w:rsid w:val="001F31A7"/>
    <w:rsid w:val="001F3773"/>
    <w:rsid w:val="001F3BB3"/>
    <w:rsid w:val="001F419E"/>
    <w:rsid w:val="001F4773"/>
    <w:rsid w:val="001F4F54"/>
    <w:rsid w:val="001F5771"/>
    <w:rsid w:val="001F76B3"/>
    <w:rsid w:val="002010B3"/>
    <w:rsid w:val="00202DA8"/>
    <w:rsid w:val="00204155"/>
    <w:rsid w:val="002048D6"/>
    <w:rsid w:val="00204E73"/>
    <w:rsid w:val="00205077"/>
    <w:rsid w:val="002059F0"/>
    <w:rsid w:val="00207795"/>
    <w:rsid w:val="00207CD9"/>
    <w:rsid w:val="00211EEA"/>
    <w:rsid w:val="00212769"/>
    <w:rsid w:val="002129C3"/>
    <w:rsid w:val="002129E6"/>
    <w:rsid w:val="00214496"/>
    <w:rsid w:val="00214C7C"/>
    <w:rsid w:val="0021540E"/>
    <w:rsid w:val="002155B4"/>
    <w:rsid w:val="002161ED"/>
    <w:rsid w:val="002162BA"/>
    <w:rsid w:val="00217505"/>
    <w:rsid w:val="00217E0A"/>
    <w:rsid w:val="002203B1"/>
    <w:rsid w:val="00220594"/>
    <w:rsid w:val="00220B30"/>
    <w:rsid w:val="00220C0B"/>
    <w:rsid w:val="0022197D"/>
    <w:rsid w:val="00223659"/>
    <w:rsid w:val="002245B9"/>
    <w:rsid w:val="002254C9"/>
    <w:rsid w:val="00225FEB"/>
    <w:rsid w:val="002268FE"/>
    <w:rsid w:val="00226E50"/>
    <w:rsid w:val="002272A9"/>
    <w:rsid w:val="00231FD8"/>
    <w:rsid w:val="00231FE7"/>
    <w:rsid w:val="00232103"/>
    <w:rsid w:val="00232EFB"/>
    <w:rsid w:val="00233CCB"/>
    <w:rsid w:val="00235705"/>
    <w:rsid w:val="00236694"/>
    <w:rsid w:val="00236DAD"/>
    <w:rsid w:val="002373D0"/>
    <w:rsid w:val="00237CF2"/>
    <w:rsid w:val="0024152F"/>
    <w:rsid w:val="0024193A"/>
    <w:rsid w:val="00241E49"/>
    <w:rsid w:val="00241EA6"/>
    <w:rsid w:val="0024211A"/>
    <w:rsid w:val="00242999"/>
    <w:rsid w:val="00243E09"/>
    <w:rsid w:val="00243F83"/>
    <w:rsid w:val="00244F13"/>
    <w:rsid w:val="00245359"/>
    <w:rsid w:val="00245A6D"/>
    <w:rsid w:val="0024613E"/>
    <w:rsid w:val="00246245"/>
    <w:rsid w:val="0024708E"/>
    <w:rsid w:val="0025072B"/>
    <w:rsid w:val="00251605"/>
    <w:rsid w:val="00251889"/>
    <w:rsid w:val="00251CB5"/>
    <w:rsid w:val="00252427"/>
    <w:rsid w:val="002536D4"/>
    <w:rsid w:val="002545DD"/>
    <w:rsid w:val="00254709"/>
    <w:rsid w:val="00254838"/>
    <w:rsid w:val="00254D98"/>
    <w:rsid w:val="0025503D"/>
    <w:rsid w:val="00255C4B"/>
    <w:rsid w:val="00256621"/>
    <w:rsid w:val="002573E4"/>
    <w:rsid w:val="00261E98"/>
    <w:rsid w:val="00264CFB"/>
    <w:rsid w:val="002653D3"/>
    <w:rsid w:val="00265629"/>
    <w:rsid w:val="00265D51"/>
    <w:rsid w:val="00266E21"/>
    <w:rsid w:val="00270058"/>
    <w:rsid w:val="002700D4"/>
    <w:rsid w:val="002701D7"/>
    <w:rsid w:val="002716FA"/>
    <w:rsid w:val="00272605"/>
    <w:rsid w:val="00272EF5"/>
    <w:rsid w:val="002733D4"/>
    <w:rsid w:val="0027361E"/>
    <w:rsid w:val="0027387B"/>
    <w:rsid w:val="00273BF4"/>
    <w:rsid w:val="00275305"/>
    <w:rsid w:val="00275CFF"/>
    <w:rsid w:val="002763A0"/>
    <w:rsid w:val="0027652C"/>
    <w:rsid w:val="00280554"/>
    <w:rsid w:val="00280F05"/>
    <w:rsid w:val="00281F9B"/>
    <w:rsid w:val="00282C0B"/>
    <w:rsid w:val="002838AE"/>
    <w:rsid w:val="00283D00"/>
    <w:rsid w:val="002841BE"/>
    <w:rsid w:val="002848FE"/>
    <w:rsid w:val="002857AF"/>
    <w:rsid w:val="00285E18"/>
    <w:rsid w:val="00286346"/>
    <w:rsid w:val="00287C07"/>
    <w:rsid w:val="00287E1D"/>
    <w:rsid w:val="002914CF"/>
    <w:rsid w:val="0029169E"/>
    <w:rsid w:val="00291BCC"/>
    <w:rsid w:val="002933F3"/>
    <w:rsid w:val="00295C35"/>
    <w:rsid w:val="002963EB"/>
    <w:rsid w:val="002964DD"/>
    <w:rsid w:val="002969C8"/>
    <w:rsid w:val="002973DA"/>
    <w:rsid w:val="00297B41"/>
    <w:rsid w:val="00297CE4"/>
    <w:rsid w:val="00297E90"/>
    <w:rsid w:val="002A0087"/>
    <w:rsid w:val="002A044E"/>
    <w:rsid w:val="002A0C6C"/>
    <w:rsid w:val="002A18F3"/>
    <w:rsid w:val="002A1F96"/>
    <w:rsid w:val="002A2A75"/>
    <w:rsid w:val="002A304C"/>
    <w:rsid w:val="002A33A1"/>
    <w:rsid w:val="002A4607"/>
    <w:rsid w:val="002A55D9"/>
    <w:rsid w:val="002A5DFE"/>
    <w:rsid w:val="002A65EF"/>
    <w:rsid w:val="002A6A28"/>
    <w:rsid w:val="002A7530"/>
    <w:rsid w:val="002A7E4A"/>
    <w:rsid w:val="002B00C9"/>
    <w:rsid w:val="002B04BE"/>
    <w:rsid w:val="002B0BF0"/>
    <w:rsid w:val="002B11B8"/>
    <w:rsid w:val="002B1207"/>
    <w:rsid w:val="002B2B7E"/>
    <w:rsid w:val="002B35E5"/>
    <w:rsid w:val="002B4DCE"/>
    <w:rsid w:val="002B50B1"/>
    <w:rsid w:val="002B5195"/>
    <w:rsid w:val="002B6BA4"/>
    <w:rsid w:val="002B6F69"/>
    <w:rsid w:val="002C03D4"/>
    <w:rsid w:val="002C0CCF"/>
    <w:rsid w:val="002C1212"/>
    <w:rsid w:val="002C16E4"/>
    <w:rsid w:val="002C19BE"/>
    <w:rsid w:val="002C30BE"/>
    <w:rsid w:val="002C34D0"/>
    <w:rsid w:val="002C39EE"/>
    <w:rsid w:val="002C3B6E"/>
    <w:rsid w:val="002C427C"/>
    <w:rsid w:val="002C4587"/>
    <w:rsid w:val="002C487C"/>
    <w:rsid w:val="002C4D4D"/>
    <w:rsid w:val="002C68D2"/>
    <w:rsid w:val="002C69A4"/>
    <w:rsid w:val="002C780B"/>
    <w:rsid w:val="002D04FF"/>
    <w:rsid w:val="002D1674"/>
    <w:rsid w:val="002D2A71"/>
    <w:rsid w:val="002D33F3"/>
    <w:rsid w:val="002D3B87"/>
    <w:rsid w:val="002D3DCB"/>
    <w:rsid w:val="002D4D2D"/>
    <w:rsid w:val="002D4F87"/>
    <w:rsid w:val="002D5BF1"/>
    <w:rsid w:val="002D5C27"/>
    <w:rsid w:val="002D62D7"/>
    <w:rsid w:val="002D6AA2"/>
    <w:rsid w:val="002D6DBA"/>
    <w:rsid w:val="002D7159"/>
    <w:rsid w:val="002D7255"/>
    <w:rsid w:val="002D7855"/>
    <w:rsid w:val="002E0003"/>
    <w:rsid w:val="002E0529"/>
    <w:rsid w:val="002E262C"/>
    <w:rsid w:val="002E2743"/>
    <w:rsid w:val="002E28EB"/>
    <w:rsid w:val="002E326A"/>
    <w:rsid w:val="002E3B60"/>
    <w:rsid w:val="002E3E84"/>
    <w:rsid w:val="002E4266"/>
    <w:rsid w:val="002E43D0"/>
    <w:rsid w:val="002E47D4"/>
    <w:rsid w:val="002E580E"/>
    <w:rsid w:val="002E6085"/>
    <w:rsid w:val="002E666E"/>
    <w:rsid w:val="002E6BBB"/>
    <w:rsid w:val="002E734C"/>
    <w:rsid w:val="002E73E9"/>
    <w:rsid w:val="002E7979"/>
    <w:rsid w:val="002F040E"/>
    <w:rsid w:val="002F0B0A"/>
    <w:rsid w:val="002F16F8"/>
    <w:rsid w:val="002F1D91"/>
    <w:rsid w:val="002F1E06"/>
    <w:rsid w:val="002F25C6"/>
    <w:rsid w:val="002F3886"/>
    <w:rsid w:val="002F44B8"/>
    <w:rsid w:val="002F495E"/>
    <w:rsid w:val="002F5126"/>
    <w:rsid w:val="002F67A8"/>
    <w:rsid w:val="002F6AFC"/>
    <w:rsid w:val="002F72C6"/>
    <w:rsid w:val="002F7442"/>
    <w:rsid w:val="002F7B6D"/>
    <w:rsid w:val="0030015E"/>
    <w:rsid w:val="00300273"/>
    <w:rsid w:val="003008B0"/>
    <w:rsid w:val="00300915"/>
    <w:rsid w:val="003037F0"/>
    <w:rsid w:val="00304443"/>
    <w:rsid w:val="0030454F"/>
    <w:rsid w:val="00306333"/>
    <w:rsid w:val="00306796"/>
    <w:rsid w:val="0030786B"/>
    <w:rsid w:val="003078EB"/>
    <w:rsid w:val="00310116"/>
    <w:rsid w:val="00310832"/>
    <w:rsid w:val="0031134C"/>
    <w:rsid w:val="00311399"/>
    <w:rsid w:val="00312198"/>
    <w:rsid w:val="00312214"/>
    <w:rsid w:val="0031235F"/>
    <w:rsid w:val="00312467"/>
    <w:rsid w:val="0031249B"/>
    <w:rsid w:val="003126C1"/>
    <w:rsid w:val="00313058"/>
    <w:rsid w:val="003136E3"/>
    <w:rsid w:val="003147E1"/>
    <w:rsid w:val="00314A3F"/>
    <w:rsid w:val="00314FE0"/>
    <w:rsid w:val="003151B4"/>
    <w:rsid w:val="003153E0"/>
    <w:rsid w:val="00315AE9"/>
    <w:rsid w:val="00315C6B"/>
    <w:rsid w:val="00316FFE"/>
    <w:rsid w:val="00317626"/>
    <w:rsid w:val="003206A1"/>
    <w:rsid w:val="00320C97"/>
    <w:rsid w:val="003214D1"/>
    <w:rsid w:val="00322538"/>
    <w:rsid w:val="0032265F"/>
    <w:rsid w:val="003229E3"/>
    <w:rsid w:val="00322BC5"/>
    <w:rsid w:val="00323724"/>
    <w:rsid w:val="0032444E"/>
    <w:rsid w:val="0032491D"/>
    <w:rsid w:val="00324F24"/>
    <w:rsid w:val="0032532F"/>
    <w:rsid w:val="00325813"/>
    <w:rsid w:val="003263D4"/>
    <w:rsid w:val="00326462"/>
    <w:rsid w:val="003265CC"/>
    <w:rsid w:val="003279D5"/>
    <w:rsid w:val="00330786"/>
    <w:rsid w:val="0033188D"/>
    <w:rsid w:val="00332AF0"/>
    <w:rsid w:val="003336F3"/>
    <w:rsid w:val="00333D70"/>
    <w:rsid w:val="0033448A"/>
    <w:rsid w:val="00335677"/>
    <w:rsid w:val="00335BD2"/>
    <w:rsid w:val="00335F64"/>
    <w:rsid w:val="00335FFF"/>
    <w:rsid w:val="00336353"/>
    <w:rsid w:val="00336C23"/>
    <w:rsid w:val="00337DDA"/>
    <w:rsid w:val="0034025A"/>
    <w:rsid w:val="00340AC1"/>
    <w:rsid w:val="00340B1F"/>
    <w:rsid w:val="00341FFF"/>
    <w:rsid w:val="0034327B"/>
    <w:rsid w:val="00343AE9"/>
    <w:rsid w:val="00343E78"/>
    <w:rsid w:val="00344FC8"/>
    <w:rsid w:val="003464F9"/>
    <w:rsid w:val="0034658C"/>
    <w:rsid w:val="003468BD"/>
    <w:rsid w:val="00346A9D"/>
    <w:rsid w:val="0034736D"/>
    <w:rsid w:val="0034742E"/>
    <w:rsid w:val="0035060F"/>
    <w:rsid w:val="00350638"/>
    <w:rsid w:val="003506AD"/>
    <w:rsid w:val="003513DF"/>
    <w:rsid w:val="003523D7"/>
    <w:rsid w:val="0035253A"/>
    <w:rsid w:val="00353D29"/>
    <w:rsid w:val="00354DFE"/>
    <w:rsid w:val="003552DA"/>
    <w:rsid w:val="00355617"/>
    <w:rsid w:val="00355D08"/>
    <w:rsid w:val="00356B2B"/>
    <w:rsid w:val="003576BC"/>
    <w:rsid w:val="003610B0"/>
    <w:rsid w:val="00361D7E"/>
    <w:rsid w:val="003622F4"/>
    <w:rsid w:val="00362B96"/>
    <w:rsid w:val="0036328C"/>
    <w:rsid w:val="003634DE"/>
    <w:rsid w:val="00364720"/>
    <w:rsid w:val="00365B6D"/>
    <w:rsid w:val="00365E76"/>
    <w:rsid w:val="003661C9"/>
    <w:rsid w:val="003663F6"/>
    <w:rsid w:val="003669AA"/>
    <w:rsid w:val="00366DD6"/>
    <w:rsid w:val="00367303"/>
    <w:rsid w:val="00367ED8"/>
    <w:rsid w:val="003709ED"/>
    <w:rsid w:val="003709F8"/>
    <w:rsid w:val="00370A0A"/>
    <w:rsid w:val="00370CFC"/>
    <w:rsid w:val="0037110B"/>
    <w:rsid w:val="00371CB0"/>
    <w:rsid w:val="00372481"/>
    <w:rsid w:val="00373B84"/>
    <w:rsid w:val="00375443"/>
    <w:rsid w:val="00375D7A"/>
    <w:rsid w:val="00375DBE"/>
    <w:rsid w:val="00376870"/>
    <w:rsid w:val="00377A6E"/>
    <w:rsid w:val="00380332"/>
    <w:rsid w:val="00380504"/>
    <w:rsid w:val="0038081D"/>
    <w:rsid w:val="003816B6"/>
    <w:rsid w:val="00381D6C"/>
    <w:rsid w:val="003829BC"/>
    <w:rsid w:val="00382B38"/>
    <w:rsid w:val="00382F5D"/>
    <w:rsid w:val="00385455"/>
    <w:rsid w:val="003869AC"/>
    <w:rsid w:val="00386CA0"/>
    <w:rsid w:val="0038711A"/>
    <w:rsid w:val="00391000"/>
    <w:rsid w:val="00391C00"/>
    <w:rsid w:val="00391D8B"/>
    <w:rsid w:val="00391D93"/>
    <w:rsid w:val="00393FA6"/>
    <w:rsid w:val="0039549C"/>
    <w:rsid w:val="00395D1E"/>
    <w:rsid w:val="00395DD6"/>
    <w:rsid w:val="00396594"/>
    <w:rsid w:val="00396C20"/>
    <w:rsid w:val="003A0F7D"/>
    <w:rsid w:val="003A16B0"/>
    <w:rsid w:val="003A1F6A"/>
    <w:rsid w:val="003A20E5"/>
    <w:rsid w:val="003A2D39"/>
    <w:rsid w:val="003A2FA4"/>
    <w:rsid w:val="003A347D"/>
    <w:rsid w:val="003A4532"/>
    <w:rsid w:val="003A4571"/>
    <w:rsid w:val="003A5826"/>
    <w:rsid w:val="003A5DBC"/>
    <w:rsid w:val="003A608F"/>
    <w:rsid w:val="003A64FD"/>
    <w:rsid w:val="003A65D0"/>
    <w:rsid w:val="003A6D05"/>
    <w:rsid w:val="003A7893"/>
    <w:rsid w:val="003A7CEC"/>
    <w:rsid w:val="003A7EDC"/>
    <w:rsid w:val="003B0662"/>
    <w:rsid w:val="003B1149"/>
    <w:rsid w:val="003B1C7B"/>
    <w:rsid w:val="003B211E"/>
    <w:rsid w:val="003B2687"/>
    <w:rsid w:val="003B45C2"/>
    <w:rsid w:val="003B5046"/>
    <w:rsid w:val="003B5A73"/>
    <w:rsid w:val="003B5E08"/>
    <w:rsid w:val="003B669C"/>
    <w:rsid w:val="003B68D1"/>
    <w:rsid w:val="003B785D"/>
    <w:rsid w:val="003B7BF8"/>
    <w:rsid w:val="003B7E65"/>
    <w:rsid w:val="003B7FD1"/>
    <w:rsid w:val="003C04BA"/>
    <w:rsid w:val="003C13B8"/>
    <w:rsid w:val="003C2034"/>
    <w:rsid w:val="003C2697"/>
    <w:rsid w:val="003C2769"/>
    <w:rsid w:val="003C3AFF"/>
    <w:rsid w:val="003C426C"/>
    <w:rsid w:val="003C59EC"/>
    <w:rsid w:val="003C5FC1"/>
    <w:rsid w:val="003C6BB4"/>
    <w:rsid w:val="003C73B2"/>
    <w:rsid w:val="003C7506"/>
    <w:rsid w:val="003C775A"/>
    <w:rsid w:val="003D0663"/>
    <w:rsid w:val="003D16F6"/>
    <w:rsid w:val="003D2346"/>
    <w:rsid w:val="003D24C0"/>
    <w:rsid w:val="003D2F5B"/>
    <w:rsid w:val="003D3202"/>
    <w:rsid w:val="003D33CA"/>
    <w:rsid w:val="003D3684"/>
    <w:rsid w:val="003D6718"/>
    <w:rsid w:val="003D6F59"/>
    <w:rsid w:val="003D7078"/>
    <w:rsid w:val="003D7B2C"/>
    <w:rsid w:val="003E0098"/>
    <w:rsid w:val="003E06DD"/>
    <w:rsid w:val="003E0A9F"/>
    <w:rsid w:val="003E2190"/>
    <w:rsid w:val="003E3647"/>
    <w:rsid w:val="003E3AAA"/>
    <w:rsid w:val="003E3ED4"/>
    <w:rsid w:val="003E4166"/>
    <w:rsid w:val="003E4379"/>
    <w:rsid w:val="003E46DE"/>
    <w:rsid w:val="003E47DA"/>
    <w:rsid w:val="003E4F01"/>
    <w:rsid w:val="003E5222"/>
    <w:rsid w:val="003E6918"/>
    <w:rsid w:val="003E6DBA"/>
    <w:rsid w:val="003E6EEC"/>
    <w:rsid w:val="003E745B"/>
    <w:rsid w:val="003E7710"/>
    <w:rsid w:val="003E78C1"/>
    <w:rsid w:val="003E7A23"/>
    <w:rsid w:val="003F0A37"/>
    <w:rsid w:val="003F0BA3"/>
    <w:rsid w:val="003F1060"/>
    <w:rsid w:val="003F1380"/>
    <w:rsid w:val="003F1AB6"/>
    <w:rsid w:val="003F25AF"/>
    <w:rsid w:val="003F273C"/>
    <w:rsid w:val="003F27AE"/>
    <w:rsid w:val="003F3963"/>
    <w:rsid w:val="003F3EE2"/>
    <w:rsid w:val="003F5930"/>
    <w:rsid w:val="003F59C0"/>
    <w:rsid w:val="003F5C33"/>
    <w:rsid w:val="003F6157"/>
    <w:rsid w:val="003F676E"/>
    <w:rsid w:val="003F6D7B"/>
    <w:rsid w:val="003F7C1D"/>
    <w:rsid w:val="00401F06"/>
    <w:rsid w:val="0040203C"/>
    <w:rsid w:val="004022BB"/>
    <w:rsid w:val="00403606"/>
    <w:rsid w:val="00405B6E"/>
    <w:rsid w:val="0040792B"/>
    <w:rsid w:val="00407FF4"/>
    <w:rsid w:val="00411351"/>
    <w:rsid w:val="00411389"/>
    <w:rsid w:val="004116DD"/>
    <w:rsid w:val="00412D10"/>
    <w:rsid w:val="00413DA9"/>
    <w:rsid w:val="00414269"/>
    <w:rsid w:val="00414839"/>
    <w:rsid w:val="0041651E"/>
    <w:rsid w:val="004165B6"/>
    <w:rsid w:val="00416F9B"/>
    <w:rsid w:val="004173B5"/>
    <w:rsid w:val="004174EF"/>
    <w:rsid w:val="00417527"/>
    <w:rsid w:val="00417AFF"/>
    <w:rsid w:val="00417EAF"/>
    <w:rsid w:val="00420AC1"/>
    <w:rsid w:val="00420DB3"/>
    <w:rsid w:val="00420DF9"/>
    <w:rsid w:val="00421409"/>
    <w:rsid w:val="00422748"/>
    <w:rsid w:val="00422D6C"/>
    <w:rsid w:val="00423374"/>
    <w:rsid w:val="004237C6"/>
    <w:rsid w:val="00423BE6"/>
    <w:rsid w:val="00424399"/>
    <w:rsid w:val="00425180"/>
    <w:rsid w:val="00425AEB"/>
    <w:rsid w:val="00425F83"/>
    <w:rsid w:val="004261A9"/>
    <w:rsid w:val="00426C7B"/>
    <w:rsid w:val="0042752C"/>
    <w:rsid w:val="00427B53"/>
    <w:rsid w:val="004307A0"/>
    <w:rsid w:val="00430985"/>
    <w:rsid w:val="00430FF6"/>
    <w:rsid w:val="0043135A"/>
    <w:rsid w:val="00431699"/>
    <w:rsid w:val="00431AAB"/>
    <w:rsid w:val="00431D15"/>
    <w:rsid w:val="00433A54"/>
    <w:rsid w:val="00433C46"/>
    <w:rsid w:val="00433C8F"/>
    <w:rsid w:val="00434133"/>
    <w:rsid w:val="004354D8"/>
    <w:rsid w:val="004355B6"/>
    <w:rsid w:val="00435A3E"/>
    <w:rsid w:val="00436AC0"/>
    <w:rsid w:val="00436D3E"/>
    <w:rsid w:val="00437F3C"/>
    <w:rsid w:val="00441423"/>
    <w:rsid w:val="004419F3"/>
    <w:rsid w:val="00441A6F"/>
    <w:rsid w:val="00441BEE"/>
    <w:rsid w:val="00442160"/>
    <w:rsid w:val="004425BA"/>
    <w:rsid w:val="004431DE"/>
    <w:rsid w:val="00443289"/>
    <w:rsid w:val="00444BEC"/>
    <w:rsid w:val="004458CC"/>
    <w:rsid w:val="00445CC9"/>
    <w:rsid w:val="004460CC"/>
    <w:rsid w:val="00447680"/>
    <w:rsid w:val="00447724"/>
    <w:rsid w:val="00450ACD"/>
    <w:rsid w:val="004511C6"/>
    <w:rsid w:val="004512D2"/>
    <w:rsid w:val="00451D6F"/>
    <w:rsid w:val="004525B4"/>
    <w:rsid w:val="004544B8"/>
    <w:rsid w:val="004550D0"/>
    <w:rsid w:val="004550E3"/>
    <w:rsid w:val="004551E6"/>
    <w:rsid w:val="0045746F"/>
    <w:rsid w:val="0045766B"/>
    <w:rsid w:val="00457E9F"/>
    <w:rsid w:val="004610C7"/>
    <w:rsid w:val="004611D6"/>
    <w:rsid w:val="0046182D"/>
    <w:rsid w:val="004623B7"/>
    <w:rsid w:val="00462545"/>
    <w:rsid w:val="00462A1C"/>
    <w:rsid w:val="00462D7D"/>
    <w:rsid w:val="00462ED4"/>
    <w:rsid w:val="00462F9C"/>
    <w:rsid w:val="0046351F"/>
    <w:rsid w:val="0046371C"/>
    <w:rsid w:val="004639D0"/>
    <w:rsid w:val="00463B9E"/>
    <w:rsid w:val="004657F5"/>
    <w:rsid w:val="00467CEA"/>
    <w:rsid w:val="004705DF"/>
    <w:rsid w:val="0047062C"/>
    <w:rsid w:val="00470CBC"/>
    <w:rsid w:val="0047217C"/>
    <w:rsid w:val="00472AB5"/>
    <w:rsid w:val="00472CC7"/>
    <w:rsid w:val="00473561"/>
    <w:rsid w:val="00473A5B"/>
    <w:rsid w:val="004744F6"/>
    <w:rsid w:val="004749D4"/>
    <w:rsid w:val="00474F03"/>
    <w:rsid w:val="004750D2"/>
    <w:rsid w:val="00475B7C"/>
    <w:rsid w:val="004761FC"/>
    <w:rsid w:val="00476F0E"/>
    <w:rsid w:val="00480377"/>
    <w:rsid w:val="004804B8"/>
    <w:rsid w:val="00480629"/>
    <w:rsid w:val="004823D2"/>
    <w:rsid w:val="0048344C"/>
    <w:rsid w:val="00484A61"/>
    <w:rsid w:val="00484E5E"/>
    <w:rsid w:val="004851B6"/>
    <w:rsid w:val="0048546E"/>
    <w:rsid w:val="00485670"/>
    <w:rsid w:val="00485A65"/>
    <w:rsid w:val="00486B25"/>
    <w:rsid w:val="00487056"/>
    <w:rsid w:val="00487E6D"/>
    <w:rsid w:val="00490905"/>
    <w:rsid w:val="00491ED6"/>
    <w:rsid w:val="0049209C"/>
    <w:rsid w:val="00492138"/>
    <w:rsid w:val="00492AA4"/>
    <w:rsid w:val="00492B7F"/>
    <w:rsid w:val="00493A37"/>
    <w:rsid w:val="004940B0"/>
    <w:rsid w:val="00495577"/>
    <w:rsid w:val="00496426"/>
    <w:rsid w:val="0049693A"/>
    <w:rsid w:val="00496AA7"/>
    <w:rsid w:val="00497682"/>
    <w:rsid w:val="004A02F6"/>
    <w:rsid w:val="004A06D0"/>
    <w:rsid w:val="004A0A75"/>
    <w:rsid w:val="004A13AE"/>
    <w:rsid w:val="004A26E4"/>
    <w:rsid w:val="004A27BA"/>
    <w:rsid w:val="004A3DEA"/>
    <w:rsid w:val="004A4D19"/>
    <w:rsid w:val="004A54F6"/>
    <w:rsid w:val="004A5524"/>
    <w:rsid w:val="004A6116"/>
    <w:rsid w:val="004A706F"/>
    <w:rsid w:val="004A73CA"/>
    <w:rsid w:val="004A7475"/>
    <w:rsid w:val="004B214B"/>
    <w:rsid w:val="004B2A15"/>
    <w:rsid w:val="004B3743"/>
    <w:rsid w:val="004B4641"/>
    <w:rsid w:val="004B568A"/>
    <w:rsid w:val="004B5D8F"/>
    <w:rsid w:val="004B723E"/>
    <w:rsid w:val="004B768E"/>
    <w:rsid w:val="004B76FE"/>
    <w:rsid w:val="004C1B43"/>
    <w:rsid w:val="004C1B75"/>
    <w:rsid w:val="004C267B"/>
    <w:rsid w:val="004C29BA"/>
    <w:rsid w:val="004C2A8E"/>
    <w:rsid w:val="004C2D78"/>
    <w:rsid w:val="004C2DB9"/>
    <w:rsid w:val="004C3A22"/>
    <w:rsid w:val="004C4095"/>
    <w:rsid w:val="004C4448"/>
    <w:rsid w:val="004C52E5"/>
    <w:rsid w:val="004C5403"/>
    <w:rsid w:val="004C5DA9"/>
    <w:rsid w:val="004C61AF"/>
    <w:rsid w:val="004C6432"/>
    <w:rsid w:val="004C66D7"/>
    <w:rsid w:val="004C71AE"/>
    <w:rsid w:val="004C746D"/>
    <w:rsid w:val="004C78CF"/>
    <w:rsid w:val="004C7B3A"/>
    <w:rsid w:val="004D1DAA"/>
    <w:rsid w:val="004D2CFA"/>
    <w:rsid w:val="004D35A9"/>
    <w:rsid w:val="004D3A9C"/>
    <w:rsid w:val="004D3D02"/>
    <w:rsid w:val="004D5967"/>
    <w:rsid w:val="004D5DAF"/>
    <w:rsid w:val="004D628A"/>
    <w:rsid w:val="004D6290"/>
    <w:rsid w:val="004D668E"/>
    <w:rsid w:val="004D6AC4"/>
    <w:rsid w:val="004D6DDE"/>
    <w:rsid w:val="004D78DE"/>
    <w:rsid w:val="004E008E"/>
    <w:rsid w:val="004E0A32"/>
    <w:rsid w:val="004E1D94"/>
    <w:rsid w:val="004E21E3"/>
    <w:rsid w:val="004E3C26"/>
    <w:rsid w:val="004E4D6F"/>
    <w:rsid w:val="004E6336"/>
    <w:rsid w:val="004E78CB"/>
    <w:rsid w:val="004F1D83"/>
    <w:rsid w:val="004F1F8F"/>
    <w:rsid w:val="004F1FDE"/>
    <w:rsid w:val="004F2BBA"/>
    <w:rsid w:val="004F2CDD"/>
    <w:rsid w:val="004F3948"/>
    <w:rsid w:val="004F3F1C"/>
    <w:rsid w:val="004F41FE"/>
    <w:rsid w:val="004F6311"/>
    <w:rsid w:val="004F74CC"/>
    <w:rsid w:val="004F7611"/>
    <w:rsid w:val="004F79B2"/>
    <w:rsid w:val="0050064D"/>
    <w:rsid w:val="0050069A"/>
    <w:rsid w:val="00500B81"/>
    <w:rsid w:val="00501899"/>
    <w:rsid w:val="00501BA0"/>
    <w:rsid w:val="00502438"/>
    <w:rsid w:val="0050253C"/>
    <w:rsid w:val="00502ECA"/>
    <w:rsid w:val="00503F33"/>
    <w:rsid w:val="0050440E"/>
    <w:rsid w:val="00504595"/>
    <w:rsid w:val="0050546B"/>
    <w:rsid w:val="005059BD"/>
    <w:rsid w:val="005061CB"/>
    <w:rsid w:val="00506A52"/>
    <w:rsid w:val="00506A95"/>
    <w:rsid w:val="00507024"/>
    <w:rsid w:val="005071A0"/>
    <w:rsid w:val="005100C0"/>
    <w:rsid w:val="005110B0"/>
    <w:rsid w:val="005112F9"/>
    <w:rsid w:val="00511644"/>
    <w:rsid w:val="00512016"/>
    <w:rsid w:val="0051276B"/>
    <w:rsid w:val="00513388"/>
    <w:rsid w:val="0051394F"/>
    <w:rsid w:val="00513ED6"/>
    <w:rsid w:val="0051428E"/>
    <w:rsid w:val="00514424"/>
    <w:rsid w:val="00514837"/>
    <w:rsid w:val="00515BBA"/>
    <w:rsid w:val="005164AC"/>
    <w:rsid w:val="00517065"/>
    <w:rsid w:val="00520058"/>
    <w:rsid w:val="00520641"/>
    <w:rsid w:val="005207C2"/>
    <w:rsid w:val="005211D3"/>
    <w:rsid w:val="00521222"/>
    <w:rsid w:val="005219BD"/>
    <w:rsid w:val="00521F33"/>
    <w:rsid w:val="005229CA"/>
    <w:rsid w:val="0052453D"/>
    <w:rsid w:val="005248B9"/>
    <w:rsid w:val="00525938"/>
    <w:rsid w:val="0052676A"/>
    <w:rsid w:val="005269ED"/>
    <w:rsid w:val="00526CB3"/>
    <w:rsid w:val="0053048B"/>
    <w:rsid w:val="00530AE5"/>
    <w:rsid w:val="00532A23"/>
    <w:rsid w:val="00532E3B"/>
    <w:rsid w:val="00533632"/>
    <w:rsid w:val="00534063"/>
    <w:rsid w:val="00534D96"/>
    <w:rsid w:val="00535C9C"/>
    <w:rsid w:val="00536721"/>
    <w:rsid w:val="00536E6D"/>
    <w:rsid w:val="00536F37"/>
    <w:rsid w:val="005370FC"/>
    <w:rsid w:val="0053797E"/>
    <w:rsid w:val="005403B7"/>
    <w:rsid w:val="00540845"/>
    <w:rsid w:val="00540850"/>
    <w:rsid w:val="0054259B"/>
    <w:rsid w:val="00542CCB"/>
    <w:rsid w:val="005431AE"/>
    <w:rsid w:val="00544095"/>
    <w:rsid w:val="005445D2"/>
    <w:rsid w:val="00545165"/>
    <w:rsid w:val="00545873"/>
    <w:rsid w:val="00545B13"/>
    <w:rsid w:val="005473F4"/>
    <w:rsid w:val="00550924"/>
    <w:rsid w:val="005516AB"/>
    <w:rsid w:val="00551828"/>
    <w:rsid w:val="00552CF9"/>
    <w:rsid w:val="00553C0E"/>
    <w:rsid w:val="005543B9"/>
    <w:rsid w:val="005547AC"/>
    <w:rsid w:val="00554F1E"/>
    <w:rsid w:val="00555475"/>
    <w:rsid w:val="00555B4B"/>
    <w:rsid w:val="00555D77"/>
    <w:rsid w:val="00555FD3"/>
    <w:rsid w:val="00556882"/>
    <w:rsid w:val="00556A83"/>
    <w:rsid w:val="0055763B"/>
    <w:rsid w:val="005576D0"/>
    <w:rsid w:val="00560198"/>
    <w:rsid w:val="005605E0"/>
    <w:rsid w:val="005608EC"/>
    <w:rsid w:val="0056091F"/>
    <w:rsid w:val="00560996"/>
    <w:rsid w:val="00561A2D"/>
    <w:rsid w:val="00561C50"/>
    <w:rsid w:val="0056253B"/>
    <w:rsid w:val="005629E9"/>
    <w:rsid w:val="00563025"/>
    <w:rsid w:val="005637A6"/>
    <w:rsid w:val="00563CCC"/>
    <w:rsid w:val="00563FC2"/>
    <w:rsid w:val="005650C7"/>
    <w:rsid w:val="0056545D"/>
    <w:rsid w:val="00566A1E"/>
    <w:rsid w:val="00571C47"/>
    <w:rsid w:val="005727E9"/>
    <w:rsid w:val="00573E1A"/>
    <w:rsid w:val="00574669"/>
    <w:rsid w:val="00574B59"/>
    <w:rsid w:val="00575A8B"/>
    <w:rsid w:val="005765D6"/>
    <w:rsid w:val="0057699B"/>
    <w:rsid w:val="00577CBC"/>
    <w:rsid w:val="00580A67"/>
    <w:rsid w:val="00580F6E"/>
    <w:rsid w:val="005811A5"/>
    <w:rsid w:val="00581B38"/>
    <w:rsid w:val="005822CF"/>
    <w:rsid w:val="00582AF7"/>
    <w:rsid w:val="00582D32"/>
    <w:rsid w:val="00582D45"/>
    <w:rsid w:val="00583046"/>
    <w:rsid w:val="005843B6"/>
    <w:rsid w:val="0058501D"/>
    <w:rsid w:val="00585359"/>
    <w:rsid w:val="005853E2"/>
    <w:rsid w:val="00585808"/>
    <w:rsid w:val="00585CB4"/>
    <w:rsid w:val="00586054"/>
    <w:rsid w:val="00587AE5"/>
    <w:rsid w:val="005910BD"/>
    <w:rsid w:val="005921DA"/>
    <w:rsid w:val="00592296"/>
    <w:rsid w:val="005922DD"/>
    <w:rsid w:val="00593181"/>
    <w:rsid w:val="00593397"/>
    <w:rsid w:val="0059377F"/>
    <w:rsid w:val="00596410"/>
    <w:rsid w:val="005965C5"/>
    <w:rsid w:val="00596F94"/>
    <w:rsid w:val="00597FD7"/>
    <w:rsid w:val="005A0117"/>
    <w:rsid w:val="005A07BA"/>
    <w:rsid w:val="005A144A"/>
    <w:rsid w:val="005A16FE"/>
    <w:rsid w:val="005A1B6C"/>
    <w:rsid w:val="005A3A82"/>
    <w:rsid w:val="005A3F12"/>
    <w:rsid w:val="005A448A"/>
    <w:rsid w:val="005A462C"/>
    <w:rsid w:val="005A4977"/>
    <w:rsid w:val="005A4C7A"/>
    <w:rsid w:val="005A58CF"/>
    <w:rsid w:val="005A5C77"/>
    <w:rsid w:val="005A6437"/>
    <w:rsid w:val="005A730B"/>
    <w:rsid w:val="005B0674"/>
    <w:rsid w:val="005B11BC"/>
    <w:rsid w:val="005B19E1"/>
    <w:rsid w:val="005B226F"/>
    <w:rsid w:val="005B2920"/>
    <w:rsid w:val="005B3877"/>
    <w:rsid w:val="005B3D9C"/>
    <w:rsid w:val="005B41D8"/>
    <w:rsid w:val="005B5B6D"/>
    <w:rsid w:val="005B6019"/>
    <w:rsid w:val="005B6CED"/>
    <w:rsid w:val="005B736B"/>
    <w:rsid w:val="005B78E5"/>
    <w:rsid w:val="005B7A48"/>
    <w:rsid w:val="005B7CEC"/>
    <w:rsid w:val="005B7EF0"/>
    <w:rsid w:val="005C0536"/>
    <w:rsid w:val="005C0695"/>
    <w:rsid w:val="005C17BB"/>
    <w:rsid w:val="005C1C63"/>
    <w:rsid w:val="005C1F3B"/>
    <w:rsid w:val="005C28E1"/>
    <w:rsid w:val="005C2BB9"/>
    <w:rsid w:val="005C3477"/>
    <w:rsid w:val="005C46DA"/>
    <w:rsid w:val="005C4B9C"/>
    <w:rsid w:val="005C4CAF"/>
    <w:rsid w:val="005C511E"/>
    <w:rsid w:val="005C6656"/>
    <w:rsid w:val="005C7410"/>
    <w:rsid w:val="005D1CAA"/>
    <w:rsid w:val="005D2ECC"/>
    <w:rsid w:val="005D2FFC"/>
    <w:rsid w:val="005D334C"/>
    <w:rsid w:val="005D3716"/>
    <w:rsid w:val="005D44C3"/>
    <w:rsid w:val="005D4E8E"/>
    <w:rsid w:val="005D52D6"/>
    <w:rsid w:val="005D54FA"/>
    <w:rsid w:val="005D56B9"/>
    <w:rsid w:val="005D6558"/>
    <w:rsid w:val="005E0245"/>
    <w:rsid w:val="005E03E1"/>
    <w:rsid w:val="005E21D1"/>
    <w:rsid w:val="005E3267"/>
    <w:rsid w:val="005E3A70"/>
    <w:rsid w:val="005E4125"/>
    <w:rsid w:val="005E4DD0"/>
    <w:rsid w:val="005E50F3"/>
    <w:rsid w:val="005E542E"/>
    <w:rsid w:val="005E6761"/>
    <w:rsid w:val="005E6BD2"/>
    <w:rsid w:val="005E6DE5"/>
    <w:rsid w:val="005E6E24"/>
    <w:rsid w:val="005E706C"/>
    <w:rsid w:val="005E7085"/>
    <w:rsid w:val="005E70BA"/>
    <w:rsid w:val="005E715B"/>
    <w:rsid w:val="005E74C1"/>
    <w:rsid w:val="005F0083"/>
    <w:rsid w:val="005F03E7"/>
    <w:rsid w:val="005F0418"/>
    <w:rsid w:val="005F0B04"/>
    <w:rsid w:val="005F1429"/>
    <w:rsid w:val="005F1598"/>
    <w:rsid w:val="005F31D2"/>
    <w:rsid w:val="005F3440"/>
    <w:rsid w:val="005F41D4"/>
    <w:rsid w:val="005F46C6"/>
    <w:rsid w:val="005F490D"/>
    <w:rsid w:val="005F5DE5"/>
    <w:rsid w:val="005F6EE3"/>
    <w:rsid w:val="005F7146"/>
    <w:rsid w:val="005F7F7C"/>
    <w:rsid w:val="00601EE1"/>
    <w:rsid w:val="00601F37"/>
    <w:rsid w:val="0060236F"/>
    <w:rsid w:val="00602B92"/>
    <w:rsid w:val="00602BD6"/>
    <w:rsid w:val="00603420"/>
    <w:rsid w:val="006039B2"/>
    <w:rsid w:val="00604322"/>
    <w:rsid w:val="0060537E"/>
    <w:rsid w:val="00605960"/>
    <w:rsid w:val="00605CB3"/>
    <w:rsid w:val="00605E52"/>
    <w:rsid w:val="006064FA"/>
    <w:rsid w:val="00606518"/>
    <w:rsid w:val="006065B2"/>
    <w:rsid w:val="00606C81"/>
    <w:rsid w:val="00610266"/>
    <w:rsid w:val="0061042C"/>
    <w:rsid w:val="00610A61"/>
    <w:rsid w:val="00611748"/>
    <w:rsid w:val="00611C6A"/>
    <w:rsid w:val="0061258A"/>
    <w:rsid w:val="00613965"/>
    <w:rsid w:val="00614577"/>
    <w:rsid w:val="00614EEA"/>
    <w:rsid w:val="00615BB4"/>
    <w:rsid w:val="00615FAE"/>
    <w:rsid w:val="00620B01"/>
    <w:rsid w:val="006211CE"/>
    <w:rsid w:val="006214CF"/>
    <w:rsid w:val="00621565"/>
    <w:rsid w:val="00621B4E"/>
    <w:rsid w:val="00621D03"/>
    <w:rsid w:val="0062261E"/>
    <w:rsid w:val="00623788"/>
    <w:rsid w:val="006244AC"/>
    <w:rsid w:val="0062522D"/>
    <w:rsid w:val="0062600D"/>
    <w:rsid w:val="006260B5"/>
    <w:rsid w:val="00626129"/>
    <w:rsid w:val="006264E7"/>
    <w:rsid w:val="00627788"/>
    <w:rsid w:val="0063228A"/>
    <w:rsid w:val="006323EE"/>
    <w:rsid w:val="00632E94"/>
    <w:rsid w:val="00633133"/>
    <w:rsid w:val="00633DF8"/>
    <w:rsid w:val="00636D05"/>
    <w:rsid w:val="0063720F"/>
    <w:rsid w:val="0064016B"/>
    <w:rsid w:val="006404A0"/>
    <w:rsid w:val="006407CB"/>
    <w:rsid w:val="00640C03"/>
    <w:rsid w:val="00641115"/>
    <w:rsid w:val="006411A2"/>
    <w:rsid w:val="0064182E"/>
    <w:rsid w:val="0064335C"/>
    <w:rsid w:val="00643522"/>
    <w:rsid w:val="00643821"/>
    <w:rsid w:val="00643A92"/>
    <w:rsid w:val="006440FE"/>
    <w:rsid w:val="00646FFD"/>
    <w:rsid w:val="00647163"/>
    <w:rsid w:val="006475BB"/>
    <w:rsid w:val="00647978"/>
    <w:rsid w:val="00650608"/>
    <w:rsid w:val="00651566"/>
    <w:rsid w:val="00652415"/>
    <w:rsid w:val="0065265C"/>
    <w:rsid w:val="00652A26"/>
    <w:rsid w:val="00652A60"/>
    <w:rsid w:val="00652B1A"/>
    <w:rsid w:val="00652B21"/>
    <w:rsid w:val="00653755"/>
    <w:rsid w:val="00653C5D"/>
    <w:rsid w:val="00654C4B"/>
    <w:rsid w:val="0065507C"/>
    <w:rsid w:val="0065545B"/>
    <w:rsid w:val="00655D8C"/>
    <w:rsid w:val="0065651A"/>
    <w:rsid w:val="00656A5E"/>
    <w:rsid w:val="0065718C"/>
    <w:rsid w:val="00660694"/>
    <w:rsid w:val="006608EF"/>
    <w:rsid w:val="006609CE"/>
    <w:rsid w:val="0066112C"/>
    <w:rsid w:val="00661497"/>
    <w:rsid w:val="006624F1"/>
    <w:rsid w:val="00662E4C"/>
    <w:rsid w:val="00663BB2"/>
    <w:rsid w:val="00664B1C"/>
    <w:rsid w:val="00665541"/>
    <w:rsid w:val="00665A2E"/>
    <w:rsid w:val="00665D04"/>
    <w:rsid w:val="0066628E"/>
    <w:rsid w:val="00666933"/>
    <w:rsid w:val="00666B8C"/>
    <w:rsid w:val="00666C22"/>
    <w:rsid w:val="006670A7"/>
    <w:rsid w:val="0067017C"/>
    <w:rsid w:val="006706F8"/>
    <w:rsid w:val="00670E4F"/>
    <w:rsid w:val="00671987"/>
    <w:rsid w:val="006721D5"/>
    <w:rsid w:val="006732D9"/>
    <w:rsid w:val="006736BE"/>
    <w:rsid w:val="006752F9"/>
    <w:rsid w:val="00675359"/>
    <w:rsid w:val="006759AD"/>
    <w:rsid w:val="00675FF0"/>
    <w:rsid w:val="00676306"/>
    <w:rsid w:val="00676EE8"/>
    <w:rsid w:val="006773E4"/>
    <w:rsid w:val="006779B8"/>
    <w:rsid w:val="006807C9"/>
    <w:rsid w:val="00681153"/>
    <w:rsid w:val="00681654"/>
    <w:rsid w:val="0068181D"/>
    <w:rsid w:val="006818E0"/>
    <w:rsid w:val="00681ADA"/>
    <w:rsid w:val="00681EA0"/>
    <w:rsid w:val="00682FFE"/>
    <w:rsid w:val="006835C6"/>
    <w:rsid w:val="00683AC9"/>
    <w:rsid w:val="006843D6"/>
    <w:rsid w:val="00684A5E"/>
    <w:rsid w:val="00684FFB"/>
    <w:rsid w:val="0068515B"/>
    <w:rsid w:val="00685577"/>
    <w:rsid w:val="0068573F"/>
    <w:rsid w:val="006860C4"/>
    <w:rsid w:val="0068620E"/>
    <w:rsid w:val="006873C9"/>
    <w:rsid w:val="006912FE"/>
    <w:rsid w:val="006928F1"/>
    <w:rsid w:val="00692D67"/>
    <w:rsid w:val="0069497D"/>
    <w:rsid w:val="006953F1"/>
    <w:rsid w:val="006955FE"/>
    <w:rsid w:val="00695EB8"/>
    <w:rsid w:val="0069610D"/>
    <w:rsid w:val="00696C41"/>
    <w:rsid w:val="006A0E84"/>
    <w:rsid w:val="006A1CC4"/>
    <w:rsid w:val="006A1CEB"/>
    <w:rsid w:val="006A23C0"/>
    <w:rsid w:val="006A2505"/>
    <w:rsid w:val="006A30D6"/>
    <w:rsid w:val="006A312A"/>
    <w:rsid w:val="006A328A"/>
    <w:rsid w:val="006A5294"/>
    <w:rsid w:val="006A6145"/>
    <w:rsid w:val="006A7A10"/>
    <w:rsid w:val="006A7CB1"/>
    <w:rsid w:val="006B03D7"/>
    <w:rsid w:val="006B0B6B"/>
    <w:rsid w:val="006B106A"/>
    <w:rsid w:val="006B1399"/>
    <w:rsid w:val="006B21CB"/>
    <w:rsid w:val="006B37D5"/>
    <w:rsid w:val="006B39E0"/>
    <w:rsid w:val="006B410F"/>
    <w:rsid w:val="006B5009"/>
    <w:rsid w:val="006B5A28"/>
    <w:rsid w:val="006B5B15"/>
    <w:rsid w:val="006B62A4"/>
    <w:rsid w:val="006B749D"/>
    <w:rsid w:val="006C05C3"/>
    <w:rsid w:val="006C0F6E"/>
    <w:rsid w:val="006C10C3"/>
    <w:rsid w:val="006C11F0"/>
    <w:rsid w:val="006C1A2B"/>
    <w:rsid w:val="006C1B7D"/>
    <w:rsid w:val="006C1E64"/>
    <w:rsid w:val="006C2BAA"/>
    <w:rsid w:val="006C32BE"/>
    <w:rsid w:val="006C3625"/>
    <w:rsid w:val="006C3D42"/>
    <w:rsid w:val="006C44B9"/>
    <w:rsid w:val="006C450E"/>
    <w:rsid w:val="006C574D"/>
    <w:rsid w:val="006D028C"/>
    <w:rsid w:val="006D0570"/>
    <w:rsid w:val="006D062E"/>
    <w:rsid w:val="006D14BE"/>
    <w:rsid w:val="006D1701"/>
    <w:rsid w:val="006D1C5B"/>
    <w:rsid w:val="006D2E63"/>
    <w:rsid w:val="006D4002"/>
    <w:rsid w:val="006D428F"/>
    <w:rsid w:val="006D484A"/>
    <w:rsid w:val="006D4C54"/>
    <w:rsid w:val="006D50E2"/>
    <w:rsid w:val="006D5E78"/>
    <w:rsid w:val="006D6A2B"/>
    <w:rsid w:val="006D6ACD"/>
    <w:rsid w:val="006D772F"/>
    <w:rsid w:val="006D77D6"/>
    <w:rsid w:val="006E0235"/>
    <w:rsid w:val="006E1050"/>
    <w:rsid w:val="006E1516"/>
    <w:rsid w:val="006E18A9"/>
    <w:rsid w:val="006E1BDC"/>
    <w:rsid w:val="006E3057"/>
    <w:rsid w:val="006E3236"/>
    <w:rsid w:val="006E3BE2"/>
    <w:rsid w:val="006E492E"/>
    <w:rsid w:val="006E50F7"/>
    <w:rsid w:val="006E6451"/>
    <w:rsid w:val="006E65D5"/>
    <w:rsid w:val="006E66C2"/>
    <w:rsid w:val="006E6D7D"/>
    <w:rsid w:val="006E75B3"/>
    <w:rsid w:val="006E7DE6"/>
    <w:rsid w:val="006F0244"/>
    <w:rsid w:val="006F045A"/>
    <w:rsid w:val="006F05D1"/>
    <w:rsid w:val="006F1D00"/>
    <w:rsid w:val="006F1D7E"/>
    <w:rsid w:val="006F22C6"/>
    <w:rsid w:val="006F3144"/>
    <w:rsid w:val="006F345C"/>
    <w:rsid w:val="006F3543"/>
    <w:rsid w:val="006F3CDB"/>
    <w:rsid w:val="006F4C0D"/>
    <w:rsid w:val="006F4FD3"/>
    <w:rsid w:val="006F5692"/>
    <w:rsid w:val="006F5E03"/>
    <w:rsid w:val="006F6270"/>
    <w:rsid w:val="006F6AF2"/>
    <w:rsid w:val="006F6B22"/>
    <w:rsid w:val="007004B0"/>
    <w:rsid w:val="007007B9"/>
    <w:rsid w:val="00700F52"/>
    <w:rsid w:val="00701ACC"/>
    <w:rsid w:val="00702758"/>
    <w:rsid w:val="007028BA"/>
    <w:rsid w:val="00702E92"/>
    <w:rsid w:val="00702F3D"/>
    <w:rsid w:val="00702FC5"/>
    <w:rsid w:val="00703080"/>
    <w:rsid w:val="0070506D"/>
    <w:rsid w:val="00705163"/>
    <w:rsid w:val="007055F1"/>
    <w:rsid w:val="00706129"/>
    <w:rsid w:val="00706AD4"/>
    <w:rsid w:val="00706B56"/>
    <w:rsid w:val="00707CA3"/>
    <w:rsid w:val="00707E94"/>
    <w:rsid w:val="00710FF8"/>
    <w:rsid w:val="0071117D"/>
    <w:rsid w:val="00711F6C"/>
    <w:rsid w:val="00712835"/>
    <w:rsid w:val="00712AE6"/>
    <w:rsid w:val="00712BB3"/>
    <w:rsid w:val="00713FF8"/>
    <w:rsid w:val="00714BD7"/>
    <w:rsid w:val="00715490"/>
    <w:rsid w:val="00716370"/>
    <w:rsid w:val="007178B1"/>
    <w:rsid w:val="00717FD7"/>
    <w:rsid w:val="007225AF"/>
    <w:rsid w:val="007226F9"/>
    <w:rsid w:val="007229C7"/>
    <w:rsid w:val="00722BCD"/>
    <w:rsid w:val="00723185"/>
    <w:rsid w:val="00723593"/>
    <w:rsid w:val="007238BC"/>
    <w:rsid w:val="007243FC"/>
    <w:rsid w:val="007244F2"/>
    <w:rsid w:val="00724B65"/>
    <w:rsid w:val="007256C2"/>
    <w:rsid w:val="00725AFB"/>
    <w:rsid w:val="00725BBB"/>
    <w:rsid w:val="00726267"/>
    <w:rsid w:val="00726443"/>
    <w:rsid w:val="0072645E"/>
    <w:rsid w:val="0072791D"/>
    <w:rsid w:val="00727CAF"/>
    <w:rsid w:val="00727E06"/>
    <w:rsid w:val="0073113A"/>
    <w:rsid w:val="0073179B"/>
    <w:rsid w:val="0073183B"/>
    <w:rsid w:val="00731843"/>
    <w:rsid w:val="007324F0"/>
    <w:rsid w:val="00732A15"/>
    <w:rsid w:val="00733417"/>
    <w:rsid w:val="00734009"/>
    <w:rsid w:val="00734534"/>
    <w:rsid w:val="00734D8E"/>
    <w:rsid w:val="00735843"/>
    <w:rsid w:val="00735D23"/>
    <w:rsid w:val="00735ED0"/>
    <w:rsid w:val="007360C7"/>
    <w:rsid w:val="007360E0"/>
    <w:rsid w:val="00741AF5"/>
    <w:rsid w:val="007420AA"/>
    <w:rsid w:val="00742AC2"/>
    <w:rsid w:val="00743510"/>
    <w:rsid w:val="007437A8"/>
    <w:rsid w:val="00743E62"/>
    <w:rsid w:val="00744102"/>
    <w:rsid w:val="007446DC"/>
    <w:rsid w:val="00744F47"/>
    <w:rsid w:val="00745368"/>
    <w:rsid w:val="007465D0"/>
    <w:rsid w:val="007466C5"/>
    <w:rsid w:val="007469A5"/>
    <w:rsid w:val="00746A99"/>
    <w:rsid w:val="00746AD2"/>
    <w:rsid w:val="00750069"/>
    <w:rsid w:val="0075044A"/>
    <w:rsid w:val="0075096A"/>
    <w:rsid w:val="00751A33"/>
    <w:rsid w:val="007520F6"/>
    <w:rsid w:val="0075226C"/>
    <w:rsid w:val="0075286D"/>
    <w:rsid w:val="00752F28"/>
    <w:rsid w:val="0075364A"/>
    <w:rsid w:val="007540E2"/>
    <w:rsid w:val="00754282"/>
    <w:rsid w:val="0075517B"/>
    <w:rsid w:val="0075590A"/>
    <w:rsid w:val="00756834"/>
    <w:rsid w:val="007569D2"/>
    <w:rsid w:val="00756DAE"/>
    <w:rsid w:val="00757035"/>
    <w:rsid w:val="007576CF"/>
    <w:rsid w:val="0076012B"/>
    <w:rsid w:val="0076076A"/>
    <w:rsid w:val="0076165C"/>
    <w:rsid w:val="00761A8E"/>
    <w:rsid w:val="0076218A"/>
    <w:rsid w:val="0076222C"/>
    <w:rsid w:val="0076237A"/>
    <w:rsid w:val="0076296B"/>
    <w:rsid w:val="00762FA3"/>
    <w:rsid w:val="00763B87"/>
    <w:rsid w:val="00764381"/>
    <w:rsid w:val="00764461"/>
    <w:rsid w:val="007645B5"/>
    <w:rsid w:val="00765095"/>
    <w:rsid w:val="007663B2"/>
    <w:rsid w:val="00766AF6"/>
    <w:rsid w:val="00766B31"/>
    <w:rsid w:val="007674B5"/>
    <w:rsid w:val="00770CAF"/>
    <w:rsid w:val="007710FC"/>
    <w:rsid w:val="00771480"/>
    <w:rsid w:val="00771DD0"/>
    <w:rsid w:val="00773B3F"/>
    <w:rsid w:val="0077435A"/>
    <w:rsid w:val="007752CE"/>
    <w:rsid w:val="00775A4F"/>
    <w:rsid w:val="007762ED"/>
    <w:rsid w:val="007764DC"/>
    <w:rsid w:val="007777A9"/>
    <w:rsid w:val="007804BD"/>
    <w:rsid w:val="00780BC0"/>
    <w:rsid w:val="00781254"/>
    <w:rsid w:val="0078148A"/>
    <w:rsid w:val="007827C5"/>
    <w:rsid w:val="00782B8A"/>
    <w:rsid w:val="00783343"/>
    <w:rsid w:val="00783617"/>
    <w:rsid w:val="007838E5"/>
    <w:rsid w:val="00783B8F"/>
    <w:rsid w:val="00784F07"/>
    <w:rsid w:val="00785F26"/>
    <w:rsid w:val="00786028"/>
    <w:rsid w:val="00787101"/>
    <w:rsid w:val="0079019F"/>
    <w:rsid w:val="00790BB6"/>
    <w:rsid w:val="00790EE9"/>
    <w:rsid w:val="00791F88"/>
    <w:rsid w:val="00792D66"/>
    <w:rsid w:val="00792F16"/>
    <w:rsid w:val="00794312"/>
    <w:rsid w:val="0079564D"/>
    <w:rsid w:val="0079598F"/>
    <w:rsid w:val="00795DEF"/>
    <w:rsid w:val="00795EEE"/>
    <w:rsid w:val="007965DF"/>
    <w:rsid w:val="007970C1"/>
    <w:rsid w:val="00797606"/>
    <w:rsid w:val="007A12AB"/>
    <w:rsid w:val="007A1381"/>
    <w:rsid w:val="007A300D"/>
    <w:rsid w:val="007A30A3"/>
    <w:rsid w:val="007A35F3"/>
    <w:rsid w:val="007A3C3A"/>
    <w:rsid w:val="007A3FAF"/>
    <w:rsid w:val="007A4054"/>
    <w:rsid w:val="007A466A"/>
    <w:rsid w:val="007A53E1"/>
    <w:rsid w:val="007A6DC9"/>
    <w:rsid w:val="007A7B8C"/>
    <w:rsid w:val="007B09B7"/>
    <w:rsid w:val="007B109F"/>
    <w:rsid w:val="007B15EB"/>
    <w:rsid w:val="007B182B"/>
    <w:rsid w:val="007B1F9B"/>
    <w:rsid w:val="007B2BF7"/>
    <w:rsid w:val="007B36C5"/>
    <w:rsid w:val="007B3FDC"/>
    <w:rsid w:val="007B413E"/>
    <w:rsid w:val="007B4F01"/>
    <w:rsid w:val="007B6C4F"/>
    <w:rsid w:val="007B78C7"/>
    <w:rsid w:val="007C079E"/>
    <w:rsid w:val="007C2428"/>
    <w:rsid w:val="007C25A7"/>
    <w:rsid w:val="007C25AD"/>
    <w:rsid w:val="007C2CF4"/>
    <w:rsid w:val="007C2EDF"/>
    <w:rsid w:val="007C3C0A"/>
    <w:rsid w:val="007C3F28"/>
    <w:rsid w:val="007C49EC"/>
    <w:rsid w:val="007C4C1C"/>
    <w:rsid w:val="007C5464"/>
    <w:rsid w:val="007C5A8B"/>
    <w:rsid w:val="007C6B28"/>
    <w:rsid w:val="007C7DD7"/>
    <w:rsid w:val="007D17AF"/>
    <w:rsid w:val="007D1B46"/>
    <w:rsid w:val="007D2B7F"/>
    <w:rsid w:val="007D3604"/>
    <w:rsid w:val="007D4123"/>
    <w:rsid w:val="007D4B7B"/>
    <w:rsid w:val="007D5051"/>
    <w:rsid w:val="007D5369"/>
    <w:rsid w:val="007D67EE"/>
    <w:rsid w:val="007D72AF"/>
    <w:rsid w:val="007D7311"/>
    <w:rsid w:val="007E0383"/>
    <w:rsid w:val="007E0A3F"/>
    <w:rsid w:val="007E0F7D"/>
    <w:rsid w:val="007E1805"/>
    <w:rsid w:val="007E1F17"/>
    <w:rsid w:val="007E2405"/>
    <w:rsid w:val="007E284F"/>
    <w:rsid w:val="007E4ABE"/>
    <w:rsid w:val="007E4BF1"/>
    <w:rsid w:val="007E4E5B"/>
    <w:rsid w:val="007E6D8B"/>
    <w:rsid w:val="007E7204"/>
    <w:rsid w:val="007E75D5"/>
    <w:rsid w:val="007E7FE8"/>
    <w:rsid w:val="007F096B"/>
    <w:rsid w:val="007F1B3D"/>
    <w:rsid w:val="007F226D"/>
    <w:rsid w:val="007F2B32"/>
    <w:rsid w:val="007F2DA4"/>
    <w:rsid w:val="007F388E"/>
    <w:rsid w:val="007F3AA0"/>
    <w:rsid w:val="007F4B91"/>
    <w:rsid w:val="007F5931"/>
    <w:rsid w:val="007F5D54"/>
    <w:rsid w:val="007F74A8"/>
    <w:rsid w:val="007F78A0"/>
    <w:rsid w:val="007F7A24"/>
    <w:rsid w:val="007F7A72"/>
    <w:rsid w:val="00800887"/>
    <w:rsid w:val="00801DCD"/>
    <w:rsid w:val="00801EA9"/>
    <w:rsid w:val="00802470"/>
    <w:rsid w:val="0080400B"/>
    <w:rsid w:val="008055FC"/>
    <w:rsid w:val="008060B1"/>
    <w:rsid w:val="00806E3A"/>
    <w:rsid w:val="00807951"/>
    <w:rsid w:val="00810787"/>
    <w:rsid w:val="00811BB3"/>
    <w:rsid w:val="00811C0C"/>
    <w:rsid w:val="00811D34"/>
    <w:rsid w:val="00811F51"/>
    <w:rsid w:val="00812206"/>
    <w:rsid w:val="00812AB4"/>
    <w:rsid w:val="00812BD6"/>
    <w:rsid w:val="00813161"/>
    <w:rsid w:val="00815E6D"/>
    <w:rsid w:val="00820B96"/>
    <w:rsid w:val="00821AE2"/>
    <w:rsid w:val="008232D4"/>
    <w:rsid w:val="00823382"/>
    <w:rsid w:val="00823917"/>
    <w:rsid w:val="00823AF7"/>
    <w:rsid w:val="00823B5D"/>
    <w:rsid w:val="00824A63"/>
    <w:rsid w:val="00824B96"/>
    <w:rsid w:val="0082536A"/>
    <w:rsid w:val="0082570A"/>
    <w:rsid w:val="00825B9D"/>
    <w:rsid w:val="00830486"/>
    <w:rsid w:val="00830DC6"/>
    <w:rsid w:val="00831068"/>
    <w:rsid w:val="008317A3"/>
    <w:rsid w:val="00832F6A"/>
    <w:rsid w:val="00833804"/>
    <w:rsid w:val="00833EDF"/>
    <w:rsid w:val="008342C5"/>
    <w:rsid w:val="008344A6"/>
    <w:rsid w:val="0083564B"/>
    <w:rsid w:val="00835A8A"/>
    <w:rsid w:val="00835C34"/>
    <w:rsid w:val="00836156"/>
    <w:rsid w:val="008368EC"/>
    <w:rsid w:val="008372B5"/>
    <w:rsid w:val="008375CB"/>
    <w:rsid w:val="00837CBF"/>
    <w:rsid w:val="00837F4F"/>
    <w:rsid w:val="00840A93"/>
    <w:rsid w:val="0084101D"/>
    <w:rsid w:val="008414B3"/>
    <w:rsid w:val="00841650"/>
    <w:rsid w:val="00841ADA"/>
    <w:rsid w:val="00842323"/>
    <w:rsid w:val="008427DC"/>
    <w:rsid w:val="0084413D"/>
    <w:rsid w:val="008447F8"/>
    <w:rsid w:val="00844A12"/>
    <w:rsid w:val="0084508C"/>
    <w:rsid w:val="0084627B"/>
    <w:rsid w:val="00846473"/>
    <w:rsid w:val="00846E82"/>
    <w:rsid w:val="008472A3"/>
    <w:rsid w:val="00847ABB"/>
    <w:rsid w:val="00847DA2"/>
    <w:rsid w:val="00850508"/>
    <w:rsid w:val="0085050B"/>
    <w:rsid w:val="0085091E"/>
    <w:rsid w:val="00851246"/>
    <w:rsid w:val="0085178B"/>
    <w:rsid w:val="008517CC"/>
    <w:rsid w:val="008517E1"/>
    <w:rsid w:val="00851805"/>
    <w:rsid w:val="0085184E"/>
    <w:rsid w:val="00852127"/>
    <w:rsid w:val="00852AFD"/>
    <w:rsid w:val="00852BAC"/>
    <w:rsid w:val="00852D5A"/>
    <w:rsid w:val="00852F1F"/>
    <w:rsid w:val="0085334D"/>
    <w:rsid w:val="00853B3C"/>
    <w:rsid w:val="008546A2"/>
    <w:rsid w:val="0085535C"/>
    <w:rsid w:val="00855809"/>
    <w:rsid w:val="008563CF"/>
    <w:rsid w:val="008564FC"/>
    <w:rsid w:val="00856FAB"/>
    <w:rsid w:val="0085705E"/>
    <w:rsid w:val="008575B1"/>
    <w:rsid w:val="008576A5"/>
    <w:rsid w:val="00860694"/>
    <w:rsid w:val="00861327"/>
    <w:rsid w:val="0086149B"/>
    <w:rsid w:val="008616EB"/>
    <w:rsid w:val="00864D1A"/>
    <w:rsid w:val="00864E87"/>
    <w:rsid w:val="008656BF"/>
    <w:rsid w:val="00865B70"/>
    <w:rsid w:val="008663F6"/>
    <w:rsid w:val="0086669D"/>
    <w:rsid w:val="00866A94"/>
    <w:rsid w:val="00866AF1"/>
    <w:rsid w:val="00866C47"/>
    <w:rsid w:val="008671A2"/>
    <w:rsid w:val="00867547"/>
    <w:rsid w:val="0086757B"/>
    <w:rsid w:val="00870202"/>
    <w:rsid w:val="0087048A"/>
    <w:rsid w:val="0087085C"/>
    <w:rsid w:val="00870F7D"/>
    <w:rsid w:val="00871516"/>
    <w:rsid w:val="00872DAF"/>
    <w:rsid w:val="00873419"/>
    <w:rsid w:val="00873FD4"/>
    <w:rsid w:val="00874BC3"/>
    <w:rsid w:val="0087514F"/>
    <w:rsid w:val="00875B82"/>
    <w:rsid w:val="00876D4E"/>
    <w:rsid w:val="00876FD6"/>
    <w:rsid w:val="0087750E"/>
    <w:rsid w:val="008775D2"/>
    <w:rsid w:val="008806F1"/>
    <w:rsid w:val="00880CDE"/>
    <w:rsid w:val="00880DCC"/>
    <w:rsid w:val="00881553"/>
    <w:rsid w:val="00881AF8"/>
    <w:rsid w:val="0088223E"/>
    <w:rsid w:val="008830AC"/>
    <w:rsid w:val="00884181"/>
    <w:rsid w:val="0088441F"/>
    <w:rsid w:val="0088443A"/>
    <w:rsid w:val="008848AA"/>
    <w:rsid w:val="00884C03"/>
    <w:rsid w:val="00884E78"/>
    <w:rsid w:val="00884FE1"/>
    <w:rsid w:val="008853B4"/>
    <w:rsid w:val="00885E01"/>
    <w:rsid w:val="00886478"/>
    <w:rsid w:val="00891232"/>
    <w:rsid w:val="00892514"/>
    <w:rsid w:val="00892554"/>
    <w:rsid w:val="008931B4"/>
    <w:rsid w:val="008932A2"/>
    <w:rsid w:val="00893815"/>
    <w:rsid w:val="00894601"/>
    <w:rsid w:val="00895065"/>
    <w:rsid w:val="00895838"/>
    <w:rsid w:val="00895901"/>
    <w:rsid w:val="0089613F"/>
    <w:rsid w:val="0089641D"/>
    <w:rsid w:val="00896DF8"/>
    <w:rsid w:val="00897520"/>
    <w:rsid w:val="00897AA8"/>
    <w:rsid w:val="00897CD0"/>
    <w:rsid w:val="00897CF4"/>
    <w:rsid w:val="00897E7A"/>
    <w:rsid w:val="008A04B8"/>
    <w:rsid w:val="008A0AD1"/>
    <w:rsid w:val="008A1939"/>
    <w:rsid w:val="008A2486"/>
    <w:rsid w:val="008A294E"/>
    <w:rsid w:val="008A33D0"/>
    <w:rsid w:val="008A34A2"/>
    <w:rsid w:val="008A3A6E"/>
    <w:rsid w:val="008A411E"/>
    <w:rsid w:val="008A4A83"/>
    <w:rsid w:val="008A776A"/>
    <w:rsid w:val="008A78A0"/>
    <w:rsid w:val="008A7AD7"/>
    <w:rsid w:val="008B0580"/>
    <w:rsid w:val="008B10C6"/>
    <w:rsid w:val="008B131A"/>
    <w:rsid w:val="008B1CE3"/>
    <w:rsid w:val="008B335B"/>
    <w:rsid w:val="008B4337"/>
    <w:rsid w:val="008B4895"/>
    <w:rsid w:val="008B4ABB"/>
    <w:rsid w:val="008B4D03"/>
    <w:rsid w:val="008B4F92"/>
    <w:rsid w:val="008B53FE"/>
    <w:rsid w:val="008B5514"/>
    <w:rsid w:val="008B591E"/>
    <w:rsid w:val="008B5BC3"/>
    <w:rsid w:val="008B5F9C"/>
    <w:rsid w:val="008C0B65"/>
    <w:rsid w:val="008C0B87"/>
    <w:rsid w:val="008C2942"/>
    <w:rsid w:val="008C2ED2"/>
    <w:rsid w:val="008C4B69"/>
    <w:rsid w:val="008C67F7"/>
    <w:rsid w:val="008C6C51"/>
    <w:rsid w:val="008C6F48"/>
    <w:rsid w:val="008C7318"/>
    <w:rsid w:val="008C74F8"/>
    <w:rsid w:val="008C7B94"/>
    <w:rsid w:val="008C7EF9"/>
    <w:rsid w:val="008D01B2"/>
    <w:rsid w:val="008D0B28"/>
    <w:rsid w:val="008D19D2"/>
    <w:rsid w:val="008D1BB0"/>
    <w:rsid w:val="008D1FB1"/>
    <w:rsid w:val="008D2199"/>
    <w:rsid w:val="008D263F"/>
    <w:rsid w:val="008D29E7"/>
    <w:rsid w:val="008D35A0"/>
    <w:rsid w:val="008D385D"/>
    <w:rsid w:val="008D3B9C"/>
    <w:rsid w:val="008D4B92"/>
    <w:rsid w:val="008D5AAA"/>
    <w:rsid w:val="008D5E93"/>
    <w:rsid w:val="008D6859"/>
    <w:rsid w:val="008D68BA"/>
    <w:rsid w:val="008D6A45"/>
    <w:rsid w:val="008D6C14"/>
    <w:rsid w:val="008D763F"/>
    <w:rsid w:val="008E0199"/>
    <w:rsid w:val="008E0244"/>
    <w:rsid w:val="008E1DFE"/>
    <w:rsid w:val="008E3306"/>
    <w:rsid w:val="008E3B0B"/>
    <w:rsid w:val="008E3C41"/>
    <w:rsid w:val="008E3FA9"/>
    <w:rsid w:val="008E52F6"/>
    <w:rsid w:val="008E53BB"/>
    <w:rsid w:val="008E58E4"/>
    <w:rsid w:val="008E6BBC"/>
    <w:rsid w:val="008E7417"/>
    <w:rsid w:val="008E77CF"/>
    <w:rsid w:val="008F0262"/>
    <w:rsid w:val="008F0297"/>
    <w:rsid w:val="008F2F73"/>
    <w:rsid w:val="008F4AC2"/>
    <w:rsid w:val="008F4C42"/>
    <w:rsid w:val="008F5369"/>
    <w:rsid w:val="008F5388"/>
    <w:rsid w:val="008F69C2"/>
    <w:rsid w:val="008F6A54"/>
    <w:rsid w:val="008F6C17"/>
    <w:rsid w:val="008F6C33"/>
    <w:rsid w:val="008F77A6"/>
    <w:rsid w:val="008F7C05"/>
    <w:rsid w:val="00900488"/>
    <w:rsid w:val="00900774"/>
    <w:rsid w:val="00900B0B"/>
    <w:rsid w:val="009016EC"/>
    <w:rsid w:val="00903850"/>
    <w:rsid w:val="00903857"/>
    <w:rsid w:val="00903C81"/>
    <w:rsid w:val="00904AAF"/>
    <w:rsid w:val="009054E6"/>
    <w:rsid w:val="00906DC4"/>
    <w:rsid w:val="00906DEF"/>
    <w:rsid w:val="00910E2E"/>
    <w:rsid w:val="00910F7B"/>
    <w:rsid w:val="0091339A"/>
    <w:rsid w:val="0091366B"/>
    <w:rsid w:val="00913CA4"/>
    <w:rsid w:val="00913CE8"/>
    <w:rsid w:val="0091494E"/>
    <w:rsid w:val="00914BD8"/>
    <w:rsid w:val="00914F5B"/>
    <w:rsid w:val="00915C5B"/>
    <w:rsid w:val="00917222"/>
    <w:rsid w:val="00917328"/>
    <w:rsid w:val="009174E9"/>
    <w:rsid w:val="0091755F"/>
    <w:rsid w:val="009204D4"/>
    <w:rsid w:val="009206C2"/>
    <w:rsid w:val="00920CD6"/>
    <w:rsid w:val="0092158E"/>
    <w:rsid w:val="009218D2"/>
    <w:rsid w:val="00921F69"/>
    <w:rsid w:val="00922156"/>
    <w:rsid w:val="009242EF"/>
    <w:rsid w:val="00924535"/>
    <w:rsid w:val="00925B97"/>
    <w:rsid w:val="00926017"/>
    <w:rsid w:val="0092682D"/>
    <w:rsid w:val="00927052"/>
    <w:rsid w:val="009274C3"/>
    <w:rsid w:val="00927592"/>
    <w:rsid w:val="00927AAB"/>
    <w:rsid w:val="00931278"/>
    <w:rsid w:val="00931401"/>
    <w:rsid w:val="00931D30"/>
    <w:rsid w:val="00932D9B"/>
    <w:rsid w:val="0093361F"/>
    <w:rsid w:val="0093441E"/>
    <w:rsid w:val="00934E4D"/>
    <w:rsid w:val="00935732"/>
    <w:rsid w:val="00935827"/>
    <w:rsid w:val="00935C95"/>
    <w:rsid w:val="009363C5"/>
    <w:rsid w:val="0093694E"/>
    <w:rsid w:val="00937A65"/>
    <w:rsid w:val="00940940"/>
    <w:rsid w:val="0094145D"/>
    <w:rsid w:val="00941794"/>
    <w:rsid w:val="00941DEA"/>
    <w:rsid w:val="00942226"/>
    <w:rsid w:val="0094275E"/>
    <w:rsid w:val="009429B4"/>
    <w:rsid w:val="009429DA"/>
    <w:rsid w:val="0094328B"/>
    <w:rsid w:val="0094437F"/>
    <w:rsid w:val="00944509"/>
    <w:rsid w:val="0094473B"/>
    <w:rsid w:val="00945C56"/>
    <w:rsid w:val="0094601B"/>
    <w:rsid w:val="00946C49"/>
    <w:rsid w:val="00950681"/>
    <w:rsid w:val="00951010"/>
    <w:rsid w:val="00951DFA"/>
    <w:rsid w:val="00952562"/>
    <w:rsid w:val="00952B56"/>
    <w:rsid w:val="00952D68"/>
    <w:rsid w:val="009530F5"/>
    <w:rsid w:val="0095352E"/>
    <w:rsid w:val="00953F11"/>
    <w:rsid w:val="00954DB6"/>
    <w:rsid w:val="0095507D"/>
    <w:rsid w:val="009551A7"/>
    <w:rsid w:val="009552A2"/>
    <w:rsid w:val="00956A4D"/>
    <w:rsid w:val="0095701C"/>
    <w:rsid w:val="009571C5"/>
    <w:rsid w:val="0095769D"/>
    <w:rsid w:val="009579B7"/>
    <w:rsid w:val="009605AF"/>
    <w:rsid w:val="00960BCA"/>
    <w:rsid w:val="00960CCD"/>
    <w:rsid w:val="009610D6"/>
    <w:rsid w:val="00961635"/>
    <w:rsid w:val="00961A4A"/>
    <w:rsid w:val="00961C4A"/>
    <w:rsid w:val="0096258D"/>
    <w:rsid w:val="0096323D"/>
    <w:rsid w:val="00964979"/>
    <w:rsid w:val="0096597F"/>
    <w:rsid w:val="00966142"/>
    <w:rsid w:val="00966340"/>
    <w:rsid w:val="00966C47"/>
    <w:rsid w:val="0096731C"/>
    <w:rsid w:val="009703EE"/>
    <w:rsid w:val="0097083B"/>
    <w:rsid w:val="00970DA6"/>
    <w:rsid w:val="00970E44"/>
    <w:rsid w:val="009711F7"/>
    <w:rsid w:val="00971ADD"/>
    <w:rsid w:val="00971D7B"/>
    <w:rsid w:val="00972246"/>
    <w:rsid w:val="00972398"/>
    <w:rsid w:val="009727F3"/>
    <w:rsid w:val="00972DBD"/>
    <w:rsid w:val="0097341B"/>
    <w:rsid w:val="00973522"/>
    <w:rsid w:val="0097381C"/>
    <w:rsid w:val="0097455D"/>
    <w:rsid w:val="009745BE"/>
    <w:rsid w:val="00974DF3"/>
    <w:rsid w:val="009754EF"/>
    <w:rsid w:val="0097667E"/>
    <w:rsid w:val="00976CA6"/>
    <w:rsid w:val="0097774A"/>
    <w:rsid w:val="00977C50"/>
    <w:rsid w:val="009814A7"/>
    <w:rsid w:val="00981529"/>
    <w:rsid w:val="00981832"/>
    <w:rsid w:val="00982B24"/>
    <w:rsid w:val="009831BB"/>
    <w:rsid w:val="009834DE"/>
    <w:rsid w:val="0098411F"/>
    <w:rsid w:val="00985451"/>
    <w:rsid w:val="009864AF"/>
    <w:rsid w:val="0098676B"/>
    <w:rsid w:val="009902CE"/>
    <w:rsid w:val="0099148C"/>
    <w:rsid w:val="00991A77"/>
    <w:rsid w:val="00991F55"/>
    <w:rsid w:val="00993356"/>
    <w:rsid w:val="009945CE"/>
    <w:rsid w:val="0099473B"/>
    <w:rsid w:val="0099491E"/>
    <w:rsid w:val="009956BF"/>
    <w:rsid w:val="009959C6"/>
    <w:rsid w:val="00995A35"/>
    <w:rsid w:val="00996174"/>
    <w:rsid w:val="00996D1B"/>
    <w:rsid w:val="0099758D"/>
    <w:rsid w:val="00997AC7"/>
    <w:rsid w:val="009A017E"/>
    <w:rsid w:val="009A1173"/>
    <w:rsid w:val="009A1BEB"/>
    <w:rsid w:val="009A2099"/>
    <w:rsid w:val="009A250B"/>
    <w:rsid w:val="009A28BA"/>
    <w:rsid w:val="009A2C6A"/>
    <w:rsid w:val="009A2E43"/>
    <w:rsid w:val="009A3F7D"/>
    <w:rsid w:val="009A4778"/>
    <w:rsid w:val="009A558E"/>
    <w:rsid w:val="009A5831"/>
    <w:rsid w:val="009A628E"/>
    <w:rsid w:val="009A717F"/>
    <w:rsid w:val="009A7978"/>
    <w:rsid w:val="009B1208"/>
    <w:rsid w:val="009B1C0B"/>
    <w:rsid w:val="009B2D50"/>
    <w:rsid w:val="009B2DE0"/>
    <w:rsid w:val="009B2FCB"/>
    <w:rsid w:val="009B3F5C"/>
    <w:rsid w:val="009B41C0"/>
    <w:rsid w:val="009B4574"/>
    <w:rsid w:val="009B46FA"/>
    <w:rsid w:val="009B5088"/>
    <w:rsid w:val="009B5390"/>
    <w:rsid w:val="009B61EF"/>
    <w:rsid w:val="009B621D"/>
    <w:rsid w:val="009B625B"/>
    <w:rsid w:val="009B6783"/>
    <w:rsid w:val="009B7379"/>
    <w:rsid w:val="009B75FA"/>
    <w:rsid w:val="009C002D"/>
    <w:rsid w:val="009C1178"/>
    <w:rsid w:val="009C1334"/>
    <w:rsid w:val="009C1F04"/>
    <w:rsid w:val="009C251E"/>
    <w:rsid w:val="009C3107"/>
    <w:rsid w:val="009C3DC4"/>
    <w:rsid w:val="009C4295"/>
    <w:rsid w:val="009C45B4"/>
    <w:rsid w:val="009C5638"/>
    <w:rsid w:val="009C6B05"/>
    <w:rsid w:val="009C782E"/>
    <w:rsid w:val="009D104C"/>
    <w:rsid w:val="009D1199"/>
    <w:rsid w:val="009D147E"/>
    <w:rsid w:val="009D17B0"/>
    <w:rsid w:val="009D1B89"/>
    <w:rsid w:val="009D1ED8"/>
    <w:rsid w:val="009D2E39"/>
    <w:rsid w:val="009D3453"/>
    <w:rsid w:val="009D50B6"/>
    <w:rsid w:val="009D5BBB"/>
    <w:rsid w:val="009D5CA8"/>
    <w:rsid w:val="009D6316"/>
    <w:rsid w:val="009D7D15"/>
    <w:rsid w:val="009E0213"/>
    <w:rsid w:val="009E09AE"/>
    <w:rsid w:val="009E112C"/>
    <w:rsid w:val="009E188D"/>
    <w:rsid w:val="009E1B8A"/>
    <w:rsid w:val="009E2DC8"/>
    <w:rsid w:val="009E3129"/>
    <w:rsid w:val="009E31E2"/>
    <w:rsid w:val="009E3760"/>
    <w:rsid w:val="009E4848"/>
    <w:rsid w:val="009E6386"/>
    <w:rsid w:val="009E6BBA"/>
    <w:rsid w:val="009E7A3B"/>
    <w:rsid w:val="009F00BF"/>
    <w:rsid w:val="009F0B14"/>
    <w:rsid w:val="009F0BFE"/>
    <w:rsid w:val="009F2001"/>
    <w:rsid w:val="009F347F"/>
    <w:rsid w:val="009F37AB"/>
    <w:rsid w:val="009F6624"/>
    <w:rsid w:val="009F6C12"/>
    <w:rsid w:val="009F756A"/>
    <w:rsid w:val="009F7D28"/>
    <w:rsid w:val="00A010D5"/>
    <w:rsid w:val="00A01E6B"/>
    <w:rsid w:val="00A0224C"/>
    <w:rsid w:val="00A0232F"/>
    <w:rsid w:val="00A025B7"/>
    <w:rsid w:val="00A02E56"/>
    <w:rsid w:val="00A04074"/>
    <w:rsid w:val="00A04680"/>
    <w:rsid w:val="00A04797"/>
    <w:rsid w:val="00A05180"/>
    <w:rsid w:val="00A05402"/>
    <w:rsid w:val="00A056F8"/>
    <w:rsid w:val="00A05FE3"/>
    <w:rsid w:val="00A06EB5"/>
    <w:rsid w:val="00A0716D"/>
    <w:rsid w:val="00A107FA"/>
    <w:rsid w:val="00A11065"/>
    <w:rsid w:val="00A11CD3"/>
    <w:rsid w:val="00A11E40"/>
    <w:rsid w:val="00A1379E"/>
    <w:rsid w:val="00A138B7"/>
    <w:rsid w:val="00A15A00"/>
    <w:rsid w:val="00A15D9C"/>
    <w:rsid w:val="00A1601D"/>
    <w:rsid w:val="00A17C27"/>
    <w:rsid w:val="00A2050F"/>
    <w:rsid w:val="00A20CC4"/>
    <w:rsid w:val="00A2104E"/>
    <w:rsid w:val="00A21CCB"/>
    <w:rsid w:val="00A21DFE"/>
    <w:rsid w:val="00A21E61"/>
    <w:rsid w:val="00A22497"/>
    <w:rsid w:val="00A23156"/>
    <w:rsid w:val="00A2362A"/>
    <w:rsid w:val="00A23719"/>
    <w:rsid w:val="00A25071"/>
    <w:rsid w:val="00A252D2"/>
    <w:rsid w:val="00A253C6"/>
    <w:rsid w:val="00A25537"/>
    <w:rsid w:val="00A25B36"/>
    <w:rsid w:val="00A26208"/>
    <w:rsid w:val="00A26AB2"/>
    <w:rsid w:val="00A27950"/>
    <w:rsid w:val="00A27E4D"/>
    <w:rsid w:val="00A30523"/>
    <w:rsid w:val="00A310CF"/>
    <w:rsid w:val="00A31A88"/>
    <w:rsid w:val="00A31B7C"/>
    <w:rsid w:val="00A32805"/>
    <w:rsid w:val="00A32CCB"/>
    <w:rsid w:val="00A33452"/>
    <w:rsid w:val="00A335C2"/>
    <w:rsid w:val="00A33EEB"/>
    <w:rsid w:val="00A36929"/>
    <w:rsid w:val="00A36FE1"/>
    <w:rsid w:val="00A403B0"/>
    <w:rsid w:val="00A40647"/>
    <w:rsid w:val="00A409C3"/>
    <w:rsid w:val="00A40A69"/>
    <w:rsid w:val="00A41446"/>
    <w:rsid w:val="00A43245"/>
    <w:rsid w:val="00A43330"/>
    <w:rsid w:val="00A4338C"/>
    <w:rsid w:val="00A43A22"/>
    <w:rsid w:val="00A44F1E"/>
    <w:rsid w:val="00A4512C"/>
    <w:rsid w:val="00A45C4F"/>
    <w:rsid w:val="00A46D28"/>
    <w:rsid w:val="00A46E5F"/>
    <w:rsid w:val="00A4727B"/>
    <w:rsid w:val="00A47D03"/>
    <w:rsid w:val="00A502E7"/>
    <w:rsid w:val="00A504C4"/>
    <w:rsid w:val="00A50BD2"/>
    <w:rsid w:val="00A51DD2"/>
    <w:rsid w:val="00A51EBF"/>
    <w:rsid w:val="00A53AFB"/>
    <w:rsid w:val="00A554D1"/>
    <w:rsid w:val="00A55849"/>
    <w:rsid w:val="00A55B0F"/>
    <w:rsid w:val="00A55B63"/>
    <w:rsid w:val="00A55D3C"/>
    <w:rsid w:val="00A56100"/>
    <w:rsid w:val="00A56315"/>
    <w:rsid w:val="00A565EE"/>
    <w:rsid w:val="00A57655"/>
    <w:rsid w:val="00A60352"/>
    <w:rsid w:val="00A615B6"/>
    <w:rsid w:val="00A61783"/>
    <w:rsid w:val="00A633C6"/>
    <w:rsid w:val="00A635FD"/>
    <w:rsid w:val="00A66F19"/>
    <w:rsid w:val="00A70167"/>
    <w:rsid w:val="00A716B1"/>
    <w:rsid w:val="00A71F1F"/>
    <w:rsid w:val="00A72289"/>
    <w:rsid w:val="00A722C0"/>
    <w:rsid w:val="00A723D0"/>
    <w:rsid w:val="00A72578"/>
    <w:rsid w:val="00A72705"/>
    <w:rsid w:val="00A72EF9"/>
    <w:rsid w:val="00A73B00"/>
    <w:rsid w:val="00A74544"/>
    <w:rsid w:val="00A75119"/>
    <w:rsid w:val="00A7603F"/>
    <w:rsid w:val="00A760EA"/>
    <w:rsid w:val="00A763E9"/>
    <w:rsid w:val="00A7725E"/>
    <w:rsid w:val="00A777A2"/>
    <w:rsid w:val="00A8219C"/>
    <w:rsid w:val="00A82E45"/>
    <w:rsid w:val="00A8470F"/>
    <w:rsid w:val="00A847ED"/>
    <w:rsid w:val="00A84AAC"/>
    <w:rsid w:val="00A84DF7"/>
    <w:rsid w:val="00A85380"/>
    <w:rsid w:val="00A863D9"/>
    <w:rsid w:val="00A867FC"/>
    <w:rsid w:val="00A86A56"/>
    <w:rsid w:val="00A870C1"/>
    <w:rsid w:val="00A87770"/>
    <w:rsid w:val="00A879C3"/>
    <w:rsid w:val="00A87DA9"/>
    <w:rsid w:val="00A90C77"/>
    <w:rsid w:val="00A90D2B"/>
    <w:rsid w:val="00A9130C"/>
    <w:rsid w:val="00A91E93"/>
    <w:rsid w:val="00A9266B"/>
    <w:rsid w:val="00A92BCB"/>
    <w:rsid w:val="00A93530"/>
    <w:rsid w:val="00A93F4A"/>
    <w:rsid w:val="00A945D4"/>
    <w:rsid w:val="00A95553"/>
    <w:rsid w:val="00A9667F"/>
    <w:rsid w:val="00A96847"/>
    <w:rsid w:val="00A9699B"/>
    <w:rsid w:val="00A96F55"/>
    <w:rsid w:val="00A9759B"/>
    <w:rsid w:val="00A97BFE"/>
    <w:rsid w:val="00A97DF1"/>
    <w:rsid w:val="00A97F5C"/>
    <w:rsid w:val="00AA07ED"/>
    <w:rsid w:val="00AA0AD2"/>
    <w:rsid w:val="00AA17ED"/>
    <w:rsid w:val="00AA195F"/>
    <w:rsid w:val="00AA281C"/>
    <w:rsid w:val="00AA2E23"/>
    <w:rsid w:val="00AA32ED"/>
    <w:rsid w:val="00AA3B2B"/>
    <w:rsid w:val="00AA3CDC"/>
    <w:rsid w:val="00AA4311"/>
    <w:rsid w:val="00AA4360"/>
    <w:rsid w:val="00AA4FA6"/>
    <w:rsid w:val="00AA5780"/>
    <w:rsid w:val="00AA58EA"/>
    <w:rsid w:val="00AA5D6F"/>
    <w:rsid w:val="00AA61EB"/>
    <w:rsid w:val="00AA6955"/>
    <w:rsid w:val="00AA722F"/>
    <w:rsid w:val="00AA739E"/>
    <w:rsid w:val="00AA776A"/>
    <w:rsid w:val="00AB1020"/>
    <w:rsid w:val="00AB1036"/>
    <w:rsid w:val="00AB1A5F"/>
    <w:rsid w:val="00AB298B"/>
    <w:rsid w:val="00AB2E27"/>
    <w:rsid w:val="00AB3DB5"/>
    <w:rsid w:val="00AB5741"/>
    <w:rsid w:val="00AB6DC6"/>
    <w:rsid w:val="00AB757A"/>
    <w:rsid w:val="00AB79F2"/>
    <w:rsid w:val="00AB7CBC"/>
    <w:rsid w:val="00AC0131"/>
    <w:rsid w:val="00AC0C88"/>
    <w:rsid w:val="00AC2CEE"/>
    <w:rsid w:val="00AC3CB8"/>
    <w:rsid w:val="00AC41DC"/>
    <w:rsid w:val="00AC48B9"/>
    <w:rsid w:val="00AC4F4A"/>
    <w:rsid w:val="00AC58CA"/>
    <w:rsid w:val="00AC6ACB"/>
    <w:rsid w:val="00AC6D87"/>
    <w:rsid w:val="00AD030B"/>
    <w:rsid w:val="00AD0B2F"/>
    <w:rsid w:val="00AD0C60"/>
    <w:rsid w:val="00AD1174"/>
    <w:rsid w:val="00AD160C"/>
    <w:rsid w:val="00AD2216"/>
    <w:rsid w:val="00AD2A79"/>
    <w:rsid w:val="00AD32AA"/>
    <w:rsid w:val="00AD37D4"/>
    <w:rsid w:val="00AD3F4B"/>
    <w:rsid w:val="00AD4054"/>
    <w:rsid w:val="00AD4389"/>
    <w:rsid w:val="00AD477D"/>
    <w:rsid w:val="00AD47FF"/>
    <w:rsid w:val="00AD48DA"/>
    <w:rsid w:val="00AD57A5"/>
    <w:rsid w:val="00AE1575"/>
    <w:rsid w:val="00AE16A0"/>
    <w:rsid w:val="00AE2594"/>
    <w:rsid w:val="00AE3993"/>
    <w:rsid w:val="00AE3ED3"/>
    <w:rsid w:val="00AE410D"/>
    <w:rsid w:val="00AE4C63"/>
    <w:rsid w:val="00AE5511"/>
    <w:rsid w:val="00AE7513"/>
    <w:rsid w:val="00AE7986"/>
    <w:rsid w:val="00AF1BF5"/>
    <w:rsid w:val="00AF2FF5"/>
    <w:rsid w:val="00AF3B95"/>
    <w:rsid w:val="00AF4153"/>
    <w:rsid w:val="00AF4531"/>
    <w:rsid w:val="00AF578B"/>
    <w:rsid w:val="00AF5B48"/>
    <w:rsid w:val="00AF5C0D"/>
    <w:rsid w:val="00AF6E6A"/>
    <w:rsid w:val="00B0007B"/>
    <w:rsid w:val="00B00B2E"/>
    <w:rsid w:val="00B019D8"/>
    <w:rsid w:val="00B026F8"/>
    <w:rsid w:val="00B02979"/>
    <w:rsid w:val="00B03C03"/>
    <w:rsid w:val="00B03F85"/>
    <w:rsid w:val="00B043F7"/>
    <w:rsid w:val="00B04496"/>
    <w:rsid w:val="00B0570D"/>
    <w:rsid w:val="00B05AB7"/>
    <w:rsid w:val="00B066FC"/>
    <w:rsid w:val="00B074C1"/>
    <w:rsid w:val="00B074EC"/>
    <w:rsid w:val="00B078BB"/>
    <w:rsid w:val="00B07904"/>
    <w:rsid w:val="00B101D7"/>
    <w:rsid w:val="00B108BA"/>
    <w:rsid w:val="00B11828"/>
    <w:rsid w:val="00B1238B"/>
    <w:rsid w:val="00B1254A"/>
    <w:rsid w:val="00B125B9"/>
    <w:rsid w:val="00B138E2"/>
    <w:rsid w:val="00B13CF0"/>
    <w:rsid w:val="00B13F21"/>
    <w:rsid w:val="00B142A2"/>
    <w:rsid w:val="00B148CA"/>
    <w:rsid w:val="00B14C48"/>
    <w:rsid w:val="00B14F64"/>
    <w:rsid w:val="00B1506E"/>
    <w:rsid w:val="00B15D86"/>
    <w:rsid w:val="00B1611E"/>
    <w:rsid w:val="00B1663F"/>
    <w:rsid w:val="00B16EA9"/>
    <w:rsid w:val="00B17082"/>
    <w:rsid w:val="00B17377"/>
    <w:rsid w:val="00B17A91"/>
    <w:rsid w:val="00B17BA7"/>
    <w:rsid w:val="00B203ED"/>
    <w:rsid w:val="00B20DFA"/>
    <w:rsid w:val="00B21D8C"/>
    <w:rsid w:val="00B2209A"/>
    <w:rsid w:val="00B22CD4"/>
    <w:rsid w:val="00B23CB1"/>
    <w:rsid w:val="00B24C3D"/>
    <w:rsid w:val="00B24E92"/>
    <w:rsid w:val="00B25463"/>
    <w:rsid w:val="00B25EB5"/>
    <w:rsid w:val="00B26834"/>
    <w:rsid w:val="00B27B52"/>
    <w:rsid w:val="00B30FAE"/>
    <w:rsid w:val="00B32D21"/>
    <w:rsid w:val="00B34529"/>
    <w:rsid w:val="00B35AE2"/>
    <w:rsid w:val="00B362F0"/>
    <w:rsid w:val="00B36436"/>
    <w:rsid w:val="00B372D1"/>
    <w:rsid w:val="00B403D3"/>
    <w:rsid w:val="00B403D7"/>
    <w:rsid w:val="00B406A7"/>
    <w:rsid w:val="00B415DA"/>
    <w:rsid w:val="00B43759"/>
    <w:rsid w:val="00B43CDE"/>
    <w:rsid w:val="00B447B3"/>
    <w:rsid w:val="00B44DC8"/>
    <w:rsid w:val="00B44F29"/>
    <w:rsid w:val="00B456B3"/>
    <w:rsid w:val="00B46E79"/>
    <w:rsid w:val="00B4735C"/>
    <w:rsid w:val="00B5007A"/>
    <w:rsid w:val="00B5039D"/>
    <w:rsid w:val="00B50FB7"/>
    <w:rsid w:val="00B50FC2"/>
    <w:rsid w:val="00B529E6"/>
    <w:rsid w:val="00B52C1B"/>
    <w:rsid w:val="00B52DE3"/>
    <w:rsid w:val="00B54070"/>
    <w:rsid w:val="00B541F2"/>
    <w:rsid w:val="00B566BF"/>
    <w:rsid w:val="00B56C76"/>
    <w:rsid w:val="00B575F4"/>
    <w:rsid w:val="00B57DB8"/>
    <w:rsid w:val="00B61525"/>
    <w:rsid w:val="00B61D38"/>
    <w:rsid w:val="00B62841"/>
    <w:rsid w:val="00B62880"/>
    <w:rsid w:val="00B62A65"/>
    <w:rsid w:val="00B62F80"/>
    <w:rsid w:val="00B65572"/>
    <w:rsid w:val="00B65CF8"/>
    <w:rsid w:val="00B67C02"/>
    <w:rsid w:val="00B705E7"/>
    <w:rsid w:val="00B7158A"/>
    <w:rsid w:val="00B715CA"/>
    <w:rsid w:val="00B715F8"/>
    <w:rsid w:val="00B71DB6"/>
    <w:rsid w:val="00B720CB"/>
    <w:rsid w:val="00B7288E"/>
    <w:rsid w:val="00B7344C"/>
    <w:rsid w:val="00B73787"/>
    <w:rsid w:val="00B73D71"/>
    <w:rsid w:val="00B77082"/>
    <w:rsid w:val="00B7742D"/>
    <w:rsid w:val="00B80235"/>
    <w:rsid w:val="00B80671"/>
    <w:rsid w:val="00B807A9"/>
    <w:rsid w:val="00B80860"/>
    <w:rsid w:val="00B80892"/>
    <w:rsid w:val="00B81A95"/>
    <w:rsid w:val="00B81D46"/>
    <w:rsid w:val="00B83200"/>
    <w:rsid w:val="00B8354A"/>
    <w:rsid w:val="00B839D9"/>
    <w:rsid w:val="00B849B9"/>
    <w:rsid w:val="00B8518C"/>
    <w:rsid w:val="00B851AA"/>
    <w:rsid w:val="00B85828"/>
    <w:rsid w:val="00B863BA"/>
    <w:rsid w:val="00B8680D"/>
    <w:rsid w:val="00B870B3"/>
    <w:rsid w:val="00B871AC"/>
    <w:rsid w:val="00B91470"/>
    <w:rsid w:val="00B91799"/>
    <w:rsid w:val="00B918CC"/>
    <w:rsid w:val="00B937DE"/>
    <w:rsid w:val="00B93E68"/>
    <w:rsid w:val="00B9471E"/>
    <w:rsid w:val="00B953AE"/>
    <w:rsid w:val="00B953B4"/>
    <w:rsid w:val="00B959DF"/>
    <w:rsid w:val="00B9620F"/>
    <w:rsid w:val="00B962F8"/>
    <w:rsid w:val="00BA0FF7"/>
    <w:rsid w:val="00BA2900"/>
    <w:rsid w:val="00BA347A"/>
    <w:rsid w:val="00BA4119"/>
    <w:rsid w:val="00BA4D2B"/>
    <w:rsid w:val="00BA5238"/>
    <w:rsid w:val="00BA5E85"/>
    <w:rsid w:val="00BA6687"/>
    <w:rsid w:val="00BA79DA"/>
    <w:rsid w:val="00BA7F5D"/>
    <w:rsid w:val="00BB0557"/>
    <w:rsid w:val="00BB0847"/>
    <w:rsid w:val="00BB09C6"/>
    <w:rsid w:val="00BB0D3E"/>
    <w:rsid w:val="00BB0D9D"/>
    <w:rsid w:val="00BB1426"/>
    <w:rsid w:val="00BB178E"/>
    <w:rsid w:val="00BB1B0F"/>
    <w:rsid w:val="00BB1D84"/>
    <w:rsid w:val="00BB51D8"/>
    <w:rsid w:val="00BB5314"/>
    <w:rsid w:val="00BB54CC"/>
    <w:rsid w:val="00BB674E"/>
    <w:rsid w:val="00BB708B"/>
    <w:rsid w:val="00BB74B3"/>
    <w:rsid w:val="00BB7635"/>
    <w:rsid w:val="00BB7FEB"/>
    <w:rsid w:val="00BC2068"/>
    <w:rsid w:val="00BC26E0"/>
    <w:rsid w:val="00BC2879"/>
    <w:rsid w:val="00BC2CD7"/>
    <w:rsid w:val="00BC36BE"/>
    <w:rsid w:val="00BC4886"/>
    <w:rsid w:val="00BC49DC"/>
    <w:rsid w:val="00BC4E8A"/>
    <w:rsid w:val="00BC6320"/>
    <w:rsid w:val="00BC6F0C"/>
    <w:rsid w:val="00BC708A"/>
    <w:rsid w:val="00BC710E"/>
    <w:rsid w:val="00BC74E6"/>
    <w:rsid w:val="00BC7E87"/>
    <w:rsid w:val="00BC7FCE"/>
    <w:rsid w:val="00BD01DA"/>
    <w:rsid w:val="00BD05CC"/>
    <w:rsid w:val="00BD07EB"/>
    <w:rsid w:val="00BD1CCD"/>
    <w:rsid w:val="00BD1E50"/>
    <w:rsid w:val="00BD1E75"/>
    <w:rsid w:val="00BD1E9D"/>
    <w:rsid w:val="00BD2AFB"/>
    <w:rsid w:val="00BD2B6F"/>
    <w:rsid w:val="00BD3021"/>
    <w:rsid w:val="00BD3EF4"/>
    <w:rsid w:val="00BD40C2"/>
    <w:rsid w:val="00BD4214"/>
    <w:rsid w:val="00BD4793"/>
    <w:rsid w:val="00BD5086"/>
    <w:rsid w:val="00BD56E8"/>
    <w:rsid w:val="00BD5F3A"/>
    <w:rsid w:val="00BD60E6"/>
    <w:rsid w:val="00BD77AA"/>
    <w:rsid w:val="00BD78AC"/>
    <w:rsid w:val="00BD7BAA"/>
    <w:rsid w:val="00BE0232"/>
    <w:rsid w:val="00BE0B9F"/>
    <w:rsid w:val="00BE0FCE"/>
    <w:rsid w:val="00BE10F7"/>
    <w:rsid w:val="00BE14FB"/>
    <w:rsid w:val="00BE15F3"/>
    <w:rsid w:val="00BE2351"/>
    <w:rsid w:val="00BE299E"/>
    <w:rsid w:val="00BE3415"/>
    <w:rsid w:val="00BE3562"/>
    <w:rsid w:val="00BE41D2"/>
    <w:rsid w:val="00BE5306"/>
    <w:rsid w:val="00BE54C6"/>
    <w:rsid w:val="00BE5982"/>
    <w:rsid w:val="00BE6497"/>
    <w:rsid w:val="00BE6B38"/>
    <w:rsid w:val="00BF1391"/>
    <w:rsid w:val="00BF1D40"/>
    <w:rsid w:val="00BF2810"/>
    <w:rsid w:val="00BF31C4"/>
    <w:rsid w:val="00BF322B"/>
    <w:rsid w:val="00BF3ABC"/>
    <w:rsid w:val="00BF413D"/>
    <w:rsid w:val="00BF44EE"/>
    <w:rsid w:val="00BF4745"/>
    <w:rsid w:val="00BF5B8B"/>
    <w:rsid w:val="00BF7907"/>
    <w:rsid w:val="00C004C6"/>
    <w:rsid w:val="00C00C73"/>
    <w:rsid w:val="00C00FFA"/>
    <w:rsid w:val="00C01F32"/>
    <w:rsid w:val="00C024F4"/>
    <w:rsid w:val="00C0281B"/>
    <w:rsid w:val="00C02893"/>
    <w:rsid w:val="00C030D1"/>
    <w:rsid w:val="00C0490B"/>
    <w:rsid w:val="00C051D9"/>
    <w:rsid w:val="00C05E20"/>
    <w:rsid w:val="00C061F3"/>
    <w:rsid w:val="00C0627A"/>
    <w:rsid w:val="00C06280"/>
    <w:rsid w:val="00C077CC"/>
    <w:rsid w:val="00C1057E"/>
    <w:rsid w:val="00C11200"/>
    <w:rsid w:val="00C1186B"/>
    <w:rsid w:val="00C11B06"/>
    <w:rsid w:val="00C12038"/>
    <w:rsid w:val="00C12369"/>
    <w:rsid w:val="00C12CDE"/>
    <w:rsid w:val="00C130D5"/>
    <w:rsid w:val="00C13ED5"/>
    <w:rsid w:val="00C145F6"/>
    <w:rsid w:val="00C14EEC"/>
    <w:rsid w:val="00C1512F"/>
    <w:rsid w:val="00C15388"/>
    <w:rsid w:val="00C153F1"/>
    <w:rsid w:val="00C155CF"/>
    <w:rsid w:val="00C1636B"/>
    <w:rsid w:val="00C163D5"/>
    <w:rsid w:val="00C16AC9"/>
    <w:rsid w:val="00C175BE"/>
    <w:rsid w:val="00C2060D"/>
    <w:rsid w:val="00C20F46"/>
    <w:rsid w:val="00C21EC0"/>
    <w:rsid w:val="00C22CB8"/>
    <w:rsid w:val="00C230CD"/>
    <w:rsid w:val="00C23795"/>
    <w:rsid w:val="00C2396F"/>
    <w:rsid w:val="00C24747"/>
    <w:rsid w:val="00C24784"/>
    <w:rsid w:val="00C24E1B"/>
    <w:rsid w:val="00C24EAA"/>
    <w:rsid w:val="00C25290"/>
    <w:rsid w:val="00C2566A"/>
    <w:rsid w:val="00C25AF1"/>
    <w:rsid w:val="00C25DC8"/>
    <w:rsid w:val="00C25E59"/>
    <w:rsid w:val="00C26EFC"/>
    <w:rsid w:val="00C26F95"/>
    <w:rsid w:val="00C27076"/>
    <w:rsid w:val="00C2783F"/>
    <w:rsid w:val="00C27DEF"/>
    <w:rsid w:val="00C301ED"/>
    <w:rsid w:val="00C3090A"/>
    <w:rsid w:val="00C313E4"/>
    <w:rsid w:val="00C317E6"/>
    <w:rsid w:val="00C31EA1"/>
    <w:rsid w:val="00C32E7D"/>
    <w:rsid w:val="00C32FE4"/>
    <w:rsid w:val="00C3313B"/>
    <w:rsid w:val="00C335C5"/>
    <w:rsid w:val="00C3383A"/>
    <w:rsid w:val="00C33FEC"/>
    <w:rsid w:val="00C3433B"/>
    <w:rsid w:val="00C3469D"/>
    <w:rsid w:val="00C34A68"/>
    <w:rsid w:val="00C34CC1"/>
    <w:rsid w:val="00C3551A"/>
    <w:rsid w:val="00C363AA"/>
    <w:rsid w:val="00C365C7"/>
    <w:rsid w:val="00C36837"/>
    <w:rsid w:val="00C3708F"/>
    <w:rsid w:val="00C41598"/>
    <w:rsid w:val="00C42719"/>
    <w:rsid w:val="00C42B51"/>
    <w:rsid w:val="00C449C4"/>
    <w:rsid w:val="00C450D9"/>
    <w:rsid w:val="00C45502"/>
    <w:rsid w:val="00C47774"/>
    <w:rsid w:val="00C50AD1"/>
    <w:rsid w:val="00C50D16"/>
    <w:rsid w:val="00C50DC8"/>
    <w:rsid w:val="00C5177E"/>
    <w:rsid w:val="00C5182C"/>
    <w:rsid w:val="00C51913"/>
    <w:rsid w:val="00C51BC8"/>
    <w:rsid w:val="00C51C8D"/>
    <w:rsid w:val="00C5277E"/>
    <w:rsid w:val="00C5314A"/>
    <w:rsid w:val="00C54C77"/>
    <w:rsid w:val="00C55DB0"/>
    <w:rsid w:val="00C561C7"/>
    <w:rsid w:val="00C56505"/>
    <w:rsid w:val="00C56F50"/>
    <w:rsid w:val="00C57AE9"/>
    <w:rsid w:val="00C60959"/>
    <w:rsid w:val="00C61A1D"/>
    <w:rsid w:val="00C621EC"/>
    <w:rsid w:val="00C6359B"/>
    <w:rsid w:val="00C63CB2"/>
    <w:rsid w:val="00C6406A"/>
    <w:rsid w:val="00C660E5"/>
    <w:rsid w:val="00C66561"/>
    <w:rsid w:val="00C665B9"/>
    <w:rsid w:val="00C672FA"/>
    <w:rsid w:val="00C67E21"/>
    <w:rsid w:val="00C7029B"/>
    <w:rsid w:val="00C72891"/>
    <w:rsid w:val="00C72DCB"/>
    <w:rsid w:val="00C73051"/>
    <w:rsid w:val="00C7352F"/>
    <w:rsid w:val="00C73530"/>
    <w:rsid w:val="00C74272"/>
    <w:rsid w:val="00C742F8"/>
    <w:rsid w:val="00C7498D"/>
    <w:rsid w:val="00C74C08"/>
    <w:rsid w:val="00C75BCB"/>
    <w:rsid w:val="00C75D78"/>
    <w:rsid w:val="00C75FD8"/>
    <w:rsid w:val="00C76A39"/>
    <w:rsid w:val="00C801C5"/>
    <w:rsid w:val="00C80744"/>
    <w:rsid w:val="00C80C4D"/>
    <w:rsid w:val="00C816F0"/>
    <w:rsid w:val="00C81928"/>
    <w:rsid w:val="00C82176"/>
    <w:rsid w:val="00C82511"/>
    <w:rsid w:val="00C82EB5"/>
    <w:rsid w:val="00C83CBC"/>
    <w:rsid w:val="00C842B7"/>
    <w:rsid w:val="00C84B06"/>
    <w:rsid w:val="00C84D41"/>
    <w:rsid w:val="00C84D78"/>
    <w:rsid w:val="00C85268"/>
    <w:rsid w:val="00C85297"/>
    <w:rsid w:val="00C859DE"/>
    <w:rsid w:val="00C86419"/>
    <w:rsid w:val="00C86635"/>
    <w:rsid w:val="00C878A7"/>
    <w:rsid w:val="00C87DC0"/>
    <w:rsid w:val="00C9060A"/>
    <w:rsid w:val="00C908D7"/>
    <w:rsid w:val="00C909E2"/>
    <w:rsid w:val="00C90BA0"/>
    <w:rsid w:val="00C90E59"/>
    <w:rsid w:val="00C91AA3"/>
    <w:rsid w:val="00C9201F"/>
    <w:rsid w:val="00C93C11"/>
    <w:rsid w:val="00C9420C"/>
    <w:rsid w:val="00C94447"/>
    <w:rsid w:val="00C955E9"/>
    <w:rsid w:val="00C9763C"/>
    <w:rsid w:val="00C97CEC"/>
    <w:rsid w:val="00CA001B"/>
    <w:rsid w:val="00CA03CA"/>
    <w:rsid w:val="00CA5615"/>
    <w:rsid w:val="00CA5652"/>
    <w:rsid w:val="00CA5DE0"/>
    <w:rsid w:val="00CA5E25"/>
    <w:rsid w:val="00CA6D21"/>
    <w:rsid w:val="00CA7FBF"/>
    <w:rsid w:val="00CA7FC7"/>
    <w:rsid w:val="00CB036E"/>
    <w:rsid w:val="00CB069D"/>
    <w:rsid w:val="00CB10AE"/>
    <w:rsid w:val="00CB13C8"/>
    <w:rsid w:val="00CB2E4E"/>
    <w:rsid w:val="00CB32F6"/>
    <w:rsid w:val="00CB3B72"/>
    <w:rsid w:val="00CB3EB3"/>
    <w:rsid w:val="00CB4D63"/>
    <w:rsid w:val="00CB6242"/>
    <w:rsid w:val="00CB6351"/>
    <w:rsid w:val="00CB6F15"/>
    <w:rsid w:val="00CB7078"/>
    <w:rsid w:val="00CC125E"/>
    <w:rsid w:val="00CC199D"/>
    <w:rsid w:val="00CC1CA0"/>
    <w:rsid w:val="00CC285A"/>
    <w:rsid w:val="00CC35D0"/>
    <w:rsid w:val="00CC366B"/>
    <w:rsid w:val="00CC374F"/>
    <w:rsid w:val="00CC4824"/>
    <w:rsid w:val="00CC5E34"/>
    <w:rsid w:val="00CC6CB6"/>
    <w:rsid w:val="00CC6CD0"/>
    <w:rsid w:val="00CC7A09"/>
    <w:rsid w:val="00CC7C17"/>
    <w:rsid w:val="00CC7E66"/>
    <w:rsid w:val="00CD0BCB"/>
    <w:rsid w:val="00CD0D9F"/>
    <w:rsid w:val="00CD1076"/>
    <w:rsid w:val="00CD2F1A"/>
    <w:rsid w:val="00CD300E"/>
    <w:rsid w:val="00CD4221"/>
    <w:rsid w:val="00CD4327"/>
    <w:rsid w:val="00CD43CA"/>
    <w:rsid w:val="00CD4B08"/>
    <w:rsid w:val="00CD62CE"/>
    <w:rsid w:val="00CD71E4"/>
    <w:rsid w:val="00CE0C3C"/>
    <w:rsid w:val="00CE0CA1"/>
    <w:rsid w:val="00CE0D44"/>
    <w:rsid w:val="00CE135C"/>
    <w:rsid w:val="00CE13B7"/>
    <w:rsid w:val="00CE1704"/>
    <w:rsid w:val="00CE1C4A"/>
    <w:rsid w:val="00CE2236"/>
    <w:rsid w:val="00CE2C44"/>
    <w:rsid w:val="00CE2CC6"/>
    <w:rsid w:val="00CE355A"/>
    <w:rsid w:val="00CE4085"/>
    <w:rsid w:val="00CE6E50"/>
    <w:rsid w:val="00CE71E4"/>
    <w:rsid w:val="00CF07E8"/>
    <w:rsid w:val="00CF0CBD"/>
    <w:rsid w:val="00CF17F9"/>
    <w:rsid w:val="00CF1859"/>
    <w:rsid w:val="00CF2307"/>
    <w:rsid w:val="00CF2531"/>
    <w:rsid w:val="00CF2C0A"/>
    <w:rsid w:val="00CF30AE"/>
    <w:rsid w:val="00CF406E"/>
    <w:rsid w:val="00CF4B74"/>
    <w:rsid w:val="00CF4F10"/>
    <w:rsid w:val="00CF5389"/>
    <w:rsid w:val="00CF5E4D"/>
    <w:rsid w:val="00CF6A8B"/>
    <w:rsid w:val="00CF7453"/>
    <w:rsid w:val="00CF7F80"/>
    <w:rsid w:val="00D00468"/>
    <w:rsid w:val="00D01964"/>
    <w:rsid w:val="00D03060"/>
    <w:rsid w:val="00D06ECF"/>
    <w:rsid w:val="00D07480"/>
    <w:rsid w:val="00D07567"/>
    <w:rsid w:val="00D10267"/>
    <w:rsid w:val="00D104B5"/>
    <w:rsid w:val="00D10770"/>
    <w:rsid w:val="00D1248B"/>
    <w:rsid w:val="00D1277D"/>
    <w:rsid w:val="00D128B9"/>
    <w:rsid w:val="00D150B7"/>
    <w:rsid w:val="00D1544E"/>
    <w:rsid w:val="00D158DA"/>
    <w:rsid w:val="00D159EF"/>
    <w:rsid w:val="00D16766"/>
    <w:rsid w:val="00D17BF9"/>
    <w:rsid w:val="00D210AE"/>
    <w:rsid w:val="00D21AAC"/>
    <w:rsid w:val="00D2224C"/>
    <w:rsid w:val="00D22CE3"/>
    <w:rsid w:val="00D23413"/>
    <w:rsid w:val="00D23F32"/>
    <w:rsid w:val="00D23F6D"/>
    <w:rsid w:val="00D240AE"/>
    <w:rsid w:val="00D241A4"/>
    <w:rsid w:val="00D25763"/>
    <w:rsid w:val="00D25D29"/>
    <w:rsid w:val="00D25FDA"/>
    <w:rsid w:val="00D2633A"/>
    <w:rsid w:val="00D272E1"/>
    <w:rsid w:val="00D27318"/>
    <w:rsid w:val="00D27545"/>
    <w:rsid w:val="00D314C2"/>
    <w:rsid w:val="00D3275F"/>
    <w:rsid w:val="00D33B68"/>
    <w:rsid w:val="00D33D4A"/>
    <w:rsid w:val="00D33E23"/>
    <w:rsid w:val="00D361F0"/>
    <w:rsid w:val="00D376E2"/>
    <w:rsid w:val="00D37DFC"/>
    <w:rsid w:val="00D400B2"/>
    <w:rsid w:val="00D412A5"/>
    <w:rsid w:val="00D41CAD"/>
    <w:rsid w:val="00D43393"/>
    <w:rsid w:val="00D443FF"/>
    <w:rsid w:val="00D4467E"/>
    <w:rsid w:val="00D44774"/>
    <w:rsid w:val="00D44B01"/>
    <w:rsid w:val="00D45819"/>
    <w:rsid w:val="00D45829"/>
    <w:rsid w:val="00D45F6C"/>
    <w:rsid w:val="00D46059"/>
    <w:rsid w:val="00D46767"/>
    <w:rsid w:val="00D46B96"/>
    <w:rsid w:val="00D470DD"/>
    <w:rsid w:val="00D47703"/>
    <w:rsid w:val="00D50590"/>
    <w:rsid w:val="00D51791"/>
    <w:rsid w:val="00D517D9"/>
    <w:rsid w:val="00D5198B"/>
    <w:rsid w:val="00D51E08"/>
    <w:rsid w:val="00D51ECB"/>
    <w:rsid w:val="00D53B82"/>
    <w:rsid w:val="00D54D73"/>
    <w:rsid w:val="00D5517B"/>
    <w:rsid w:val="00D552D7"/>
    <w:rsid w:val="00D5588C"/>
    <w:rsid w:val="00D5589A"/>
    <w:rsid w:val="00D55EFC"/>
    <w:rsid w:val="00D563D9"/>
    <w:rsid w:val="00D565A3"/>
    <w:rsid w:val="00D5695A"/>
    <w:rsid w:val="00D5725B"/>
    <w:rsid w:val="00D57B91"/>
    <w:rsid w:val="00D57DCF"/>
    <w:rsid w:val="00D57E7B"/>
    <w:rsid w:val="00D60CBB"/>
    <w:rsid w:val="00D60D51"/>
    <w:rsid w:val="00D60D87"/>
    <w:rsid w:val="00D60DA2"/>
    <w:rsid w:val="00D613A0"/>
    <w:rsid w:val="00D61708"/>
    <w:rsid w:val="00D62F49"/>
    <w:rsid w:val="00D634A9"/>
    <w:rsid w:val="00D63B1C"/>
    <w:rsid w:val="00D64182"/>
    <w:rsid w:val="00D64BE0"/>
    <w:rsid w:val="00D64D33"/>
    <w:rsid w:val="00D64EA1"/>
    <w:rsid w:val="00D64FE6"/>
    <w:rsid w:val="00D66A0F"/>
    <w:rsid w:val="00D66A3B"/>
    <w:rsid w:val="00D673B5"/>
    <w:rsid w:val="00D67522"/>
    <w:rsid w:val="00D675E6"/>
    <w:rsid w:val="00D67FF0"/>
    <w:rsid w:val="00D7011A"/>
    <w:rsid w:val="00D701E9"/>
    <w:rsid w:val="00D701F4"/>
    <w:rsid w:val="00D7112F"/>
    <w:rsid w:val="00D7168A"/>
    <w:rsid w:val="00D726D3"/>
    <w:rsid w:val="00D731F2"/>
    <w:rsid w:val="00D736D3"/>
    <w:rsid w:val="00D73947"/>
    <w:rsid w:val="00D73A3F"/>
    <w:rsid w:val="00D73B34"/>
    <w:rsid w:val="00D743FD"/>
    <w:rsid w:val="00D74D85"/>
    <w:rsid w:val="00D75888"/>
    <w:rsid w:val="00D7736A"/>
    <w:rsid w:val="00D80A19"/>
    <w:rsid w:val="00D80B41"/>
    <w:rsid w:val="00D81885"/>
    <w:rsid w:val="00D81C14"/>
    <w:rsid w:val="00D82029"/>
    <w:rsid w:val="00D833A4"/>
    <w:rsid w:val="00D84E3A"/>
    <w:rsid w:val="00D851DF"/>
    <w:rsid w:val="00D8565C"/>
    <w:rsid w:val="00D85CE9"/>
    <w:rsid w:val="00D85FD5"/>
    <w:rsid w:val="00D86069"/>
    <w:rsid w:val="00D860DF"/>
    <w:rsid w:val="00D86D27"/>
    <w:rsid w:val="00D8704E"/>
    <w:rsid w:val="00D87D56"/>
    <w:rsid w:val="00D909D0"/>
    <w:rsid w:val="00D90E0C"/>
    <w:rsid w:val="00D91A1D"/>
    <w:rsid w:val="00D93502"/>
    <w:rsid w:val="00D93E3B"/>
    <w:rsid w:val="00D940AA"/>
    <w:rsid w:val="00D942DD"/>
    <w:rsid w:val="00D94470"/>
    <w:rsid w:val="00D94C85"/>
    <w:rsid w:val="00D95364"/>
    <w:rsid w:val="00D95ECA"/>
    <w:rsid w:val="00D96214"/>
    <w:rsid w:val="00D96613"/>
    <w:rsid w:val="00D968F5"/>
    <w:rsid w:val="00D97786"/>
    <w:rsid w:val="00D977BE"/>
    <w:rsid w:val="00DA0B31"/>
    <w:rsid w:val="00DA1440"/>
    <w:rsid w:val="00DA1A81"/>
    <w:rsid w:val="00DA2724"/>
    <w:rsid w:val="00DA27B8"/>
    <w:rsid w:val="00DA2C27"/>
    <w:rsid w:val="00DA2FF7"/>
    <w:rsid w:val="00DA33E1"/>
    <w:rsid w:val="00DA3F85"/>
    <w:rsid w:val="00DA4823"/>
    <w:rsid w:val="00DA4C16"/>
    <w:rsid w:val="00DA53D5"/>
    <w:rsid w:val="00DA66DA"/>
    <w:rsid w:val="00DA68CE"/>
    <w:rsid w:val="00DA7316"/>
    <w:rsid w:val="00DA73A3"/>
    <w:rsid w:val="00DB0A53"/>
    <w:rsid w:val="00DB0CE1"/>
    <w:rsid w:val="00DB0D54"/>
    <w:rsid w:val="00DB2022"/>
    <w:rsid w:val="00DB2FAB"/>
    <w:rsid w:val="00DB34F0"/>
    <w:rsid w:val="00DB38AA"/>
    <w:rsid w:val="00DB4056"/>
    <w:rsid w:val="00DB44E8"/>
    <w:rsid w:val="00DB558F"/>
    <w:rsid w:val="00DB5595"/>
    <w:rsid w:val="00DB57DE"/>
    <w:rsid w:val="00DB5843"/>
    <w:rsid w:val="00DB5F35"/>
    <w:rsid w:val="00DB67F2"/>
    <w:rsid w:val="00DB7DA3"/>
    <w:rsid w:val="00DC135F"/>
    <w:rsid w:val="00DC170C"/>
    <w:rsid w:val="00DC1B5B"/>
    <w:rsid w:val="00DC2857"/>
    <w:rsid w:val="00DC2966"/>
    <w:rsid w:val="00DC2A48"/>
    <w:rsid w:val="00DC2D40"/>
    <w:rsid w:val="00DC34FA"/>
    <w:rsid w:val="00DC3627"/>
    <w:rsid w:val="00DC40CF"/>
    <w:rsid w:val="00DC4969"/>
    <w:rsid w:val="00DC5015"/>
    <w:rsid w:val="00DC5D76"/>
    <w:rsid w:val="00DC5EEB"/>
    <w:rsid w:val="00DC6292"/>
    <w:rsid w:val="00DC68D7"/>
    <w:rsid w:val="00DC783C"/>
    <w:rsid w:val="00DC794B"/>
    <w:rsid w:val="00DD11E0"/>
    <w:rsid w:val="00DD14C9"/>
    <w:rsid w:val="00DD14DD"/>
    <w:rsid w:val="00DD1CB5"/>
    <w:rsid w:val="00DD1D0F"/>
    <w:rsid w:val="00DD1EB6"/>
    <w:rsid w:val="00DD2224"/>
    <w:rsid w:val="00DD2BC6"/>
    <w:rsid w:val="00DD2F5A"/>
    <w:rsid w:val="00DD374B"/>
    <w:rsid w:val="00DD5332"/>
    <w:rsid w:val="00DD5347"/>
    <w:rsid w:val="00DD5348"/>
    <w:rsid w:val="00DD56FD"/>
    <w:rsid w:val="00DD59A7"/>
    <w:rsid w:val="00DD72CA"/>
    <w:rsid w:val="00DE0ABF"/>
    <w:rsid w:val="00DE0F8D"/>
    <w:rsid w:val="00DE1343"/>
    <w:rsid w:val="00DE176C"/>
    <w:rsid w:val="00DE1B9F"/>
    <w:rsid w:val="00DE20F5"/>
    <w:rsid w:val="00DE4B45"/>
    <w:rsid w:val="00DE4F29"/>
    <w:rsid w:val="00DE5152"/>
    <w:rsid w:val="00DE6551"/>
    <w:rsid w:val="00DE6E44"/>
    <w:rsid w:val="00DE72A5"/>
    <w:rsid w:val="00DF0521"/>
    <w:rsid w:val="00DF0557"/>
    <w:rsid w:val="00DF09BA"/>
    <w:rsid w:val="00DF0D94"/>
    <w:rsid w:val="00DF372B"/>
    <w:rsid w:val="00DF4B37"/>
    <w:rsid w:val="00DF542C"/>
    <w:rsid w:val="00DF62AF"/>
    <w:rsid w:val="00DF694E"/>
    <w:rsid w:val="00DF7890"/>
    <w:rsid w:val="00DF7FB5"/>
    <w:rsid w:val="00E00278"/>
    <w:rsid w:val="00E003BE"/>
    <w:rsid w:val="00E009D9"/>
    <w:rsid w:val="00E009E1"/>
    <w:rsid w:val="00E00EE7"/>
    <w:rsid w:val="00E02D21"/>
    <w:rsid w:val="00E0441A"/>
    <w:rsid w:val="00E049D8"/>
    <w:rsid w:val="00E050C8"/>
    <w:rsid w:val="00E05598"/>
    <w:rsid w:val="00E05A44"/>
    <w:rsid w:val="00E06AE8"/>
    <w:rsid w:val="00E07692"/>
    <w:rsid w:val="00E07C88"/>
    <w:rsid w:val="00E07F87"/>
    <w:rsid w:val="00E108B1"/>
    <w:rsid w:val="00E115D3"/>
    <w:rsid w:val="00E11B7E"/>
    <w:rsid w:val="00E1234C"/>
    <w:rsid w:val="00E128E0"/>
    <w:rsid w:val="00E13466"/>
    <w:rsid w:val="00E14484"/>
    <w:rsid w:val="00E1497E"/>
    <w:rsid w:val="00E14C42"/>
    <w:rsid w:val="00E1514B"/>
    <w:rsid w:val="00E16AC9"/>
    <w:rsid w:val="00E16C46"/>
    <w:rsid w:val="00E16DFB"/>
    <w:rsid w:val="00E17470"/>
    <w:rsid w:val="00E176A0"/>
    <w:rsid w:val="00E20397"/>
    <w:rsid w:val="00E204F5"/>
    <w:rsid w:val="00E20C20"/>
    <w:rsid w:val="00E2132E"/>
    <w:rsid w:val="00E21332"/>
    <w:rsid w:val="00E21885"/>
    <w:rsid w:val="00E21C9E"/>
    <w:rsid w:val="00E21E17"/>
    <w:rsid w:val="00E22189"/>
    <w:rsid w:val="00E23497"/>
    <w:rsid w:val="00E2370C"/>
    <w:rsid w:val="00E24092"/>
    <w:rsid w:val="00E249AF"/>
    <w:rsid w:val="00E24B61"/>
    <w:rsid w:val="00E24DF0"/>
    <w:rsid w:val="00E25D3F"/>
    <w:rsid w:val="00E25E73"/>
    <w:rsid w:val="00E26304"/>
    <w:rsid w:val="00E26454"/>
    <w:rsid w:val="00E26DD3"/>
    <w:rsid w:val="00E2791F"/>
    <w:rsid w:val="00E27C3A"/>
    <w:rsid w:val="00E27ECF"/>
    <w:rsid w:val="00E32105"/>
    <w:rsid w:val="00E322C2"/>
    <w:rsid w:val="00E32E6E"/>
    <w:rsid w:val="00E33B65"/>
    <w:rsid w:val="00E3463C"/>
    <w:rsid w:val="00E34A5B"/>
    <w:rsid w:val="00E35319"/>
    <w:rsid w:val="00E35FCC"/>
    <w:rsid w:val="00E364CD"/>
    <w:rsid w:val="00E36AD3"/>
    <w:rsid w:val="00E36D05"/>
    <w:rsid w:val="00E37AB6"/>
    <w:rsid w:val="00E40231"/>
    <w:rsid w:val="00E40E15"/>
    <w:rsid w:val="00E4132B"/>
    <w:rsid w:val="00E41982"/>
    <w:rsid w:val="00E41DC2"/>
    <w:rsid w:val="00E42127"/>
    <w:rsid w:val="00E437D8"/>
    <w:rsid w:val="00E43BD3"/>
    <w:rsid w:val="00E43C50"/>
    <w:rsid w:val="00E43CB3"/>
    <w:rsid w:val="00E446A9"/>
    <w:rsid w:val="00E44A67"/>
    <w:rsid w:val="00E44AAA"/>
    <w:rsid w:val="00E459BB"/>
    <w:rsid w:val="00E45D7D"/>
    <w:rsid w:val="00E46202"/>
    <w:rsid w:val="00E46343"/>
    <w:rsid w:val="00E46381"/>
    <w:rsid w:val="00E46DEF"/>
    <w:rsid w:val="00E474F3"/>
    <w:rsid w:val="00E5002D"/>
    <w:rsid w:val="00E50AD0"/>
    <w:rsid w:val="00E52703"/>
    <w:rsid w:val="00E528D1"/>
    <w:rsid w:val="00E52D7A"/>
    <w:rsid w:val="00E535A4"/>
    <w:rsid w:val="00E53F55"/>
    <w:rsid w:val="00E54224"/>
    <w:rsid w:val="00E54252"/>
    <w:rsid w:val="00E56ED7"/>
    <w:rsid w:val="00E57D9A"/>
    <w:rsid w:val="00E60709"/>
    <w:rsid w:val="00E60B1E"/>
    <w:rsid w:val="00E60B77"/>
    <w:rsid w:val="00E6181D"/>
    <w:rsid w:val="00E61C8F"/>
    <w:rsid w:val="00E61E94"/>
    <w:rsid w:val="00E62FB0"/>
    <w:rsid w:val="00E63AC8"/>
    <w:rsid w:val="00E64846"/>
    <w:rsid w:val="00E64B85"/>
    <w:rsid w:val="00E65401"/>
    <w:rsid w:val="00E65D83"/>
    <w:rsid w:val="00E67152"/>
    <w:rsid w:val="00E67503"/>
    <w:rsid w:val="00E71E68"/>
    <w:rsid w:val="00E73364"/>
    <w:rsid w:val="00E734FC"/>
    <w:rsid w:val="00E73560"/>
    <w:rsid w:val="00E7418C"/>
    <w:rsid w:val="00E7459F"/>
    <w:rsid w:val="00E74846"/>
    <w:rsid w:val="00E764FB"/>
    <w:rsid w:val="00E76DFF"/>
    <w:rsid w:val="00E77360"/>
    <w:rsid w:val="00E7798B"/>
    <w:rsid w:val="00E77EE1"/>
    <w:rsid w:val="00E803FF"/>
    <w:rsid w:val="00E804FD"/>
    <w:rsid w:val="00E81D9A"/>
    <w:rsid w:val="00E81FFC"/>
    <w:rsid w:val="00E82254"/>
    <w:rsid w:val="00E8310B"/>
    <w:rsid w:val="00E832B4"/>
    <w:rsid w:val="00E8389A"/>
    <w:rsid w:val="00E83980"/>
    <w:rsid w:val="00E84E94"/>
    <w:rsid w:val="00E860CB"/>
    <w:rsid w:val="00E861C5"/>
    <w:rsid w:val="00E86225"/>
    <w:rsid w:val="00E9044F"/>
    <w:rsid w:val="00E91E7C"/>
    <w:rsid w:val="00E92491"/>
    <w:rsid w:val="00E93379"/>
    <w:rsid w:val="00E93443"/>
    <w:rsid w:val="00E934A1"/>
    <w:rsid w:val="00E934DE"/>
    <w:rsid w:val="00E93555"/>
    <w:rsid w:val="00E95375"/>
    <w:rsid w:val="00E95533"/>
    <w:rsid w:val="00E957CF"/>
    <w:rsid w:val="00E95A0B"/>
    <w:rsid w:val="00E95CCD"/>
    <w:rsid w:val="00E96720"/>
    <w:rsid w:val="00E96BB9"/>
    <w:rsid w:val="00E96DB1"/>
    <w:rsid w:val="00EA078C"/>
    <w:rsid w:val="00EA11F3"/>
    <w:rsid w:val="00EA14D1"/>
    <w:rsid w:val="00EA1721"/>
    <w:rsid w:val="00EA1816"/>
    <w:rsid w:val="00EA1CD2"/>
    <w:rsid w:val="00EA2186"/>
    <w:rsid w:val="00EA22B0"/>
    <w:rsid w:val="00EA28C6"/>
    <w:rsid w:val="00EA2B49"/>
    <w:rsid w:val="00EA4174"/>
    <w:rsid w:val="00EA42BB"/>
    <w:rsid w:val="00EA4346"/>
    <w:rsid w:val="00EA4544"/>
    <w:rsid w:val="00EA478A"/>
    <w:rsid w:val="00EA51CE"/>
    <w:rsid w:val="00EA562A"/>
    <w:rsid w:val="00EA6715"/>
    <w:rsid w:val="00EA79AF"/>
    <w:rsid w:val="00EB16FE"/>
    <w:rsid w:val="00EB2BC9"/>
    <w:rsid w:val="00EB2D25"/>
    <w:rsid w:val="00EB313B"/>
    <w:rsid w:val="00EB324E"/>
    <w:rsid w:val="00EB3455"/>
    <w:rsid w:val="00EB3AA7"/>
    <w:rsid w:val="00EB4259"/>
    <w:rsid w:val="00EB4374"/>
    <w:rsid w:val="00EB577F"/>
    <w:rsid w:val="00EB5ED3"/>
    <w:rsid w:val="00EB6C00"/>
    <w:rsid w:val="00EC2DB4"/>
    <w:rsid w:val="00EC2EBE"/>
    <w:rsid w:val="00EC3D4C"/>
    <w:rsid w:val="00EC3E2C"/>
    <w:rsid w:val="00EC4207"/>
    <w:rsid w:val="00EC56F9"/>
    <w:rsid w:val="00EC59C8"/>
    <w:rsid w:val="00EC5AD2"/>
    <w:rsid w:val="00EC5D0B"/>
    <w:rsid w:val="00EC64FA"/>
    <w:rsid w:val="00EC7924"/>
    <w:rsid w:val="00EC79D6"/>
    <w:rsid w:val="00EC7E01"/>
    <w:rsid w:val="00ED1DAF"/>
    <w:rsid w:val="00ED1F02"/>
    <w:rsid w:val="00ED24D7"/>
    <w:rsid w:val="00ED51BF"/>
    <w:rsid w:val="00ED5B91"/>
    <w:rsid w:val="00ED6F3D"/>
    <w:rsid w:val="00EE1A9A"/>
    <w:rsid w:val="00EE1EC7"/>
    <w:rsid w:val="00EE271C"/>
    <w:rsid w:val="00EE4253"/>
    <w:rsid w:val="00EE4C0C"/>
    <w:rsid w:val="00EE4C75"/>
    <w:rsid w:val="00EE5200"/>
    <w:rsid w:val="00EE5C19"/>
    <w:rsid w:val="00EE61CE"/>
    <w:rsid w:val="00EE6863"/>
    <w:rsid w:val="00EE6B71"/>
    <w:rsid w:val="00EE7399"/>
    <w:rsid w:val="00EF00C8"/>
    <w:rsid w:val="00EF064F"/>
    <w:rsid w:val="00EF0D76"/>
    <w:rsid w:val="00EF10A5"/>
    <w:rsid w:val="00EF1807"/>
    <w:rsid w:val="00EF199F"/>
    <w:rsid w:val="00EF1EFD"/>
    <w:rsid w:val="00EF3564"/>
    <w:rsid w:val="00EF41A9"/>
    <w:rsid w:val="00EF431F"/>
    <w:rsid w:val="00EF4806"/>
    <w:rsid w:val="00EF4A46"/>
    <w:rsid w:val="00EF4D8F"/>
    <w:rsid w:val="00EF5937"/>
    <w:rsid w:val="00EF5B9E"/>
    <w:rsid w:val="00EF6668"/>
    <w:rsid w:val="00EF70B9"/>
    <w:rsid w:val="00EF7223"/>
    <w:rsid w:val="00F0088F"/>
    <w:rsid w:val="00F00AB5"/>
    <w:rsid w:val="00F01867"/>
    <w:rsid w:val="00F01DB8"/>
    <w:rsid w:val="00F01E7C"/>
    <w:rsid w:val="00F04A7A"/>
    <w:rsid w:val="00F0544F"/>
    <w:rsid w:val="00F05DCE"/>
    <w:rsid w:val="00F06415"/>
    <w:rsid w:val="00F06F59"/>
    <w:rsid w:val="00F077C8"/>
    <w:rsid w:val="00F07D99"/>
    <w:rsid w:val="00F10157"/>
    <w:rsid w:val="00F103DE"/>
    <w:rsid w:val="00F12872"/>
    <w:rsid w:val="00F12A63"/>
    <w:rsid w:val="00F13C40"/>
    <w:rsid w:val="00F14379"/>
    <w:rsid w:val="00F146D7"/>
    <w:rsid w:val="00F14C7E"/>
    <w:rsid w:val="00F15C14"/>
    <w:rsid w:val="00F1660F"/>
    <w:rsid w:val="00F168A1"/>
    <w:rsid w:val="00F1691A"/>
    <w:rsid w:val="00F16AB1"/>
    <w:rsid w:val="00F17620"/>
    <w:rsid w:val="00F17743"/>
    <w:rsid w:val="00F17B63"/>
    <w:rsid w:val="00F21338"/>
    <w:rsid w:val="00F21474"/>
    <w:rsid w:val="00F226A4"/>
    <w:rsid w:val="00F22E55"/>
    <w:rsid w:val="00F23392"/>
    <w:rsid w:val="00F236BD"/>
    <w:rsid w:val="00F23F32"/>
    <w:rsid w:val="00F24C8B"/>
    <w:rsid w:val="00F26A25"/>
    <w:rsid w:val="00F27001"/>
    <w:rsid w:val="00F27823"/>
    <w:rsid w:val="00F27D17"/>
    <w:rsid w:val="00F30363"/>
    <w:rsid w:val="00F320E1"/>
    <w:rsid w:val="00F327A0"/>
    <w:rsid w:val="00F328B3"/>
    <w:rsid w:val="00F32E11"/>
    <w:rsid w:val="00F33258"/>
    <w:rsid w:val="00F335D1"/>
    <w:rsid w:val="00F33B0C"/>
    <w:rsid w:val="00F342BD"/>
    <w:rsid w:val="00F342E7"/>
    <w:rsid w:val="00F347D8"/>
    <w:rsid w:val="00F34839"/>
    <w:rsid w:val="00F34FE0"/>
    <w:rsid w:val="00F35645"/>
    <w:rsid w:val="00F3662F"/>
    <w:rsid w:val="00F3726C"/>
    <w:rsid w:val="00F37D7A"/>
    <w:rsid w:val="00F400B9"/>
    <w:rsid w:val="00F41192"/>
    <w:rsid w:val="00F416EF"/>
    <w:rsid w:val="00F41D1C"/>
    <w:rsid w:val="00F4307D"/>
    <w:rsid w:val="00F4537B"/>
    <w:rsid w:val="00F456BA"/>
    <w:rsid w:val="00F45754"/>
    <w:rsid w:val="00F47D21"/>
    <w:rsid w:val="00F50670"/>
    <w:rsid w:val="00F50DFC"/>
    <w:rsid w:val="00F51BBD"/>
    <w:rsid w:val="00F5242C"/>
    <w:rsid w:val="00F53758"/>
    <w:rsid w:val="00F537B2"/>
    <w:rsid w:val="00F54ACD"/>
    <w:rsid w:val="00F554FC"/>
    <w:rsid w:val="00F5613E"/>
    <w:rsid w:val="00F56249"/>
    <w:rsid w:val="00F56A5C"/>
    <w:rsid w:val="00F571AE"/>
    <w:rsid w:val="00F57F0D"/>
    <w:rsid w:val="00F60665"/>
    <w:rsid w:val="00F60C58"/>
    <w:rsid w:val="00F621B7"/>
    <w:rsid w:val="00F624A2"/>
    <w:rsid w:val="00F6312C"/>
    <w:rsid w:val="00F633DA"/>
    <w:rsid w:val="00F651D0"/>
    <w:rsid w:val="00F65530"/>
    <w:rsid w:val="00F700CF"/>
    <w:rsid w:val="00F70F54"/>
    <w:rsid w:val="00F7133A"/>
    <w:rsid w:val="00F726DF"/>
    <w:rsid w:val="00F72BF0"/>
    <w:rsid w:val="00F72E45"/>
    <w:rsid w:val="00F72ED0"/>
    <w:rsid w:val="00F72F0B"/>
    <w:rsid w:val="00F73FFB"/>
    <w:rsid w:val="00F7439C"/>
    <w:rsid w:val="00F74840"/>
    <w:rsid w:val="00F74987"/>
    <w:rsid w:val="00F751CD"/>
    <w:rsid w:val="00F751E2"/>
    <w:rsid w:val="00F755D8"/>
    <w:rsid w:val="00F756B7"/>
    <w:rsid w:val="00F760E0"/>
    <w:rsid w:val="00F76A08"/>
    <w:rsid w:val="00F77477"/>
    <w:rsid w:val="00F77602"/>
    <w:rsid w:val="00F8202F"/>
    <w:rsid w:val="00F82979"/>
    <w:rsid w:val="00F82CAE"/>
    <w:rsid w:val="00F83940"/>
    <w:rsid w:val="00F83BA7"/>
    <w:rsid w:val="00F86701"/>
    <w:rsid w:val="00F870E6"/>
    <w:rsid w:val="00F877EA"/>
    <w:rsid w:val="00F87E5A"/>
    <w:rsid w:val="00F91771"/>
    <w:rsid w:val="00F91CD9"/>
    <w:rsid w:val="00F925C6"/>
    <w:rsid w:val="00F92B81"/>
    <w:rsid w:val="00F93798"/>
    <w:rsid w:val="00F94E8A"/>
    <w:rsid w:val="00F95199"/>
    <w:rsid w:val="00F954AF"/>
    <w:rsid w:val="00F97B0B"/>
    <w:rsid w:val="00FA0D7A"/>
    <w:rsid w:val="00FA14EC"/>
    <w:rsid w:val="00FA1D96"/>
    <w:rsid w:val="00FA1E4D"/>
    <w:rsid w:val="00FA55DA"/>
    <w:rsid w:val="00FA5624"/>
    <w:rsid w:val="00FA63BA"/>
    <w:rsid w:val="00FA72F1"/>
    <w:rsid w:val="00FA75F8"/>
    <w:rsid w:val="00FB0CE8"/>
    <w:rsid w:val="00FB0DD8"/>
    <w:rsid w:val="00FB14D7"/>
    <w:rsid w:val="00FB1C54"/>
    <w:rsid w:val="00FB2013"/>
    <w:rsid w:val="00FB2791"/>
    <w:rsid w:val="00FB32F4"/>
    <w:rsid w:val="00FB3AD8"/>
    <w:rsid w:val="00FB5166"/>
    <w:rsid w:val="00FB597E"/>
    <w:rsid w:val="00FB6980"/>
    <w:rsid w:val="00FB6AAC"/>
    <w:rsid w:val="00FB7952"/>
    <w:rsid w:val="00FC0362"/>
    <w:rsid w:val="00FC0D80"/>
    <w:rsid w:val="00FC18D7"/>
    <w:rsid w:val="00FC1A07"/>
    <w:rsid w:val="00FC2D18"/>
    <w:rsid w:val="00FC450D"/>
    <w:rsid w:val="00FC4ABE"/>
    <w:rsid w:val="00FC6B31"/>
    <w:rsid w:val="00FC6D53"/>
    <w:rsid w:val="00FC72E4"/>
    <w:rsid w:val="00FC7CE8"/>
    <w:rsid w:val="00FD0714"/>
    <w:rsid w:val="00FD0927"/>
    <w:rsid w:val="00FD10FD"/>
    <w:rsid w:val="00FD1A37"/>
    <w:rsid w:val="00FD212F"/>
    <w:rsid w:val="00FD241B"/>
    <w:rsid w:val="00FD27FA"/>
    <w:rsid w:val="00FD2959"/>
    <w:rsid w:val="00FD2A88"/>
    <w:rsid w:val="00FD2C2F"/>
    <w:rsid w:val="00FD309D"/>
    <w:rsid w:val="00FD3511"/>
    <w:rsid w:val="00FD49AD"/>
    <w:rsid w:val="00FD4A7A"/>
    <w:rsid w:val="00FD672A"/>
    <w:rsid w:val="00FD6A7D"/>
    <w:rsid w:val="00FD6D9A"/>
    <w:rsid w:val="00FD71E1"/>
    <w:rsid w:val="00FD7511"/>
    <w:rsid w:val="00FE0A64"/>
    <w:rsid w:val="00FE10A9"/>
    <w:rsid w:val="00FE1C9F"/>
    <w:rsid w:val="00FE2459"/>
    <w:rsid w:val="00FE2732"/>
    <w:rsid w:val="00FE2A8B"/>
    <w:rsid w:val="00FE2CEC"/>
    <w:rsid w:val="00FE33C5"/>
    <w:rsid w:val="00FE3C32"/>
    <w:rsid w:val="00FE5894"/>
    <w:rsid w:val="00FE5958"/>
    <w:rsid w:val="00FE6614"/>
    <w:rsid w:val="00FE7B6C"/>
    <w:rsid w:val="00FF03B4"/>
    <w:rsid w:val="00FF1DA7"/>
    <w:rsid w:val="00FF1DD9"/>
    <w:rsid w:val="00FF26AC"/>
    <w:rsid w:val="00FF2C06"/>
    <w:rsid w:val="00FF32B7"/>
    <w:rsid w:val="00FF5A86"/>
    <w:rsid w:val="00FF64BC"/>
    <w:rsid w:val="00FF6BC0"/>
    <w:rsid w:val="00FF6E9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3E2E62"/>
  <w15:docId w15:val="{891582FD-C062-4C7A-9A98-C96BC76B0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277D"/>
    <w:pPr>
      <w:spacing w:line="276" w:lineRule="auto"/>
      <w:jc w:val="both"/>
    </w:pPr>
    <w:rPr>
      <w:rFonts w:ascii="Times New Roman" w:hAnsi="Times New Roman"/>
      <w:sz w:val="24"/>
    </w:rPr>
  </w:style>
  <w:style w:type="paragraph" w:styleId="Heading1">
    <w:name w:val="heading 1"/>
    <w:basedOn w:val="Normal"/>
    <w:next w:val="Normal"/>
    <w:link w:val="Heading1Char"/>
    <w:uiPriority w:val="9"/>
    <w:qFormat/>
    <w:rsid w:val="00E364CD"/>
    <w:pPr>
      <w:keepNext/>
      <w:keepLines/>
      <w:spacing w:before="1200" w:after="28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597FD7"/>
    <w:pPr>
      <w:keepNext/>
      <w:keepLines/>
      <w:spacing w:before="40" w:after="0"/>
      <w:outlineLvl w:val="1"/>
    </w:pPr>
    <w:rPr>
      <w:rFonts w:eastAsiaTheme="majorEastAsia" w:cstheme="majorBidi"/>
      <w:b/>
      <w:i/>
      <w:szCs w:val="26"/>
    </w:rPr>
  </w:style>
  <w:style w:type="paragraph" w:styleId="Heading3">
    <w:name w:val="heading 3"/>
    <w:basedOn w:val="Normal"/>
    <w:next w:val="Normal"/>
    <w:link w:val="Heading3Char"/>
    <w:uiPriority w:val="9"/>
    <w:semiHidden/>
    <w:unhideWhenUsed/>
    <w:qFormat/>
    <w:rsid w:val="00F27823"/>
    <w:pPr>
      <w:keepNext/>
      <w:keepLines/>
      <w:spacing w:before="40" w:after="0"/>
      <w:outlineLvl w:val="2"/>
    </w:pPr>
    <w:rPr>
      <w:rFonts w:asciiTheme="majorHAnsi" w:eastAsiaTheme="majorEastAsia" w:hAnsiTheme="majorHAnsi" w:cstheme="majorBidi"/>
      <w:color w:val="1F4D78"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64CD"/>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597FD7"/>
    <w:rPr>
      <w:rFonts w:ascii="Times New Roman" w:eastAsiaTheme="majorEastAsia" w:hAnsi="Times New Roman" w:cstheme="majorBidi"/>
      <w:b/>
      <w:i/>
      <w:sz w:val="24"/>
      <w:szCs w:val="26"/>
    </w:rPr>
  </w:style>
  <w:style w:type="paragraph" w:styleId="Title">
    <w:name w:val="Title"/>
    <w:basedOn w:val="Normal"/>
    <w:next w:val="Normal"/>
    <w:link w:val="TitleChar"/>
    <w:uiPriority w:val="10"/>
    <w:qFormat/>
    <w:rsid w:val="00A17C27"/>
    <w:pPr>
      <w:spacing w:after="240" w:line="240" w:lineRule="auto"/>
      <w:contextualSpacing/>
      <w:jc w:val="center"/>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A17C27"/>
    <w:rPr>
      <w:rFonts w:ascii="Times New Roman" w:eastAsiaTheme="majorEastAsia" w:hAnsi="Times New Roman" w:cstheme="majorBidi"/>
      <w:b/>
      <w:spacing w:val="-10"/>
      <w:kern w:val="28"/>
      <w:sz w:val="32"/>
      <w:szCs w:val="56"/>
    </w:rPr>
  </w:style>
  <w:style w:type="paragraph" w:customStyle="1" w:styleId="Affiliations">
    <w:name w:val="Affiliations"/>
    <w:basedOn w:val="Normal"/>
    <w:link w:val="AffiliationsChar"/>
    <w:qFormat/>
    <w:rsid w:val="00D1277D"/>
    <w:pPr>
      <w:jc w:val="left"/>
    </w:pPr>
    <w:rPr>
      <w:sz w:val="20"/>
    </w:rPr>
  </w:style>
  <w:style w:type="character" w:customStyle="1" w:styleId="AffiliationsChar">
    <w:name w:val="Affiliations Char"/>
    <w:basedOn w:val="DefaultParagraphFont"/>
    <w:link w:val="Affiliations"/>
    <w:rsid w:val="00D1277D"/>
    <w:rPr>
      <w:rFonts w:ascii="Times New Roman" w:hAnsi="Times New Roman"/>
      <w:sz w:val="20"/>
    </w:rPr>
  </w:style>
  <w:style w:type="paragraph" w:styleId="ListParagraph">
    <w:name w:val="List Paragraph"/>
    <w:basedOn w:val="Normal"/>
    <w:uiPriority w:val="34"/>
    <w:qFormat/>
    <w:rsid w:val="008F69C2"/>
    <w:pPr>
      <w:ind w:left="720"/>
      <w:contextualSpacing/>
    </w:pPr>
  </w:style>
  <w:style w:type="character" w:styleId="CommentReference">
    <w:name w:val="annotation reference"/>
    <w:basedOn w:val="DefaultParagraphFont"/>
    <w:uiPriority w:val="99"/>
    <w:semiHidden/>
    <w:unhideWhenUsed/>
    <w:rsid w:val="00C859DE"/>
    <w:rPr>
      <w:sz w:val="16"/>
      <w:szCs w:val="16"/>
    </w:rPr>
  </w:style>
  <w:style w:type="paragraph" w:styleId="CommentText">
    <w:name w:val="annotation text"/>
    <w:basedOn w:val="Normal"/>
    <w:link w:val="CommentTextChar"/>
    <w:uiPriority w:val="99"/>
    <w:unhideWhenUsed/>
    <w:rsid w:val="00C859DE"/>
    <w:pPr>
      <w:spacing w:line="240" w:lineRule="auto"/>
    </w:pPr>
    <w:rPr>
      <w:sz w:val="20"/>
      <w:szCs w:val="20"/>
    </w:rPr>
  </w:style>
  <w:style w:type="character" w:customStyle="1" w:styleId="CommentTextChar">
    <w:name w:val="Comment Text Char"/>
    <w:basedOn w:val="DefaultParagraphFont"/>
    <w:link w:val="CommentText"/>
    <w:uiPriority w:val="99"/>
    <w:rsid w:val="00C859D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859DE"/>
    <w:rPr>
      <w:b/>
      <w:bCs/>
    </w:rPr>
  </w:style>
  <w:style w:type="character" w:customStyle="1" w:styleId="CommentSubjectChar">
    <w:name w:val="Comment Subject Char"/>
    <w:basedOn w:val="CommentTextChar"/>
    <w:link w:val="CommentSubject"/>
    <w:uiPriority w:val="99"/>
    <w:semiHidden/>
    <w:rsid w:val="00C859DE"/>
    <w:rPr>
      <w:rFonts w:ascii="Times New Roman" w:hAnsi="Times New Roman"/>
      <w:b/>
      <w:bCs/>
      <w:sz w:val="20"/>
      <w:szCs w:val="20"/>
    </w:rPr>
  </w:style>
  <w:style w:type="paragraph" w:styleId="BalloonText">
    <w:name w:val="Balloon Text"/>
    <w:basedOn w:val="Normal"/>
    <w:link w:val="BalloonTextChar"/>
    <w:uiPriority w:val="99"/>
    <w:semiHidden/>
    <w:unhideWhenUsed/>
    <w:rsid w:val="00C859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59DE"/>
    <w:rPr>
      <w:rFonts w:ascii="Segoe UI" w:hAnsi="Segoe UI" w:cs="Segoe UI"/>
      <w:sz w:val="18"/>
      <w:szCs w:val="18"/>
    </w:rPr>
  </w:style>
  <w:style w:type="character" w:styleId="Hyperlink">
    <w:name w:val="Hyperlink"/>
    <w:basedOn w:val="DefaultParagraphFont"/>
    <w:uiPriority w:val="99"/>
    <w:unhideWhenUsed/>
    <w:rsid w:val="002D04FF"/>
    <w:rPr>
      <w:color w:val="0563C1" w:themeColor="hyperlink"/>
      <w:u w:val="single"/>
    </w:rPr>
  </w:style>
  <w:style w:type="paragraph" w:styleId="NoSpacing">
    <w:name w:val="No Spacing"/>
    <w:uiPriority w:val="1"/>
    <w:qFormat/>
    <w:rsid w:val="00AB79F2"/>
    <w:pPr>
      <w:spacing w:after="0" w:line="240" w:lineRule="auto"/>
      <w:jc w:val="both"/>
    </w:pPr>
    <w:rPr>
      <w:rFonts w:ascii="Times New Roman" w:hAnsi="Times New Roman"/>
      <w:sz w:val="24"/>
    </w:rPr>
  </w:style>
  <w:style w:type="paragraph" w:styleId="Subtitle">
    <w:name w:val="Subtitle"/>
    <w:basedOn w:val="Normal"/>
    <w:next w:val="Normal"/>
    <w:link w:val="SubtitleChar"/>
    <w:uiPriority w:val="11"/>
    <w:qFormat/>
    <w:rsid w:val="00AB79F2"/>
    <w:pPr>
      <w:numPr>
        <w:ilvl w:val="1"/>
      </w:numPr>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AB79F2"/>
    <w:rPr>
      <w:rFonts w:eastAsiaTheme="minorEastAsia"/>
      <w:color w:val="5A5A5A" w:themeColor="text1" w:themeTint="A5"/>
      <w:spacing w:val="15"/>
    </w:rPr>
  </w:style>
  <w:style w:type="paragraph" w:customStyle="1" w:styleId="TableEntries">
    <w:name w:val="Table Entries"/>
    <w:basedOn w:val="NoSpacing"/>
    <w:link w:val="TableEntriesChar"/>
    <w:qFormat/>
    <w:rsid w:val="00AB79F2"/>
    <w:rPr>
      <w:sz w:val="20"/>
      <w:lang w:eastAsia="en-GB"/>
    </w:rPr>
  </w:style>
  <w:style w:type="character" w:customStyle="1" w:styleId="TableEntriesChar">
    <w:name w:val="Table Entries Char"/>
    <w:basedOn w:val="AffiliationsChar"/>
    <w:link w:val="TableEntries"/>
    <w:rsid w:val="00AB79F2"/>
    <w:rPr>
      <w:rFonts w:ascii="Times New Roman" w:hAnsi="Times New Roman"/>
      <w:sz w:val="20"/>
      <w:lang w:eastAsia="en-GB"/>
    </w:rPr>
  </w:style>
  <w:style w:type="table" w:styleId="TableGrid">
    <w:name w:val="Table Grid"/>
    <w:basedOn w:val="TableNormal"/>
    <w:uiPriority w:val="39"/>
    <w:rsid w:val="006475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37DDA"/>
    <w:rPr>
      <w:color w:val="808080"/>
    </w:rPr>
  </w:style>
  <w:style w:type="paragraph" w:styleId="Revision">
    <w:name w:val="Revision"/>
    <w:hidden/>
    <w:uiPriority w:val="99"/>
    <w:semiHidden/>
    <w:rsid w:val="00173560"/>
    <w:pPr>
      <w:spacing w:after="0" w:line="240" w:lineRule="auto"/>
    </w:pPr>
    <w:rPr>
      <w:rFonts w:ascii="Times New Roman" w:hAnsi="Times New Roman"/>
      <w:sz w:val="24"/>
    </w:rPr>
  </w:style>
  <w:style w:type="table" w:customStyle="1" w:styleId="PlainTable41">
    <w:name w:val="Plain Table 41"/>
    <w:basedOn w:val="TableNormal"/>
    <w:uiPriority w:val="44"/>
    <w:rsid w:val="00A7016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3Char">
    <w:name w:val="Heading 3 Char"/>
    <w:basedOn w:val="DefaultParagraphFont"/>
    <w:link w:val="Heading3"/>
    <w:uiPriority w:val="9"/>
    <w:semiHidden/>
    <w:rsid w:val="00F27823"/>
    <w:rPr>
      <w:rFonts w:asciiTheme="majorHAnsi" w:eastAsiaTheme="majorEastAsia" w:hAnsiTheme="majorHAnsi" w:cstheme="majorBidi"/>
      <w:color w:val="1F4D78" w:themeColor="accent1" w:themeShade="7F"/>
      <w:sz w:val="24"/>
      <w:szCs w:val="24"/>
    </w:rPr>
  </w:style>
  <w:style w:type="table" w:customStyle="1" w:styleId="PlainTable51">
    <w:name w:val="Plain Table 51"/>
    <w:basedOn w:val="TableNormal"/>
    <w:uiPriority w:val="45"/>
    <w:rsid w:val="004744F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1Light1">
    <w:name w:val="List Table 1 Light1"/>
    <w:basedOn w:val="TableNormal"/>
    <w:uiPriority w:val="46"/>
    <w:rsid w:val="004744F6"/>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31">
    <w:name w:val="List Table 1 Light - Accent 31"/>
    <w:basedOn w:val="TableNormal"/>
    <w:uiPriority w:val="46"/>
    <w:rsid w:val="004744F6"/>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leGridLight1">
    <w:name w:val="Table Grid Light1"/>
    <w:basedOn w:val="TableNormal"/>
    <w:uiPriority w:val="40"/>
    <w:rsid w:val="005219B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er">
    <w:name w:val="footer"/>
    <w:basedOn w:val="Normal"/>
    <w:link w:val="FooterChar"/>
    <w:uiPriority w:val="99"/>
    <w:unhideWhenUsed/>
    <w:rsid w:val="00CD4B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4B08"/>
    <w:rPr>
      <w:rFonts w:ascii="Times New Roman" w:hAnsi="Times New Roman"/>
      <w:sz w:val="24"/>
    </w:rPr>
  </w:style>
  <w:style w:type="character" w:styleId="PageNumber">
    <w:name w:val="page number"/>
    <w:basedOn w:val="DefaultParagraphFont"/>
    <w:uiPriority w:val="99"/>
    <w:semiHidden/>
    <w:unhideWhenUsed/>
    <w:rsid w:val="00CD4B08"/>
  </w:style>
  <w:style w:type="paragraph" w:styleId="Header">
    <w:name w:val="header"/>
    <w:basedOn w:val="Normal"/>
    <w:link w:val="HeaderChar"/>
    <w:uiPriority w:val="99"/>
    <w:unhideWhenUsed/>
    <w:rsid w:val="001A02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02E0"/>
    <w:rPr>
      <w:rFonts w:ascii="Times New Roman" w:hAnsi="Times New Roman"/>
      <w:sz w:val="24"/>
    </w:rPr>
  </w:style>
  <w:style w:type="table" w:customStyle="1" w:styleId="PlainTable411">
    <w:name w:val="Plain Table 411"/>
    <w:basedOn w:val="TableNormal"/>
    <w:uiPriority w:val="44"/>
    <w:rsid w:val="006E492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7B413E"/>
  </w:style>
  <w:style w:type="paragraph" w:styleId="BodyText">
    <w:name w:val="Body Text"/>
    <w:basedOn w:val="Normal"/>
    <w:link w:val="BodyTextChar"/>
    <w:uiPriority w:val="99"/>
    <w:semiHidden/>
    <w:unhideWhenUsed/>
    <w:rsid w:val="006B5A28"/>
    <w:pPr>
      <w:spacing w:after="120"/>
    </w:pPr>
  </w:style>
  <w:style w:type="character" w:customStyle="1" w:styleId="BodyTextChar">
    <w:name w:val="Body Text Char"/>
    <w:basedOn w:val="DefaultParagraphFont"/>
    <w:link w:val="BodyText"/>
    <w:uiPriority w:val="99"/>
    <w:semiHidden/>
    <w:rsid w:val="006B5A28"/>
    <w:rPr>
      <w:rFonts w:ascii="Times New Roman" w:hAnsi="Times New Roman"/>
      <w:sz w:val="24"/>
    </w:rPr>
  </w:style>
  <w:style w:type="paragraph" w:customStyle="1" w:styleId="Itemtitle">
    <w:name w:val="Item title"/>
    <w:basedOn w:val="Heading2"/>
    <w:link w:val="ItemtitleChar"/>
    <w:qFormat/>
    <w:rsid w:val="007A53E1"/>
    <w:rPr>
      <w:i w:val="0"/>
    </w:rPr>
  </w:style>
  <w:style w:type="character" w:customStyle="1" w:styleId="ItemtitleChar">
    <w:name w:val="Item title Char"/>
    <w:basedOn w:val="Heading2Char"/>
    <w:link w:val="Itemtitle"/>
    <w:rsid w:val="007A53E1"/>
    <w:rPr>
      <w:rFonts w:ascii="Times New Roman" w:eastAsiaTheme="majorEastAsia" w:hAnsi="Times New Roman" w:cstheme="majorBidi"/>
      <w:b/>
      <w:i w:val="0"/>
      <w:sz w:val="24"/>
      <w:szCs w:val="26"/>
    </w:rPr>
  </w:style>
  <w:style w:type="paragraph" w:styleId="TOCHeading">
    <w:name w:val="TOC Heading"/>
    <w:basedOn w:val="Heading1"/>
    <w:next w:val="Normal"/>
    <w:uiPriority w:val="39"/>
    <w:unhideWhenUsed/>
    <w:qFormat/>
    <w:rsid w:val="001C2F89"/>
    <w:pPr>
      <w:spacing w:before="240" w:after="0" w:line="259" w:lineRule="auto"/>
      <w:jc w:val="left"/>
      <w:outlineLvl w:val="9"/>
    </w:pPr>
    <w:rPr>
      <w:rFonts w:asciiTheme="majorHAnsi" w:hAnsiTheme="majorHAnsi"/>
      <w:b w:val="0"/>
      <w:color w:val="2E74B5" w:themeColor="accent1" w:themeShade="BF"/>
      <w:sz w:val="32"/>
      <w:lang w:val="en-US"/>
    </w:rPr>
  </w:style>
  <w:style w:type="paragraph" w:styleId="TOC1">
    <w:name w:val="toc 1"/>
    <w:basedOn w:val="Normal"/>
    <w:next w:val="Normal"/>
    <w:autoRedefine/>
    <w:uiPriority w:val="39"/>
    <w:unhideWhenUsed/>
    <w:rsid w:val="001C2F89"/>
    <w:pPr>
      <w:tabs>
        <w:tab w:val="right" w:leader="dot" w:pos="10366"/>
      </w:tabs>
      <w:spacing w:after="0"/>
    </w:pPr>
  </w:style>
  <w:style w:type="paragraph" w:styleId="TOC2">
    <w:name w:val="toc 2"/>
    <w:basedOn w:val="Normal"/>
    <w:next w:val="Normal"/>
    <w:autoRedefine/>
    <w:uiPriority w:val="39"/>
    <w:unhideWhenUsed/>
    <w:rsid w:val="001C2F89"/>
    <w:pPr>
      <w:tabs>
        <w:tab w:val="right" w:leader="dot" w:pos="10366"/>
      </w:tabs>
      <w:spacing w:after="0"/>
      <w:ind w:left="238"/>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328785">
      <w:bodyDiv w:val="1"/>
      <w:marLeft w:val="0"/>
      <w:marRight w:val="0"/>
      <w:marTop w:val="0"/>
      <w:marBottom w:val="0"/>
      <w:divBdr>
        <w:top w:val="none" w:sz="0" w:space="0" w:color="auto"/>
        <w:left w:val="none" w:sz="0" w:space="0" w:color="auto"/>
        <w:bottom w:val="none" w:sz="0" w:space="0" w:color="auto"/>
        <w:right w:val="none" w:sz="0" w:space="0" w:color="auto"/>
      </w:divBdr>
    </w:div>
    <w:div w:id="23331451">
      <w:bodyDiv w:val="1"/>
      <w:marLeft w:val="0"/>
      <w:marRight w:val="0"/>
      <w:marTop w:val="0"/>
      <w:marBottom w:val="0"/>
      <w:divBdr>
        <w:top w:val="none" w:sz="0" w:space="0" w:color="auto"/>
        <w:left w:val="none" w:sz="0" w:space="0" w:color="auto"/>
        <w:bottom w:val="none" w:sz="0" w:space="0" w:color="auto"/>
        <w:right w:val="none" w:sz="0" w:space="0" w:color="auto"/>
      </w:divBdr>
    </w:div>
    <w:div w:id="37822361">
      <w:bodyDiv w:val="1"/>
      <w:marLeft w:val="0"/>
      <w:marRight w:val="0"/>
      <w:marTop w:val="0"/>
      <w:marBottom w:val="0"/>
      <w:divBdr>
        <w:top w:val="none" w:sz="0" w:space="0" w:color="auto"/>
        <w:left w:val="none" w:sz="0" w:space="0" w:color="auto"/>
        <w:bottom w:val="none" w:sz="0" w:space="0" w:color="auto"/>
        <w:right w:val="none" w:sz="0" w:space="0" w:color="auto"/>
      </w:divBdr>
    </w:div>
    <w:div w:id="59713878">
      <w:bodyDiv w:val="1"/>
      <w:marLeft w:val="0"/>
      <w:marRight w:val="0"/>
      <w:marTop w:val="0"/>
      <w:marBottom w:val="0"/>
      <w:divBdr>
        <w:top w:val="none" w:sz="0" w:space="0" w:color="auto"/>
        <w:left w:val="none" w:sz="0" w:space="0" w:color="auto"/>
        <w:bottom w:val="none" w:sz="0" w:space="0" w:color="auto"/>
        <w:right w:val="none" w:sz="0" w:space="0" w:color="auto"/>
      </w:divBdr>
    </w:div>
    <w:div w:id="79907811">
      <w:bodyDiv w:val="1"/>
      <w:marLeft w:val="0"/>
      <w:marRight w:val="0"/>
      <w:marTop w:val="0"/>
      <w:marBottom w:val="0"/>
      <w:divBdr>
        <w:top w:val="none" w:sz="0" w:space="0" w:color="auto"/>
        <w:left w:val="none" w:sz="0" w:space="0" w:color="auto"/>
        <w:bottom w:val="none" w:sz="0" w:space="0" w:color="auto"/>
        <w:right w:val="none" w:sz="0" w:space="0" w:color="auto"/>
      </w:divBdr>
    </w:div>
    <w:div w:id="87385246">
      <w:bodyDiv w:val="1"/>
      <w:marLeft w:val="0"/>
      <w:marRight w:val="0"/>
      <w:marTop w:val="0"/>
      <w:marBottom w:val="0"/>
      <w:divBdr>
        <w:top w:val="none" w:sz="0" w:space="0" w:color="auto"/>
        <w:left w:val="none" w:sz="0" w:space="0" w:color="auto"/>
        <w:bottom w:val="none" w:sz="0" w:space="0" w:color="auto"/>
        <w:right w:val="none" w:sz="0" w:space="0" w:color="auto"/>
      </w:divBdr>
    </w:div>
    <w:div w:id="89472784">
      <w:bodyDiv w:val="1"/>
      <w:marLeft w:val="0"/>
      <w:marRight w:val="0"/>
      <w:marTop w:val="0"/>
      <w:marBottom w:val="0"/>
      <w:divBdr>
        <w:top w:val="none" w:sz="0" w:space="0" w:color="auto"/>
        <w:left w:val="none" w:sz="0" w:space="0" w:color="auto"/>
        <w:bottom w:val="none" w:sz="0" w:space="0" w:color="auto"/>
        <w:right w:val="none" w:sz="0" w:space="0" w:color="auto"/>
      </w:divBdr>
    </w:div>
    <w:div w:id="127941245">
      <w:bodyDiv w:val="1"/>
      <w:marLeft w:val="0"/>
      <w:marRight w:val="0"/>
      <w:marTop w:val="0"/>
      <w:marBottom w:val="0"/>
      <w:divBdr>
        <w:top w:val="none" w:sz="0" w:space="0" w:color="auto"/>
        <w:left w:val="none" w:sz="0" w:space="0" w:color="auto"/>
        <w:bottom w:val="none" w:sz="0" w:space="0" w:color="auto"/>
        <w:right w:val="none" w:sz="0" w:space="0" w:color="auto"/>
      </w:divBdr>
    </w:div>
    <w:div w:id="145706023">
      <w:bodyDiv w:val="1"/>
      <w:marLeft w:val="0"/>
      <w:marRight w:val="0"/>
      <w:marTop w:val="0"/>
      <w:marBottom w:val="0"/>
      <w:divBdr>
        <w:top w:val="none" w:sz="0" w:space="0" w:color="auto"/>
        <w:left w:val="none" w:sz="0" w:space="0" w:color="auto"/>
        <w:bottom w:val="none" w:sz="0" w:space="0" w:color="auto"/>
        <w:right w:val="none" w:sz="0" w:space="0" w:color="auto"/>
      </w:divBdr>
    </w:div>
    <w:div w:id="224416754">
      <w:bodyDiv w:val="1"/>
      <w:marLeft w:val="0"/>
      <w:marRight w:val="0"/>
      <w:marTop w:val="0"/>
      <w:marBottom w:val="0"/>
      <w:divBdr>
        <w:top w:val="none" w:sz="0" w:space="0" w:color="auto"/>
        <w:left w:val="none" w:sz="0" w:space="0" w:color="auto"/>
        <w:bottom w:val="none" w:sz="0" w:space="0" w:color="auto"/>
        <w:right w:val="none" w:sz="0" w:space="0" w:color="auto"/>
      </w:divBdr>
      <w:divsChild>
        <w:div w:id="102656865">
          <w:marLeft w:val="0"/>
          <w:marRight w:val="0"/>
          <w:marTop w:val="0"/>
          <w:marBottom w:val="0"/>
          <w:divBdr>
            <w:top w:val="none" w:sz="0" w:space="0" w:color="auto"/>
            <w:left w:val="none" w:sz="0" w:space="0" w:color="auto"/>
            <w:bottom w:val="none" w:sz="0" w:space="0" w:color="auto"/>
            <w:right w:val="none" w:sz="0" w:space="0" w:color="auto"/>
          </w:divBdr>
          <w:divsChild>
            <w:div w:id="922493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6963728">
      <w:bodyDiv w:val="1"/>
      <w:marLeft w:val="0"/>
      <w:marRight w:val="0"/>
      <w:marTop w:val="0"/>
      <w:marBottom w:val="0"/>
      <w:divBdr>
        <w:top w:val="none" w:sz="0" w:space="0" w:color="auto"/>
        <w:left w:val="none" w:sz="0" w:space="0" w:color="auto"/>
        <w:bottom w:val="none" w:sz="0" w:space="0" w:color="auto"/>
        <w:right w:val="none" w:sz="0" w:space="0" w:color="auto"/>
      </w:divBdr>
    </w:div>
    <w:div w:id="249120081">
      <w:bodyDiv w:val="1"/>
      <w:marLeft w:val="0"/>
      <w:marRight w:val="0"/>
      <w:marTop w:val="0"/>
      <w:marBottom w:val="0"/>
      <w:divBdr>
        <w:top w:val="none" w:sz="0" w:space="0" w:color="auto"/>
        <w:left w:val="none" w:sz="0" w:space="0" w:color="auto"/>
        <w:bottom w:val="none" w:sz="0" w:space="0" w:color="auto"/>
        <w:right w:val="none" w:sz="0" w:space="0" w:color="auto"/>
      </w:divBdr>
    </w:div>
    <w:div w:id="258488883">
      <w:bodyDiv w:val="1"/>
      <w:marLeft w:val="0"/>
      <w:marRight w:val="0"/>
      <w:marTop w:val="0"/>
      <w:marBottom w:val="0"/>
      <w:divBdr>
        <w:top w:val="none" w:sz="0" w:space="0" w:color="auto"/>
        <w:left w:val="none" w:sz="0" w:space="0" w:color="auto"/>
        <w:bottom w:val="none" w:sz="0" w:space="0" w:color="auto"/>
        <w:right w:val="none" w:sz="0" w:space="0" w:color="auto"/>
      </w:divBdr>
    </w:div>
    <w:div w:id="265621608">
      <w:bodyDiv w:val="1"/>
      <w:marLeft w:val="0"/>
      <w:marRight w:val="0"/>
      <w:marTop w:val="0"/>
      <w:marBottom w:val="0"/>
      <w:divBdr>
        <w:top w:val="none" w:sz="0" w:space="0" w:color="auto"/>
        <w:left w:val="none" w:sz="0" w:space="0" w:color="auto"/>
        <w:bottom w:val="none" w:sz="0" w:space="0" w:color="auto"/>
        <w:right w:val="none" w:sz="0" w:space="0" w:color="auto"/>
      </w:divBdr>
    </w:div>
    <w:div w:id="314769956">
      <w:bodyDiv w:val="1"/>
      <w:marLeft w:val="0"/>
      <w:marRight w:val="0"/>
      <w:marTop w:val="0"/>
      <w:marBottom w:val="0"/>
      <w:divBdr>
        <w:top w:val="none" w:sz="0" w:space="0" w:color="auto"/>
        <w:left w:val="none" w:sz="0" w:space="0" w:color="auto"/>
        <w:bottom w:val="none" w:sz="0" w:space="0" w:color="auto"/>
        <w:right w:val="none" w:sz="0" w:space="0" w:color="auto"/>
      </w:divBdr>
    </w:div>
    <w:div w:id="320433445">
      <w:bodyDiv w:val="1"/>
      <w:marLeft w:val="0"/>
      <w:marRight w:val="0"/>
      <w:marTop w:val="0"/>
      <w:marBottom w:val="0"/>
      <w:divBdr>
        <w:top w:val="none" w:sz="0" w:space="0" w:color="auto"/>
        <w:left w:val="none" w:sz="0" w:space="0" w:color="auto"/>
        <w:bottom w:val="none" w:sz="0" w:space="0" w:color="auto"/>
        <w:right w:val="none" w:sz="0" w:space="0" w:color="auto"/>
      </w:divBdr>
    </w:div>
    <w:div w:id="320693849">
      <w:bodyDiv w:val="1"/>
      <w:marLeft w:val="0"/>
      <w:marRight w:val="0"/>
      <w:marTop w:val="0"/>
      <w:marBottom w:val="0"/>
      <w:divBdr>
        <w:top w:val="none" w:sz="0" w:space="0" w:color="auto"/>
        <w:left w:val="none" w:sz="0" w:space="0" w:color="auto"/>
        <w:bottom w:val="none" w:sz="0" w:space="0" w:color="auto"/>
        <w:right w:val="none" w:sz="0" w:space="0" w:color="auto"/>
      </w:divBdr>
    </w:div>
    <w:div w:id="353654414">
      <w:bodyDiv w:val="1"/>
      <w:marLeft w:val="0"/>
      <w:marRight w:val="0"/>
      <w:marTop w:val="0"/>
      <w:marBottom w:val="0"/>
      <w:divBdr>
        <w:top w:val="none" w:sz="0" w:space="0" w:color="auto"/>
        <w:left w:val="none" w:sz="0" w:space="0" w:color="auto"/>
        <w:bottom w:val="none" w:sz="0" w:space="0" w:color="auto"/>
        <w:right w:val="none" w:sz="0" w:space="0" w:color="auto"/>
      </w:divBdr>
    </w:div>
    <w:div w:id="382096855">
      <w:bodyDiv w:val="1"/>
      <w:marLeft w:val="0"/>
      <w:marRight w:val="0"/>
      <w:marTop w:val="0"/>
      <w:marBottom w:val="0"/>
      <w:divBdr>
        <w:top w:val="none" w:sz="0" w:space="0" w:color="auto"/>
        <w:left w:val="none" w:sz="0" w:space="0" w:color="auto"/>
        <w:bottom w:val="none" w:sz="0" w:space="0" w:color="auto"/>
        <w:right w:val="none" w:sz="0" w:space="0" w:color="auto"/>
      </w:divBdr>
    </w:div>
    <w:div w:id="404836701">
      <w:bodyDiv w:val="1"/>
      <w:marLeft w:val="0"/>
      <w:marRight w:val="0"/>
      <w:marTop w:val="0"/>
      <w:marBottom w:val="0"/>
      <w:divBdr>
        <w:top w:val="none" w:sz="0" w:space="0" w:color="auto"/>
        <w:left w:val="none" w:sz="0" w:space="0" w:color="auto"/>
        <w:bottom w:val="none" w:sz="0" w:space="0" w:color="auto"/>
        <w:right w:val="none" w:sz="0" w:space="0" w:color="auto"/>
      </w:divBdr>
    </w:div>
    <w:div w:id="430123305">
      <w:bodyDiv w:val="1"/>
      <w:marLeft w:val="0"/>
      <w:marRight w:val="0"/>
      <w:marTop w:val="0"/>
      <w:marBottom w:val="0"/>
      <w:divBdr>
        <w:top w:val="none" w:sz="0" w:space="0" w:color="auto"/>
        <w:left w:val="none" w:sz="0" w:space="0" w:color="auto"/>
        <w:bottom w:val="none" w:sz="0" w:space="0" w:color="auto"/>
        <w:right w:val="none" w:sz="0" w:space="0" w:color="auto"/>
      </w:divBdr>
    </w:div>
    <w:div w:id="468281279">
      <w:bodyDiv w:val="1"/>
      <w:marLeft w:val="0"/>
      <w:marRight w:val="0"/>
      <w:marTop w:val="0"/>
      <w:marBottom w:val="0"/>
      <w:divBdr>
        <w:top w:val="none" w:sz="0" w:space="0" w:color="auto"/>
        <w:left w:val="none" w:sz="0" w:space="0" w:color="auto"/>
        <w:bottom w:val="none" w:sz="0" w:space="0" w:color="auto"/>
        <w:right w:val="none" w:sz="0" w:space="0" w:color="auto"/>
      </w:divBdr>
    </w:div>
    <w:div w:id="478116517">
      <w:bodyDiv w:val="1"/>
      <w:marLeft w:val="0"/>
      <w:marRight w:val="0"/>
      <w:marTop w:val="0"/>
      <w:marBottom w:val="0"/>
      <w:divBdr>
        <w:top w:val="none" w:sz="0" w:space="0" w:color="auto"/>
        <w:left w:val="none" w:sz="0" w:space="0" w:color="auto"/>
        <w:bottom w:val="none" w:sz="0" w:space="0" w:color="auto"/>
        <w:right w:val="none" w:sz="0" w:space="0" w:color="auto"/>
      </w:divBdr>
    </w:div>
    <w:div w:id="486288747">
      <w:bodyDiv w:val="1"/>
      <w:marLeft w:val="0"/>
      <w:marRight w:val="0"/>
      <w:marTop w:val="0"/>
      <w:marBottom w:val="0"/>
      <w:divBdr>
        <w:top w:val="none" w:sz="0" w:space="0" w:color="auto"/>
        <w:left w:val="none" w:sz="0" w:space="0" w:color="auto"/>
        <w:bottom w:val="none" w:sz="0" w:space="0" w:color="auto"/>
        <w:right w:val="none" w:sz="0" w:space="0" w:color="auto"/>
      </w:divBdr>
    </w:div>
    <w:div w:id="504200522">
      <w:bodyDiv w:val="1"/>
      <w:marLeft w:val="0"/>
      <w:marRight w:val="0"/>
      <w:marTop w:val="0"/>
      <w:marBottom w:val="0"/>
      <w:divBdr>
        <w:top w:val="none" w:sz="0" w:space="0" w:color="auto"/>
        <w:left w:val="none" w:sz="0" w:space="0" w:color="auto"/>
        <w:bottom w:val="none" w:sz="0" w:space="0" w:color="auto"/>
        <w:right w:val="none" w:sz="0" w:space="0" w:color="auto"/>
      </w:divBdr>
    </w:div>
    <w:div w:id="560139951">
      <w:bodyDiv w:val="1"/>
      <w:marLeft w:val="0"/>
      <w:marRight w:val="0"/>
      <w:marTop w:val="0"/>
      <w:marBottom w:val="0"/>
      <w:divBdr>
        <w:top w:val="none" w:sz="0" w:space="0" w:color="auto"/>
        <w:left w:val="none" w:sz="0" w:space="0" w:color="auto"/>
        <w:bottom w:val="none" w:sz="0" w:space="0" w:color="auto"/>
        <w:right w:val="none" w:sz="0" w:space="0" w:color="auto"/>
      </w:divBdr>
    </w:div>
    <w:div w:id="577910450">
      <w:bodyDiv w:val="1"/>
      <w:marLeft w:val="0"/>
      <w:marRight w:val="0"/>
      <w:marTop w:val="0"/>
      <w:marBottom w:val="0"/>
      <w:divBdr>
        <w:top w:val="none" w:sz="0" w:space="0" w:color="auto"/>
        <w:left w:val="none" w:sz="0" w:space="0" w:color="auto"/>
        <w:bottom w:val="none" w:sz="0" w:space="0" w:color="auto"/>
        <w:right w:val="none" w:sz="0" w:space="0" w:color="auto"/>
      </w:divBdr>
    </w:div>
    <w:div w:id="589772323">
      <w:bodyDiv w:val="1"/>
      <w:marLeft w:val="0"/>
      <w:marRight w:val="0"/>
      <w:marTop w:val="0"/>
      <w:marBottom w:val="0"/>
      <w:divBdr>
        <w:top w:val="none" w:sz="0" w:space="0" w:color="auto"/>
        <w:left w:val="none" w:sz="0" w:space="0" w:color="auto"/>
        <w:bottom w:val="none" w:sz="0" w:space="0" w:color="auto"/>
        <w:right w:val="none" w:sz="0" w:space="0" w:color="auto"/>
      </w:divBdr>
    </w:div>
    <w:div w:id="589896196">
      <w:bodyDiv w:val="1"/>
      <w:marLeft w:val="0"/>
      <w:marRight w:val="0"/>
      <w:marTop w:val="0"/>
      <w:marBottom w:val="0"/>
      <w:divBdr>
        <w:top w:val="none" w:sz="0" w:space="0" w:color="auto"/>
        <w:left w:val="none" w:sz="0" w:space="0" w:color="auto"/>
        <w:bottom w:val="none" w:sz="0" w:space="0" w:color="auto"/>
        <w:right w:val="none" w:sz="0" w:space="0" w:color="auto"/>
      </w:divBdr>
    </w:div>
    <w:div w:id="591165846">
      <w:bodyDiv w:val="1"/>
      <w:marLeft w:val="0"/>
      <w:marRight w:val="0"/>
      <w:marTop w:val="0"/>
      <w:marBottom w:val="0"/>
      <w:divBdr>
        <w:top w:val="none" w:sz="0" w:space="0" w:color="auto"/>
        <w:left w:val="none" w:sz="0" w:space="0" w:color="auto"/>
        <w:bottom w:val="none" w:sz="0" w:space="0" w:color="auto"/>
        <w:right w:val="none" w:sz="0" w:space="0" w:color="auto"/>
      </w:divBdr>
    </w:div>
    <w:div w:id="632443759">
      <w:bodyDiv w:val="1"/>
      <w:marLeft w:val="0"/>
      <w:marRight w:val="0"/>
      <w:marTop w:val="0"/>
      <w:marBottom w:val="0"/>
      <w:divBdr>
        <w:top w:val="none" w:sz="0" w:space="0" w:color="auto"/>
        <w:left w:val="none" w:sz="0" w:space="0" w:color="auto"/>
        <w:bottom w:val="none" w:sz="0" w:space="0" w:color="auto"/>
        <w:right w:val="none" w:sz="0" w:space="0" w:color="auto"/>
      </w:divBdr>
    </w:div>
    <w:div w:id="672534807">
      <w:bodyDiv w:val="1"/>
      <w:marLeft w:val="0"/>
      <w:marRight w:val="0"/>
      <w:marTop w:val="0"/>
      <w:marBottom w:val="0"/>
      <w:divBdr>
        <w:top w:val="none" w:sz="0" w:space="0" w:color="auto"/>
        <w:left w:val="none" w:sz="0" w:space="0" w:color="auto"/>
        <w:bottom w:val="none" w:sz="0" w:space="0" w:color="auto"/>
        <w:right w:val="none" w:sz="0" w:space="0" w:color="auto"/>
      </w:divBdr>
    </w:div>
    <w:div w:id="674961144">
      <w:bodyDiv w:val="1"/>
      <w:marLeft w:val="0"/>
      <w:marRight w:val="0"/>
      <w:marTop w:val="0"/>
      <w:marBottom w:val="0"/>
      <w:divBdr>
        <w:top w:val="none" w:sz="0" w:space="0" w:color="auto"/>
        <w:left w:val="none" w:sz="0" w:space="0" w:color="auto"/>
        <w:bottom w:val="none" w:sz="0" w:space="0" w:color="auto"/>
        <w:right w:val="none" w:sz="0" w:space="0" w:color="auto"/>
      </w:divBdr>
    </w:div>
    <w:div w:id="705522693">
      <w:bodyDiv w:val="1"/>
      <w:marLeft w:val="0"/>
      <w:marRight w:val="0"/>
      <w:marTop w:val="0"/>
      <w:marBottom w:val="0"/>
      <w:divBdr>
        <w:top w:val="none" w:sz="0" w:space="0" w:color="auto"/>
        <w:left w:val="none" w:sz="0" w:space="0" w:color="auto"/>
        <w:bottom w:val="none" w:sz="0" w:space="0" w:color="auto"/>
        <w:right w:val="none" w:sz="0" w:space="0" w:color="auto"/>
      </w:divBdr>
    </w:div>
    <w:div w:id="715617120">
      <w:bodyDiv w:val="1"/>
      <w:marLeft w:val="0"/>
      <w:marRight w:val="0"/>
      <w:marTop w:val="0"/>
      <w:marBottom w:val="0"/>
      <w:divBdr>
        <w:top w:val="none" w:sz="0" w:space="0" w:color="auto"/>
        <w:left w:val="none" w:sz="0" w:space="0" w:color="auto"/>
        <w:bottom w:val="none" w:sz="0" w:space="0" w:color="auto"/>
        <w:right w:val="none" w:sz="0" w:space="0" w:color="auto"/>
      </w:divBdr>
    </w:div>
    <w:div w:id="745032386">
      <w:bodyDiv w:val="1"/>
      <w:marLeft w:val="0"/>
      <w:marRight w:val="0"/>
      <w:marTop w:val="0"/>
      <w:marBottom w:val="0"/>
      <w:divBdr>
        <w:top w:val="none" w:sz="0" w:space="0" w:color="auto"/>
        <w:left w:val="none" w:sz="0" w:space="0" w:color="auto"/>
        <w:bottom w:val="none" w:sz="0" w:space="0" w:color="auto"/>
        <w:right w:val="none" w:sz="0" w:space="0" w:color="auto"/>
      </w:divBdr>
    </w:div>
    <w:div w:id="750153570">
      <w:bodyDiv w:val="1"/>
      <w:marLeft w:val="0"/>
      <w:marRight w:val="0"/>
      <w:marTop w:val="0"/>
      <w:marBottom w:val="0"/>
      <w:divBdr>
        <w:top w:val="none" w:sz="0" w:space="0" w:color="auto"/>
        <w:left w:val="none" w:sz="0" w:space="0" w:color="auto"/>
        <w:bottom w:val="none" w:sz="0" w:space="0" w:color="auto"/>
        <w:right w:val="none" w:sz="0" w:space="0" w:color="auto"/>
      </w:divBdr>
    </w:div>
    <w:div w:id="750347774">
      <w:bodyDiv w:val="1"/>
      <w:marLeft w:val="0"/>
      <w:marRight w:val="0"/>
      <w:marTop w:val="0"/>
      <w:marBottom w:val="0"/>
      <w:divBdr>
        <w:top w:val="none" w:sz="0" w:space="0" w:color="auto"/>
        <w:left w:val="none" w:sz="0" w:space="0" w:color="auto"/>
        <w:bottom w:val="none" w:sz="0" w:space="0" w:color="auto"/>
        <w:right w:val="none" w:sz="0" w:space="0" w:color="auto"/>
      </w:divBdr>
    </w:div>
    <w:div w:id="775831507">
      <w:bodyDiv w:val="1"/>
      <w:marLeft w:val="0"/>
      <w:marRight w:val="0"/>
      <w:marTop w:val="0"/>
      <w:marBottom w:val="0"/>
      <w:divBdr>
        <w:top w:val="none" w:sz="0" w:space="0" w:color="auto"/>
        <w:left w:val="none" w:sz="0" w:space="0" w:color="auto"/>
        <w:bottom w:val="none" w:sz="0" w:space="0" w:color="auto"/>
        <w:right w:val="none" w:sz="0" w:space="0" w:color="auto"/>
      </w:divBdr>
    </w:div>
    <w:div w:id="810974615">
      <w:bodyDiv w:val="1"/>
      <w:marLeft w:val="0"/>
      <w:marRight w:val="0"/>
      <w:marTop w:val="0"/>
      <w:marBottom w:val="0"/>
      <w:divBdr>
        <w:top w:val="none" w:sz="0" w:space="0" w:color="auto"/>
        <w:left w:val="none" w:sz="0" w:space="0" w:color="auto"/>
        <w:bottom w:val="none" w:sz="0" w:space="0" w:color="auto"/>
        <w:right w:val="none" w:sz="0" w:space="0" w:color="auto"/>
      </w:divBdr>
    </w:div>
    <w:div w:id="821822229">
      <w:bodyDiv w:val="1"/>
      <w:marLeft w:val="0"/>
      <w:marRight w:val="0"/>
      <w:marTop w:val="0"/>
      <w:marBottom w:val="0"/>
      <w:divBdr>
        <w:top w:val="none" w:sz="0" w:space="0" w:color="auto"/>
        <w:left w:val="none" w:sz="0" w:space="0" w:color="auto"/>
        <w:bottom w:val="none" w:sz="0" w:space="0" w:color="auto"/>
        <w:right w:val="none" w:sz="0" w:space="0" w:color="auto"/>
      </w:divBdr>
    </w:div>
    <w:div w:id="824976096">
      <w:bodyDiv w:val="1"/>
      <w:marLeft w:val="0"/>
      <w:marRight w:val="0"/>
      <w:marTop w:val="0"/>
      <w:marBottom w:val="0"/>
      <w:divBdr>
        <w:top w:val="none" w:sz="0" w:space="0" w:color="auto"/>
        <w:left w:val="none" w:sz="0" w:space="0" w:color="auto"/>
        <w:bottom w:val="none" w:sz="0" w:space="0" w:color="auto"/>
        <w:right w:val="none" w:sz="0" w:space="0" w:color="auto"/>
      </w:divBdr>
      <w:divsChild>
        <w:div w:id="745998767">
          <w:marLeft w:val="0"/>
          <w:marRight w:val="0"/>
          <w:marTop w:val="0"/>
          <w:marBottom w:val="0"/>
          <w:divBdr>
            <w:top w:val="none" w:sz="0" w:space="0" w:color="auto"/>
            <w:left w:val="none" w:sz="0" w:space="0" w:color="auto"/>
            <w:bottom w:val="none" w:sz="0" w:space="0" w:color="auto"/>
            <w:right w:val="none" w:sz="0" w:space="0" w:color="auto"/>
          </w:divBdr>
          <w:divsChild>
            <w:div w:id="240023308">
              <w:marLeft w:val="0"/>
              <w:marRight w:val="0"/>
              <w:marTop w:val="0"/>
              <w:marBottom w:val="0"/>
              <w:divBdr>
                <w:top w:val="none" w:sz="0" w:space="0" w:color="auto"/>
                <w:left w:val="none" w:sz="0" w:space="0" w:color="auto"/>
                <w:bottom w:val="none" w:sz="0" w:space="0" w:color="auto"/>
                <w:right w:val="none" w:sz="0" w:space="0" w:color="auto"/>
              </w:divBdr>
              <w:divsChild>
                <w:div w:id="850266643">
                  <w:marLeft w:val="0"/>
                  <w:marRight w:val="0"/>
                  <w:marTop w:val="0"/>
                  <w:marBottom w:val="0"/>
                  <w:divBdr>
                    <w:top w:val="none" w:sz="0" w:space="0" w:color="auto"/>
                    <w:left w:val="none" w:sz="0" w:space="0" w:color="auto"/>
                    <w:bottom w:val="none" w:sz="0" w:space="0" w:color="auto"/>
                    <w:right w:val="none" w:sz="0" w:space="0" w:color="auto"/>
                  </w:divBdr>
                  <w:divsChild>
                    <w:div w:id="640380256">
                      <w:marLeft w:val="0"/>
                      <w:marRight w:val="0"/>
                      <w:marTop w:val="0"/>
                      <w:marBottom w:val="0"/>
                      <w:divBdr>
                        <w:top w:val="none" w:sz="0" w:space="0" w:color="auto"/>
                        <w:left w:val="none" w:sz="0" w:space="0" w:color="auto"/>
                        <w:bottom w:val="none" w:sz="0" w:space="0" w:color="auto"/>
                        <w:right w:val="none" w:sz="0" w:space="0" w:color="auto"/>
                      </w:divBdr>
                      <w:divsChild>
                        <w:div w:id="939800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47403612">
      <w:bodyDiv w:val="1"/>
      <w:marLeft w:val="0"/>
      <w:marRight w:val="0"/>
      <w:marTop w:val="0"/>
      <w:marBottom w:val="0"/>
      <w:divBdr>
        <w:top w:val="none" w:sz="0" w:space="0" w:color="auto"/>
        <w:left w:val="none" w:sz="0" w:space="0" w:color="auto"/>
        <w:bottom w:val="none" w:sz="0" w:space="0" w:color="auto"/>
        <w:right w:val="none" w:sz="0" w:space="0" w:color="auto"/>
      </w:divBdr>
    </w:div>
    <w:div w:id="848060853">
      <w:bodyDiv w:val="1"/>
      <w:marLeft w:val="0"/>
      <w:marRight w:val="0"/>
      <w:marTop w:val="0"/>
      <w:marBottom w:val="0"/>
      <w:divBdr>
        <w:top w:val="none" w:sz="0" w:space="0" w:color="auto"/>
        <w:left w:val="none" w:sz="0" w:space="0" w:color="auto"/>
        <w:bottom w:val="none" w:sz="0" w:space="0" w:color="auto"/>
        <w:right w:val="none" w:sz="0" w:space="0" w:color="auto"/>
      </w:divBdr>
    </w:div>
    <w:div w:id="854655036">
      <w:bodyDiv w:val="1"/>
      <w:marLeft w:val="0"/>
      <w:marRight w:val="0"/>
      <w:marTop w:val="0"/>
      <w:marBottom w:val="0"/>
      <w:divBdr>
        <w:top w:val="none" w:sz="0" w:space="0" w:color="auto"/>
        <w:left w:val="none" w:sz="0" w:space="0" w:color="auto"/>
        <w:bottom w:val="none" w:sz="0" w:space="0" w:color="auto"/>
        <w:right w:val="none" w:sz="0" w:space="0" w:color="auto"/>
      </w:divBdr>
    </w:div>
    <w:div w:id="855535676">
      <w:bodyDiv w:val="1"/>
      <w:marLeft w:val="0"/>
      <w:marRight w:val="0"/>
      <w:marTop w:val="0"/>
      <w:marBottom w:val="0"/>
      <w:divBdr>
        <w:top w:val="none" w:sz="0" w:space="0" w:color="auto"/>
        <w:left w:val="none" w:sz="0" w:space="0" w:color="auto"/>
        <w:bottom w:val="none" w:sz="0" w:space="0" w:color="auto"/>
        <w:right w:val="none" w:sz="0" w:space="0" w:color="auto"/>
      </w:divBdr>
    </w:div>
    <w:div w:id="884564947">
      <w:bodyDiv w:val="1"/>
      <w:marLeft w:val="0"/>
      <w:marRight w:val="0"/>
      <w:marTop w:val="0"/>
      <w:marBottom w:val="0"/>
      <w:divBdr>
        <w:top w:val="none" w:sz="0" w:space="0" w:color="auto"/>
        <w:left w:val="none" w:sz="0" w:space="0" w:color="auto"/>
        <w:bottom w:val="none" w:sz="0" w:space="0" w:color="auto"/>
        <w:right w:val="none" w:sz="0" w:space="0" w:color="auto"/>
      </w:divBdr>
    </w:div>
    <w:div w:id="894584759">
      <w:bodyDiv w:val="1"/>
      <w:marLeft w:val="0"/>
      <w:marRight w:val="0"/>
      <w:marTop w:val="0"/>
      <w:marBottom w:val="0"/>
      <w:divBdr>
        <w:top w:val="none" w:sz="0" w:space="0" w:color="auto"/>
        <w:left w:val="none" w:sz="0" w:space="0" w:color="auto"/>
        <w:bottom w:val="none" w:sz="0" w:space="0" w:color="auto"/>
        <w:right w:val="none" w:sz="0" w:space="0" w:color="auto"/>
      </w:divBdr>
    </w:div>
    <w:div w:id="900871834">
      <w:bodyDiv w:val="1"/>
      <w:marLeft w:val="0"/>
      <w:marRight w:val="0"/>
      <w:marTop w:val="0"/>
      <w:marBottom w:val="0"/>
      <w:divBdr>
        <w:top w:val="none" w:sz="0" w:space="0" w:color="auto"/>
        <w:left w:val="none" w:sz="0" w:space="0" w:color="auto"/>
        <w:bottom w:val="none" w:sz="0" w:space="0" w:color="auto"/>
        <w:right w:val="none" w:sz="0" w:space="0" w:color="auto"/>
      </w:divBdr>
    </w:div>
    <w:div w:id="903102072">
      <w:bodyDiv w:val="1"/>
      <w:marLeft w:val="0"/>
      <w:marRight w:val="0"/>
      <w:marTop w:val="0"/>
      <w:marBottom w:val="0"/>
      <w:divBdr>
        <w:top w:val="none" w:sz="0" w:space="0" w:color="auto"/>
        <w:left w:val="none" w:sz="0" w:space="0" w:color="auto"/>
        <w:bottom w:val="none" w:sz="0" w:space="0" w:color="auto"/>
        <w:right w:val="none" w:sz="0" w:space="0" w:color="auto"/>
      </w:divBdr>
    </w:div>
    <w:div w:id="927621336">
      <w:bodyDiv w:val="1"/>
      <w:marLeft w:val="0"/>
      <w:marRight w:val="0"/>
      <w:marTop w:val="0"/>
      <w:marBottom w:val="0"/>
      <w:divBdr>
        <w:top w:val="none" w:sz="0" w:space="0" w:color="auto"/>
        <w:left w:val="none" w:sz="0" w:space="0" w:color="auto"/>
        <w:bottom w:val="none" w:sz="0" w:space="0" w:color="auto"/>
        <w:right w:val="none" w:sz="0" w:space="0" w:color="auto"/>
      </w:divBdr>
    </w:div>
    <w:div w:id="927928657">
      <w:bodyDiv w:val="1"/>
      <w:marLeft w:val="0"/>
      <w:marRight w:val="0"/>
      <w:marTop w:val="0"/>
      <w:marBottom w:val="0"/>
      <w:divBdr>
        <w:top w:val="none" w:sz="0" w:space="0" w:color="auto"/>
        <w:left w:val="none" w:sz="0" w:space="0" w:color="auto"/>
        <w:bottom w:val="none" w:sz="0" w:space="0" w:color="auto"/>
        <w:right w:val="none" w:sz="0" w:space="0" w:color="auto"/>
      </w:divBdr>
    </w:div>
    <w:div w:id="931205731">
      <w:bodyDiv w:val="1"/>
      <w:marLeft w:val="0"/>
      <w:marRight w:val="0"/>
      <w:marTop w:val="0"/>
      <w:marBottom w:val="0"/>
      <w:divBdr>
        <w:top w:val="none" w:sz="0" w:space="0" w:color="auto"/>
        <w:left w:val="none" w:sz="0" w:space="0" w:color="auto"/>
        <w:bottom w:val="none" w:sz="0" w:space="0" w:color="auto"/>
        <w:right w:val="none" w:sz="0" w:space="0" w:color="auto"/>
      </w:divBdr>
    </w:div>
    <w:div w:id="932974639">
      <w:bodyDiv w:val="1"/>
      <w:marLeft w:val="0"/>
      <w:marRight w:val="0"/>
      <w:marTop w:val="0"/>
      <w:marBottom w:val="0"/>
      <w:divBdr>
        <w:top w:val="none" w:sz="0" w:space="0" w:color="auto"/>
        <w:left w:val="none" w:sz="0" w:space="0" w:color="auto"/>
        <w:bottom w:val="none" w:sz="0" w:space="0" w:color="auto"/>
        <w:right w:val="none" w:sz="0" w:space="0" w:color="auto"/>
      </w:divBdr>
    </w:div>
    <w:div w:id="957839538">
      <w:bodyDiv w:val="1"/>
      <w:marLeft w:val="0"/>
      <w:marRight w:val="0"/>
      <w:marTop w:val="0"/>
      <w:marBottom w:val="0"/>
      <w:divBdr>
        <w:top w:val="none" w:sz="0" w:space="0" w:color="auto"/>
        <w:left w:val="none" w:sz="0" w:space="0" w:color="auto"/>
        <w:bottom w:val="none" w:sz="0" w:space="0" w:color="auto"/>
        <w:right w:val="none" w:sz="0" w:space="0" w:color="auto"/>
      </w:divBdr>
    </w:div>
    <w:div w:id="1013339114">
      <w:bodyDiv w:val="1"/>
      <w:marLeft w:val="0"/>
      <w:marRight w:val="0"/>
      <w:marTop w:val="0"/>
      <w:marBottom w:val="0"/>
      <w:divBdr>
        <w:top w:val="none" w:sz="0" w:space="0" w:color="auto"/>
        <w:left w:val="none" w:sz="0" w:space="0" w:color="auto"/>
        <w:bottom w:val="none" w:sz="0" w:space="0" w:color="auto"/>
        <w:right w:val="none" w:sz="0" w:space="0" w:color="auto"/>
      </w:divBdr>
    </w:div>
    <w:div w:id="1023749320">
      <w:bodyDiv w:val="1"/>
      <w:marLeft w:val="0"/>
      <w:marRight w:val="0"/>
      <w:marTop w:val="0"/>
      <w:marBottom w:val="0"/>
      <w:divBdr>
        <w:top w:val="none" w:sz="0" w:space="0" w:color="auto"/>
        <w:left w:val="none" w:sz="0" w:space="0" w:color="auto"/>
        <w:bottom w:val="none" w:sz="0" w:space="0" w:color="auto"/>
        <w:right w:val="none" w:sz="0" w:space="0" w:color="auto"/>
      </w:divBdr>
    </w:div>
    <w:div w:id="1030029481">
      <w:bodyDiv w:val="1"/>
      <w:marLeft w:val="0"/>
      <w:marRight w:val="0"/>
      <w:marTop w:val="0"/>
      <w:marBottom w:val="0"/>
      <w:divBdr>
        <w:top w:val="none" w:sz="0" w:space="0" w:color="auto"/>
        <w:left w:val="none" w:sz="0" w:space="0" w:color="auto"/>
        <w:bottom w:val="none" w:sz="0" w:space="0" w:color="auto"/>
        <w:right w:val="none" w:sz="0" w:space="0" w:color="auto"/>
      </w:divBdr>
    </w:div>
    <w:div w:id="1038431552">
      <w:bodyDiv w:val="1"/>
      <w:marLeft w:val="0"/>
      <w:marRight w:val="0"/>
      <w:marTop w:val="0"/>
      <w:marBottom w:val="0"/>
      <w:divBdr>
        <w:top w:val="none" w:sz="0" w:space="0" w:color="auto"/>
        <w:left w:val="none" w:sz="0" w:space="0" w:color="auto"/>
        <w:bottom w:val="none" w:sz="0" w:space="0" w:color="auto"/>
        <w:right w:val="none" w:sz="0" w:space="0" w:color="auto"/>
      </w:divBdr>
    </w:div>
    <w:div w:id="1054700739">
      <w:bodyDiv w:val="1"/>
      <w:marLeft w:val="0"/>
      <w:marRight w:val="0"/>
      <w:marTop w:val="0"/>
      <w:marBottom w:val="0"/>
      <w:divBdr>
        <w:top w:val="none" w:sz="0" w:space="0" w:color="auto"/>
        <w:left w:val="none" w:sz="0" w:space="0" w:color="auto"/>
        <w:bottom w:val="none" w:sz="0" w:space="0" w:color="auto"/>
        <w:right w:val="none" w:sz="0" w:space="0" w:color="auto"/>
      </w:divBdr>
    </w:div>
    <w:div w:id="1057507438">
      <w:bodyDiv w:val="1"/>
      <w:marLeft w:val="0"/>
      <w:marRight w:val="0"/>
      <w:marTop w:val="0"/>
      <w:marBottom w:val="0"/>
      <w:divBdr>
        <w:top w:val="none" w:sz="0" w:space="0" w:color="auto"/>
        <w:left w:val="none" w:sz="0" w:space="0" w:color="auto"/>
        <w:bottom w:val="none" w:sz="0" w:space="0" w:color="auto"/>
        <w:right w:val="none" w:sz="0" w:space="0" w:color="auto"/>
      </w:divBdr>
    </w:div>
    <w:div w:id="1174884488">
      <w:bodyDiv w:val="1"/>
      <w:marLeft w:val="0"/>
      <w:marRight w:val="0"/>
      <w:marTop w:val="0"/>
      <w:marBottom w:val="0"/>
      <w:divBdr>
        <w:top w:val="none" w:sz="0" w:space="0" w:color="auto"/>
        <w:left w:val="none" w:sz="0" w:space="0" w:color="auto"/>
        <w:bottom w:val="none" w:sz="0" w:space="0" w:color="auto"/>
        <w:right w:val="none" w:sz="0" w:space="0" w:color="auto"/>
      </w:divBdr>
    </w:div>
    <w:div w:id="1185945235">
      <w:bodyDiv w:val="1"/>
      <w:marLeft w:val="0"/>
      <w:marRight w:val="0"/>
      <w:marTop w:val="0"/>
      <w:marBottom w:val="0"/>
      <w:divBdr>
        <w:top w:val="none" w:sz="0" w:space="0" w:color="auto"/>
        <w:left w:val="none" w:sz="0" w:space="0" w:color="auto"/>
        <w:bottom w:val="none" w:sz="0" w:space="0" w:color="auto"/>
        <w:right w:val="none" w:sz="0" w:space="0" w:color="auto"/>
      </w:divBdr>
    </w:div>
    <w:div w:id="1222331580">
      <w:bodyDiv w:val="1"/>
      <w:marLeft w:val="0"/>
      <w:marRight w:val="0"/>
      <w:marTop w:val="0"/>
      <w:marBottom w:val="0"/>
      <w:divBdr>
        <w:top w:val="none" w:sz="0" w:space="0" w:color="auto"/>
        <w:left w:val="none" w:sz="0" w:space="0" w:color="auto"/>
        <w:bottom w:val="none" w:sz="0" w:space="0" w:color="auto"/>
        <w:right w:val="none" w:sz="0" w:space="0" w:color="auto"/>
      </w:divBdr>
    </w:div>
    <w:div w:id="1269040251">
      <w:bodyDiv w:val="1"/>
      <w:marLeft w:val="0"/>
      <w:marRight w:val="0"/>
      <w:marTop w:val="0"/>
      <w:marBottom w:val="0"/>
      <w:divBdr>
        <w:top w:val="none" w:sz="0" w:space="0" w:color="auto"/>
        <w:left w:val="none" w:sz="0" w:space="0" w:color="auto"/>
        <w:bottom w:val="none" w:sz="0" w:space="0" w:color="auto"/>
        <w:right w:val="none" w:sz="0" w:space="0" w:color="auto"/>
      </w:divBdr>
    </w:div>
    <w:div w:id="1275092809">
      <w:bodyDiv w:val="1"/>
      <w:marLeft w:val="0"/>
      <w:marRight w:val="0"/>
      <w:marTop w:val="0"/>
      <w:marBottom w:val="0"/>
      <w:divBdr>
        <w:top w:val="none" w:sz="0" w:space="0" w:color="auto"/>
        <w:left w:val="none" w:sz="0" w:space="0" w:color="auto"/>
        <w:bottom w:val="none" w:sz="0" w:space="0" w:color="auto"/>
        <w:right w:val="none" w:sz="0" w:space="0" w:color="auto"/>
      </w:divBdr>
    </w:div>
    <w:div w:id="1277323741">
      <w:bodyDiv w:val="1"/>
      <w:marLeft w:val="0"/>
      <w:marRight w:val="0"/>
      <w:marTop w:val="0"/>
      <w:marBottom w:val="0"/>
      <w:divBdr>
        <w:top w:val="none" w:sz="0" w:space="0" w:color="auto"/>
        <w:left w:val="none" w:sz="0" w:space="0" w:color="auto"/>
        <w:bottom w:val="none" w:sz="0" w:space="0" w:color="auto"/>
        <w:right w:val="none" w:sz="0" w:space="0" w:color="auto"/>
      </w:divBdr>
    </w:div>
    <w:div w:id="1302811507">
      <w:bodyDiv w:val="1"/>
      <w:marLeft w:val="0"/>
      <w:marRight w:val="0"/>
      <w:marTop w:val="0"/>
      <w:marBottom w:val="0"/>
      <w:divBdr>
        <w:top w:val="none" w:sz="0" w:space="0" w:color="auto"/>
        <w:left w:val="none" w:sz="0" w:space="0" w:color="auto"/>
        <w:bottom w:val="none" w:sz="0" w:space="0" w:color="auto"/>
        <w:right w:val="none" w:sz="0" w:space="0" w:color="auto"/>
      </w:divBdr>
    </w:div>
    <w:div w:id="1320233197">
      <w:bodyDiv w:val="1"/>
      <w:marLeft w:val="0"/>
      <w:marRight w:val="0"/>
      <w:marTop w:val="0"/>
      <w:marBottom w:val="0"/>
      <w:divBdr>
        <w:top w:val="none" w:sz="0" w:space="0" w:color="auto"/>
        <w:left w:val="none" w:sz="0" w:space="0" w:color="auto"/>
        <w:bottom w:val="none" w:sz="0" w:space="0" w:color="auto"/>
        <w:right w:val="none" w:sz="0" w:space="0" w:color="auto"/>
      </w:divBdr>
    </w:div>
    <w:div w:id="1346205690">
      <w:bodyDiv w:val="1"/>
      <w:marLeft w:val="0"/>
      <w:marRight w:val="0"/>
      <w:marTop w:val="0"/>
      <w:marBottom w:val="0"/>
      <w:divBdr>
        <w:top w:val="none" w:sz="0" w:space="0" w:color="auto"/>
        <w:left w:val="none" w:sz="0" w:space="0" w:color="auto"/>
        <w:bottom w:val="none" w:sz="0" w:space="0" w:color="auto"/>
        <w:right w:val="none" w:sz="0" w:space="0" w:color="auto"/>
      </w:divBdr>
    </w:div>
    <w:div w:id="1347319034">
      <w:bodyDiv w:val="1"/>
      <w:marLeft w:val="0"/>
      <w:marRight w:val="0"/>
      <w:marTop w:val="0"/>
      <w:marBottom w:val="0"/>
      <w:divBdr>
        <w:top w:val="none" w:sz="0" w:space="0" w:color="auto"/>
        <w:left w:val="none" w:sz="0" w:space="0" w:color="auto"/>
        <w:bottom w:val="none" w:sz="0" w:space="0" w:color="auto"/>
        <w:right w:val="none" w:sz="0" w:space="0" w:color="auto"/>
      </w:divBdr>
    </w:div>
    <w:div w:id="1365325284">
      <w:bodyDiv w:val="1"/>
      <w:marLeft w:val="0"/>
      <w:marRight w:val="0"/>
      <w:marTop w:val="0"/>
      <w:marBottom w:val="0"/>
      <w:divBdr>
        <w:top w:val="none" w:sz="0" w:space="0" w:color="auto"/>
        <w:left w:val="none" w:sz="0" w:space="0" w:color="auto"/>
        <w:bottom w:val="none" w:sz="0" w:space="0" w:color="auto"/>
        <w:right w:val="none" w:sz="0" w:space="0" w:color="auto"/>
      </w:divBdr>
    </w:div>
    <w:div w:id="1400060269">
      <w:bodyDiv w:val="1"/>
      <w:marLeft w:val="0"/>
      <w:marRight w:val="0"/>
      <w:marTop w:val="0"/>
      <w:marBottom w:val="0"/>
      <w:divBdr>
        <w:top w:val="none" w:sz="0" w:space="0" w:color="auto"/>
        <w:left w:val="none" w:sz="0" w:space="0" w:color="auto"/>
        <w:bottom w:val="none" w:sz="0" w:space="0" w:color="auto"/>
        <w:right w:val="none" w:sz="0" w:space="0" w:color="auto"/>
      </w:divBdr>
    </w:div>
    <w:div w:id="1412001076">
      <w:bodyDiv w:val="1"/>
      <w:marLeft w:val="0"/>
      <w:marRight w:val="0"/>
      <w:marTop w:val="0"/>
      <w:marBottom w:val="0"/>
      <w:divBdr>
        <w:top w:val="none" w:sz="0" w:space="0" w:color="auto"/>
        <w:left w:val="none" w:sz="0" w:space="0" w:color="auto"/>
        <w:bottom w:val="none" w:sz="0" w:space="0" w:color="auto"/>
        <w:right w:val="none" w:sz="0" w:space="0" w:color="auto"/>
      </w:divBdr>
    </w:div>
    <w:div w:id="1423529294">
      <w:bodyDiv w:val="1"/>
      <w:marLeft w:val="0"/>
      <w:marRight w:val="0"/>
      <w:marTop w:val="0"/>
      <w:marBottom w:val="0"/>
      <w:divBdr>
        <w:top w:val="none" w:sz="0" w:space="0" w:color="auto"/>
        <w:left w:val="none" w:sz="0" w:space="0" w:color="auto"/>
        <w:bottom w:val="none" w:sz="0" w:space="0" w:color="auto"/>
        <w:right w:val="none" w:sz="0" w:space="0" w:color="auto"/>
      </w:divBdr>
    </w:div>
    <w:div w:id="1442608015">
      <w:bodyDiv w:val="1"/>
      <w:marLeft w:val="0"/>
      <w:marRight w:val="0"/>
      <w:marTop w:val="0"/>
      <w:marBottom w:val="0"/>
      <w:divBdr>
        <w:top w:val="none" w:sz="0" w:space="0" w:color="auto"/>
        <w:left w:val="none" w:sz="0" w:space="0" w:color="auto"/>
        <w:bottom w:val="none" w:sz="0" w:space="0" w:color="auto"/>
        <w:right w:val="none" w:sz="0" w:space="0" w:color="auto"/>
      </w:divBdr>
    </w:div>
    <w:div w:id="1443115431">
      <w:bodyDiv w:val="1"/>
      <w:marLeft w:val="0"/>
      <w:marRight w:val="0"/>
      <w:marTop w:val="0"/>
      <w:marBottom w:val="0"/>
      <w:divBdr>
        <w:top w:val="none" w:sz="0" w:space="0" w:color="auto"/>
        <w:left w:val="none" w:sz="0" w:space="0" w:color="auto"/>
        <w:bottom w:val="none" w:sz="0" w:space="0" w:color="auto"/>
        <w:right w:val="none" w:sz="0" w:space="0" w:color="auto"/>
      </w:divBdr>
      <w:divsChild>
        <w:div w:id="824783327">
          <w:marLeft w:val="0"/>
          <w:marRight w:val="0"/>
          <w:marTop w:val="0"/>
          <w:marBottom w:val="0"/>
          <w:divBdr>
            <w:top w:val="none" w:sz="0" w:space="0" w:color="auto"/>
            <w:left w:val="none" w:sz="0" w:space="0" w:color="auto"/>
            <w:bottom w:val="none" w:sz="0" w:space="0" w:color="auto"/>
            <w:right w:val="none" w:sz="0" w:space="0" w:color="auto"/>
          </w:divBdr>
        </w:div>
      </w:divsChild>
    </w:div>
    <w:div w:id="1512797421">
      <w:bodyDiv w:val="1"/>
      <w:marLeft w:val="0"/>
      <w:marRight w:val="0"/>
      <w:marTop w:val="0"/>
      <w:marBottom w:val="0"/>
      <w:divBdr>
        <w:top w:val="none" w:sz="0" w:space="0" w:color="auto"/>
        <w:left w:val="none" w:sz="0" w:space="0" w:color="auto"/>
        <w:bottom w:val="none" w:sz="0" w:space="0" w:color="auto"/>
        <w:right w:val="none" w:sz="0" w:space="0" w:color="auto"/>
      </w:divBdr>
    </w:div>
    <w:div w:id="1552617150">
      <w:bodyDiv w:val="1"/>
      <w:marLeft w:val="0"/>
      <w:marRight w:val="0"/>
      <w:marTop w:val="0"/>
      <w:marBottom w:val="0"/>
      <w:divBdr>
        <w:top w:val="none" w:sz="0" w:space="0" w:color="auto"/>
        <w:left w:val="none" w:sz="0" w:space="0" w:color="auto"/>
        <w:bottom w:val="none" w:sz="0" w:space="0" w:color="auto"/>
        <w:right w:val="none" w:sz="0" w:space="0" w:color="auto"/>
      </w:divBdr>
    </w:div>
    <w:div w:id="1580214105">
      <w:bodyDiv w:val="1"/>
      <w:marLeft w:val="0"/>
      <w:marRight w:val="0"/>
      <w:marTop w:val="0"/>
      <w:marBottom w:val="0"/>
      <w:divBdr>
        <w:top w:val="none" w:sz="0" w:space="0" w:color="auto"/>
        <w:left w:val="none" w:sz="0" w:space="0" w:color="auto"/>
        <w:bottom w:val="none" w:sz="0" w:space="0" w:color="auto"/>
        <w:right w:val="none" w:sz="0" w:space="0" w:color="auto"/>
      </w:divBdr>
    </w:div>
    <w:div w:id="1589803019">
      <w:bodyDiv w:val="1"/>
      <w:marLeft w:val="0"/>
      <w:marRight w:val="0"/>
      <w:marTop w:val="0"/>
      <w:marBottom w:val="0"/>
      <w:divBdr>
        <w:top w:val="none" w:sz="0" w:space="0" w:color="auto"/>
        <w:left w:val="none" w:sz="0" w:space="0" w:color="auto"/>
        <w:bottom w:val="none" w:sz="0" w:space="0" w:color="auto"/>
        <w:right w:val="none" w:sz="0" w:space="0" w:color="auto"/>
      </w:divBdr>
    </w:div>
    <w:div w:id="1593009977">
      <w:bodyDiv w:val="1"/>
      <w:marLeft w:val="0"/>
      <w:marRight w:val="0"/>
      <w:marTop w:val="0"/>
      <w:marBottom w:val="0"/>
      <w:divBdr>
        <w:top w:val="none" w:sz="0" w:space="0" w:color="auto"/>
        <w:left w:val="none" w:sz="0" w:space="0" w:color="auto"/>
        <w:bottom w:val="none" w:sz="0" w:space="0" w:color="auto"/>
        <w:right w:val="none" w:sz="0" w:space="0" w:color="auto"/>
      </w:divBdr>
    </w:div>
    <w:div w:id="1593203272">
      <w:bodyDiv w:val="1"/>
      <w:marLeft w:val="0"/>
      <w:marRight w:val="0"/>
      <w:marTop w:val="0"/>
      <w:marBottom w:val="0"/>
      <w:divBdr>
        <w:top w:val="none" w:sz="0" w:space="0" w:color="auto"/>
        <w:left w:val="none" w:sz="0" w:space="0" w:color="auto"/>
        <w:bottom w:val="none" w:sz="0" w:space="0" w:color="auto"/>
        <w:right w:val="none" w:sz="0" w:space="0" w:color="auto"/>
      </w:divBdr>
    </w:div>
    <w:div w:id="1619264140">
      <w:bodyDiv w:val="1"/>
      <w:marLeft w:val="0"/>
      <w:marRight w:val="0"/>
      <w:marTop w:val="0"/>
      <w:marBottom w:val="0"/>
      <w:divBdr>
        <w:top w:val="none" w:sz="0" w:space="0" w:color="auto"/>
        <w:left w:val="none" w:sz="0" w:space="0" w:color="auto"/>
        <w:bottom w:val="none" w:sz="0" w:space="0" w:color="auto"/>
        <w:right w:val="none" w:sz="0" w:space="0" w:color="auto"/>
      </w:divBdr>
    </w:div>
    <w:div w:id="1653752969">
      <w:bodyDiv w:val="1"/>
      <w:marLeft w:val="0"/>
      <w:marRight w:val="0"/>
      <w:marTop w:val="0"/>
      <w:marBottom w:val="0"/>
      <w:divBdr>
        <w:top w:val="none" w:sz="0" w:space="0" w:color="auto"/>
        <w:left w:val="none" w:sz="0" w:space="0" w:color="auto"/>
        <w:bottom w:val="none" w:sz="0" w:space="0" w:color="auto"/>
        <w:right w:val="none" w:sz="0" w:space="0" w:color="auto"/>
      </w:divBdr>
    </w:div>
    <w:div w:id="1668092807">
      <w:bodyDiv w:val="1"/>
      <w:marLeft w:val="0"/>
      <w:marRight w:val="0"/>
      <w:marTop w:val="0"/>
      <w:marBottom w:val="0"/>
      <w:divBdr>
        <w:top w:val="none" w:sz="0" w:space="0" w:color="auto"/>
        <w:left w:val="none" w:sz="0" w:space="0" w:color="auto"/>
        <w:bottom w:val="none" w:sz="0" w:space="0" w:color="auto"/>
        <w:right w:val="none" w:sz="0" w:space="0" w:color="auto"/>
      </w:divBdr>
    </w:div>
    <w:div w:id="1709795972">
      <w:bodyDiv w:val="1"/>
      <w:marLeft w:val="0"/>
      <w:marRight w:val="0"/>
      <w:marTop w:val="0"/>
      <w:marBottom w:val="0"/>
      <w:divBdr>
        <w:top w:val="none" w:sz="0" w:space="0" w:color="auto"/>
        <w:left w:val="none" w:sz="0" w:space="0" w:color="auto"/>
        <w:bottom w:val="none" w:sz="0" w:space="0" w:color="auto"/>
        <w:right w:val="none" w:sz="0" w:space="0" w:color="auto"/>
      </w:divBdr>
    </w:div>
    <w:div w:id="1728456516">
      <w:bodyDiv w:val="1"/>
      <w:marLeft w:val="0"/>
      <w:marRight w:val="0"/>
      <w:marTop w:val="0"/>
      <w:marBottom w:val="0"/>
      <w:divBdr>
        <w:top w:val="none" w:sz="0" w:space="0" w:color="auto"/>
        <w:left w:val="none" w:sz="0" w:space="0" w:color="auto"/>
        <w:bottom w:val="none" w:sz="0" w:space="0" w:color="auto"/>
        <w:right w:val="none" w:sz="0" w:space="0" w:color="auto"/>
      </w:divBdr>
    </w:div>
    <w:div w:id="1735200070">
      <w:bodyDiv w:val="1"/>
      <w:marLeft w:val="0"/>
      <w:marRight w:val="0"/>
      <w:marTop w:val="0"/>
      <w:marBottom w:val="0"/>
      <w:divBdr>
        <w:top w:val="none" w:sz="0" w:space="0" w:color="auto"/>
        <w:left w:val="none" w:sz="0" w:space="0" w:color="auto"/>
        <w:bottom w:val="none" w:sz="0" w:space="0" w:color="auto"/>
        <w:right w:val="none" w:sz="0" w:space="0" w:color="auto"/>
      </w:divBdr>
    </w:div>
    <w:div w:id="1736080758">
      <w:bodyDiv w:val="1"/>
      <w:marLeft w:val="0"/>
      <w:marRight w:val="0"/>
      <w:marTop w:val="0"/>
      <w:marBottom w:val="0"/>
      <w:divBdr>
        <w:top w:val="none" w:sz="0" w:space="0" w:color="auto"/>
        <w:left w:val="none" w:sz="0" w:space="0" w:color="auto"/>
        <w:bottom w:val="none" w:sz="0" w:space="0" w:color="auto"/>
        <w:right w:val="none" w:sz="0" w:space="0" w:color="auto"/>
      </w:divBdr>
    </w:div>
    <w:div w:id="1757047765">
      <w:bodyDiv w:val="1"/>
      <w:marLeft w:val="0"/>
      <w:marRight w:val="0"/>
      <w:marTop w:val="0"/>
      <w:marBottom w:val="0"/>
      <w:divBdr>
        <w:top w:val="none" w:sz="0" w:space="0" w:color="auto"/>
        <w:left w:val="none" w:sz="0" w:space="0" w:color="auto"/>
        <w:bottom w:val="none" w:sz="0" w:space="0" w:color="auto"/>
        <w:right w:val="none" w:sz="0" w:space="0" w:color="auto"/>
      </w:divBdr>
    </w:div>
    <w:div w:id="1761100511">
      <w:bodyDiv w:val="1"/>
      <w:marLeft w:val="0"/>
      <w:marRight w:val="0"/>
      <w:marTop w:val="0"/>
      <w:marBottom w:val="0"/>
      <w:divBdr>
        <w:top w:val="none" w:sz="0" w:space="0" w:color="auto"/>
        <w:left w:val="none" w:sz="0" w:space="0" w:color="auto"/>
        <w:bottom w:val="none" w:sz="0" w:space="0" w:color="auto"/>
        <w:right w:val="none" w:sz="0" w:space="0" w:color="auto"/>
      </w:divBdr>
    </w:div>
    <w:div w:id="1816528807">
      <w:bodyDiv w:val="1"/>
      <w:marLeft w:val="0"/>
      <w:marRight w:val="0"/>
      <w:marTop w:val="0"/>
      <w:marBottom w:val="0"/>
      <w:divBdr>
        <w:top w:val="none" w:sz="0" w:space="0" w:color="auto"/>
        <w:left w:val="none" w:sz="0" w:space="0" w:color="auto"/>
        <w:bottom w:val="none" w:sz="0" w:space="0" w:color="auto"/>
        <w:right w:val="none" w:sz="0" w:space="0" w:color="auto"/>
      </w:divBdr>
    </w:div>
    <w:div w:id="1837108869">
      <w:bodyDiv w:val="1"/>
      <w:marLeft w:val="0"/>
      <w:marRight w:val="0"/>
      <w:marTop w:val="0"/>
      <w:marBottom w:val="0"/>
      <w:divBdr>
        <w:top w:val="none" w:sz="0" w:space="0" w:color="auto"/>
        <w:left w:val="none" w:sz="0" w:space="0" w:color="auto"/>
        <w:bottom w:val="none" w:sz="0" w:space="0" w:color="auto"/>
        <w:right w:val="none" w:sz="0" w:space="0" w:color="auto"/>
      </w:divBdr>
    </w:div>
    <w:div w:id="1958442432">
      <w:bodyDiv w:val="1"/>
      <w:marLeft w:val="0"/>
      <w:marRight w:val="0"/>
      <w:marTop w:val="0"/>
      <w:marBottom w:val="0"/>
      <w:divBdr>
        <w:top w:val="none" w:sz="0" w:space="0" w:color="auto"/>
        <w:left w:val="none" w:sz="0" w:space="0" w:color="auto"/>
        <w:bottom w:val="none" w:sz="0" w:space="0" w:color="auto"/>
        <w:right w:val="none" w:sz="0" w:space="0" w:color="auto"/>
      </w:divBdr>
      <w:divsChild>
        <w:div w:id="1447238136">
          <w:marLeft w:val="-150"/>
          <w:marRight w:val="0"/>
          <w:marTop w:val="0"/>
          <w:marBottom w:val="0"/>
          <w:divBdr>
            <w:top w:val="none" w:sz="0" w:space="0" w:color="auto"/>
            <w:left w:val="none" w:sz="0" w:space="0" w:color="auto"/>
            <w:bottom w:val="none" w:sz="0" w:space="0" w:color="auto"/>
            <w:right w:val="none" w:sz="0" w:space="0" w:color="auto"/>
          </w:divBdr>
        </w:div>
      </w:divsChild>
    </w:div>
    <w:div w:id="1976835620">
      <w:bodyDiv w:val="1"/>
      <w:marLeft w:val="0"/>
      <w:marRight w:val="0"/>
      <w:marTop w:val="0"/>
      <w:marBottom w:val="0"/>
      <w:divBdr>
        <w:top w:val="none" w:sz="0" w:space="0" w:color="auto"/>
        <w:left w:val="none" w:sz="0" w:space="0" w:color="auto"/>
        <w:bottom w:val="none" w:sz="0" w:space="0" w:color="auto"/>
        <w:right w:val="none" w:sz="0" w:space="0" w:color="auto"/>
      </w:divBdr>
      <w:divsChild>
        <w:div w:id="372387569">
          <w:marLeft w:val="0"/>
          <w:marRight w:val="0"/>
          <w:marTop w:val="0"/>
          <w:marBottom w:val="0"/>
          <w:divBdr>
            <w:top w:val="none" w:sz="0" w:space="0" w:color="auto"/>
            <w:left w:val="none" w:sz="0" w:space="0" w:color="auto"/>
            <w:bottom w:val="none" w:sz="0" w:space="0" w:color="auto"/>
            <w:right w:val="none" w:sz="0" w:space="0" w:color="auto"/>
          </w:divBdr>
          <w:divsChild>
            <w:div w:id="759331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3634476">
      <w:bodyDiv w:val="1"/>
      <w:marLeft w:val="0"/>
      <w:marRight w:val="0"/>
      <w:marTop w:val="0"/>
      <w:marBottom w:val="0"/>
      <w:divBdr>
        <w:top w:val="none" w:sz="0" w:space="0" w:color="auto"/>
        <w:left w:val="none" w:sz="0" w:space="0" w:color="auto"/>
        <w:bottom w:val="none" w:sz="0" w:space="0" w:color="auto"/>
        <w:right w:val="none" w:sz="0" w:space="0" w:color="auto"/>
      </w:divBdr>
    </w:div>
    <w:div w:id="2017612204">
      <w:bodyDiv w:val="1"/>
      <w:marLeft w:val="0"/>
      <w:marRight w:val="0"/>
      <w:marTop w:val="0"/>
      <w:marBottom w:val="0"/>
      <w:divBdr>
        <w:top w:val="none" w:sz="0" w:space="0" w:color="auto"/>
        <w:left w:val="none" w:sz="0" w:space="0" w:color="auto"/>
        <w:bottom w:val="none" w:sz="0" w:space="0" w:color="auto"/>
        <w:right w:val="none" w:sz="0" w:space="0" w:color="auto"/>
      </w:divBdr>
    </w:div>
    <w:div w:id="2029791269">
      <w:bodyDiv w:val="1"/>
      <w:marLeft w:val="0"/>
      <w:marRight w:val="0"/>
      <w:marTop w:val="0"/>
      <w:marBottom w:val="0"/>
      <w:divBdr>
        <w:top w:val="none" w:sz="0" w:space="0" w:color="auto"/>
        <w:left w:val="none" w:sz="0" w:space="0" w:color="auto"/>
        <w:bottom w:val="none" w:sz="0" w:space="0" w:color="auto"/>
        <w:right w:val="none" w:sz="0" w:space="0" w:color="auto"/>
      </w:divBdr>
    </w:div>
    <w:div w:id="2050064139">
      <w:bodyDiv w:val="1"/>
      <w:marLeft w:val="0"/>
      <w:marRight w:val="0"/>
      <w:marTop w:val="0"/>
      <w:marBottom w:val="0"/>
      <w:divBdr>
        <w:top w:val="none" w:sz="0" w:space="0" w:color="auto"/>
        <w:left w:val="none" w:sz="0" w:space="0" w:color="auto"/>
        <w:bottom w:val="none" w:sz="0" w:space="0" w:color="auto"/>
        <w:right w:val="none" w:sz="0" w:space="0" w:color="auto"/>
      </w:divBdr>
    </w:div>
    <w:div w:id="2074546051">
      <w:bodyDiv w:val="1"/>
      <w:marLeft w:val="0"/>
      <w:marRight w:val="0"/>
      <w:marTop w:val="0"/>
      <w:marBottom w:val="0"/>
      <w:divBdr>
        <w:top w:val="none" w:sz="0" w:space="0" w:color="auto"/>
        <w:left w:val="none" w:sz="0" w:space="0" w:color="auto"/>
        <w:bottom w:val="none" w:sz="0" w:space="0" w:color="auto"/>
        <w:right w:val="none" w:sz="0" w:space="0" w:color="auto"/>
      </w:divBdr>
    </w:div>
    <w:div w:id="2092660452">
      <w:bodyDiv w:val="1"/>
      <w:marLeft w:val="0"/>
      <w:marRight w:val="0"/>
      <w:marTop w:val="0"/>
      <w:marBottom w:val="0"/>
      <w:divBdr>
        <w:top w:val="none" w:sz="0" w:space="0" w:color="auto"/>
        <w:left w:val="none" w:sz="0" w:space="0" w:color="auto"/>
        <w:bottom w:val="none" w:sz="0" w:space="0" w:color="auto"/>
        <w:right w:val="none" w:sz="0" w:space="0" w:color="auto"/>
      </w:divBdr>
    </w:div>
    <w:div w:id="2098671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it.cs.ut.ee/gprofiler/gost"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go.drugbank.com/releases/lates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olink.com/" TargetMode="External"/><Relationship Id="rId45"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olinkexplore.com/" TargetMode="External"/><Relationship Id="rId4" Type="http://schemas.openxmlformats.org/officeDocument/2006/relationships/settings" Target="settings.xml"/><Relationship Id="rId9" Type="http://schemas.openxmlformats.org/officeDocument/2006/relationships/hyperlink" Target="https://www.olink.co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C25727-8CE5-4569-B1FF-5BF825428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3</Pages>
  <Words>9842</Words>
  <Characters>56596</Characters>
  <Application>Microsoft Office Word</Application>
  <DocSecurity>0</DocSecurity>
  <Lines>832</Lines>
  <Paragraphs>288</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66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Ritchie</dc:creator>
  <cp:keywords/>
  <dc:description/>
  <cp:lastModifiedBy>Scott Ritchie</cp:lastModifiedBy>
  <cp:revision>6</cp:revision>
  <cp:lastPrinted>2019-08-28T04:45:00Z</cp:lastPrinted>
  <dcterms:created xsi:type="dcterms:W3CDTF">2021-02-19T11:32:00Z</dcterms:created>
  <dcterms:modified xsi:type="dcterms:W3CDTF">2021-02-19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6b2d00d-5d01-356d-983c-53513f9cf167</vt:lpwstr>
  </property>
  <property fmtid="{D5CDD505-2E9C-101B-9397-08002B2CF9AE}" pid="4" name="Mendeley Citation Style_1">
    <vt:lpwstr>http://csl.mendeley.com/styles/18291811/nature-no-doi</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clinical-chemistry</vt:lpwstr>
  </property>
  <property fmtid="{D5CDD505-2E9C-101B-9397-08002B2CF9AE}" pid="14" name="Mendeley Recent Style Name 4_1">
    <vt:lpwstr>Clinical Chemistry</vt:lpwstr>
  </property>
  <property fmtid="{D5CDD505-2E9C-101B-9397-08002B2CF9AE}" pid="15" name="Mendeley Recent Style Id 5_1">
    <vt:lpwstr>http://csl.mendeley.com/styles/18291811/clinical-chemistry-no-url</vt:lpwstr>
  </property>
  <property fmtid="{D5CDD505-2E9C-101B-9397-08002B2CF9AE}" pid="16" name="Mendeley Recent Style Name 5_1">
    <vt:lpwstr>Clinical Chemistry - Scott Ritchi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csl.mendeley.com/styles/18291811/nature-no-doi</vt:lpwstr>
  </property>
  <property fmtid="{D5CDD505-2E9C-101B-9397-08002B2CF9AE}" pid="22" name="Mendeley Recent Style Name 8_1">
    <vt:lpwstr>Nature - Scott Ritchie</vt:lpwstr>
  </property>
  <property fmtid="{D5CDD505-2E9C-101B-9397-08002B2CF9AE}" pid="23" name="Mendeley Recent Style Id 9_1">
    <vt:lpwstr>http://csl.mendeley.com/styles/18291811/vancouver-no-url</vt:lpwstr>
  </property>
  <property fmtid="{D5CDD505-2E9C-101B-9397-08002B2CF9AE}" pid="24" name="Mendeley Recent Style Name 9_1">
    <vt:lpwstr>Vancouver - Scott Ritchie</vt:lpwstr>
  </property>
</Properties>
</file>